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00FC4" w14:textId="77777777" w:rsidR="007D1AF5" w:rsidRDefault="007D1AF5" w:rsidP="007D1AF5">
      <w:pPr>
        <w:spacing w:line="480" w:lineRule="auto"/>
        <w:rPr>
          <w:rFonts w:asciiTheme="majorBidi" w:hAnsiTheme="majorBidi" w:cstheme="majorBidi"/>
          <w:b/>
          <w:bCs/>
        </w:rPr>
      </w:pPr>
      <w:r w:rsidRPr="00B66497">
        <w:rPr>
          <w:rFonts w:asciiTheme="majorBidi" w:hAnsiTheme="majorBidi" w:cstheme="majorBidi"/>
          <w:b/>
          <w:bCs/>
        </w:rPr>
        <w:t>Supplemental Figures</w:t>
      </w:r>
    </w:p>
    <w:p w14:paraId="41F99F3B" w14:textId="77777777" w:rsidR="007D1AF5" w:rsidRDefault="007D1AF5" w:rsidP="007D1AF5">
      <w:pPr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8D9D24" wp14:editId="12D25495">
                <wp:simplePos x="0" y="0"/>
                <wp:positionH relativeFrom="column">
                  <wp:posOffset>-2117</wp:posOffset>
                </wp:positionH>
                <wp:positionV relativeFrom="paragraph">
                  <wp:posOffset>349885</wp:posOffset>
                </wp:positionV>
                <wp:extent cx="6399107" cy="3495499"/>
                <wp:effectExtent l="0" t="0" r="1905" b="0"/>
                <wp:wrapNone/>
                <wp:docPr id="100610024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9107" cy="3495499"/>
                          <a:chOff x="0" y="0"/>
                          <a:chExt cx="6399107" cy="3495499"/>
                        </a:xfrm>
                      </wpg:grpSpPr>
                      <wps:wsp>
                        <wps:cNvPr id="429323955" name="Text Box 10"/>
                        <wps:cNvSpPr txBox="1"/>
                        <wps:spPr>
                          <a:xfrm>
                            <a:off x="135467" y="2223911"/>
                            <a:ext cx="6263640" cy="12715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37A3661" w14:textId="77777777" w:rsidR="007D1AF5" w:rsidRPr="00D648D3" w:rsidRDefault="007D1AF5" w:rsidP="007D1AF5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Supplemental 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Figure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1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.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 Comparative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analysis of structural and functional outcomes following treatment of Achilles tendon rupture.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(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A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)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t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endon length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(</w:t>
                              </w:r>
                              <w:proofErr w:type="spellStart"/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>millimeters</w:t>
                              </w:r>
                              <w:proofErr w:type="spellEnd"/>
                              <w:r>
                                <w:rPr>
                                  <w:rFonts w:asciiTheme="majorBidi" w:hAnsiTheme="majorBidi" w:cstheme="majorBidi"/>
                                </w:rPr>
                                <w:t>)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>,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B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)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m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uscle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weight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(grams), 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(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C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)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p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lantar flexor work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(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>N.mm.°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) </w:t>
                              </w:r>
                              <w:r w:rsidRPr="00D648D3">
                                <w:rPr>
                                  <w:rFonts w:asciiTheme="majorBidi" w:hAnsiTheme="majorBidi" w:cstheme="majorBidi"/>
                                </w:rPr>
                                <w:t>in repair and non-repair groups compared to their contralateral controls. Statistical significance is indicated by *p&lt;0.05, **p&lt;0.01, ***p&lt;0.001.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>Interval bars in panels A-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C</w:t>
                              </w:r>
                              <w:r w:rsidRPr="00EB57F3">
                                <w:rPr>
                                  <w:rFonts w:asciiTheme="majorBidi" w:hAnsiTheme="majorBidi" w:cstheme="majorBidi"/>
                                </w:rPr>
                                <w:t xml:space="preserve"> represent standard deviations from the mean.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Average deficits between ipsilateral (injured) versus contralateral limbs are displayed under each graph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9464289" name="Picture 11" descr="A graph of different colored bar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6990" cy="22237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B8D9D24" id="Group 12" o:spid="_x0000_s1026" style="position:absolute;margin-left:-.15pt;margin-top:27.55pt;width:503.85pt;height:275.25pt;z-index:251659264" coordsize="63991,3495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6vBs7BAAAUAkAAA4AAABkcnMvZTJvRG9jLnhtbKRW247bNhB9L9B/&#10;IFSgb15LsnyRut7A8V4QYJEsshvkmaYoi4hEsiS99rbov/eQkrzXIkH6YJqX4XDmzMwZnb47tA25&#10;58YKJZdRchJHhEumSiG3y+jL3eVoERHrqCxpoyRfRg/cRu/Ofv3ldK8LnqpaNSU3BEqkLfZ6GdXO&#10;6WI8tqzmLbUnSnOJw0qZljoszXZcGrqH9rYZp3E8G++VKbVRjFuL3fPuMDoL+quKM/epqix3pFlG&#10;sM2F0YRx48fx2SkttobqWrDeDPoTVrRUSDx6VHVOHSU7I16pagUzyqrKnTDVjlVVCcaDD/AmiV94&#10;c2XUTgdftsV+q48wAdoXOP20Wvbx/sYQUSJ2QBO/NEsjImmLWIXnSZJ6kPZ6W0D2yuhbfWP6jW23&#10;8n4fKtP6f3hEDgHehyO8/OAIw+ZskudJPI8Iw9kky6dZnncBYDWi9Ooeqy++c3M8PDz29h3N2Wsk&#10;k33Ey/4/vG5rqnkIg/UY9HhlaT5JJ/l0OsB15/18rw4kCWnljYC0h4u4A/YBcYekLSw230AtmUyz&#10;GfABPGkK3Um4QIsjgOlsMsuQxh7AJJ0n08XCqzzCQAttrLviqiV+sowMCiDkJb2/tq4THUS8AVY1&#10;orwUTRMWvuj4ujHknqJcGheeh/JnUo0kex/LaRwUS+Wvd5obCVu8351/fuYOm0PIFltsVPkALIzq&#10;itBqdilg5DW17oYaVB0cA5O4TxiqRuER1c8iUivz11v7Xh7BxWlE9qjiZWT/3FHDI9J8kAh7nmQe&#10;LxcW2XSeYmGenmyenshdu1bwPAFnaRamXt41w7Qyqv0Kwln5V3FEJcPby8gN07XruAWExfhqFYRQ&#10;6Jq6a3mrmVftkfYhuDt8pUb3cXII8Uc1JBotXoSrk/U3pVrtnKpEiKUHuEO1xx1Jf3aqBSvw69kC&#10;s1fZ/31WxS238zB2zNz+kI6Wmm87Per8FRvRCPcQSBo+e6Pk/Y1gPvH94rGQ0jjPZlm6yIdCgpR/&#10;nCD9ScktA6QrEjiaqIqUArRuuASnqEYZXpINNfb33w6rP8Jw7m8I7dCQCAVWaByC0aZ5IFsuuaEO&#10;N/bC1aTlpdi10CIrUaJpcV9Kg2mdoYiUYNeKfbNEqnVN5ZavrEZN9bU8fi4els+83DRCD+Xl5z2e&#10;8OgFgb8Rkq45nCu2a+Ft1+0Mb+COkrYW2iI1C95ueIk6/1ACLIZO60Dc2gjZlT3SCnXvE8dzSGhI&#10;f6eLVRzn6fvRehqvR1k8vxit8mw+mscX8yzOFsk6Wf/j0zTJip3lcJ8251r0pmP3lfFvdp++T3d9&#10;LfTHjlYCOYJUYFBgrsFEbHmEvK3WGe5Y7acVyOUzAO8I5ngQkH4E14fhPzgVVfpmJ5rlOY48kXqq&#10;nc8Hs4ZGNrDkDxFpMKczIExhT6jI0LaDl/0nhv8ueLoOUo8fQmf/AgAA//8DAFBLAwQUAAYACAAA&#10;ACEAWGCzG7oAAAAiAQAAGQAAAGRycy9fcmVscy9lMm9Eb2MueG1sLnJlbHOEj8sKwjAQRfeC/xBm&#10;b9O6EJGmbkRwK/UDhmSaRpsHSRT79wbcKAgu517uOUy7f9qJPSgm452ApqqBkZNeGacFXPrjagss&#10;ZXQKJ+9IwEwJ9t1y0Z5pwlxGaTQhsUJxScCYc9hxnuRIFlPlA7nSDD5azOWMmgeUN9TE13W94fGT&#10;Ad0Xk52UgHhSDbB+DsX8n+2HwUg6eHm35PIPBTe2uAsQo6YswJIy+A6b6hpIA+9a/vVZ9wIAAP//&#10;AwBQSwMEFAAGAAgAAAAhAHtd9yPgAAAACQEAAA8AAABkcnMvZG93bnJldi54bWxMj0FLw0AUhO+C&#10;/2F5grd2N9ZEidmUUtRTEWyF0ttr8pqEZt+G7DZJ/73bkx6HGWa+yZaTacVAvWssa4jmCgRxYcuG&#10;Kw0/u4/ZKwjnkUtsLZOGKzlY5vd3GaalHfmbhq2vRChhl6KG2vsuldIVNRl0c9sRB+9ke4M+yL6S&#10;ZY9jKDetfFIqkQYbDgs1drSuqThvL0bD54jjahG9D5vzaX097OKv/SYirR8fptUbCE+T/wvDDT+g&#10;Qx6YjvbCpROthtkiBDXEcQTiZiv18gziqCFRcQIyz+T/B/kvAAAA//8DAFBLAwQKAAAAAAAAACEA&#10;BdhFL4+UAgCPlAIAFQAAAGRycy9tZWRpYS9pbWFnZTEuanBlZ//Y/+AAEEpGSUYAAQEAANwA3AAA&#10;/+EAjEV4aWYAAE1NACoAAAAIAAUBEgADAAAAAQABAAABGgAFAAAAAQAAAEoBGwAFAAAAAQAAAFIB&#10;KAADAAAAAQACAACHaQAEAAAAAQAAAFoAAAAAAAAA3AAAAAEAAADcAAAAAQADoAEAAwAAAAEAAQAA&#10;oAIABAAAAAEAAAYDoAMABAAAAAEAAAIXAAAAAP/tADhQaG90b3Nob3AgMy4wADhCSU0EBAAAAAAA&#10;ADhCSU0EJQAAAAAAENQdjNmPALIE6YAJmOz4Qn7/wAARCAIXBgM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sAQwABAQEBAQECAQECAgICAgIDAgICAgMEAwMDAwME&#10;BQQEBAQEBAUFBQUFBQUFBgYGBgYGBwcHBwcICAgICAgICAgI/9sAQwEBAQECAgIDAgIDCAUFBQgI&#10;CAgICAgICAgICAgICAgICAgICAgICAgICAgICAgICAgICAgICAgICAgICAgICAgI/90ABABh/9oA&#10;DAMBAAIRAxEAPwD+/i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D/0P7+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gkDrQAUUA55o&#10;oAKKKy9c1i08PaJea/fhzBY2st5MIxlvLhQu20cZOAcDNAGpRX8vvg//AIOtP2KviFpB8Q/D74R/&#10;tH6/p3nPbjUNF8GxXtsZYjh0EsN8yblyMjOR3xX2n+w7/wAF8v2C/wBu/wCOn/DMHgeXxl4M+Ikl&#10;rJd2XhH4jaK2i3t8sMZmlS2IkmjeRIgZDGzK5QFlVgrEAH7X0U0MMdaXIoAWik3L60tABRTd4r4d&#10;+LH7fnwe+D37anw0/YR8S2HiKfxh8U9J1XWfD99Y2kcmlW8GkxySzC8nMqvGzCJggWNwTjJGaAPu&#10;Sim7lxnNOoAKKKKACiiigAooooAKKKKACiiigAooooAKKKKACiik3DOKAFooooAKKKKACiijNABR&#10;RRQAUUx5Y413yMFA7scD8zTsj86AFooooAKKKTIBxQAtFGc0UAFFFFABRRRQAUUUUAFFFFABRRRQ&#10;AUUUUAf/0f7+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vyv/4LNf8A&#10;BQTR/wDgmr/wT78b/tFrNCPEr2n/AAjngSzkIzc+ItTVo7QhT95bYB7qQd44WHpX6oV+H/8AwV7/&#10;AOCJngv/AILBX/g62+K/xO8YeEtC8FxXclh4e8O21nLaz396VEl7O1wjM0oiRYkHRF3Y5dsgGR/w&#10;byf8FK7r/gpT/wAE8dB8WePdR+3fETwNIPBXxAeZgbi5vLWMNaak4GM/brYpI7YwZ1mA+7X7r1/P&#10;x/wST/4ICfD7/gkN8Y9f+KPwb+K/jbxFYeKNDGi694X120sY7C5aGUS2t1mBFdZ7c+YqMDjZLIpH&#10;PH9A9ABXCfFL/kmPiP8A7AOof+k713dcN8UFd/hp4iSMEsdCvwoUZJJt3xgUAfwEf8EDf+C8n7KH&#10;/BOn/gnHH8Efjh4R+Lep3mn+L9f1u51nwp4dTUNHS2u5Edc3b3UKqyBTvBAC+tfVPgj4s+Lf+C/3&#10;/BXz9nz9tj9kn4WeKPBvwi+A9/dXnib4seLbaGxn12aGWOcaVEbeSZZtjqIkiWV2RbiZ5Ai4U/op&#10;/wAGm3hnULP/AII+Wfh/xdp9xB5vxA8VJPY6nbtHvhmkiBV4plGUYEggjB5r4L8e+E/Gv/Buh/wV&#10;10/4rfC3TtWf9kj9ozUDb+KvD+lQzXNj4Q18t888VvErCFbd2E8WFG+zeaFQxgTAB9M/tHf8FC/2&#10;3/23v+CkHxJ/YR/Yh+L/AID/AGd/AXwUS1sPHXxK8V2lhf6xq+u3Od1np1rqLiMxROkkZK7CPLZ3&#10;kIeOMw/st/8ABUz9tP4R/F/46/8ABO79rvx14I+Jnjfwh8Ftc+LPwk+Mfgm3s0ttVtdOspX8nULO&#10;3JtluYZArhNn/LOQOZFKO35b/tD/ALNf7DH7DH/BXf43eOv+CvHwa1Hx18Gvjbqsfjv4X/FXTbHV&#10;tRsNJvLtpLi9sLgabKjZd5irLiSRfKjdV8uUsvuH7HvhL9kn4yfEH9oL44/8E9v2XNL+HnwS8GfA&#10;jxlpui/GnX4tdsNd1rWL3R7iGe3061vbx7d7Z0Z9+6EyRqgLlHlVAAeu/wDBP/xt/wAHHX/BUP8A&#10;Yq0/9tTwl8evBfw6MNveWvgjwwfB2nzjxjPpk0kU13qtw8TLZpPOjW8fkxlMR7zGoO5/sX4J/wDB&#10;Yf8Ab6/a4/4I+XX7QH7KPwnt/E37RmkeNZPhR4n8MWqbtM0nV7XBudZe2kmRzbrA8beR5h2TvtJa&#10;NCT+YP8AwRd/4OCP2ff2JP8AglV4Q/Z8/aK8H/ENPGnhqw1X/hX2m6L4furu28a2Vzf3M9o1heIp&#10;hVluHktpjIQFaMlS7ZRfmn4pfsr/APBR39lD/ggx/wAJzqWleN/C918Z/wBoef4ofHjRPBUc0fiT&#10;SPBOrQbFgkjXEsKs8KSzo2NnmRRz7V81aAPuX9vb9o7/AILNf8EoPhLYftc/EX9sH4UfFXUbLVtO&#10;i8VfBW58P6NphuI7uZUnh0w25W8mWEth2RIXWMNJwFKn9avjj+3/APHqx/4K/fsi/s9fD/ULXT/h&#10;38Yvhxrni3xNolxYWlzcyyxafcXdqEvXiNxD5ZVAwidVbByCDX8i3/BQ/wAM/wDBF/xf+wdr/gr/&#10;AII6/A/x5438cxx6bqvjD4m6loviC4fwtpFtcxSXMt1d6ofLW6uX225W3iClXkO4BQD++/ime48d&#10;f8Fk/wDgnB8QfDlre3Gkzfs/6pcNerbSiKET6DOVWZiuI25wVfBB4IzxQB4V+zX+07/wcC/8FN/2&#10;k/j38Lf2ZPjB4D+H/hf4I/GHXNFt9b13w9ZzXGoQf2hPb6fo7JFZz74ba3tJJHlZRI7SAO75XZ/b&#10;Vp8N3b2EFvfzfaJ0hRJrjYI/NkVQGfYOF3HJwOB0r+Yz/g298P63onxA/bWm1qxu7P7V+1X4nmt2&#10;uoHh86IzS4ZC6jevPBGRz71/T/QAUUUUAFFFFABRRRQAUUUUAFfk3/wWM/4Ko+Dv+CTP7LEPx01D&#10;Q18XeJdb1608N+D/AAat4bKTVLyY+ZOTMsU7pHBbq7syxNlzGnBcGv1jPSv4BP26P+Cnv7I2o/8A&#10;BxeniL/goXf67oHwz/ZdsJNO8AeGhot3ftq3i+dYZpNTlt4lOyINIs0MjcSJbWzLw7UAf2I/8E2f&#10;27fh/wD8FIf2NvB37W3w/gXT08Q2bxazofn/AGiTSNXtHMN7YvJtQv5Uqko5RC8bI+0BgK+66/hN&#10;/wCDe39u/wDZ+0L/AIK6fGr9jf8AYovNa8Q/Ar4r/a/in4Jjl0u5sv8AhF9Yt40l1C2lgmAMNqyu&#10;1ukp+VvKtVzuYiv7sqACvhj/AIKeajqGkf8ABOL48appU89rdW/wh8WzW9zbSNFLFImlXBV0dCGV&#10;gRkEEEGvuevgz/gqZ/yjU+P3/ZHfF/8A6abigD+YD/gkN/wQV/ZS/ba/4Jv/AAu/al+NHjr45r4p&#10;8YaPd32q/wBj+NJrW0EkOoXNsnkwtBIUASJeCzc5PfFdX+xjpfxL/wCCYP8AwcI6H/wTP+Cfxe8a&#10;/FT4T+P/AIeX/iLXfDPjXVTrV54Rvra1vLqDzJQAkMubSPlUi3w3SiRGYRsfnH/gmB/wbxfB/wDb&#10;R/4JJfD/AOPHh/4xfGzwT448W+G9QurSPS/ESnwzZXkV/dQRD+y1t0k8hvLUyItwrEliGBOK9z/4&#10;NhdK/Z//AGXf2lPi5+wd+0B4BsfCn7V3hC4uodZ8Y3t7c39z4v8AD6ypIZLGS8dxEq7oZmS3CLcw&#10;NFOQSj7AD9uP2yf+C837Ef7G/wAeLr9l69s/H/xH+IOmWi3+v+F/hVoL6/daPC6LIDfMJIo428tl&#10;dkVmZFZS4XcM+qfCb/gsz+wt8b/2JvGn7enw113VNQ8H/Dq1uJ/G+lf2e8PiHRpbUbnt7nT5WUiU&#10;qdyFXMbjO1zg4/k//wCCMuhf8Fd/Ffxs/ar8X/sP67+z3p/ieX456zb/ABHX4tWur3fiYXAuZ2tx&#10;HJZKSNP3+cIg5/1qyegrO8f/ALP3xz+FNp/wUV8f/tA/FD4Ca5438U/AiaT4h/Df4Mz6nE+mazby&#10;2Rt7+5sby2jij8yKSQzOJnkM05yAWfAB+8l5/wAHTH/BM2NIvE2jWHxb1bwUjWMOsfEfTPB91N4a&#10;0e6vo45Ba3t2ZA6zReYFlWON/mBCF+Cf1T/aT/4KXfsWfspfsrab+2b8WvG2nr4A16C0m8MappIb&#10;UJNde/iM9rDpsEILzySxqWAAAVQWcqFJH56fsC+Fv2UrH/g3S8I6ZfQ6J/wri7/Z8u7zxe0giNrJ&#10;PNp00mtyXBPymcXnn7yTuWUY4ZQB/M1+yf8AtIaD8Mv+COv7GXwo8c/Baw+OPxk8WfFrxIf2ctD8&#10;XXs9hpOltY62qpqFzIskQljW6lVIoZCI2QMWZUTDAH9K/wAJP+Dkz9gr4i/Grwv8D/H3h/4u/C+/&#10;8bX8OmeEtV+J/hSTRdK1K4uWEcCx3AmlKrI7IqyOgjBYbmUHNd+2p/stQf8ABfeeKTxh8SD8XI/g&#10;B5reCPLj/wCEKXQBfZN6H/1n2/zPlx93b71/NL/wXul/4K+3HwV+EPib/gpXrHwB0fRbn41aEfC/&#10;gX4aW99PrQvkjmaS5kvr8ORFBESkogk2M0ke7Py1+w99z/wdoagf+rQ2/wDTnQB7H4R/4Okv+CYf&#10;xE+IfhH4YfDtPiVruq+Ldah0DydN8NNJ/ZN5d3x0+0TUMzgobiYAxiIStsIYgEgV+z/7Zf7THhv9&#10;jf8AZT+IP7Uni+Brqx8CeFb/AMRNZK2xruW2iJgtg2DtM8xSINg43Zxxiv56P+DRL4Y+C9F/4Jre&#10;KPHdpYWh1XxF8ZPEM2pXzQoZ5V05LWG1jZ8bikOGeME/KzsRjJr9bP8Agtd8D/GP7R3/AASn+Onw&#10;g+H9vNd61qHgO7vtNsrYEzXU+lSR6itvGq8s832fy1UfeLAd6APwB/YL/wCCSHj3/gtF8EdO/wCC&#10;in/BXf4l/EPxBc/Ebz9b8EfDTwtq8mi+HvD2hPKy2hSCMPh5VXegj2nyyjStLIzEfaH7Ff7AP/BQ&#10;f/gln/wUe034R/s9a74t+J/7InjPQ7m71mHxzrdtc3ngbVY1k8oWn2iSOWUNIsYItoQskUjeYpki&#10;WRvsb/g3q/ae+GP7TH/BJr4QN4B1G0uNQ8FeE7HwH4p0yJ1+0adqeixi1ZJ4h8yedHGk8ZIw6OCC&#10;ea9O+OX/AAVm+EXwl/4KR/DP/gmR4b0HVPGPjfx9Z3Go6tPoFxbtF4WtYo2mjm1OJyGCvBFLMVDB&#10;1jVTtbzEyAeW/tgf8F8f2GP2Qfjpf/syXEHjz4kePtFtxdeIvDXwq0GTxBPo8eFYi+kEkUUbqjBn&#10;RXZkBG8KSBXv37OX/BXP9iX9q79knxn+2V8EvEF5qfhr4eaTqOreNtIks3g1/R10u2ku5obnT5CG&#10;ErRROYirGOUghXOGx+N//Bq5ZeFLrwV+054o8UC1l+LM/wC0Rr8HxAuJAP7QES4e0STP7xYDcG8K&#10;A8F/M7g4+E/FVj4U0L/gq7/wU80b4DC2h8ISfsoa3deMLfS8CzHi06RbtIWCfIJ/Ne9Mg4PmNLkZ&#10;3UAfq54g/wCDq/8A4JeadpNn4n8LWvxV8UaGbG1vde17w54VkuNP8PvdpvW21OeSaNY7hARvSMyB&#10;ScbiQQPk7/gvf/wWk8P+Gf2XfgVr37G/izxtDpfxP8W+HvGNx4t8IafPHaaj4PinuEvdLN98kkN9&#10;JPCqvZjZMwR0chdyn7C/4IqfCX4d6b/wbi+E/DkOk2LWfib4X+LdT1+CSBCuoXGoS6gJnuBj94Sg&#10;WPLZOxFXoBX8yelXVzJ/wbYfscCR2Kxftc2qrk8Ko1fWCPpySfxoA/rn+Nf/AAcIf8E+f2c/Anw/&#10;+IPxsPj/AMN23xM8Na14o8MWOq+HJ4NQaHQ55LWW1uLV3EkF1cTR7LZGG196MWVW3Vzth/wcdf8A&#10;BOU/srad+1Z4kl8daJaa34svfBPh7wZqWgSf8JVrGraclu9zFY2EMsqyxxC6hDy+asauwjLCQhT8&#10;U/8ABWL4e+Ffid/wcO/sH+GfGdnb39hFZeKtWNrdxrLE8+mRte2xZHBU7J4UcZHBUGu9/wCCtv7R&#10;uleFP+CmnwM/Z+/ZI+BHhH4qftSyaFqXibwX4n8bX8+n6L4U0iRbtbi4dIZYkuJnWG4kJbBj2Kyl&#10;5CigA+vf2UP+DgH9iX9qj9o/Sv2SrjR/ib8NPH3iCOSTw5ofxV8NvoLar5aNLst382Vd7ojmMSbN&#10;5XapLEA/uKuSMmv4If24U/4KX2f/AAVq/YSv/wDgpZ4j+Ck+uXfxaWbwx4V+E1peJNpdkbzT0uJr&#10;y7v18+RJn2JGu8xho3K87q/vfoAKKKKACiiigAooooAKKKKACiiigD//0v7+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CvdWtvewNbXcccsbY3&#10;JKodTg5GQeDzXkH7Q/w21L4tfs8+OfhD4dltrS88TeDNZ8NWE9zlbeGbUrGW1iaTYCwjVpAW2gnA&#10;OBXs9FAH5of8EkP2J/G37An/AAT6+HP7JvxavtE1vxD4Lh1OO41TRRLJZlr7Ubm8UwNcRxyjCTqr&#10;ZRfmB7V+lwGBilooArWtlaWMZisoo4ULFysShBuPU4AHPvVmiigAooooAKKKKACiiigAooooAKKK&#10;KAEIyMVxerfDb4eeIL99W8QaDot9dyBRJdXljBNK4UBV3O6FjgAAZPA4rtaKAOS0PwD4G8L3TX3h&#10;jRtK02d4/KeawtIbd2TIbaWjVSVyAcZxkCutoooAK8k+Pnwa8M/tFfA/xf8AAPxrPe22j+NPDWo+&#10;FtUuNNdI7uK11O3e2meB5EkRZAjkoWRgDjII4r1uigD5a/Yr/ZI+HP7Cf7L3hL9k34SXmsX/AId8&#10;G2U1jpl5r8sM+oSRz3Mt0xnkghgjYh5mA2xKMY4zzXyl+09/wSJ/Zw/ab/bS+Hn/AAUAl1nxj4K+&#10;KHw58qKx13wRdWdoNVtoZCyW2qR3VndC4i8t5YGClGaGV42JUJt/VKigD8K/2sP+CB/7Of7Qv7S2&#10;p/thfB74gfFf4G/EXxFEIfFmu/CLXP7JTXAFCl7uBo3HmsFXcyMquw3urP8ANXyl+1//AMErv2X/&#10;APgmh/wRS/ak0P4BQa5rHiHxh4B1LU/GPjfxbeHVPEeu3SjKtdXQSMbFZ3ZUjRV3OztudmY/1A1B&#10;dWtre272l7HHNFIpWSKVQ6MD1BU8EUAfxrf8E/8A/g3T/Zs/aL/YK+EHizxP8Ufjpo3gfxx4E8O+&#10;L/Gvwc0bxQ9v4T1PWLi1inuZWtniaSJZ5fnkQNkNyjJhdv7lftof8EYf2Mf2zfgH8P8A4CahZ6z4&#10;Bg+Erwv8Lde+Hl3/AGXqnhnyEjjC2crJKCjCGIvvVmLosgYSDdX6wW9vBaQJbWqJHHGoVI41Cqqj&#10;oABwAKmoA/mu8cf8GxH7J3xy8OSP+1L8Wvj/APE7xhFNbNofj7xX4qS61TQoLaVZjBpkMlq9pEkx&#10;UecZIZGbGVKHmv1K0/8A4JvfBiz/AG+l/wCCjNzrHiq68eD4ZJ8K5bWe4tf7Kl0xJRMbloUtVl+1&#10;sw5YTCPk4jFfoPRQB8K/8E8f+Cffwa/4Jp/s/wAn7OPwL1HxFqeiSeI9R8Ttc+KLi3ub37VqbI0q&#10;77a3to/LXYNo8vI5yTX3VRRQB/O18ef+Da79jrx98Z9b+P8A+zV43+LX7P3iPxNLJP4hX4O6+dH0&#10;6+klbfIxtPLbyt7FmMcMiRbmJEeTX19/wTo/4Iw/sb/8E0ta1v4ifCOPxF4o8feJUeHX/iN4+v8A&#10;+1vEF3DI4keETBIo4o3cBn8uMPIVXzGfauP1nooA/CD9qj/ggN+zp8e/2kdb/a2+C/xE+LnwL8ee&#10;LI/L8Z6p8Idd/siHXcgBpLuAxP8AvWwCzIyqz/vGUyEufe/2Zv8AgjH+xr+yb+yf8Q/2UfhRD4gE&#10;PxY0bUtI+IfjfVL1b3xTrJ1O1mtJLia9liMYkjSeRolEPlK7MxRmZy36yUUAfIP7M37Fvwv/AGVf&#10;2NdE/Yf+H19rl34U0Hw5eeGLO/1aaCXVGtb1pmkeSWKGKEyAzttIhA4GVPOfz31b/ggF+xXrf/BN&#10;PSP+CXep6p45m8F+HfEcvi3w94jfULVfEVhq0lxPceek8VpHbMF+0yx7GtyCjf3wrj9xqKAPx2+F&#10;X/BF34G/Dn4k/AT4xeIPH3xT8Y+J/wBnuw8Q6d4V1jxbq1tfz6pH4jknkn/taRrQSz+QLgx2/lyR&#10;7I1RW37a6H/goh/wR7/Z+/4KGfELwf8AHbWvEvjv4cfE3wFFJaeGPiL8NtTGmaxb2krM5tpGeOVH&#10;iDu7LgK673G7a7Kf1oooA/nf0f8A4NtP2Rh8R/B37QXj/wCJHxv8X/Fjwd4v0zxhb/FDxN4lj1DW&#10;bp9Jk82206VLm1ltk09X+YxRRLJ1Hm4OK/ogoooAKKKKACiiigAooooAKKKKACiiigD/0/7+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vkT9sn9vH9kv8A4J//AAzj+Lf7&#10;XPjTTfB+jXNybLTzdLLcXd/cqu9orOztkluLh1X5mEcbbRgtgGvruv8APH/4PWf2eP2itX+Lvwr/&#10;AGl9PsNU1P4Z6b4TufDE95aRvNaaNrTXr3EjXW3Kw/bYWhCSNgOYCucqBQB/aj+xB/wUo/Yo/wCC&#10;jPhXUPFn7H3jrT/FkekSJHrFgIbiw1KwMufLNxY3sUNwiSbW2SbNjEEBiQQPuev8x/8A4M2f2eP2&#10;jNZ/b+1r9pPw5YapY/DjRPA+qaF4j1qSOSPT9RvL6SD7Lp8chASaZJIxcMFz5axfNjeuf9OCgAri&#10;PiZq2oaB8OPEGu6TJ5V1ZaJfXdtLgNslhgd0bDAg4YA4IxXb15x8Y/8AkkXir/sW9T/9JZKAP41P&#10;+DbP/gvd+0B+0z8UJ/2P/wDgolrs+p+I/GaXHiH4R+M9Rs7fT11ZbNpIb7SR9nihhkZGgkkt2Ckl&#10;kmiZiwjWv1m/4Ke/ti/tI/Aj/gqt+xV+z38J/E8+keD/AIoeJvENl470aK2tpU1WCzFl5CPLLE8s&#10;YTzXx5ToTnnPFfzxfsF/8Eyte/b6/wCDcv4ffE/4ASy6T8dvg9488WeM/hNr1g3k3j3drqpuJtME&#10;o5AuTEjQknCXKRkkKXzqW/8AwUz0P/gp7+3v/wAE3fiZrSR6Z8RfC3jjxV4U+KfhkoYZtO161TTl&#10;eYQthkgvApliBHyHfESWiagD+3f9pL9tT9kv9jrR7TW/2pfiL4Q8BwagWXTx4k1KCzmuzH9/7PC7&#10;ebNt/i8tGx3rb+E37WX7Mnx4+E918dfgx498J+J/B1hBPc6h4k0TU7e6sbOO1jMs5uZY3IgMUYLu&#10;sm0qvJAFfy3/APBN39m/4Of8FF/+Cyf7Z/7R37bPh/TPHmq/Czx1Z/DbwH4a8XQR6lp2i6TDJewp&#10;LFZXCtDudLRSjFMKzyuPnctXzj+0B8HvAX/BO3/gtn8Uf2fP2RbOHwz4A+Nn7H/jXxX4x8DaR+60&#10;iy1Ox0vVmhuYLQfJBl7EFFQBU+0SqgVG2gA/qU8a/wDBWr/gmP8ADtNAl8afHn4WWEfii0XUNBlk&#10;8Q2TR3do7tGtwrpIyrCzoyiRyqEqQDwa+8PDHijw1418PWXi7wdqFlq2k6lbR3unanps8dzaXVvK&#10;oaOWGaIskkbqQVZSQRyDX8cX/BAv/gkd+wL8Z/8AgiNp3xK+OHw08LeLfE/xJ0/xLd6z4k1uyjut&#10;Ttktby7sbOOwupAZbIW8dujIYGQ+bl85xjjP+CMX/BQ/47fsX/8ABDj4Waz4C+DHxK+PkkvxE8Y+&#10;F4dK8CRy3Nzo1haXb3MTzBLe5KwtJK6oMKATgHoKAP7HPi78bvg98APCa+O/jh4n0LwjojXtvpq6&#10;t4ivYbC0N3dvsgg86dlTzJW4Rc5Y9BXjHwi/b3/Yr+PnjzxP8MPgv8UfA/ibxB4Mjnn8UaVpGrW9&#10;xPp0Nq/lTzTBXx5UT/JJKCURuGYHiv5E/wDgt5+3j8YP2/P+CLnxBvPil8B/iP8AAm40H4o+B7DT&#10;7T4iwSwPqwvpbhmltfMt7clYGjAkwGxvXnnFWP8Agu1+xj+z1/wTF/4JHeF/CH7FPgSx8L678UNa&#10;8JfCXx54n0NfL1bXtF+zz6jcWt5eSElnvry1jMjsBvAKN+7woAP6nfht/wAFVv8Agm38YfiwnwM+&#10;F/xw+Gmu+LJrg2dromn67ayTXVwpwYrZt+y4kyOEiZ2PYV9CfFb9qf8AZq+BPiTT/B/xr8e+EPCW&#10;qarp1/q+m2HiTVrXTprmy0uPzb24iW4kQtFboN0rjhByTX8Mn7W/7NHjz4x/sTSfsx/Az/gmD4s+&#10;GniLQ7O1k8EfEnTta0Ya1pWo2To4vLq9hghursyhW8/zZjvLb+GVSPXv21f2fPE37cX7c/8AwTN+&#10;B3/BRTSbuDXdb+Hmrv8AFDQtVZYp77U9FtoLu6t7kwsQBez2v70I3KyMAQTkAH9ev7Nn/BQX9iL9&#10;sTVtQ8P/ALL3xT8E+OdR0pPOv9O8P6pDc3cMW7b5xtwwlMW7jzApTJA3cir/AO0v+3l+xl+xutmv&#10;7UvxO8GeBZtRQyafZ+IdTgtru5jU4Z4bYsZnQHgsqFQeCc8V/Mj/AMF0v2bfgT/wT/8A2j/2Qv22&#10;P2M/C2hfD3xxF8cNH+Ht/ZeC7KHSYdb0LUF/fW1zbWiRxy4jRrcsV3FLgqxYBNvnnxw+JH/BPjwl&#10;/wAFcfjb4o+FXwI+LH7bXxquns9O8VaVLpOnat4S8Bmzj8g6fZ3FzbusDYVYZGkik2NEyLJuMwIB&#10;/WN8JP2sP2dv2r/hNq/xE/ZW+InhLxZp1razwvreg6hBfW+nXPlMyG7EZZoSv3ysig7QTgivhD/g&#10;nT+1Hpnwx/Yv8Fal+29+0t8Kfif4j8T+KdV0TSfiPomrWNto2t3QndotOspQlrFLPbRDY6rGGBBz&#10;nGa/nZ/4Izp4p8J/8Fhv2vfCt98Iof2fLfWfgfb+Ibz4PafqUF/aaXORZtbzH7IEt45JY7mSfykR&#10;RCbh0AA4r8e9G+FmlfHP/gh9+wz8FteeRLDxd+1rrPhm+eFzG4ttTvpLaba4yVbZIcHHBoA/0mP2&#10;a/21v2Sf2xrbWLv9ln4ieE/HqeH7lLTWv+EZ1CK8aykl3eX5yodyrJsfy3xtfadpODX1BXyf+yx+&#10;wx+yL+xLp2raT+yh4A8PeBLfXTZnWY9BgMP21tPjaK3eYlmLuiu3zHlizMxLMTX1hQAUUUUAFRyS&#10;xwoZJSFUDJZjgD6k1Ia/ip0f9njxd/wcR/8ABSL9onw5+1L8QvGnhz4Gfs9eMv8AhW3hj4ZeDL8a&#10;b/aOpQSXNvNqF6zJKjF5LR5N7RtIQ6RoyLG24A/tUR1dQy8ggEEcgg06v4+P2PPCHxX/AOCLf/Ba&#10;XwT/AMEwvBvxA8U+PvgT8cvBeqeIvCeg+MLr7fqHhPU9KiupiIZAFUQuLNkby440kWUFk3xF2/sH&#10;oAK8x+NXxe8E/s//AAg8T/HL4lTTW/h7whoN94k1ue2ha4ljsdPha4nZIkBZ2CISFXkngV6dX59f&#10;8FZP+UYX7QeP+iOeLf8A01XFAHe/sNft7fsyf8FF/gfF+0F+ytrr634fbUrnR7oXNvJZ3lne2pG+&#10;C5tpQHicoySLnhkdWBINL4u/bu/Z48E/tr+Ff+Cf2vX2op8SfGXha68Y6JYR2Mr2b6bZ/aPNeS7A&#10;8tH/ANFlwh5OB6iv4Nf+CW/jH4i/8EKtM/Z7/bu1K81LUf2bP2oPDNlofxVWUmSLwv4pgnnig1DC&#10;jCoqKZkOCzw/aY8Fo4if3v8A2gNT0/W/+DrX9m7WdHuIbu0u/wBm/Xbq1urZxJDNDKutukkbqSrI&#10;ykFWBwQQRQB/VFRX8rOif8FAv+CtX/BUv9pj4q+Bf+CV118M/hr8KPhD4kn8FXXxD+IlhPqt54j1&#10;60OJ47SCNZY44FKlv9XlYnjcuWkEa8T4M/4Lgftr+DP2d/2rvgJ+1X4a8LeHP2mf2avBU3i62vdJ&#10;hln8NeItNbyhb6hHbySLIF/fwswDqsiTIQI2DooB/W5RX8YOlft0f8HI3xc/YDj/AOCqfgMfAfw9&#10;4J03wefF8fw1u9PvLrWNb0bTYM3upvKx2xG48uW5gt0uYiISq5LY3/05/wDBPX9rCP8Abm/Yp+Gv&#10;7Wi6cujyeOfC9trF7pSOZI7S9BaG7ijc/M0aTxyCNm5KYJ5zQB9l0V/P/wD8HAf/AAUz/aZ/4Jif&#10;CD4UfEb9mLSdC17VPFvxStfCeo6Hrlu8y39pLaTzi2geOSNoZZZI1QSfNtz9018PfF3/AIKP/wDB&#10;aD/gmn8AJbj9u2y+FHj74t/F3xfoXgv9n3wf4Mimgt4dU1ESHUf7WlXyA8Fk0ltFGisWkkfmfZlw&#10;Af1w0V/I18df25P+C5H/AASk0Dwv+1j+35rPwX+K3wivtd07SPiRo3w/sprDWfCcepyLGs9nKVjF&#10;0kTNty4k3vhDtDiVfRf+CgH/AAVE/wCCl2kf8FYPBP8AwTq/4J1af8PtXtfiX8IdP8XaTrfi+yuW&#10;i0WW6u7x7nWbiaGVTJbQ2Vp8kBiO6R1+8SEIB/VBRX8zXwH/AOCgX/BSL9jr/gpH4H/4J2f8FULj&#10;wJ4z0r4xabd3Hwv+KvgSxl0lDqliheXTr60fCZJAQbVDK0kR3OHISfXPjn/wXv8A21/j38TdN/ZU&#10;0/wV+zn8MPh7r83hvw9rfxf8O31zrPi57ctnUIEmjaJbGRQrrIkeFV1XdI4cKAfvV+0z+0X8MP2S&#10;PgL4o/aS+NFzc2nhbwfpjavrdxZ273U6W6MqExwx/M7FmAAFdL8FPi94J/aB+D/hf45/Daaa48Pe&#10;L9BsfEmiT3MTQSyWOowrcQM8T/MjFHBKnkHiv5Pvht/wWU/bD8b/APBO/wDbN8PftO6J8NdV+Ln7&#10;MmzTrjUdKsxqfhHxDDdTSRxSyWckjJKoa3kJwUR1eM+WjBlo/bB/4LC/8FEPgh4B/Yb8E/sf+HPh&#10;9qnin9o/4bj7VoN9prWunRa7eWOmxWD2nlTotpaWs96ZXiO5THHs3KOaAP7EK8B/aY/al/Z9/Y5+&#10;Et/8c/2mfFeleD/C2mlEuNU1WQqHmkOI4IIkDSzzOc7Iokd2wcLgGvnT/gnFon/BSTQfg1qun/8A&#10;BTnWvAOu+NU8Rzro198PbeSCzfRfIhMbT70hBnM5mGFhTCBc7iSa/Aj/AIKCeCtI/wCCh/8Awcn/&#10;AAV/YW+OMY1T4XfC74Z3HxSvvCd0SbHVdXlM7KbmE/JKmUtFZSCDGsiHh3FAH174X/4Orv8Agkdr&#10;/iiz0fVdZ8faDo+oXYs7Lxjr3hW9t9ClYnAYTp5syp3LNCNo5bAzj+iHwj4u8L+PvC+n+N/BGoWe&#10;raPq9lDqWl6pp8qz2t3a3CCSKaGVCVeN0IZWUkEGvHfj1+y18Cv2kvgHrX7M/wAVfDek3/g7W9Ik&#10;0abSTaxCK2iaMxxyWq7dsEtvw8DoAY3VSuCBX4afGv4i+Hv+DaH/AIJTeGvhF8IrvxL8YPEF34vH&#10;gz4VaP4skiEtxq+vSyXQtm+xpEy2VvtmkSNcuXZYg6hwyAH9J9FfyM/tDftX/wDBxf8A8E2Pg5Zf&#10;t2/taH4J/En4e6fNYzfEn4b+DrC5sdV8P2F7KkLPa3xAEjQvIqPIXnRGwSrx7pBoftS/8Fiv+ChX&#10;xC/4KP8Aw1/Y2/4Jkab8P9a0X40fAbRfiR4V1jxzbXEaaK2qSXV1Nqt5LbykyQ29jbFPswjJMzjl&#10;iNjAH9apOBmvD/h3+0p8Cvi18UPGfwZ+GfibTNc8S/DyaxtfGumac5mbSLjUVke3guXA8sTMsTlo&#10;gxdMDeFyM/zx/s0ft4/8FZ/gH/wU10z/AIJe/wDBRe5+GXiu8+JHw/1bxT8MPiL4KsZ7KBL7T4bi&#10;UJewHyt0QNvIkkYgV1IjKu6ua+Ef+CHWj/8ABR3QP+Cn/wC2DrHinxR8LJ9P0X4iLL8cIrPTL5Zt&#10;X1VbPVDYyeHyxC20CXA3SrcElk4HPNAH9vdFfxbf8Es/+CjX/BwV/wAFQvD3h39o7wbH8G9C+Fvh&#10;Pxivhvx9JPplwdT8RwQ3C3OpSaZaB5mWW0sJoookWaIST87nyyp9S+DfjR/wceftseGvFH7Rnww/&#10;4Vb+zR4QsNYv7Lwh4B+LOg3jeIb+0sW2rcapNcwuLdJiNokREUncVXYFkYA/qkor8Xv+CFv/AAUi&#10;+KP/AAUv/Y/1P4k/HbR9I0fx14L8b6n8PvFaeHyf7Mu7vTo4JhdWoaSYqsiThWXzGXerFTtIA/aG&#10;gAooooAKKKKAP//U/v4ooooAKKKKACijIooAKKKKACiiigAooooAKKKKACiiigAooooAKKKKACii&#10;igAooooAKKKKACiiigAooooAKKKKACiiigAooooAKKKKACiiigAooooAKKKKACiiigAooooAKKKK&#10;ACiiigAooooAKKKKACiiigAooooAKKKKACikyOlLQAUUUZ7UAFFGRRQAUUUUAFFFFABRRRQAUUUU&#10;AFFFFABRRRQAUUUUAFFFFABRRRQAUUUUAFFFFABRRRQAUUUUAFFFFABRRRQAUUUUAFFFFABRRRQA&#10;UUUUAFFFFABRRRQAUUUUAFFFFABRRRQAUUUUAFFFFABRRRkUAFFGRRQAUUZFGc9KACiiigAooooA&#10;KKKKACiiigAqjqGmadq1nLp2qQQ3NvOhjmt7hBJFIp6hkYFSPYir1FAGXo+iaN4e0+PSdAtLaxtI&#10;RthtbOJYYUHoqIAo/AVqUUUAFcv440CbxZ4L1fwtbyLDJqWl3enpM4LKjXETRhiByQC2SK6iigD8&#10;r/8Agjb/AME9/Ff/AATD/YY0T9kjxr4j07xVf6Tresaq2saXby2kEiandNcKgjlZnBQNgnPNfnV8&#10;Vv8Ag3h8M6h/wWb8G/8ABVf4E+JNK8L6dY6/b+K/G3gmaxlkOoazGskdxdWUsbqkJu1ZXlVlP74O&#10;+TvIH9MtFAH8637Sn/BH/wDa18E/t1eJP+Chf/BKb4uaF8LvFfxCsYbT4l+D/GWkNqnhvW54AAl6&#10;BGHaOY43sPL3eYXdZF8x1Nf9mH/giL8XPDXi74z/ALV/7afxWi+KHx++Lnw91f4dW3iSHTvsGgeG&#10;dL1K0a3EFhZqQzKCI8kCLEalVTc8jt/RjRQB+bX/AATG/YZ8UfsEf8E7vCH7FHinX7DxDqXhnTtX&#10;sZdd0+3kt7aY6lfXV2jLDIzONi3AU5PJUkYzXH/8Ea/+Cefi7/gmF+xPYfsq+N/Emm+K7+08Saxr&#10;r6vpVtLaW7Jqk/nLGIpmdgU6E5r9VaKAPyr/AOCx/wDwT08W/wDBTr9jGf8AZd8FeJNO8KX03inR&#10;vEI1bVLWW7gCaXMZWj8uFkbc+cA5wK9Q/wCChX/BPP4U/wDBR39jXVf2QPjDc3FjBdxWd1o/iGwj&#10;D3Wkaxpw/wBFv4EYgMVO5HQsN8Tum5d24foJRQB/KF43/wCCO/8AwWr/AGkPglYfsTftVftYeF73&#10;4PRPaWWuaj4Z8NPB4x1zSbBlaK1urqTYmT5a7maWQsQDKZuVPyT/AMFnP2OL+9/4Kc/sD/sdfspe&#10;Kr34X3mgeEPEel+AfFVtH9vn0e48PW8FxYyypIy/aAzWqrPub94rPuDZIP8AbnXz/wCPv2V/2e/i&#10;j8avB/7RfxA8KaZqvjfwAl4ng3xJchzd6St+hjuRAQwUeYpIbcp4oA/Dr4V/8Ef/ANuD4+/tifD3&#10;9rn/AIK4fGfw58SI/g/cnVPhx4B8B6KdJ0WPWAyump3xkWMvMrxxSbBGcvGg3iNTG/Nv/wAEhf8A&#10;go/+yf8Atg/GD9oX/gmD8afAPhrw18cNeHinxb4V+JHh6XVG0/VXkmleaymt8+YFe4maNW8sbXCO&#10;H2K9f00AYGKWgD+bD9hn/giB+0h+yX+3N8Qv2zPiV8bYfifqPxY+Gl54Y8d3etaQ1jfya9eSQyC5&#10;tFglaCKxgFukUVuQSsfyggKorxf4Y/8ABu58WvAP7IP7M/7NFz8SfDs958B/jzJ8X9U1RNMuhDqt&#10;o979q+xW8Zk3RS7fl3uSueccYr+reigAooooAKKKKAEOccda/mX/AGr/APgkV+3t8Hf21PFv/BQH&#10;/gjX8TfDHgjxD8So4m+J3w78e2zzeHtYvYel9CyQ3IWV2JdlMassjyMkwWVkr+mmigD+eb/gnH/w&#10;SR/ae8B/te6l/wAFMv8AgqF8R9M+J3xvuNCfwz4YsvDcDW/h7wrpkwZZUsg8UG6R0d4xthjVFklJ&#10;815S4/oZoooAK/Pn/grKyr/wTA/aEZiAB8G/F2Sf+wVcV+g1V7u0tNQtZLG+ijmhmQxywyqHR0YY&#10;KsrZBBHUEUAfzs/8Ewf2SfhB+3R/wbmfCr9lv44WYu/D/iz4aNYyyoqmeyuVvbh7a9ti33Z7WZVl&#10;jPTcuDlSQf5wf+CTPhb9rj4D/wDBxT8Kf2Jf2w5zqGq/Az4eeLfh94R1p0dTqXhX7FqOoaVPG7k+&#10;ZB5V0RB3jjAhb5oiK/0X9P03T9Jso9N0uCG2t4l2xQW6LHGg64VFAAH0FVJPD2gy6uviGSytG1BI&#10;/JS+MKG4WPn5RLjeF5PAOOTQB/Fh/wAErv26PgD/AMEOfi98f/8Agnb/AMFH766+G7v8VtW+I/w/&#10;8W3+nX11pXiLRNVSNIzBPawSsziKCJwdu0s7xkiSMqfi/wCJHiLxD+39qP8AwUP/AOCvPgfw9rGk&#10;fCHVv2fZfhT8P9a1q2ksm8Qm0OnebeQRShWaMDT9zHB2eciE71dV/v8A/GXwy+HHxGggtviFoGia&#10;9HbMXto9asbe9WJj1ZBOjhSfUV0C+HtBXRh4cWytBp4hFuth5KfZhEBgIIsbNoH8OMUAfgt8FPIX&#10;/g2U00x7Qv8Awx/cn5en/IrynPHvX5/f8E+v+CPH7LP/AAVI/wCCO/7KviH9onVvH2mz+DvA+sWW&#10;lL4L1lNLjkj1DVpnlNwrW8+9gYV2kbcc9c1/Ximj6VHpg0WO2gWzEP2cWixqIfKxt2eXgLtxxjGM&#10;U/TtM07R7OPTtJghtreIbYre3jWKNATnCooAHPoKAP4gv+Ct/wDwTs+BH/BNf4FfsofAH4EX3irV&#10;NC1X9tHw54kupPGeorqt0Lm5tltnRJBDCqwlIFITYfmLHJzX17/wdc/sva38UPhB8FP2oLzwprHj&#10;rwN8IPiG9/8AFHwvoE1xDqE3hjVTbC7nha2Iki2C28tplIMXmq5IRWI/q51LQtF1nyTrFpa3X2eY&#10;XEH2mJJfKlXo6bwdrDsw5rQkhjkQxyDKsCrKeQQeoIPY0Af5vXx78Pf8G0/iHwh4P8Jf8E6fhb41&#10;/aH+KfjzV7HTtI+GVp4o8Y6W9rFOw8+TUp5y6wNFnaAokAb52IiUvX6AftiftbfCr/gl/wD8HF3w&#10;c+IHxh0y907wRpf7Kek+CPEM+lrc61/wjljJeX0Md3I6xm4ngt54YopZtgdkYvgsdp/tH8LfCP4V&#10;eBdUuNd8E+GfD+j3t1u+03mladbWk8245bzJIY1Zsnk5PJr8e/Hv/BPH40+Mv+C7ugf8FBL238PX&#10;fwutPgNc/DbVLW8uPMvptRmu7qbYbJomSS3KTJli/XI28UAflB8SP2l/hx/wW1/4LZfs0r+ww9/4&#10;q+G37N11qfj3x78So7G6s9JW9uxA9tp8MlzFEzu0lpCgGBv8xyoKRO1fk/8ACH4nfsHftP8Axn+O&#10;Xin/AIOK/jF8TtG+I3hf4hajpmkfB65vtb0nQ7TRLf8A1CadZaZCzSuZN8aRxvGSipIRIZTJX+i3&#10;4Q8CeCPh9pA8P+AtH0vRLAOZBY6PaQ2VuHPVvLgVFye5xWTrvwl+FnijxDB4u8TeGtA1HVrUqbbV&#10;L/Tra4u4Sn3fLnkjaRcdsMMUAf5qX7KGr/CXTP2QP+Co/hD4TeEtT+HXh+98J+Htc8F+BfECXMGq&#10;WXhtrq6+wyTRXjvPmSCe3lYszczLhiCpP6q61HDP+1R/wRwSVVdf+FbXDgMMjK6FpjKR7ggEehxX&#10;9vFz4R8LXtxdXd5pthLLexCG9lltone4jXGElYrl1GBgNkcD0qU+GPDjS2c5sLLfp6lNPfyI91qp&#10;ABEJ25jGABhSOKANpQNuB0r+Tz/gtb8Pvjl+wp/wUe+D3/Bcr4IeEdW8ceGvCegzfDz4z+H9BjM1&#10;/FoNw06x36RjqoS7kBc4jjlhh8wqrlh/WIqhRgU141kGG5BGCPUUAfzC/G7/AIOtv+CZmnfAufX/&#10;ANlvWPEPxG+JWrWLW3hH4c2Hh7VIL+XV51220V28tusCoshHmeTJM7AERq5Ir8xv20f2b/8Agq1q&#10;v/BHf4Eftp/th/2z8Rfi38IPjbY/GzxF4TltIE1TTfCRZfLsZILKBN81v5UM9yHRngSWQOcQmv7a&#10;tE+C3wd8NeIX8X+HPCfhrT9Wk/1mqWOl2sF231njjEh6+tek+WPU0Afxs/8ABVT/AIL0/sRft1f8&#10;E6dc/ZP/AGD73XPiX8WPjbptt4R0PwBpmiX66lpzX08X2pr7zIBCrwxh1URySbpNrA+WDIOZ/Yy+&#10;A+tfsxf8HAn7O37OXi4xPq/gb9gnSPDeqGJhIgvrOa5juAjDOVEm9VYdV56Gv7DfDvwj+FPg/XJ/&#10;E/hLwz4f0vU7rP2nUdO062trqXd97fNFGrtnvlua6z+wdE/tca+bO1N8sXkLemJPPEWc7BLjftye&#10;mcUAfzKftwsq/wDBzt+x0uRn/hV3jX6/8eupV8tf8E6v2p/gv+zd/wAFn/24P2SvjZqF3oPjj4v/&#10;ABFi1H4eaZd2F15erwwWGo3bFJ0jaKPdBKjxmVlWQHCFjxX9iVxoei3Wpw61c2lrJeW6NHb3bxI0&#10;0St94JIRuUHJyARmsm78C+C7/wARQ+L77SNMm1a2jMVvqk1pC93Ehz8qTspkUcngMBQB/Ln/AMGx&#10;Oo+OdA/4IJX/AIg+EllFfeKbfWfH194esnXcl3q0LObKNwPvB5VjQ88jiv5/f2P/AB5/wSF/aF+A&#10;2q/H7/gtn8V/i/8AEX9oH/hJNUi1z4O6vf6/DKt1Fcsllpul6VYRxBvPUIpTzkijZjGUiVOf9KXS&#10;NF0fQLMadodpbWVuGLCC0iSGMFuSdiADJ78VyLfCX4WN4uHxBbw1oB14NuGtnTrY6gD6/afL83Pv&#10;uoA/lT/4M+NQ0+0/ZH+N/gM6TL4Z1LSPjxqkt54RvBJHd6LFc2FokNrPHN+9QxGCSL95826NgeQa&#10;/rtrK0/Q9G0m4ubvS7S1tpbyTzruWCJI3nk5+eRlALtyeWyeTWrQAUUUUAFFFFAH/9X+/iszWtX0&#10;zw/pF1r2tTx2tlY28t5d3Mp2xxQQqXkdj2VVBJPoK06/Pz/gq/4g1/wr/wAEzPj1r/hdpEv7f4T+&#10;JmgkiOHTdp8qsw/3VJP4UDR+cX/BGvxf4v8A2/8A47fFv/grL8QLnURomta1c/C34L6BLLKtnp3h&#10;DRJQ014sGfLa4v7khpJNu5WR0B2nFfHP/BfT4n/tK/tVftd+A/8AgmJ+xZ4n13w94g0fwP4j+L3j&#10;G88N31zYzsbLT5zpVhLLavG488xMiqTt33MLEHAr9Rf+CFl14M+GX/BFb4MeJLyeCx0iw8CXevat&#10;ev8ALFEPtV3dXksh7BTvLH2Nfzd/8E4P2xf24PEX7YXxz/4Ko/CP9mDxr8a7X4s61L4d8Ka/pur2&#10;ul22kaFpU5RbGMXMcjSN5cVorsoChoSOTnAWlds/qH/4Ip/tsv8At4f8E6vAXxf165Nx4p0yzPhD&#10;xsJGJmGt6MFgmllzyGuY/Luef+etfFX7ZXxD1/8A4Jof8Fafhj+1BFqV6vwo/aRmg+FnxN0u4nlk&#10;sdN8T2ihdE1iFGYpA8iMIZtoAaOORjliDX5i/wDBD346/FL9kn/grL8Uv2Ovj98O9a+DulfH1rr4&#10;m+BvAmv3EVydN1GKSeYwwXEW2OSOe3W4RSoBzbRoVyK/R/8A4OsrKz/4dRXPiUcalofxI8Lanojr&#10;99LwXEkOUPUN5UslAra2P6TqK4v4b6jqWsfDzQdW1nd9sutFsbm73nLedLAjPn33E5rtKCAooooA&#10;KKKKACiiigAooooAKKKKACiiigAooooAKKKKAA183eC/2wf2XPiN8ctc/Zl8BeP/AAnq/wAQvDMM&#10;tx4g8GafqMM2r6fFA8aSvcWqsZIwjzRqxYcF1HcV+PP/AAcU+Kv+Cgnwq/Ze8PfH/wDYb+KfhH4Y&#10;wfD/AF2XxN4tHiLUYNKuddSGAra2FtLeg2dyh3SmSxmwbh/L2ZZArf52Xwa/4LE/treFv26viP8A&#10;tk/CK78G+GPih8btJPhDU/EFxDHb6bpD6lcWLTXtqb+Z7a1cvZoTLctJFEru2BgFQD/Zkr5v+Gv7&#10;YH7Lnxk+LXiT4C/Cnx/4U8Q+NPB5mHinwvpGow3OpaUbeYW0v2u3Ri8WyZhG24DDEA81/JX+3N4l&#10;/wCC3f7JP/BJ/wCCP7ROmftGfCyTX/hxLfeIvGuuRa5FLJ40gny2l2kd7fj7FrZhtnkjlgUBrl9j&#10;xeZIisf5Bv2bf+Ctn7bfhT9sT4qfHD9n/U/Bvgj4iftF3b6PrXie8MVjp+hvq2oJdzzWdxqMzW1k&#10;plABnuTIIUyQQwDAA/2W2JC5r5x+D/7YP7Ln7QPj7xL8Lfgj4/8ACfivxF4Nna18V6JoOow3l5pM&#10;yTPbsl3FGxaJhLG8ZDAfMpHUV/JJ/wAFKviL/wAFtv2FP+Cef7P/AO01p37QnwtudS+GmjTy+PJI&#10;dXQt46uLmQCyCnUdsWvCOxCJIkWyeWYyXEQZijJ/Id+xz/wVD/bi8H/tGfFU/sua94O+HnjP9pnx&#10;LGuveLdRuIdKtdEe6vrq8kFnf6jMYLCJpLtgZ5S8iKq+Wwkw1AH+y5RXyj+wz4c+P/g/9kT4feFv&#10;2pPE2ieM/Hun+GbS08Q+K/DzyS2OqzRrtjukllCtM8kWwyzbVEsm5wqhgB9XUAFFFFABRRRQAUUU&#10;UAFFFFABRRRQAUUUUAFFFFABXzh8Rf2v/wBlz4RfGDw5+z78UPH/AIU0Dxx4u8n/AIRfwpquow2+&#10;qap9pma3h+y2zsHl8yZWjXaDlgQOleP/APBTPwt+0z41/Yc+IXhj9kLxnoHw+8d3ehummeMfElzJ&#10;Y2mmwKytdyC8jybSYwB0iuSpWF2DnG3I/wApD9oT/grr+214s/bQ+Fv7RXx61Dwb4z+I37PM0eh6&#10;N4kshFd2GtvpF/LcwXF5Pp0y216PNc4ntjGsyAMSSSxAP9l4V83+L/2wP2W/AHx20b9mHxt4/wDC&#10;mlfETxFDHc6F4LvtRhi1i/imMgje3tGYSOrGGTBA52N6V/JX+xhrX/Bb79qT/gkd8Z/2hNT/AGkP&#10;hbH4h+Il7p/ijwd4hl16KKTwfZwDfqtk+o2I+w6K00KQRxW5B+zN5rS+XJIzL/H38Uv+Cyf7aviP&#10;9vPwB+258U7jwd4j+KPwe0hvCGm69BbpNpuqvYtfRxX1yLGZbe5cG8dlktjHDKERgCCSwB/szZO3&#10;OOfSvnDV/wBsL9lrQP2g9P8A2Ttc8f8AhO0+Jmq24u9N8CT6lCmt3MJhkuBJHZlvNZTFFJJkD7qk&#10;9BX8l3wAb/guJ8av+CLPxA+OVz+0x8LV8VeL/FOn+PtA8ZSeJLeN9A0aJVm1DSG1q2A03THkljtw&#10;ltgx26meKRkMuI/49fFP/BaL9tG+/wCChfhr/gon4qfwfqXxZ8EeGZfBtrrMdmsmm3kiWN7pa6jL&#10;BBN9nlnEd20gaIrbu6o3llCVIB/s2UV+GH/BASb9urX/ANih/iT+3N8UPCnxU1Hxfr03ijw1rHhr&#10;U4daewsb5FaWwur20xZkxSgtHBb5S3DGPdgKq/ufQAUUUUAFFFFABRRRQAUUUUAfz0/8Fl/jV44+&#10;NHx0+DX/AAR++Cmq3ukap8bNWOsfErWdIkeG/wBM8BaQxnvVhmjIaJ73yJYw4IO2Nl6SV8Bf8FUP&#10;gx4s+Nv/AAWu/Z3/AGB/BXxF+Inw38Fa38Hp4JF8B61dWMsS6QdTkgYJ5hjd9trHGzyKzbB1yBX0&#10;l8K8eLP+Drj4mSeKizt4Y/Z10+Pw0svIjS4fTTMYvQE3VxkerNXyj/wWI/Z3vP2rP+Dgr9nr4DWH&#10;jHxP4Bl1r4Tahs8V+DZ/susWX2WTV7j/AEeXI2+Z5flvz9xmFBpHRmT/AMFD/wDgm7+0r/wSa/Zg&#10;1z9vD9l/9rX4zT6r4HudOu5/Dvj/AFf+0NN1aK4vIrf7P5TsIpHzIG8qSJxIoZfl+8P3T+Ofw18Y&#10;f8FPv+CS+k6rbnUvB3j3xb8PND+I/ha40ieW0udH8WR2cepWXlOrK4j+0HymVusTkEZr8Ef+CkX/&#10;AAb5eP8A4Wfsz+If2mtL/aN+IfxEvPhdp03jyLwr8Y5F1vQ76PR1+1TROkspjVnjRgA8bo/3GwrE&#10;j+lX/glP+1zqf7dH7AHw3/ac17SrPRNS1/SJbfU9N05Gjs4rzTLqbT5jbI2SkDvbl40ydqsFycZo&#10;E2cH/wAEdf26rz/goN+wr4Y+NPi5I7fxnpsk/hH4gWKJ5fkeIdJIiuW8vjYLhSlwF6L5u3+Gv1Hr&#10;+YH/AIN8M+Hv2pf26fhzoQI8O6R+0Ncz6Sin90st1PqKT7B2JSCHPtiv6fqBS3CiiigkKKKKACii&#10;igAooooAKKKKACiiigAooooAKKKKACiiigAooooAKKKKACiiigAooooAKKKKACiiigAooooAKKKK&#10;ACiiigAooooAKKKKACiiigAooooAKKKKACiiigAooooAKKKKACv52P8Agqx8U/E/7V37bfwb/wCC&#10;OPww1W+03T/F0x+I/wAbdR0eeS3u4fB+iuZ4dNWeIq0X9oTQlXIIYDy+ocg/0T1/L7+xa8vij/g5&#10;x/at1nxMC15oXwu8N6Voiy8tFYyw6S7+Weys2G+rUAbX/BVb9rj9qz4l/to/Dv8A4Ixf8E7NeXwL&#10;4j8TaGPEPxA8f2y7rnw94eiVykVqfvRSCGFpGdSsjF4Y0dN7MOP8d/8ABuL4v8D+ALr4h/sxftOf&#10;Hu0+MlhbG/0/xHr3iNpdO1HUYlLrFc28arJHFLIMZM0mwMSwkAweXh1Kz+CX/B2df3fxIYWsHxT+&#10;CENj4Mu7shUluYILdWgiYkDczaZcKB1LEAfer+ra6urTT7SXUL6SOGGGNppppmCJHGg3MzMTgKoG&#10;SScAUFao/ED9kbw9+1X/AMFI/wDglJrPwJ/4KQ+FfEnw7+IWp2N94R1DU54m0m9upbQJJpviC2SB&#10;1eGQSiN3UbFaWJiqiNwK6X/ght+2n8QP2q/2T7/4a/H+Uv8AFf4L+Jrv4W/ETzcia5utKYxW1+4P&#10;JN1EvzsfvSxyHoa+w/2F/wDgoT+zn/wUV8A678Sv2arjWrvSPD3iK48MX11q2nS2KPeW6q5Nu7bo&#10;542jdHDxscBl3bWOK/GH/glm8nhv/gvP+3Z4I8Obhot1P4X166RD+6/tOeHzJSR/fL3E/P1oC25/&#10;T/RRRQSFFFFABRRRQAUUUUAFFFFABRRRQAUUUUAFFFFABRRRQAUUUUAFFFFABRRRQAUUUUAFFFFA&#10;BRRRQAUUUUAFFFFABRRRQAUUUUAFFFFABRRRQAUUUUAFFFFABRRRQAUUUUAFFFFABRRRQAUUUUAF&#10;FFFABRRRQAUUUUAFFFFABRRRQAUUUUAf/9b+/ivNfjL8MfDvxr+Enif4OeLl36X4r8P6h4d1Be/2&#10;fUbd7eQj3CuSPevSqKAP5Df+CbXwq+PHx8/4JR/Gv/gih/wldn4C+Knwo8T6n8NNW1XUbaW9C+F9&#10;YvGvY7qCCOWF3ivbd7mCJw20IVPOQK/o7/YQ/ZN8MfsNfsieA/2VfCs6XkPg/QorC71GOLyBfX8h&#10;aa9u/LyxTz7mSSQKWYqGAycZrr7L9lX4FaZ+01eftg6XoUdp8QtS8Mx+ENU1+1uJ4TfaVDKJoorq&#10;3RxBM0TKPLlkjMiKAoYLxX0RQDPxf/4Kf/8ABKvxZ+2/8cPgv+1F8DvGlh8P/iF8HvEP9pWms32m&#10;yajHf2AmiuVs5FingYBZYjjJIKSyrj5q+Of+C4Nneftt/tQ/s4/8EnPBrG5m8ReMofiz8TPIJ2af&#10;4U8PB03TY+6LlnnWINjMiIOrA1/TMa+dvBX7KnwI+H/x/wDF37UfhjQY4/HvjmysdN8R+JLiee5u&#10;JrLTUCW1rCJnZLeBdoYxwKiswDMGYA0DufQVvbxWsK21uqpHGoSNF4CqowAB2AHSp6KKBBRRRQAU&#10;UUUAFFFFABRRRQAUUUUAFFFFABRRXm/xR+Mnwh+B3h2Pxf8AGrxV4b8H6TLdpYRap4o1O10q0e5k&#10;VnSFZ7uSOMyMqOwQNuIUkDAOAD0iivjj/h4p/wAE+/8Aouvwc/8AC00T/wCS6P8Ah4p/wT7/AOi6&#10;/Bz/AMLTRP8A5LoA+Y/+CqH/AAR7/Zr/AOCtmieAtC/aEvtf0yPwJ4jk1mG48OzJDcXllcxeXd6e&#10;7SrIqJOUibzVQyJ5eEI3NX8znwR/4NcdC8Vf8FN/jnoP7QHwnPh/9mnWPDF5p3wn1nRfEVs1/puo&#10;RXOmmyurVFu7i9WYxR3RY3kLxtuYSKdwFf1//wDDxT/gn3/0XX4Of+Fpon/yXSf8PE/+CfX/AEXX&#10;4N/+Fpon/wAl0Afjn4z/AODXT9gf4ifsy/BP9l/xhqvi6XS/g9qmqahPqlncrb33iSLWpDPfW92c&#10;OkCSTrEytAoeNEKIVLlx+QX7M3/BrRpfjz9uP9o/w5+1b8MH8JfA/XIr+L4IeIPD2v2kt/pbpqaG&#10;xltYo7q5uFP2INvW+hZWGVcbyDX9hX/DxT/gn3/0XX4Of+Fpon/yXSf8PE/+CfX/AEXX4N/+Fpon&#10;/wAl0Afj78QP+DX3/gn98U/hL8BPg149vfFdxo/wQ06+0yf7LdfZpvFUOozfbblL9xuNur3rPMPs&#10;211R2iVlAVl/GX9jf/g1dg+JHx4/aY8I/tufDmbwP4A1zWpZ/gN4n8N67ZXF9pNvHqV8YDbwQXNy&#10;3lmze33xX0R3KAOJBuH9jv8Aw8U/4J9/9F1+Df8A4Wmif/JdJ/w8T/4J9df+F6fBv/wtNE/+S6AO&#10;y/Y5/Za+Hv7FH7MPgr9lb4WNcy6H4J0KDRrS5vGLXF06Zee5lOSA88zPKyr8qltqgKAK+lq+OP8A&#10;h4p/wT7/AOi6/Bz/AMLTRP8A5Lo/4eKf8E+/+i6/Bz/wtNE/+S6APseivjj/AIeKf8E+/wDouvwb&#10;/wDC00T/AOS6+pfCXjDwn4/8NWXjPwJqmna1o+pW6XenatpNzHeWd3A4yssE8LNHIjDoysQexoA6&#10;KiiigAooooAKKKKACiiigAooqC6uraxtZL29kSGGFGllllYKiIoyzMx4AAGSTwBQBPRXxx/w8U/4&#10;J9/9F1+Dn/haaJ/8l0f8PFP+Cff/AEXX4Of+Fpon/wAl0AO/b6/Yr+Gn/BQr9k3xf+yT8WLi8sdJ&#10;8V2KQrqenHF1YXdtKlxa3UQJCuYpo1Yo3yuuVbg1/Hv+0Z/wa2aP4H/b9/Z08P8A7LvwtbxR8BdE&#10;ttOg+Nmv+IPEFqt9qkr6lMb+a6ikure5ZvsZj2rZQqqjAQbga/sG/wCHin/BPv8A6Lr8HP8AwtNE&#10;/wDkukP/AAUT/wCCfR6/HX4N/wDhaaJ/8l0AfjZ4S/4NcP2C/AX7K/xm/ZT8Jax4vi0v4ua9pOtw&#10;aveXCXF/4dTQ382wt7Q4SOdIpJJ9zTKXkSUK5YoGr8lvi7/wa56B4X/4Kk/BnRPgj8Jv7c/Zi0rw&#10;tb6b8T9Y1jxFbi/1DUJf7SF1dXKNdwXzTjzLVlNpCkalV8tV2kV/X7/w8U/4J9/9F1+Df/haaJ/8&#10;l0n/AA8T/wCCfXX/AIXr8G//AAtNE/8AkugD8YNH/wCDWr9hHw7+xb8RP2LtB1/xlHpnjz4gad46&#10;t/EtxPDNquj/ANk/u7SyhGxbeZI4JLmIvJFufz9zAtGmPyo8Xf8ABrv4c03/AIK8+BdH8D/CJb79&#10;ky08ENovi3VbzxJB9vuNTl0jUI2vZVN4mom6F9JbOHhhWNWVSqiNSB/Xt/w8T/4J9AYHx1+Df/ha&#10;aJ/8l0f8PE/+CfX/AEXX4N/+Fpon/wAl0AeC/wDBLH/glH8Af+CTHwh8R/CD4C6hrer2/iXxXceJ&#10;r7U/EMiSXm1kWG1tf3SpFstoV2hljUyMWZhyAP1Cr44/4eKf8E+/+i6/Bz/wtNE/+S6P+Hin/BPv&#10;/ouvwc/8LTRP/kugD7Hor44/4eKf8E+/+i6/Bz/wtNE/+S6+kvh98Sfh38WvCtt47+FWvaL4m0O9&#10;Mgs9a8P30Go2E5hcxSCK5tnkifZIrI21jhgQcEEUAdrRRRQAUUUUAFFFFAH8yf8AwUZ0hv2Hv+Cz&#10;/wCz7/wUrul+z+BvHtnL8CPiPqAYpDZXV/5n9k3V033VjZ3TLHgC255xXtf/AAUr/wCCR37UP7XX&#10;7bvgT9t/9lj4z6f8J/EngbwdJ4X0+4m0NtWuRJNNdtNMjNOkQV4bpoyrRt3OeRj9lf2iP2dfg1+1&#10;b8HtZ+Avx90K18R+FdfhSLU9LumeMP5TrLE6SxMkkUkciq6SIysrAEEV6f4X8O6b4R8Nad4U0cTC&#10;00uxg060+0TSXEvk20Yjj8yaVmkkbao3O7FmPJJJzQO5/MB8Qf8Agh//AMFRv2pPDz/Cb9s39tbX&#10;fEHgG+eM63oHhzwzBpsl/FGwfypHSZUZSQDiVZEBAJRsYr9vp4P2ev8Agld+wXdDQIF0j4f/AAg8&#10;EXFxbwTzZllisYmkCvK2N9zeTnlsZeaXgc4r7er5/wD2lf2X/gl+158Nh8H/ANoTRv8AhIfDJ1Wx&#10;1i40aS5uLa3ubjTpRPbrcC3kjM0KyAM0Mm6NiBuU4FANn5D/APBuj+zj45+FX7D+o/tFfGC2e18Z&#10;/HvxjqPxa1eKYMJorPVWzp8bhuRuhzOB2E2Oua/fiq1paW1hbR2VlHHDDCixQxRKEREQYVVUYAUA&#10;YAHAFWaAYUUUUCCimlsHGDS7hnFAC0UUUAFFFFABRRRQAUUUUAFFFFABRRRQAUUUUAFFFFABRRRQ&#10;AUUUUAFFFFABRRRQAUUUUAFFFFABRRRQAUUUUAFFFFABRRRQAUUUUAFFFFABRRnNFABRRRQAUUUU&#10;AFFFFABX8yn7Uukv+wX/AMF+PhZ+2jqObbwF+0R4Xf4MeLNRJ2QWfia3CNpbzscKouRDbRoSf4JT&#10;2r+muvAv2l/2Yfgd+198J7v4JftDaDb+IvDl5c2169lLJLbyRXVlKJre4guIHjmhmidQVkjdWAyM&#10;4JBBpnxN/wAFP/8AglH8Jv8Agpf4P8P3Wr63qvgb4g+CL06l4D+Ivh3jUNKnZkdo3UPGZYWeNH2i&#10;RHSRQ8bqd278wfGX/BIv/gth8evBJ/Z7/aL/AGzre6+HN1ENP1pvD/hlLXXtTsGG2WC4uU8l28xO&#10;G3zur5IcMCQf6ibCzi06xh0+AyMkESQo0rtI5VAFBZ3JZmwOWYkk8k5q3QHMz4q/Zp/Zu/Zs/wCC&#10;Yv7IsHwq+HCpofgjwNpF3rWsarqDq085hjNxf6lfSgKHmk2F3ICqAAqhUVVH5L/8G8/w28V/EPw/&#10;8av+CnfxDsZLHUP2j/iRe+IvDlvcg+dF4W06aeLT+vRZGkk28YKRow4Ir91v2gvgD8L/ANqL4P65&#10;8BvjVYS6p4V8SW6Wet6bDd3Fkbq3SRZTC0trJFKEdkAdQ4DrlWypIr0Xwh4T8OeA/CuneCPB1jba&#10;ZpGkWMGmaXptkgjgtbS2jEUMMSDhURFCqOwFAXOiooooEFFFFABRRRQAUUUUAFFFFABRRRQAUUUU&#10;AFFFFABRRRQAUUUUAFFFFABRRRQAUUUUAFFFFABRRRQAUUUUAFFFFABRRRQAUUUUAFFFFABRRRQA&#10;UUUUAFFFFABRRRQAUUUUAFFFFABRRRQAUUUUAFFFFABRRRQAUUUUAFFFFABRRRQAUUUUAf/X/v4o&#10;oooAKKKKACiiigAooooAKTcBwa/mD/4OZf8AgpH8cP2Lfhd8KPgF+zr4wtfh1r/xk8XTaPq3xEuQ&#10;M+HdCsTbpd3MbkHyjvu42aZRvSON9mHZWHxV/wAE2v2vvid+z94W/aV+Pfw5/a90f9q34PfDr4Xa&#10;l4t07RvGDapB43sPENjbedBM9rqECvHptxMs0LNHO8TAxsAkispAP7UNw/OlyBX+bjpn7YX/AAVi&#10;/ZZ/ZA+Bf/BdX4gftB+K/F9h8U/ixP4f8WfCXVAP+EcTRWub9Fjt7feYIi8dhchfKhjMJaMoxKnP&#10;6WftS/F/9vr/AIKo/wDBXL43fsbfsv8Axy8U/BfwT8APhuPEOkDwez28uua/9ns5k+3PDJDI0b3F&#10;yYzudljji+WMs7MQD+2IEHpS1+Dv/BuZ/wAFAPix/wAFD/8Agmfo3xZ+P16mpeMvDXiDUfBPiDW9&#10;iwtqTacsM9vdzKgVBK9tcRCUqAGdWfA3Yr9LX/b7/YTjcxyfGr4SKykhlPi/RgQR1BH2qgD61orx&#10;z4XftFfs/fHC6vLH4K+OvBvjCfT445b+HwvrVjqr2ySkiNpltJpTGrlSFLAAkHHSvY6ACiiigAoo&#10;ooAK/lJ/4PBNNstZ/wCCbXw+0nUU8yC6/aC8L28yZI3Ry6bq6MMjBGVJGQa/q2r+Vf8A4O8f+Udn&#10;w2/7OJ8J/wDpv1agD6o/4he/+CI3/RHT/wCFJr3/AMn0f8QvX/BEb/ojp/8ACk17/wCTq/oAooA/&#10;n/8A+IXr/giN/wBEdP8A4Umvf/J1H/EL1/wRG/6I6f8AwpNe/wDk6v6AKKAP5/8A/iF6/wCCI3/R&#10;HT/4Umvf/J1H/EL1/wAERv8Aojp/8KTXv/k6v6AKKAP5/wD/AIhev+CI3/RHT/4Umvf/ACdR/wAQ&#10;vX/BEb/ojp/8KTXv/k6v6AKKAP5//wDiF6/4Ijf9EdP/AIUmvf8AydR/xC9f8ERv+iOn/wAKTXv/&#10;AJOr+gCigD+PX/grB/wb1/8ABJP9mr/gm98Zvj18GvhcdJ8U+FPAmoaxoWp/29rNx9mu4QCknlT3&#10;jxPj0dSPUV+0v/BCYAf8EfP2dyP+iZaX/Jqd/wAF1/8AlD5+0R/2TLVf/QVpP+CE3/KHv9nf/smW&#10;l/8AoLUAfrJRRRQAUUUUAFFFFABRRRQAV5h8bv8AkjHi7v8A8UxqvH/bpJXp9eYfG7/kjHi7/sWN&#10;V/8ASSSgD+Gn/g3E/wCCJH/BNP8Abx/4JrWPx8/al+Hh8S+K5vGmu6TJqf8AbGq2ObWzaIQp5Vnd&#10;RRfKGPO3JzyTX7y/8QvX/BEb/ojp/wDCk17/AOTq+dv+DQT/AJQ56b/2UbxN/wChwV/UTQB/P/8A&#10;8QvX/BEb/ojp/wDCk17/AOTqP+IXr/giN/0R0/8AhSa9/wDJ1f0AUUAfz/8A/EL1/wAERv8Aojp/&#10;8KTXv/k6j/iF6/4Ijf8ARHT/AOFJr3/ydX9AFFAH8/8A/wAQvX/BEb/ojp/8KTXv/k6j/iF6/wCC&#10;I3/RHT/4Umvf/J1f0AUUAfz/AP8AxC9f8ERv+iOn/wAKTXv/AJOo/wCIXr/giN/0R0/+FJr3/wAn&#10;V/QBRQB/MV+1D/wbWf8ABGj4dfs0fET4g+EPhIbXVtC8C6/rGmXX/CQ65J5N3ZafPPBJse9ZW2yI&#10;pwwIOOQRXrH/AAatqo/4IffCQgY/0/xd/wCpJqNfsD+2x/yZn8XP+yY+Kf8A01XNfj//AMGrn/KD&#10;74Sf9f8A4u/9STUaAP6HKKKKACiiigAooooAKKKKACiiigAooooAKKKRs44oA/z5/wDg4s/a/wBN&#10;1H/gsx4a/Z0+IPxf+LPwu+HPg/4VwS+Jbj4RzXc2pPq98bu/i/0GC4gjdmie1DvKfkiBIPSv6OP+&#10;DfXRf2fYP2N9V8Xfs4fHnxz8fdD1/wAXzX1xrnxDkm/tnRLyO0t4ZNLlguXeWAKEWYKTtbzd6llY&#10;E/K/7df/AAUV+OX/AATr/wCClmreLfjV+yrD45+FOveDRbeF/i38LvC51TxhcXbQwq2narfu3lrE&#10;JY5IWt2KExmGVd4DJWR/wa1/sh/tBfAf4LfGT9ob44eEr74eWnxo+Iv/AAlPhHwBqULWtzpelQfa&#10;GSR7Z1jaBZftIijV0RjHAr7QrLQB+qHi3/gt5/wSX8CeKtT8D+MPj38PtP1fRtQuNK1SwuL1hLbX&#10;dpI0M8Mg2cNHIrKw9RXqn7O//BU7/gnh+1p8SI/hB+zd8XfB3jHxPLZz6hHoui3RluWt7UAzSBSo&#10;yqAgnmuc8Tf8Efv+CWvjPxLqPjHxZ8AfhVqOq6vfT6nqeoXfh6zknuru6kaWaaV2TLPI7FmY8kkm&#10;v5+vhf8As0/s+/sv/wDB2N4c+Gv7Ovg3w74K0Afs2XWrDSPDdlHY2v224muopbjyogF8x0VVZsZI&#10;AFAH9klFFFABRRRQAUUUUAFFFFABRRRQAUUm4A4pcg9KACiikyD0oAWigkDrRQAUUUUAFFFFABRR&#10;RQAUUUUAFFFFABRRRQAUUUUAFFFFACMwRS7cADJP0r+Hb/go7/wdWfB/xr+zB8bfhV+xxrnij4a/&#10;GLwd4pstM8Ca1f6dDcweIdPtNatre/uLTz4Jo7d3tfPcwXcSOI8FGL5Vf7iW3bTtxnHGema/yrv+&#10;C4v7Kv8AwVP/AGlvGHxg/wCCgX7Xnwu8EfDLwj8KNci8IxX2i2MWnv4j+16pDp1rNaXGw3usBvOS&#10;U3lwViWPKx7WBiAB/SR/wTk/4OfP2efFmj/s2/shfGTVPEvj74reP7O00b4h+N7exjtdP0fXNQaQ&#10;WkU6RxRfaJGlaKKU28IhhQl2kJVlryz/AIKPf8HTfwR1T4C/tB/AX9ljWvE3w5+MfgbWrfR/h54k&#10;vNPhurTxAtjrNpBqEtqJ4ZUt5Dbi5KxXcI3RAOj7zsX8rf8Ag33/AGU/+CqP7F37QPwZ+Ofwg+F3&#10;gbxt8Lfj/bWdzqHju9sI7ybw5pCrI99v1SONb3S7mKKOQrC262u5AiDe5yniX/Bd39lH/gqd+1Z8&#10;TPjX+27+038LvBHw68BfBLURoNvr2k2MWnyeJba71G2sLKW2u2Rr7WHkFxFKZ5tsEKl0TY4aMgH7&#10;3f8ABOL/AIOifgHf/D79nD9lz9oHV/E3xC+Lnj6ZNF+IvjC2sIrWx0S/1G+uI7EXCwwxC4kw1uki&#10;2sPlxRku0hZSprf8FG/+Do74D2vw0/aP/Zl/Z31XxN8Pfi74Bujonw68XXVjFdWOu3mn6hbQ35tl&#10;lhlFvIFW5WNbmHZJEBIrh2CD8V/+CBf7KP8AwVP/AGP/AI2/BT9qL4D/AAu8DePfht8eXgtr3xfq&#10;NhHfS+GtNinniv3l1BEW+0iaGOGVxt3W1yQkfzyEKtT/AIL5fspf8FTv2v8A4z/Gz9q74/8Awu8D&#10;+APhx8BpZbGy8V6bYR2MvibT7i6t4LF4b90a+1eWWOeKQs+23tsvGNkgKMAfsl/wTf8A+Dpf4Iad&#10;8Ev2fP2ff2o9a8TfEb4v+OtYl0j4heKLSwitbTw//aGq3MOnvdCCCJbh1ha23R2sJCxEu77xsb+1&#10;cEHpX+Xf/wAEHv2U/wDgqf8Aso/FL4Lftnfs0fC7wN8RPAHxuvxol14i1Sxiv5PDVrbX1xZ30lxe&#10;Ki32jvGsEsomiLQTqERt7lYx/qHqCM59aAHUUUUAFFFFABRRRQAUUUUAFFFFABRRRQAUUUUAFFFF&#10;ADWOFzX83f7a/wDwX28c/B79snxN+wx+w38AfFf7QHjT4f6KuvfEOTRtQGm2ekwGOKZ44ylrdvM8&#10;aTxK5IQea4jQO4YD+kU4xz0r+Wr/AILV/wDBU2x/Zl+K6/sE/wDBOrwxoWtftUfFizj0m71y0t7O&#10;3fw5p18hZbnUL1wga5MYM0KTyeXBGBcy/KEWQA+ofAP/AAX6+AnxQ/4JF+M/+CrHgzwxqYh8CSPo&#10;+v8AgHUruO3vIdeWa1hWxF4sciMkn2yGSOYRZMbfNGrAqPK/2Cv+C437Yv7aPxw8B+A/EX7G3xO8&#10;CeCPHERvY/idqV3c3GjWthJZSXlvdl20q3jkhn2okbCZQfMUgnofz++Ln/BKf9lz9kT/AIN/of2H&#10;vj1+0N4X+HI8W/ELT/EnxB+Jb2j67pl/4mcC7/suCGCaGQokdpAI3LB2FuZCg3kL4r4S8KfHr/gi&#10;z/wV4/ZY/Zk+Bf7QXj/4z/Dz436bbaT4k8IeMNT/ALTt7WxLLaQX9lAJXitrZUYT2rRAFUt5Iy8k&#10;eRQB/dnuU0blr8b/APgpJ+yD/wAFTP2i/iT4f8R/sFftH2vwV0Gw0NrHW9Fn0KDVjqGoG4eQXQkl&#10;jcoBEyx7Rj7ue9fzo/8ABTXw5/wcCf8ABLX4CaP+0j49/bLXxnp95450fwk+i6d4XsLOQtqRlbzD&#10;JJasNiiEhgME7uCKAP7vwQRkUVR0t55dMt5LkhpGgjaRgMAsVGSB9avUAFFFFABRRRQAUUUUAFFF&#10;FABRRRQAUUUUAFFFFABRRRQAUUUUAFFFFABRRRQAUUUUAFFFFABRRRQAUUUUAFFFFABSEgdaqajf&#10;W+l2E+pXZYRW8TzylEaRgkYLNhEDMxwOAoJPQDNf5+P/AAUw/wCDq/Sfjz+yP4v+Hv7Jdz48+Cnx&#10;f8O/Eq3g0qSWMeZq/hq3muYZJPMaIG0nK+S9xaTxqyNwjyYbAB/oMgg9KWv5OP8Agmj/AMHKfwM/&#10;aS+NfwM/YC0zTvGPjTxPrngHT7Pxx8UJ7Zkt08WQabFJcRm1SIzSQPcLLHNeMsMSSFSA0ZMi/wBY&#10;9ABRRRQAUUUUAFFFFABRRRQAUUUUAFFFFABRRRQAUUUUAFFFFABRRRQB/9D+/iiiigAooooAKKKK&#10;ACiiigD+S3/g6i/Yq+L/AMcPBnwP/a1+E/ga9+JNp8GfG82oeNfBWmwNd3V/oN7LZzylbdFZ5Yt1&#10;l5UyorkJNuK7Fcj83/hD+z14+/4K8/8ABQj9oT9pz9ln4ReKPg78LfFP7MOt/CgSeL9JTw6mt+Kd&#10;R09YLVfs8eYn2TrEZHjZgiWyM5V3Va/vxIzRj3oA/wAxCTTv2wf2xf8Agn9+z3/wQLtPgb8TtA+I&#10;fw6+MM9/421/W9HkttBsdIjutSK3TXjfKEjTUpWdzhGEI8ppDIor9Rv2hPEfxu/4Isf8Fm/2g/2n&#10;tU+E3xA8feAPj18NP7O8B6x4J019RjTX0trJUtbxk+WLF1BIrg/vPLdHRHGRX91ODnrRjmgD+d//&#10;AINi/wBib4ufsW/8EsdM8IfH7R7rQPEnjTxRqnje80DUFMV5Y2t9HBa2sVzEcNFK8FssrRthkEgV&#10;grggepS/8G1n/BEyeZ55PgZpJZ2LtjWtcAyTk8C/wK/c+igD+P7/AIIX/s/fCD9lr/gt5+3D8BPg&#10;No0Xh/wl4ZsfBlnomjwzTTpawzQNO6iS4eSVsySM2WcnnHSv7Aa/li/4JX/8rDn7f3/XPwP/AOkQ&#10;r+p2gAooooAKKKKACv5V/wDg7x/5R2fDb/s4nwn/AOm/Vq/qcvdQsdORZL+aGBXcRI0zqgZ26KCx&#10;GSccDrX80H/B1b8K/if8Xv2BPh34d+FHh3W/EuoQftA+Erqax0Kymvp44WtdStxK8cCuyp5s0ce4&#10;jG51GckUAf010UdaKACiiigAooooAKKKKACiiigD8nP+C6//ACh8/aI/7Jlqv/oK0n/BCb/lD3+z&#10;v/2TLS//AEFqX/guv/yh8/aI/wCyZar/AOgrSf8ABCb/AJQ9/s7/APZMtL/9BagD9ZKKKKACiiig&#10;AooooAKKKKACuF+KGi6j4k+GfiLw7pCCS7v9Cv7K1jJChpp7d0RcngZYgZNd1X4gf8FUP+CtnjX9&#10;jf4qeB/2Mv2Qfh3N8X/2gPiVby6h4b8GrcfZbDT9MiZ1bUNSmBUrETFLtXfGu2KR3ljVRuAPNv8A&#10;g2Y/ZX/aC/Y9/wCCXGlfCP8AaY8L6h4P8TN418Q6q2iarsW6jtZ5kSJ5ERm27/LZlBOSuG6MDX9B&#10;FfzFfBD/AILLft8fs+ftZ+Bf2UP+CzXwU8P/AAyT4rX40b4e/EXwLqJv/D82rOyJHp95m5vAjvJI&#10;ke4TqyM6FojGTIv9OinNAC0UUUAFFFFABRRRQAUUUUAfMf7bH/Jmfxc/7Jj4p/8ATVc1+P8A/wAG&#10;rn/KD74Sf9f/AIu/9STUa/YD9tj/AJMz+Ln/AGTHxT/6armvx/8A+DVz/lB98JP+v/xd/wCpJqNA&#10;H9DlFFFABRRRQAUUUUAFFFFABRRRQAUUUUAFFFFACY5zQBilooAK/lK8Tf8AK374d/7Ncl/9Kbyv&#10;6ta/lK8Tf8rfvh3/ALNcl/8ASm8oA/q1ooooAKKKKACiiigAooooAKwvFPiLT/CHhnUfFuric2ml&#10;2NxqN0LWGS4mMNtG0riOGINJI+1TtRFLMcAAk1u1heKP+Ek/4RnUf+ENNkusfYZ/7JOpiRrMXnlt&#10;5H2gRFZDF5m3zAjBiucEGgD/ADyf+Cmf/B1XL+01+xfN4W/ZKu/H3wM+Meh/FO3W4tIZAx1HwvFB&#10;qETsLxYx5UgkNqbi1lRGSThGkVWI/Zj/AIJ1f8HL37Pf7Snx6+Fv7DPhzRvGvim8k+GlufGHxSuL&#10;WaRZPE2l6VFPeD7DFC9w8EskU6vduIwZygVGRt9fx8/8Fjv2J/8Agqv4h8Ka7/wVK/4KXaL4U8G3&#10;mrePbX4d6Z4d0m0tbC7vGMd9KtzHb2aEtaItowS4vJnuZwyNlkw1fv5/wb//ALEX/BY//gnv8f8A&#10;wz4I8K6R8PtV+A3xY8Fx/ETUfHc1jHOkAutMjuLK3N3B9n1OK886WCM2szPblPNkiyVZgAeH/wDB&#10;S3/g6utf2i/2OfEfgH9lefx98D/jDoHxMt47Ha37zVPDMD3cUhNwI1NtPjyGuLWZFKvwjyANj9VP&#10;+Ca3/By98DPj58XvgZ+wZY6V428aa9qnw706z8ffFG5tpXRPFNrpcclzmziie4mhe4WVJ7xhEiyF&#10;SqtGS4/lC/4LOfsTf8FZfH3h7xf/AMFQP+ClWieEfBjW/jW1+HOk6Lo9nbWM+pbpLrZc20VqrSSW&#10;aCBjHdX0zXEyspXdHgj9qv8Ag31/Ym/4LC/sE/Hz4fJ8O9I8Ba18BPjb4RsviB4g8azWEVx9htLj&#10;TY7uK2e6jFvqVvfB5I4kt3eS0kO50Bw7KAY3/BSj/g6s0L46/skfEb4Tfs0P4/8Agp8X/Dvj+1tv&#10;DF5tZJdX0C1vnimZnMSyWNy0AV57SdBtPyrI5BA/Qf8A4Jj/APBzH8H/AIzfED9nX9gOXTfG/j7x&#10;f4i8H6ZpHxF+J1zA5W28UGxUuPsyRtPcxG6BjubthFFFnzBvjDMP5mP+C1f7EH/BW/4saX8Rf+Cm&#10;H/BRzRfBng+x8K+K7fwBomn6LZ29lJrMcl69vFPYpbq9xPZgAyJdahM00iEBMr939Sv+De79in/g&#10;r1+w18d/hP4y+E+j+B9f+Avx48Pab4z8WeLZbGG5k0vTJbFbp7aS6Cw6laXy5EUEW+SzllIbDYcq&#10;Af6ESkkc0tNTG0Yp1ABRRRQAUUUUAFFFFABRX5u/t3/8FL/hX+wN8Ufgh8LPiLoWuaxdfHH4hQ/D&#10;7RrnSPJ8rTp5pLeEXNyJXUtGJbqEFUy20s3VQrfpFQAUUUUAFFFc94u1qTw34T1TxFFGsrWGnXN6&#10;sTHaHMEbSBSR0B24zQB0NFfxYfsyf8HD/wDwWQ/bM+HUvxc/Zd/YusfGfhqLVbjRX1jSvEsggF7a&#10;qjyw/vo423IsqE/Lj5hz2r6I/wCHtf8AwcPf9GBSf+FOtAH9Y9eMfHz9nf4JftSfC+/+Cv7QvhvT&#10;PF3hTU5bebUNC1mMy2s72kyXEBdQQSY5UV154IFfzP8A/D2v/g4e/wCjApP/AAp1o/4e1/8ABw9/&#10;0YFJ/wCFOtAH9P3wi+D3wy+Afw10j4O/BrRbHw54X0C1+w6Nommp5draQbi/lxqScLuYnr1NZXxz&#10;+Afwc/aY+FuqfBP4+eHtO8V+E9aFuNV0HV4zLaXP2WeO5h3qCM+XNEjrzwyg1/Mt/wAPa/8Ag4e/&#10;6MCk/wDCnWj/AIe1/wDBw9/0YFJ/4U60Af06/Bj4JfCj9nf4Y6T8GPghoVh4Z8K6DDJb6PoWlp5d&#10;paRyyvM6xqScBpJHc+7Gk+NHwR+E/wC0V8MNW+C/xx0Kw8T+Fddijg1jQtVQyWt3HFKk6LIuRkLL&#10;Gjjnqor+Yv8A4e1/8HD3/RgUn/hTrR/w9r/4OHv+jApP/CnWgD+mv4GfAb4O/sz/AAv0z4K/APw9&#10;p3hTwpownGlaDpEZitLb7TM9xN5aknG+WR3b1Zia9cr+Tj/h7X/wcPf9GBSf+FOtH/D2v/g4e/6M&#10;Ck/8KdaAP6x6K/k4/wCHtf8AwcPf9GBSf+FOteB/tDf8HDH/AAWH/ZB8MaT8Qv2q/wBjKx8EeGtW&#10;8RWfhmDWdU8SSPCb69WSSOECGORt7RwysMjGEPPYgH9odFQ28nmwJL03IGx9RmpqACiiigAooooA&#10;KKKKACiiigAooooAKKKKAEIyMV/PL+05/wAGxf8AwTI/a5+P3iv9pX40J8RLzxR4y1eXWtZmtvET&#10;RQedIAoSGMwNsijRVSNMkKihRwK/obooA/Gz4P8A/BBr/gnP8HP2LPGH7Alj4b1bXfhz438Qt4q1&#10;ey8R6k91ew6r9nt7aO6s7uNYpLeSFbaMxsmCDuzlWZTg/sG/8EAP+CeH/BPT40L+0L8H9M8T694w&#10;tLB9M0PWfHGrHVpNGtZEMTx6egjhjiJiYx7yrOqFlVlDMG/bGigAr+Xv/g7Z/wCUZfhj/suHhH/0&#10;C9r+oSv5e/8Ag7Z/5Rl+GP8AsuHhH/0C9oA/p20z/kG2/wD1wj/9BFXqo6Z/yDbf/rhH/wCgir1A&#10;BRRRQAUUUUAFFFFABRRRQAUUUUAZms61o3h3SrjXfEF3bWFjaRNPdXl5KkMEMaDLPJI5CooHUkgC&#10;qHhbxf4S8c6OniHwVqmnaxp8jtHHfaXcxXduzIdrBZYWZCVPBAPB61/Bz/wX5/4Kd/8ABVn9k/x9&#10;8bf2df2kfh1ok37Pfxn8M6t4E+F+pW0sTPaB7EwLfx38GXa5dz9oubK7jGAQsLKq72/OP/ghr/wU&#10;5/4KsXfw9+Gn/BOX/gmX8O9E1eDwd4pufGnxF1bU5Iv+JlpV9qfnTW1zdXO2HTbQxN5JkjWS5d8G&#10;MjHlsAf6glFRQlzCplXYxUFlznB7jPfHrUtABRRRQAUUUUAFFFFABRRRQAUVha94o8N+F0tpPEmo&#10;WOnre3cWn2bX1xHbie6mOIoIzIy75XIO1Fyzdga3aACiiigAooooAKKKKACiiigClqK37afOulNC&#10;t0YX+zNcAtEJdp2FwpDFQ2MgEHHQiv8AKI/4LWfsO/8ABWHx3pHjj/gpx/wUk0nwZ4RTTvGlt8Od&#10;E0nQbS3spNWRp7hY7q0jtleWSzCxM8dzfzNcSqy7coBj/WEryb4zfAX4JftGeD/+FefH/wAI+GvG&#10;2gfaor7+xfFem22q2P2mEMI5vs90kkfmIGba23IycHmgD+Hf/g3j/Yd/4K6fsD/tCfD2TwZpfgXW&#10;/wBnz41+E7H4g+J/GZs4Z5rKzn02O6jtBcqINRt78PJHDHA7S2bndIoba5H98Nc94S8JeF/AXhfT&#10;/BPgjTrHSNG0mzh07StK0yBLa0s7S3QRwwQQxhUjjjQBVRQAoAAGK6GgAooooAKKKKACiiigAooo&#10;oAKKKKACiiigAooooAKKKKACiiigAooooA//0f7+KKKKACiiigAooooAKKKKACiiigAooooAKKKK&#10;AP5Yv+CV/wDysOft/f8AXPwP/wCkQr+p2v5Yv+CV/wDysOft/f8AXPwP/wCkQr+p2gAooooAKKKi&#10;lBZdgJBIIyOo9xQB/Dd/wWZ8M/tEf8FxP+CgniX9gP8AY91iaw8Nfsu+B9R8Z+INUtXbydQ+IdxC&#10;Tp+lrIjLtmDKttG2cxP9rOPlAr+iH/giJ/wUCb/gov8AsA+Ffi14rfZ478Pb/BHxKsJBsng8RaQq&#10;xzyyRnlPtcZjuQpHymUp1U1+Pfwx/wCDcT9v/wDZt8b+O9f/AGUP22PEvgmy8eeK7vxTrKR+Fo7m&#10;/vbieWR45L67N8pnmVZCGcKisxZgi7iK/R3/AII5/wDBHH4g/wDBMHx38Wfij8TPjFqXxQ1r4s6l&#10;aatq6/2UmjWK30MlxNPfSW6z3Aku53uGzIpQBcgqxIKgH7uUV/IJ/wAF9f2kf22/2of2qvC//BKH&#10;/gl34g1vRvG/h7wrqfxh+JOs+Gr+40+4t7exs5H0rSpLm1IdDdMy/uidsktxabsLmv2k/wCCMP8A&#10;wUEtf+CkX7AfhD476uyx+MLCN/CfxE08DZJaeJNKVY7svGQDGLlTHdIp+6swXqpoA/VeiiigAooo&#10;oAKKKKACiiigD8nP+C6//KHz9oj/ALJlqv8A6CtJ/wAEJv8AlD3+zv8A9ky0v/0FqX/guv8A8ofP&#10;2iP+yZar/wCgrSf8EJv+UPf7O/8A2TLS/wD0FqAP1kooooAKKKKAPzc/4KBf8FMfhP8A8E8fFHwd&#10;8LfEzRNc1iX4xfEa0+HmlyaP5O3T5LpkQ3dx5rKWRHljGxPmILEfdwf0jr+aT/g4U/Ze/aE/aO+K&#10;P7HupfAvwjrfim38KftCaZq3iabR4DOml2PnWspursjiKBUgkLSthFxgkFgD/S3QAUV5H8aPj78E&#10;f2cfA8/xM+P3i3w74M8P27iKXWPE2oQadaiRgSsYkndAzsAcIuWPYVyH7O/7Xf7Lv7W/h+58U/sx&#10;/EDwl48sbKQQ30/hfU7e/Nq7Z2rOkTs8RbB271XOOM0AfRdfyd/8FUbX40/8E3/+CvXgT/gs7ovg&#10;PxB8SvhZdfDWX4VfEyz8LW/2zVvDiefJNFqEUPQRPujwzFUJSWN3jMsZP7b/ABf/AOCmXwE+CfxI&#10;1T4W+KvDXxkvtQ0iVIbm68N/DTxXrWmyM8ayA29/YabNbTrhwC0UjANkZyDXmp/4LCfsxkYPg/8A&#10;aAIPBB+EHjb/AOVNAH88f7TX7YN5/wAHHH7SPwJ/Zt/Yb+H/AI6svht8OfifpnxS+JPxW8YaV/Zl&#10;rYx6WGC2Vph5QZpI3kVVLh3lKbV8tJHH9uQGM1+N3hz/AILh/sKax4H/AOFgeEtK+MNz4aUTyHXN&#10;P+Fni19MUW8jQzsbpNM8kCOVGSQ7vldSp5BFRfD7/gu/+wd8W9Pn1b4T2/xd8U2ttJ5Nzc+HPhp4&#10;s1OKKT+7I9rp0iq3sTQB+y9FZeh6xa+INGtNdskuI4b21iu4o7uGS3nVJkDqJYZQskbgEbkdQyng&#10;gEEVqUAFFFFABRRRQAUUUUAfMf7bH/Jmfxc/7Jj4p/8ATVc1+P8A/wAGrn/KD74Sf9f/AIu/9STU&#10;a/YD9tj/AJMz+Ln/AGTHxT/6armvx/8A+DVz/lB98JP+v/xd/wCpJqNAH9DlFFFABRRRQAUUUUAF&#10;FFFABRRRQAUUUUAFFFFABRRRQAV/KV4m/wCVv3w7/wBmuS/+lN5X9WtfyleJv+Vv3w7/ANmuS/8A&#10;pTeUAf1a0UUUAFFFFABRRRQAUV45+0R491r4VfAHxx8UfDaQSah4a8H61r9hHdqzwPcafZS3ESyq&#10;pVihdAGAYEjOCOtfxv8A7Hf/AAVB/wCDpT9u/wCAmlftLfs1/Cj4Aaz4R1m4vbSwv7ovYSSSafcP&#10;azgwXOvpIu2WNgCV5xkcUAf3B0V/I3/wv/8A4PDP+iKfs8f+BsX/AM0NH/C//wDg8M/6Ip+zx/4G&#10;xf8AzQ0Af08fHj9m39n/APaj8Hw/D39pDwX4Y8d6Db38eqwaP4s0231SzjvIkeNJ1huUdBKqSuoc&#10;DIDMM8mvT/DHhnw94K8N6f4P8JWVrpulaVZQabpmm2MSw21paWsaxQwQxoAqRxooVFUABQABgV/J&#10;x/wv/wD4PDP+iKfs8f8AgbF/80NH/C//APg8M/6Ip+zx/wCBsX/zQ0Af0/8Axz/Z3+BH7Tngtfhv&#10;+0V4P8NeOPDy3sWojRPFWnQanZC7gDLFOIbhHTzEDsFbbkBjjrXoHg3wd4V+HnhPTfAfgXTrLR9E&#10;0axg0vSNJ02FLe0s7O2QRwwQQxgJHHGihUVQAoAAGK/lA/4X/wD8Hhn/AERT9nj/AMDYv/mho/4X&#10;/wD8Hhn/AERT9nj/AMDYv/mhoA/qI+NvwD+CX7SfgST4X/tA+EvDvjXw5Ncw3kuheKLCDUrF57c7&#10;opDBcI6F0JypxkHpXYeA/Afgr4XeC9L+HPw40nT9C0DRLGHTNH0bSbdLWysrS3UJFBBBGFSONFAC&#10;qoAA4Ffyj/8AC/8A/g8M/wCiKfs8f+BsX/zQ0f8AC/8A/g8M/wCiKfs8f+BsX/zQ0Af1yUV/I3/w&#10;v/8A4PDP+iKfs8f+BsX/AM0NH/C//wDg8M/6Ip+zx/4Gxf8AzQ0Af1yUV/EZ8XP+Cun/AAcUfsX/&#10;ABz+DHgz9un4b/A/w54e+KvxG0zwZbz6Kkt9dSRzXdtFeeWbbWrgROsVwCjSIV3djgiv7c6ACiii&#10;gAooooA/mJ/4OBvgT8afjB+1b+wnr3wp8KeIPEdl4Z/aIstQ8RXeiWM15DpdqL3Srgz3jxKywRCK&#10;2mcySFVAjbniv6dq/ns/4La/tz/tMfshftJfsb+AvgFr8ejaV8UPjnaeFvHNs9nb3X9paVJdafat&#10;al543aJSl5Kd0RR9wU7vlwf6E6ACiiigArg/in/yTHxH/wBgHUP/AEneu8rlPHml3uueBtZ0TTlD&#10;XF5pN3awKxCgySwsiAk8DJI5oA/l3/4M6P8AlEzqv/ZY/En/AKR6bX9Wdfzrf8Gwv7Jf7RP7Gf8A&#10;wTavfhR+074V1Hwf4jufif4h1mLR9U2C4+xSxWdvHMVRmAWR7eQoc/MgDjKspr+imgAooooAKKKK&#10;ACiiigAooooAK/lJ/wCDwH/lHD8O/wDs4Pwv/wCm7V6/q2r+Un/g8B/5Rw/Dv/s4Pwv/AOm7V6AP&#10;6rbP/jzi/wCua/yFWarWf/HnF/1zX+QqzQAUUUUAFFFFABRRRQAUUUUAFNZgoyenXNOr8uf+Cnn/&#10;AATu8f8A/BSHwn4W+D9r8YfGPwv8CW15ez/EDSfBKrFf+KbaVYRa2j3jOPIhiZZGdWjlSTeNyHaC&#10;ADvvi3/wVk/4Jn/AjxHJ4P8Aiz8dfhfo2rQv5dxps3iCzmuYHBwVmigeRoyO4cAivfPgJ+1/+yt+&#10;1Np76n+zd8RvBXjqKJQ86+FtZtNRlhB7yxQSNJH/AMDUV/IZ49/ZL/4M7/2BfHWofs7ftD6jpmq+&#10;MNEdbbW01vUfFeu3lvcqvzR3Mmhr9jhnH/LSIKjIeCinitH4Af8ABLT/AIN4P+Cjvj7VtR/4JE/E&#10;7x18O/iP4MtYNcXXfh3eeILM6WJZPLgmMevwKXTzFwUt543PdgKAP7bQcjNLXkXwB8E/EL4a/BDw&#10;n8Pfiz4nl8a+JtE8P2Ol694vuLdbSXWb62hWOa+eBSyxtO6mRlDEAnqeteu0AFFFFABX8vf/AAds&#10;/wDKMvwx/wBlw8I/+gXtf1CV/L3/AMHbP/KMvwx/2XDwj/6Be0Af07aZ/wAg23/64R/+gir1UdM/&#10;5Btv/wBcI/8A0EVeoAKKKKACiiigAoopM4PQ0ALRSZHvRke9AC0UmR70ZHvQB/FF/wAFef8Ag3J8&#10;S/Hv4h/tE/8ABQTxx8RPH/xDaDwZqeufCL4W6ctzqWo2+siyZ0sFZvOY2MV2N1rZWkSsyEKzDad/&#10;wF/wSg/4Nn/id8W/gB8Iv2xIvGXxN+AHxR0fx1eReO9F1K0vNG1KfQbPUG2y6YSttd2N1LagIpkE&#10;sMud2FAIb/RayB2/SjI9P0oAjhQRwrGCx2qFy53Mccck9T71LSZFGR70ALRSZHvRke9AC0UmfY0t&#10;ABRRRQAUUUUAfyYf8HZk00Xwd/Zk8p3T/jJbQHG0kfMtrc7W47jJwe2a/rPr8O/+C4nxb/YK+Evg&#10;T4KXn7efgDVvH+m6j8cdBsvB9tpEpiOl64Y5mj1CfFxb+bBFGGDwEuJdwBU4yP3EoAKKKKACmSHE&#10;bH2NPpr/AHD9DQB/D7+w3/wU1/4OWP8AgpF4J8T/ABW/ZQ0X9nOfw74c8YX3hCdvENteWFz9qtEj&#10;mOI/tz7l8uZPn4ycjHFfbX/CS/8AB3v/ANC/+yt/38vf/kuuN/4M9uf2HPi7n/oveuf+kFhX9beF&#10;oA/lW/4SX/g73/6F/wDZW/7+Xv8A8l0f8JL/AMHe/wD0L/7K3/fy9/8Akuv6qcLRhaAP5Vv+El/4&#10;O9/+hf8A2Vv+/l7/APJdH/CS/wDB3v8A9C/+yt/38vf/AJLr+qnC0YWgD+Vb/hJf+Dvf/oX/ANlb&#10;/v5e/wDyXR/wkv8Awd7/APQv/srf9/L3/wCS6/qpwtGFoA/lW/4SX/g73/6F/wDZW/7+Xv8A8l0f&#10;8JL/AMHe/wD0L/7K3/fy9/8Akuv6qcLRhaAP5Vv+El/4O9/+hf8A2Vv+/l7/APJdeK2//BSH/gvj&#10;+y9/wUC/Z1/Zf/4KBaV8C7Tw/wDG/wAZyaFG/gm2u7q8+yWUlsl4RI15thcfao/LZkcHnjiv7Ejt&#10;AyRXwX+07/wT7/Z3/at/aU+C/wC0z8VZ9aj8VfBHWdQ17wRb6bfR21rcT3otzKLyBo3aZEe2idRG&#10;0ZBBDEqxFAH3mgwuKfTU6U6gAooooAKKKKACiiigAooooAKKKKACiiigAooooA//0v7+KKKKACii&#10;igAooooAKKKKACiiigAooooAKKKKAP5Yv+CV/wDysOft/f8AXPwP/wCkQr+p2v5Yv+CV/wDysOft&#10;/f8AXPwP/wCkQr+p2gAooooAK5Xxv4M8O/EXwfqngHxfbm70nWtOudJ1O1EskJmtbuMxTIJIWSRN&#10;yMRuRlYdQQea6qmSFwpMYyQOATjJ9M0AfwB/8F8tG/Z8/Yw+L3hT9lr/AIJz/CWHxD4/sPDGp/Fb&#10;4mx3Gr+IdWTTfCOlRPJseN9UxF5iRzTSuMSJGkez/WjP6AfF/wDZT/4JnfG7/gnb8G/20f2XvCV/&#10;pdp8Q/iT8L7K5a28U+IZJYbTWvEtjp2s6XMX1JgGUPPaTYAIIJUg4NfCP7MHjb/grR+yl+2z+0V+&#10;1X8dP2IPHfxe8b/F3XLjRG1e31NINK07wtbSPEmlWGbO6E9rLGkK+ZuAkihi+XqTkfsD/CP9uf8A&#10;Z5/ZK8Z/Bz9oP4VeJfhZ8LG/ay+EXiv4VaF4uuRNf6c2reNLI3mmwtsQz20MUcDGbZGPNLHaWkfa&#10;AZlx/wAGzX/BVL4VftA/Efx58Fbn9n3xBo/ifxLeXWh6h4z1bxNHqdvo/nyNZ2222jLRhYTGrxvP&#10;PgxqBIwUE/qF/wAEIf8AghL+1H+wB+1j47/ah/a4uvhwv9rWAXwn4e+HN/q89lY6jdFkvLny7xLd&#10;FU25MYWQXBYybg0ZjG7sf+Dgf/gp1+2p8Fvid4H/AGFP+CWs8snxg1HRdW+KHi+awsrLUprDwtol&#10;pcTCAw3sc0KvdmGV+V8w+SiJzMoP7Uf8Ewf26PB//BRv9iDwJ+1d4WMMNzruli28SabC2f7O16y/&#10;c6jakdQqzKzRZ5aFkfo1AH35RRRQAUUUUAFFFFABRRRQB+Tn/Bdf/lD5+0R/2TLVf/QVpP8AghN/&#10;yh7/AGd/+yZaX/6C1L/wXX/5Q+ftEf8AZMtV/wDQVpP+CE3/ACh7/Z3/AOyZaX/6C1AH6yUUUUAF&#10;FFFAH84X/Bfr9sX9pP8AZS+Jn7I2j/s/eKr7w1beN/j9pmheLIbJY2GqaaZbWJrO48xW3QOtxJuQ&#10;Yydp6qCP6Pa/D7/gsb+zT+yN+0H4/wD2Z9T/AGpPitF8M7vwt8b9M1TwRZyRRynxPq26ORNJUuR5&#10;DSvDEPPOUTdtILOmP3BoA/jv+PPwV+F3/BSb/g5h1v8AZV/buZ9Y+H/wl+D9h4m+GPw51C4kt9M1&#10;zUb1bOa9u3iR1+0lDcTeYin51tkVsxxOp439uT9ln9nr/glb/wAFj/2P/iN/wTr0618B+IPix4yn&#10;8DfED4c+GZWi03VvDcstrBJePp+4rEqCaQkhRGZIkkUCSNmP7l/8FMv+CNf7OP8AwUr1Xw58T/EW&#10;seKfh58TvBqGLwp8T/AN2LHWrOIsXEErY/fQq7M6AMkkbM3lyIHcN5F/wT8/4IPfAn9i749y/td/&#10;FTx34/8Ajj8XRZPpum+O/idfG9m0q2kQxMtjCzSNHI0bNGZJJZGVGZY9gZgQD9Bv21/+Cgf7In/B&#10;O/4ZQ/Ff9rjxjY+FdMu52tNKgdJbq/1K4RdzRWVlbrJPOygguVTagILsoIr52/YM/wCC1X/BOf8A&#10;4KQ+Krv4efswePEvPFFnBJdv4X12yuNI1SW2ixvmt4btEFwiZ+fyWcoOWCjmvxF/a/HwVf8A4Omf&#10;h8n/AAUJ/sr/AIQEfBNf+FKDxb5f/CPHxP8Aam3+Z9o/0b7Rv+07d/Pm/Zv4vKqr/wAFu4f2b7b/&#10;AIKa/sXD9jtfDqftD/8AC5tKGop4NEAvf+EO8xDef2uLT/lhs37PP/5Yfacfu99AH5x/DLwpq3/B&#10;Rn48fss/8EjPjD4l1vw78GH8H+Pfip4m0TR7x7CXxfqMHi7xAI7JpVOXSJLYYABKL57rh9jJ9b/8&#10;FOv2D/gN/wAEG/it8Cf29P8AgmVJqvgLVdW+Kuk/Djxd8O11e91DTfFej6kkkk0bQ3ks0rOFhKsN&#10;zIrSJIgSRFLfWPwU/wCCR/w2/wCCkX/BNT4K/EbRPFviH4XfFf4c+IvG138Pfih4UONR07zPFmqu&#10;1vNGHiaa3LgOFWWN0bJVwryK/wBAfsz/APBA34n/APDT3hP9rX/gpv8AtB+Kv2jvEHw7n+1/D7Qt&#10;UsBpehaVeqytHeSWpuLkTTI6LIu0RAyIjSGTYBQB+5/7Sv7U37PP7HPwpvfjd+034t0jwb4XsXSK&#10;bVdXkKiSaTOyCCJA0s8z4O2KJHkYAkKcGvh39jH/AILgf8Exv2+viE3wk/Zs+JtjqPikiR7Tw/q9&#10;neaNe3qRAs7WaX8MIudqgsViLOFBYqAM1+NH/Ba20+E3i3/guJ+xx4C/bqktx8A7jSddu7a219wn&#10;hy78YAyiGPUTJiFkMg09CJfkKvtb928meV/4Oc/h7+yR8MPhl8FfGv7OGm+GfD/7Rtv8WPDkPwnX&#10;wNb21prl1bCVvMjaOyVXks0kEPllwVWYoiY3uCAf2R0VS003zadbtqgRbkwobhY+UEu0bwvtuzir&#10;tABRRRQAUUUUAfMf7bH/ACZn8XP+yY+Kf/TVc1+P/wDwauf8oPvhJ/1/+Lv/AFJNRr9gP22P+TM/&#10;i5/2THxT/wCmq5r8f/8Ag1c/5QffCT/r/wDF3/qSajQB/Q5RRRQAUUUUAFFFFABRRRQAUUUUAflt&#10;/wAFQP8Agptpv/BObwd4Xh8P/Dvxr8VvHnj69vNL8C+BvBVpJNNfXNikTztczxxytbwxiaPLLFK5&#10;zwhAYr+D9/8AtF/8HgP7RMn/AAmfwv8AhD8MPhPo0uHstG1uTTX1Dyjyv2j+0b6eUPjhswwkf3Aa&#10;/skaCF5VnZVLopVXx8wDYyAeoBwMj2FfwW6D8eP+Dmn9tv8AbM+P3gP9gL4y+FLj4f8Awx+JWr+F&#10;7fXNR0/w/b6XCyXEjwaXbzXGjy3VzPbQ7Y5XKMm4ZMrBlZgD7b8L/wDBUD/g4p/YpuU1L/gop+yx&#10;a/EfwVbYbU/FHwceKfVbWEcvO1vZXV9FIEHO1oLZT0Mi9a/qQ/Zv+PngT9qX4D+FP2ifhiuoJoHj&#10;HRbfXdKj1a3NpepBcruCXEBLeXIpyrLkjI4JHNf56vh7/gpT/wAHPfwx8SfG278c/Efwfqes/s1J&#10;b6t8UPhx4i0nQVu5NHmAk+32osdPtxdWXlMrtJBeJIEdWA+Zc/35/sT/ALRmm/tdfsh/Df8Aae0m&#10;wGlReO/B2l+Jm0xTkWk19Ask0Ct/EI5SyhupAycZoA9U+NHxm+GX7PHwp8QfG/4y6va6D4W8LaXP&#10;rOuaveEiK2tbddzNhQWZjwqIgLu5CqCxArzr9kf9rj4EftyfAfSP2lP2a9Xl1zwfrk15BpupTWlx&#10;YvI9hcyWlwDBdRxyrtmidfmUZxkZBBr+Nn/g4C/bU0P/AIKFftEeLv8AgmJ4L+IOieBvhn8FvCus&#10;ePPi5rup6lb6fN4k8U6TZvPpnhrTkuHT7U8d15aNGgb98XYjNum79YP+DTj4h+AvEH/BG3wH4B0L&#10;W9Kvdd8P6r4lbXtGtbqKW900X2vahLam7t1YyQieMb4t6jevK5FAH9LVfyleJv8Alb98O/8AZrkv&#10;/pTeV6X8U/8AgsL/AMFgPBXxO8R+DfBn7AvjnxFo+k69qGmaT4gt9eaOLU7O1uHigvET+z22rcRq&#10;sgG5sBsZPWvzD/Ym/aZ/aW/ai/4Oh/DXxK/af+Dmr/BbxI37P+o6QfCGsXhvJxYW7XEsN/5hhg+S&#10;aRmiC7OCvU0Af3TUUUUAFFFFABRRRQB8z/tp/wDJnHxZ/wCyZ+KP/TVcV+Ln/BqCP+NJPw3/AOw/&#10;4u/9Pt5X7R/tp/8AJnHxZ/7Jn4o/9NVxX4uf8GoP/KEn4b/9h/xd/wCn28oA/o7ooooAKKKKACii&#10;igAooooAKKKKAP5EP+Do3/kuP7DH/Zwtt/6V6VX9d9fyIf8AB0b/AMlx/YZ/7OGtv/SvSq/rvoAK&#10;KKKACiiigD8RP+Ctn7Bel/tkfHv9lX4gah8R/CvgV/hX8ZbXxVBpfiORUuPEjJNZ3X9n6YGkjMl2&#10;xsgqoA3yuW/hw37d1/Jn/wAHJh/4zD/4J8DP/Nydicf9xLRK/rMoAKKKKACvxH/4LJf8FTviF+wR&#10;pvw/+A/7LXhCD4g/Hb4za1JoHw48L3bMLKLyTGs9/e7HiZo43ljVU8yNWyztIqRvn9uK/mX/AOC7&#10;37Mv7Vnhr9of4B/8FZv2OvCdx8Rde+AWo6hD4p+H1kGe+1Pw/qQAmkskRXd5I0M6MI0eRfNSRUYR&#10;sKAPk/4lf8FAv+Dgb/gk8mh/tJf8FPNB+FnxK+Cmo6tZab4zn+GkbRav4UW+kEccgIjtlfazbRuS&#10;eKR8RmaNnRz/AF6+D/Ffh/x54T0zxx4Tuo77StZ0+21XTL2HmO4tLuJZoJUP9142DD2NfxM/t2f8&#10;FO/2hf8Agu18B2/4Jn/sH/s+fFTQb3x7qOlW/wARvGPxI0wadpHhnT7C9hvZQ0yGRNwlgQs7tG5Q&#10;FIopJHAX+zL4D/CvTfgV8D/BvwR0aeS6s/BvhXSfCtpczDDzQ6TZxWkcjDszLECfc0Aer0UUUAFF&#10;FFABRRRQAUUUUAFfyk/8HgP/ACjh+Hf/AGcH4X/9N2r1/VtX8pP/AAeA/wDKOH4d/wDZwfhf/wBN&#10;2r0Af1W2f/HnF/1zX+QqzVaz/wCPOL/rmv8AIVZoAKKKKACiiigAooooAKKKKACiiigD/Ls8FftS&#10;/wDBGf8AYO/b9/ab+FX7cnwmj/aKjvfi7q+p+GfiJp9tFqMtvHNM73emS2eoz20W+2uXkR7mFmEs&#10;iuQTGIzX9T//AAQW/bY/4JCftUfFnx/oP/BNj4HXXwn1vSfDtjeeJtQuNH0/TRf2MtyyQwh7O6uG&#10;fZKC2GCjuCa/BX4H/tQfttf8Evf2yf2kfDvwX/Yh8XfEnwL4z+L2ta/o97rGgalJqNv5dzLETbar&#10;FpkyXGnzEebbxmP92rZEjlmY/wBMv/BHf/gov+0n+218SPGfhj46fssav+z7a6Hodpf2GsanaXdu&#10;urSzXDRvbKbnTrEExqN+FZzzyB1oA/fmkzQc44r+S/8A4Kef8Eqvib+0T+0t8VP20f8Ago/+0Fqf&#10;gf8AZz8IeDHn+HmgeBNbuNNm0W6t4olE99BcW32aSWWYSPiIvNPK8UKttVVIB/WfvXOKCwAya/za&#10;9O/4KY/t/wDwy/4NgLbxBrfi/wATpr3jX42zfCnwH45vriZdcPgyO0+0ztFesxmJFxb3FkkodmSP&#10;eiuNi4+7v2bfhd8Tv+CJ3/Bcv4Cfsf8AgH4leO/Gfw++Pvw6Sfxlo/jLUft0a6/5V8purdAESMpd&#10;Wsbxtt8wRySRs7gg0Af3UV/L3/wds/8AKMvwx/2XDwj/AOgXtfs9+1R/wUu/YQ/Yi8V6Z4H/AGr/&#10;AIm+HfA+raxp51bTLDWWmElxaLK0JmXyo3G3zEZeSOQa/la/4ORf+CrX/BO39sL9g3w78KP2Zvix&#10;4X8Y+Iofi74Y1mTSdJaczrZWoulmmPmRIu1DIuec8igD+33TP+Qbb/8AXCP/ANBFXqztHljm0i1m&#10;iIZXtomVh0IKgg1o0AFFFFABRRRQAV/B/wCO/gB+2R/wUq/4L7/tN/sr+Cf2mvix8IfDvgPStJ8R&#10;aXaeF9T1CWzUS2mmQNbxWcd/aRQqWnaQlc5bORyTX94FfyN/8E3P+VpT9tT/ALETRv8A0HRaAH/8&#10;Q2v7cX/SQb4/f996l/8ALyj/AIhtf24v+kg3x+/771L/AOXlf1w0UAfyPf8AENr+3F/0kG+P3/fe&#10;pf8Ay8o/4htf24v+kg3x+/771L/5eV/XDRQB/I9/xDa/txf9JBvj9/33qX/y8o/4htf24v8ApIN8&#10;fv8AvvUv/l5X9cNFAH8j3/ENr+3F/wBJBvj9/wB96l/8vKP+IbX9uL/pIN8fv++9S/8Al5X9cNFA&#10;H8j3/ENr+3F/0kG+P3/fepf/AC8o/wCIbX9uL/pIN8fv++9S/wDl5X9cNFAH+dl/wWC/YF/b1/4J&#10;I/BXwR8f9M/bQ+OPjw678SdL8IS6PfanqenRpHcw3FyZvMXVbjdj7PtKFMEN14wf9EOxZnsoXckk&#10;xIST3JAr+TL/AIPDP+TC/hV/2XvQv/TfqNf1mWH/AB4w/wDXJP8A0EUAW6KKKACiiigD+YX/AIOe&#10;fgL8a/jv8Kf2c9O+CvhPxD4suNM/aM8P3mpQeHrGa/ktLZ7e4QTzrCrGKEMQGlfEakjcwyK/p6r+&#10;ef8A4OFv26v2mv2F/ht8CPEH7MuvR6Bd+LvjvonhfxDJJZW16LzSZIZ5ZrNluY5AiSsq72QLJgYV&#10;1r+higAooooAKa/3D9DTqa/3D9DQB/JL/wAGev8AyY58Xf8Asveuf+kFhX9blfyR/wDBnr/yY58X&#10;f+y965/6QWFf1uUAFFFFABRRRQAUUUUAFFFFAHK+O9Y1bw94J1jxBoNob++sNLu72ysVBJubiCFn&#10;jiGOfnYBeOea/wAOn4+/ttftbftB/tEap+0l8WvHHimbxtdas+oLqMd/c20umyrIWjhsgjr9ljtz&#10;hYo4tojCgAV/ugYz1r8I/jp/wbb/APBIv9oX9oe4/aT8ffDeaLWdR1A6rrel6Lqt3p2japeO5kkm&#10;ubK3dFDSsd0ohMQkJJYEkkgHu3/BDL9o/wCN37Wf/BKv4QfHb9ol57nxbq2h3VtqOqXS7JtTTTr6&#10;4sre/kGBl7mCBJHbGHYlxwwr9Zq5zwf4R8L+APCmm+BvBGnWekaNo9jDpmlaVp0KW9raWlsgjhgh&#10;iQBUjjRQqqoAAGK6OgAooooAKKKKACiiigAooooAKKKKACiiigAooooA/9P+/iiiigAooooAKK86&#10;+LvxV8EfAv4WeJPjR8S7s2Hh3wnod74j12+WJ5jBYadC9xcSCKJWdysaMQqqWPQDNfyt+I/+C7f/&#10;AAVZ/bAvJbr/AIJLfsgeIta8HmUx6f8AEH4qh9MtNRjycTW1u09lbhCACCL2U/3lU8AA/rpor+QX&#10;Rv8Agpx/wc4fAOdPEX7UH7Geg+M/D0R82+j+G9+raqkK8t5SWWoauWYLyF+zHJGMiv3k/wCCb3/B&#10;Sz4M/wDBS34Xav46+Gej+KvCuteFdUTQPGvgzxnp8mn6rompvEs3kShspIpU5V1OSPvKjfKAD9Fq&#10;KKKACiiigAooooA/li/4JX/8rDn7f3/XPwP/AOkQr+p2v5Yv+CV//Kw5+39/1z8D/wDpEK/qdoAK&#10;QkDk0tNY4GaGwYu4YzSb1r8p/wBq7/gr5+yn+xP4k8PeGP2kdWg8OXHizWZtD8OrN585upoJEjd3&#10;+zwSeRCplTdLKVjXdy3Wvp//AIaqtwSBozn3FyCPwIWvHnn2Ggk5StfyfT5HmVM2oRs5S38mfXAK&#10;A5FflV/wV+8r/hnLwOXztP7Qfwk3Y64/4THTc19O/wDDVcH/AEBZP/Agf/E1+Zf/AAVe/aLg8Qfs&#10;7eD7caS8Rh+PHwrucmcHPk+LNPkx93vtxmphxDhJNRjP8H/kTDOcPJ2U/wAGfip8L/hp/wAF5v2R&#10;/wDgpb+0F+2rafsu6H8XfEnxH1ybRNC8U3fiuytLPT/CtlcMLS00yJ7hZRBLBFahvNVJMQqCoJfP&#10;3N/wbsfsrf8ABRz9l345/H65/aS+Ftl8IfhT491uPxt4W8EJrNtqq6Zr93MwuItNNtLKRafZ8LJ5&#10;u0jy4FXdhyP39k/aot0dk/sWT5WI/wCPgf8AxNR/8NV2/wD0BZP/AAIH/wATULiTB/z/AIMX9uYX&#10;+f8ABn1zvFOr5E/4aqgP/MFk/wDAgf8AxNesfC34sR/EqW8RLJrT7IsZOZA+7zM+ijGMV0YfO8NW&#10;moU5XbNaGa0KklCErtnsdFFFeqeiFFFFABRRRQB+Tn/Bdf8A5Q+ftEf9ky1X/wBBWk/4ITf8oe/2&#10;d/8AsmWl/wDoLUv/AAXX/wCUPn7RH/ZMtV/9BWk/4ITf8oe/2d/+yZaX/wCgtQB+slFFFABRRRQB&#10;/JZ/wc/Ru/xe/Yd2qT/xkppi8DPLXOn4H1Pav606/Dz/AILHft+R/sQ+P/2Z9Bb4e+FPHR+I3xt0&#10;3wz9p8TxebLoSs8UJv8ATDtbyr5PtOYpf4QGGDuyP3DoATIoytfJH7QXjfxb4V8Q2Np4evprWOWz&#10;aSRY9uC28jPIPavAf+Fw/Ez/AKDF1/47/wDE181jeJ6VCrKlKDbR4eJz6nSqOm4u6PZP23P+CfH7&#10;IX/BRT4aQ/Cn9rrwfY+KdOs52u9KuWkltNQ024ddrS2d7bPHPCWAAdVfY4ADqwAr+M34q/8ABIr4&#10;A+Ef+Cv3hP8A4JMf8E+LrXPg/p978M7j4i/Fr4p22pXF74xv9ImnaD+x9LvLh8WsLhI1kECoJfNY&#10;ziVIRG39Z/8AwuD4m/8AQYuvX+H/AOJr8bf+CiP7EH7Rf7Q/x+8D/t2fsb/ERfh98evh/ZSaHpmt&#10;anCJdM1jSJmkY6ffqkcnygzSgFopUZZGVlyEZM8PxZQnNRlFxv1M6XEdGUlGSa8z8fP2SNO/aG/4&#10;Iw/D/wDZo/bZ+DXxO8V+JvhX8ZPixf8Awp+Jnwm8UXIubOKR9b1Cxt9R0tQFWObyLV5mZUWTz1wz&#10;PFKyJ/okA9Qa/wA9b/gmZ+wd+11+1loXwd+PP7b3xE03U/hn8J/Eet+Ivhn8MfD8O2Jtfi1u6knv&#10;tRcxRqQL5ZJEBMzMgVAY0Lq39e7fF74nqcPq92CeeQg/9lrXGcUUKU3BJytvY0xOf0ac+RJv0Pf/&#10;ANsv9hv9lz9v/wCDs/wL/au8LWfinQHnF5arK7293YXaqVW5srqFkmt5lDEbkcblJVgykqfz2/Yg&#10;/wCDev8A4Jl/sE/F+3+Pvwo8MazrvjDTQRoeueN9UfWJNIypTdZRFY4I5ApKrKY2kQZ2uuefoj/h&#10;cPxMH/MYuv8Ax3/4muu8AfFL4g6r430rTr/VLmWCa+ijljbbhlZgCD8vQ1hR4spTnGCg9XboZ0+I&#10;acpKPI9f67n6Dgg8ClpqgjrTq+rPoEFFFFABRRRQB8x/tsf8mZ/Fz/smPin/ANNVzX4//wDBq5/y&#10;g++En/X/AOLv/Uk1Gv2A/bZ/5Mz+Ln/ZMfFP/pqua/H/AP4NXP8AlB98JP8Ar/8AF3/qSajQB/Q5&#10;RRRQAUUUUAFFFFABRRRQAUUUUAeJ/FP9pD4CfBDxP4b8GfGLxl4a8K6n4wmurbwvaeIdQg09tUns&#10;ljaeK1adkWSRBKh2A7juGAa/kp+MH/BGn/gtR+xt+1b8S/jV/wAEXfjF4a0rwN8XPEVz4w1nwr4m&#10;e3D2WoX0jTSbYr6xvrSVUeV/KuIzHL5W1HDbAx/pe/bz/wCCcn7I3/BSj4VQ/CT9rTwvHrtnYyy3&#10;WianbTPaappFzMqq81jdxEPGzBVDoQ0cm0B0YACv5xdU/wCDX39rT4SyNov7Ev7b3xi8DeGhiO00&#10;DUZb+QW0Q48tZNO1KyiYAHAxbp+NAHzJrX/Bvb+3R4W/ZD+M3xQ/af8A2gvB+n/GL466xolp8T/G&#10;2vatcWWhaZ4OspWutQglvTDCbma5ljtkMPlw26wxCJTsJr+v/wDYF8E/Br4bfsUfC34dfs9+ILXx&#10;Z4K0HwPpOjeHPE9k6yQataWVusAvUZCVInZDJ8pK88EjBr+eX4Q/8Gpfw08TeLbHxx/wUd+PHxW/&#10;aCmsZBPHoWr391YaSzhgdsxlu7y8dDjkRTwZyc5r+p34a/DXwD8HPAGj/Cv4V6RYaB4c8P6fDpWi&#10;6LpcSwWtnaW6hI4Yo14VVA/qcmgD8Zf2x/8Ag3s/4JpftRWnxJ+JA+GOip8UvHFjrN9beLr/AFPV&#10;1ji8RahBJ5F9NDDdGMKlwyyMqwkYBwh6Vvf8ENP+CRmg/wDBJr9lg+AfE6eH9Q+JmvXM0njzxb4c&#10;mvZLXVora8u5NLQJeLHs+zW1x5Z2Qplsk7up/bOigBAoHAr+UvxMMf8AB354dH/Vrcv/AKU3df1a&#10;1/KV4m/5W/fDv/Zrkv8A6U3lAH9WtFFFABRRRQAUUV+GH/BwV+314i/Yf/YNvtA+DslxJ8Vfi3fp&#10;8MvhnY6eSb7+0NVHlXF5bgfNvtYHPlMOlxJCO9AH7H/Ff4f6d8Wfhf4k+FWsTT29n4m0DUPD93cW&#10;23zoodRt3tpHj3ArvVZCVyCM9RXyB/wTF/YH8L/8Ezf2N/DP7Hng/wAQX/iiz8O3Op3h13UreO1m&#10;uZdUvpr1/wBzEzqioZdijcxwuScmv5/P+CAfxS/aX/YH/a7+IP8AwRO/b11+41zxMNLtPij8Mtfv&#10;rua7TUbW8tY21SytZ7gtI6RMpdFzw8N2egFf2BUAFFZWl67omuCY6LeWt59mma2uPssqS+VKv3o3&#10;2E7WHdTyK1aACiiigAooooAKKKKACiiigD+RD/g6N/5Lj+wz/wBnDW3/AKV6VX9d9fyIf8HRv/Jc&#10;f2Gf+zhrb/0r0qv676ACiiigAooooA/EL/grd8Zf2Evhb8ff2U9F/bD+HWpeOdf8RfGi10/4V6nY&#10;SmNPDmvGS1iTULhRPD50SzzWrGJlkBKb9pMag/t7X8w//BwR8DfjL8Xf2rv2Etc+FnhXX/EVl4b/&#10;AGibK/8AEF3o1lNdw6ZbC80u4M928SssEQitpnLyELiNueK/p4oAKKKKACiiigBMUtFFABRRRQAU&#10;UUUAFFFFABRRRQAV/KT/AMHgP/KOH4d/9nB+F/8A03avX9W1fyk/8HgP/KOH4d/9nB+F/wD03avQ&#10;B/VbZ/8AHnF/1zX+QqzVaz/484v+ua/yFWaACiiigAooooAKKKKACiiigAooooA/z6vBPw4/4Ku/&#10;8FYP22P2g7HxN+2ZrP7O2ofDf4lah4U074W2Wqajpk8OkwyP9iuINPs77T0a1aEIFuiZXmfc7EBl&#10;Lf0T/wDBH3/gnp+19+xf8RPGPiX9pT9q7Xv2h7LW9FtLHTNG1i91C7TSJ4ZzI9ygvdSvlUyKdhKq&#10;hPcnpX8c/hz9kL/gmr+1z/wUC/acvP8AgsB+0xqHgj4i6R8XdVs9HfTdTsE0zU9GWR1t5ItSuLe7&#10;hLW6KluLQNE1skaoVJyqf1Hf8EE/2If+CS37Kfxa+IHiD/gnN8eLr4u6zq3h2xs/EmnXGradqQ0+&#10;yiuWeGcLZW0DIXkJXLEjjAGaAP6dz04r/Pm/4LxeMf8AgpN+2t/wUIh+C/iP9nT49+M/2Yvhj4hj&#10;QeF/A+japYReNLy1j/f376pFZXKGKSVjDbuiuEtwXj2yyFx/oNUUAfxT/tzfAn9p7/gr3/wRBk8H&#10;fBv9mfxP8BPE3wV+ImnXPgb4Q69HJb3WqaJpGmiKRtOiuLSwzlL5xGuwmWS3dQzSPiqH7K/g79uH&#10;/grH/wAFn/gp+3T8bPgf43+Cvgf4A/D1dH1R/HNrNZSar4hWK9DJZJcQwPIrXV2D8qERxQ5dld1U&#10;/wBs9IBgYoA+Wfj1+w7+xx+1Lr1j4p/aS+F/gTx3qWmWZ0/T7/xZotpqc9tbM5kMMUlxG7Ihdi20&#10;HGSTX8sn/Bzb/wAE/f2Gv2bv+CfXhz4gfs//AAi+HfgvXJfjF4W0yTV/DOg2WnXbWk63ZlgM0ESO&#10;Y3KKWXODgelf2hV/L3/wds/8oy/DH/ZcPCP/AKBe0Af056RGkWk2sUYCqtvGqqOAAFGAK0ao6Z/y&#10;Dbf/AK4R/wDoIq9QAUUUUAFFFFABX8jf/BNz/laU/bU/7ETRv/QdFr+uSv5G/wDgm5/ytKftqf8A&#10;YiaN/wCg6LQB/XJRRRQAUUUUAFFFFABRkdKK/n7/AOCpf/BdD4Wf8E4P23fgP+yvr/2G4tfHGrG8&#10;+Jd9KcvoHh6932Gn3QII2lr0meTIOLe2cY/eKQAf0CUVHDKk0SyxlWVgGVlOQQeQQfQ1JQB/J5/w&#10;d86JrOt/sH/CuHRrO6vHHx88PKUtYnlYNLZahGgwgPLuwVfViAOSK/q5sVK2UKsCCIkBB7cClurO&#10;0vkWK8jjlVZFlVZVDgOhDKwBBwVIBB6g8irNABRRRQAUUUUAfh9/wXB/Yg+Hv7bvgP4LaB8Qvip4&#10;Z+FUXhb436F4hsrzxOYQmtXAjniXSrLzbi3DXs4bMKgtu2kbT1H7g1/JX/wdoYPwc/ZlB6f8NKaF&#10;n/wFua/rUoAKKKKACmv9w/Q06mv9w/Q0AfyS/wDBnr/yY58Xf+y965/6QWFf1uV/JH/wZ6/8mOfF&#10;3/sveuf+kFhX9blABRRRQAUUUUAFFFFABTJJYoV3ysqjOMscD9afX8wX/B3B8Sr34b/8EmZzpmiW&#10;up3GteP9G0WLVLqNnOiGWG6la+gKsAk5WI28btkL5xIG4KQAf05/brL/AJ7Rf99j/Gl+22f/AD1i&#10;/wC+xX+Hn+wP8TdU0v8AbQ+Gdv4t0kePNI1TxvpGi6v4P1lprm21e01K6jtJoNgcMJWSQ+S6ncsg&#10;U84wf9J39oj/AIJO/wDBOrwp/wAFJP2bvhN4d+FHh208OeLNB+Jlz4j0iF7sQahJpNjpsli0y/aD&#10;k27yyMnTBY/gAf03fbrP/ntF/wB9ipI7iCXPlOjY67WBx+Vf5qf/AAcMftG/sX/sA/tOf8MV/sXf&#10;AD4Y2ut6NpNjqvi/xd4is7vUnjn1GL7RBZWNq90sKhYGjklmlWQkvsVV2lm/Wv8A4NNv23vgF+1F&#10;L8RPA0Xwp8GfD/4q+H9IsbrUtf8ABMNzbWfiDQZbgoDJbTzziCe2uNnmBGCSCRSqrtYUAf2j0UUU&#10;AFFFFABRRRQAUUUUAFFFFABRRRQAUUUUAf/U/v4ooooAKKKKAPBf2pvEHjrwl+zP8RPFfwv0OHxL&#10;4l0zwPrmo+HvDtxD9oi1PU7axmltLR4f+WizzKqFP4gcd6/kP/4Irf8ABRj9q342/tyfC34bwfHP&#10;xF8ddP8AHfw51zxJ8e/CWs+GF0e1+Fuu2QzZ29rOkESxqbj/AEMRKdjAb8ZdNn9tVc/pvhzw34fu&#10;rvUdI0+xs5r6Tz76e2gjhedxn55nUAu3J5Yk0AdBVG30zT7W8n1C2ghjnutn2meONVkmMY2p5jAA&#10;ttHC5JwOBX5bfto6t/wVET9q74JwfsSp4Qn+FEmtqvxtfWZLH7fHpxvLYH7ELh1lLfZftGPJDHcB&#10;3xX6r0AFFITgZrivD3xL+HXi7XtV8K+FNe0bVNU0KZbfXNN06+gubvTpXztS7hidpIGbacLIFJwf&#10;SgDtqK4TTvij8NdX8Y3Pw80rxDodzr9knmXmh2+oW8moQL/eltVcyoOOrKKl8afEv4c/DeG2uPiH&#10;r+i6DHezC2s5NavoLFZ5jgCOIzugd+R8q5PI4oA7aiooZoriNZoWDIyhldSCGB5BBHBBFS0Afyxf&#10;8Er/APlYc/b+/wCufgf/ANIhX9Ttfyxf8Er/APlYc/b+/wCufgf/ANIhX9TtABUNxNBb273Fy6xx&#10;xoXkkchVVVGSWJ4AA6mpqpX9naajaS6ffxRzwTxPDPBModJI3G1kdTwVYEgg8EUmhM/zcviR8OPh&#10;X/wXc/bA/aJ+PHj7xhouj+BPBmk33wy+Av8AaeqwWMc2sJI1wur+VJKheB5AZHOMMlyi9Yq/Yr/g&#10;h/8Atmat+1V+xxb+BviVcq/xD+E94fh/4zheVZZpTYAx2V6zKSHE8MexpASGlikIPNN8af8ABu7/&#10;AMEk5fGGqyxfDa7gVtSuWWC21/VIoYwZWOyNFuAEReiqBgDAFfZX7Hn7AH7J/wCwZpOt6R+y/wCG&#10;V8Ox+IriC51m5uLy4vric2qssKtPdPI6xxh3IQEKCzNjJr81zbMKFWEqcL3T00VlbR9ep8LmOOo1&#10;Iumr6PTsun9eZy/7c3/BR79mD/gnfo/hrWP2jr/UYD4s1KXTtKtNIthd3O23VWuLmSMum23h3oHc&#10;ZOXACk5xyP8AwUl1TTNc/Zr8Ga5otxFd2d78ZfhbeWd1bsHimt5vEli8ciMOGV1YMD3Br+da++J3&#10;7Dn/AAVV/b9+M3xb/bL+JHg/w18N/CHhm8+E/wAIdM8RarBZTS3F0ksU2v28MrgkxSF7iN8ctJEv&#10;PlYHW/sWften4rf8E+LL9jzxrrdhrnir4H/tBfDXw5barp1wt1a6r4aPiy1TTry2nUlZYoyjQqwJ&#10;/dCEnlqqWUKnGE0nzRtzdtdrenU0WWqEYzs+Zb9te3of2PXckUMsjzOqLvI3OQoyTwMnHWmYOcV/&#10;LD/wV8g+NH/BUP8AbOtP+CX37LWrGwtPht4a1H4i+P8AVonYQDXjasNJ06V4yuGBlijAJ+VrpmIP&#10;knH6mf8ABHL9s7Vf2zf2M9K1Dx+0ifEDwNct4D+IVlcjbdLqumARpcSoeQ1zCFdyf+WokX+GvLxG&#10;WuFCNVy1e67X2v6nm1sA4UlVb9V2vt959F/tv/t2fs//APBPr4R23xl/aFu7+HTr7V4dD0+y0mBb&#10;q+urqVHlIihZ4wVjjRnkYsAox3IB/Uj9gn4jeDvjD4Cj+K3w8vE1HQfEmjaZrekX0f3ZrS8RpYmx&#10;2O1sMp5Vsg8iv4i/2g/jv+x9/wAFCP8Agr3qvgv9rfxt4R0X4JfAPRNR8O2el+J9ThsYfEXim/DW&#10;t7JEsrDzBbyg/OPu/ZY+0hr9Pv8Ag1h/ao8J+FPGPxf/AOCWk/i/S/F4+G+pza/8MfEmlXaXlrrH&#10;hKe5Pm+TLGSp+zy3EUjKPum4ZP8AlmcfTZLlShUpzs+ZavtZp7ea0v6nv5VlihKnPXmWr7an9mlF&#10;FFfbn1QUUV+Wf/BYf/gpX4X/AOCV37FGtftL6ja2mra+9/aaB4N8PXchjTVNWvG3eWxQhhHDbpNP&#10;IR/DHjqRQB+plFeI/s2/H74dftT/AAC8IftHfCa6F54c8Z6BaeINLlyC6xXUYcxSAfdlhfdHKvVX&#10;VlPIr4u1f9r/AP4KA2OrXVlpv7JPim9tobmWK3vE8feEo1njRiqShHvAyhwAwDcjODzQB7V/wUb/&#10;AGa/FH7Y37C3xU/Zb8E39hpeseOfBmoaBpmoar5gsoLqdP3TXBiV5Fi3AB2VGKg5CtjBX/gnN+zT&#10;4o/Y3/YX+Fn7LXjfULDVNZ8DeDbDQNU1DSvM+xzXUCfvTAZVSQxhiQrMqswGSq5wP5qf+DgP/gs9&#10;+1d+zV+xLq3wP8X/AAY1r4S+Kfi7YXnhfw9r914v0PV5obFfKGrSxW+kzy3CN9ml8lJTtVHlBB3A&#10;CvYf+CKP/Baf9rn9sz9ifQrLwX8CNa+J/iP4d2ln4K8a+JLLxj4f0lrq8tYB9mupLXUriG4BubcI&#10;zyFSjzCXaTtOAD+smmsdozX5q+Dv2tP28td8W6Zonif9lTxNoem3moW9tqGtTeO/ClzHYW0sgWW5&#10;aGG7aWRYlJcpGC7AYUEkV8f/APBxl/wUgT/gnb/wTm8Q33g+9Ft4/wDiMJvAngcRsBPby3kTfbtR&#10;QckCytSzK/QTvCD96gD96IZY54lniZWR1DKynIIPIII6g+tSV/L7/wAGqv8AwUgP7an/AAT/AIPg&#10;P8QdQN148+Cxt/C98biTfcXnh6RW/sa7JYlm2RxvaOeTmBWY5cV/UFQB+Cv/AAWw/wCCd37RH7eP&#10;xC/Zg8Q/AePR3tvhd8bdO8Y+Lm1W8FqYNIjlt5ZZ4QVJmZBbkeWvzksuBjJH71V/Kn/wct+OfGvg&#10;74t/sSReEdX1PS1uv2lNKNyunXUtuJik9ki+YI2XdhZHUZzw7DoTX9VlAHw/+1H/AMjTpv8A14P/&#10;AOjDXzAep+tfT/7Uf/I06b/14P8A+jDXzAep+tflHEH++VfX9EfnWc/7zU/rofj1/wAFBv8Ago98&#10;Xvgj8cPCv7Ef7E3ge2+Inxq8Yac2uJZanMYdI0PSVLqLy+YPFnd5bsFMsaqi7mYlkRvDvgf/AMFK&#10;P27f2e/2pvA/7MH/AAVc+H/hTw7B8S9QXS/A3xD8BXDSaQ+qF0VLG7Rp7gAu7om7cjIzqxVkJdeD&#10;/b10T46fsIf8FNdH/wCCqvgPwNrfxI8Aa54AHw8+I2leGYvtOr6OkLoUvIIRk+WRDA244TKyJIyb&#10;0avD/HHxs+If/Bc/9qH4KeC/gP8ADjxr4S+Evwt8f2fxE8Y+PvHFiunPPc2TJ5dlZokksbOyqyBV&#10;kdyzh2VEjy3fRw1J04twTg46yvqn9/fRI66dCm6S91cnK7vrc8c+Hfx5/at+Mvh74If8Erv2O/FT&#10;/Dq+8S6X4w8cfED4g2yF9QsNGi8S6si29lgqyuwhJJjZHZpI13ooc17b8WNJ/bO/4IkfE74cfF3U&#10;vjT4s+NHwc8Z+MLPwT428O+PC02oabPqAZkvbKV5pipCpI67GTlPLkVw4Zcr4efsH/tGfFH9n74L&#10;ft8fsIa7pGhfGTwDN4w0Y6b4iyNJ8RaLceJNVZrK4bBCsDLKo37VdX+/GyI49si/Yu/4Kg/8FF/j&#10;d4E8R/8ABTmDwJ4F+GPw316HxTbeAfBNz9rn1/Vrb/VPcSCe5CxdVJaYFY2dUj3OZB11sTRUneUe&#10;RX5k927v5+h01KtPmfvLl1TXVvX+lqf0hyKEYqCDg4yOh967n4Xf8lE0X/sIw/8AoQrhnZnYu/Vi&#10;Sfqa7n4Xf8lE0X/sIw/+hCvlsu/jUvVfmeBgf4tP1X5n6iUUUV+yrY/UAooopgFFFFAHBfFX4e6T&#10;8W/hh4j+FWvSzwWPibQdQ8PXs9qVE0cGo2720jxlgyh1WQlSQRnqD0r5c/4JzfsMeA/+Cb37IPhX&#10;9j74baxquvaT4WOoyRatrQiW7uJdTvp7+ZmWFURQJJ2VFA4UDJJya+4KKACiiigAooooAKKKKACi&#10;iigAooooA+J/2+v28/g7/wAE4vgJJ+0p8fNO8VXvhS11S10rUrrwrpw1KWwa8LLDPcxmWLZA0gWL&#10;zMnEjouPmFfy/wD7MX/B5V+ytrHiLx/F+1xoWraLpdr4plg+GsvgvR5bqe+8PhpPKn1Rbm9xFdlR&#10;GWSPCglsdK/s28WeEvC3jvw9deEfG2m6frGlX8Xk32l6rbR3dpcR5B2SwTK0brkA4ZSOK/zvtD+N&#10;f7QWvftbfHrwh/wRe/YW+E3jDwdoPxL1DSfFOv8AjfR312W41m1mlilkhOoahaWthFI4kkjsrRQs&#10;cZQsORQB/QR/wSc/4Lwa3/wVY/4KJ/FL4LfCLw3FF8GPCngq11/wz4kvbCaz1xr6Sa0geLUAbmeA&#10;CWSS58lUVGKRAno1f0t1/OT/AMETfiF/wVh1j4o+L/Bv7dn7OPw2+BngtPD0eo6JdeANIttK/tDW&#10;Rcxx+VOttqV4rgW7SMCY1Ix97sf6NqACiiigAr+UrxN/yt++Hf8As1yX/wBKbyv6ta/lK8Tf8rfv&#10;h3/s1yX/ANKbygD+rWiiigAooooAQ8jFfy5/8Ff/APglF/wU3/aw/wCChfwr/be/Yu8c/DW2t/hd&#10;oPl+GvDvxHhne20nW2mlea/hgjs7yG4eVWhcPIFaN4I8A7FNf1GnkYr85vi3/wAEz/hd8Y/iPq3x&#10;O1z4i/HrSbvWLgXM+neF/iV4h0jSoGCKm21sbW6SGBMLnZGoGSTjmgD+drVv+CQv/Bfn9pD9u74I&#10;fteftdfFL4GQXvwl8SW93F4h8FWtzBq/9jNcJLe2XlLpdtHdJLGJY0imlVF86TnDtn92/wDgtT/w&#10;UHtf+Cbf/BP/AMX/AB10iRG8Y6lGvhL4d2BG+S58R6qrR2zrH1cWqCS6Zf4liK9WFSD/AIJB/Bn/&#10;AKKt+0x/4dvxR/8AJlfzVeIP+CFXx5/4Ko/Anw18WfAX7Qnj3S9e8BfGT4l6Mi/ErW9W8VWqQ+H/&#10;ABReabo9zp6yz7rS7t7eyRJZFz5xw5IYHcAc3/wSF8K/tH/8EIf+CgXw6/Zx/bE1a6uvCX7X3gnT&#10;9ae/vt4j0j4kKS7afPI7NuuVa4W1nfjzXuIWPCcf3sDpX8JvxM/4NZv+Co37Qd9oEH7R37ZV94us&#10;dA1mLV9OOrprN/cafOrKHuLE3N2wiuAg+V1K8gZPFf23fCT4c2fwh+Geh/DHT9U17W4dD06HTo9X&#10;8T38uqateCEY868vJyZJpn6s7Hn2HFAHolFFFABRRRQAUUUUAFFFFAH8wH/BxZ+zT8f/ANoH4x/s&#10;aap8EvB/iDxTbeGvj7Z3viK40Szkuo9LtXuLCUXN40YIggCW8paaTbGu35mBIz/T/RRQAUUUUAFF&#10;FFAH89//AAWz/bp/aX/ZA/aR/Y48A/APXYtH0r4o/HO08LeOLaSzt7r+0tKkutPtWti8yO0SlLyV&#10;t0RV94Q7vlwf6EK/ET/grb+wXpn7ZPx7/ZV8f3/xG8K+BX+FnxmtfFUGmeI3VLjxIyTWl3/Z+lq0&#10;ieZeN9hwsYB+Vy38GG/bugAorkPHfxB8BfC3wvc+N/iZrekeHdFslD3mr67eQ2FlApOAZbi4dI0B&#10;P95q474RftCfAf8AaA0ifxB8CPGnhTxpY2sghubvwpq1pqsUMjchZHtJJAjEDIDYNAHzD8ff23vi&#10;F8EviXdfD3w/+z58cviBa20FvMnifwPY6HPpE5njDmOJ73WLOctETskDQqAwOCwwT4z/AMPN/i5/&#10;0aT+1B/4KvDH/wA0NfrGOeaWgD8V/h//AMFkdW+Kl14isvh9+y9+0vqkvhPxHceEvESW+leGwbHV&#10;7WGGea0k36+uXSK4iYlcrhxg9a9E/wCHnHxc/wCjSf2oP/BV4Y/+aGpf+CW//I3ftU/9nX+Kf/TH&#10;oNfq/QB5J8Dfihq/xk+GWnfEPXfCHinwJdX/AJ3meF/GkVrDq9p5Urxj7Qllc3cA8wKJE2zN8jDO&#10;DkD1uiigAooooAKKKKACiiigAr+Un/g8B/5Rw/Dv/s4Pwv8A+m7V6/q2r+Un/g8B/wCUcPw7/wCz&#10;g/C//pu1egD+q2z/AOPOL/rmv8hVmq1n/wAecX/XNf5CrNABRRRQAUUUUAFFFFABRRRQAV+Wf/BU&#10;H9vj46f8E9PCfhX4yeAfgr4l+L/gh7u/h+Is3g+Yf2v4dtY0ha0vI7Ty5DcROxlEudiR7AWkQEZ/&#10;UyigD/P3j+Pn/Bmn+0r4m1r4z/GPQ9f8N+KPE2q3fiDX7bxLb+L0uW1HUJXuLokaTNd2oJldiRG+&#10;0E8cV7N+zD/wVN/4IO/sC/EPVtH/AOCL/wAGPih8UPiV41sYdF/sbwhaay0V8kMvmQxyvrMss0SC&#10;RstJDaSED73HT+sr4t/8E2v+Cfnx612TxR8Zvgr8L/Eupyvvm1LVvDWnT3UrA5BkmMO9z7sTXtfw&#10;Y/Zp/Z4/Zy0t9E+AHgXwh4KtJV2zQeFtItNLEuDn959mjQv/AMCJoAv/AAA8WfE7x78EPCfjb40+&#10;G18H+LtX8P2Oo+JPCiXK3g0jUbiFZLiy+0L8svkOShccNjOBXr1FFABRRRQAV/L3/wAHbP8AyjL8&#10;Mf8AZcPCP/oF7X9Qlfy9/wDB2z/yjL8Mf9lw8I/+gXtAH9O2mf8AINt/+uEf/oIq9VHTP+Qbb/8A&#10;XCP/ANBFXqACiiigAooooAK/kb/4Juf8rSn7an/YiaN/6Dotf1yV+LP7LP8AwTB+IPwB/wCCwHx/&#10;/wCCjet+JtHv/D3xb8N6To2h+H7WKZdRs5bZLMXLXTOBFtVrMeX5bMXEmWCFcMAftNRRRQAUUUUA&#10;FFFFADXxtOa/z8/+Cgv/AAa5f8FWP+CgX7Yfjv8Aa0+IPxJ+Dcdz4s1uW40/T3v9bddO0qDEGn2K&#10;f8SsjFvapGhI+8wZurE1/oHUUAfD3/BOD4S/tP8AwD/Yv8C/A/8AbB1nw/4j8ceEdJXw9d+IPDc9&#10;zcWuoWViTFYTSPdwW8v2j7KI0mJQ7nUtk7uPuGuH+JPjWT4c+AtX8dQ6NrfiF9J0+a/TQ/DcCXWq&#10;35iUt5FnBJJEskz4wis6gnuK/Nv/AIeleIP+jX/2rP8AwjtN/wDlxQB8f/8ABwF/wWiP/BJf4cfD&#10;q3+H0NnqnjXxh4ysrmXSLgK5HhTSZ45dYfB+49yhW0hc9Gkd15jr9zvgt8X/AAF+0B8JPDXxv+Ft&#10;9HqXhzxbodl4h0S+jIxNZ30KzREgfdYK2GU8qwIPINf5zH/BbP8AY2/aP/b6/a31L9sP41aT8c/B&#10;fhvULzQ/AfgbQtV+GonXTYbudLLTrASprm17i8v7gsSFAaabAwMY/e3/AIIyfEv9qH/gmb+yKn7J&#10;fxt+EP7SfxEsNF1q6vPB+oaX4Bt7J9P069ImlsZFuNbfeiXLSyxFTwJCuMAUAf1kUV+enwX/AG/d&#10;Y+MXxL0z4cXXwF/aE8Hx6k0qt4j8aeGrGw0az8qJ5c3NxFqU7oH2bExG2XZRxnNfoUDkZoAWiiig&#10;D8Pv+C4H7S/7I/7NXgP4Lar+1v8ACiH4r2Wt/G/QdK8NWU0scX9iav5czx6svmKRK0CBlEBIWXdh&#10;iBX7g1/Nl/wcl/sn/tGftXfC79n3SP2c/COr+L7rw9+0FoWta5Bo8Ykax04QXEb3c+SAkEbMBJIf&#10;lTILEDmv6TaACiiigApr/cP0NOpr/cP0NAH8kv8AwZ6/8mOfF3/sveuf+kFhX9blfyR/8Gev/Jjn&#10;xd/7L3rn/pBYV/W5QAUUUUAFFFFABRRRQAV4f+0h+zf8Ff2t/gtrv7Pf7Qug2fiXwj4ktRaarpN5&#10;uAcKweOSORCskU0UirJFLGyujqGUgivcKKAPwH/Yl/4NrP8AgmB+wj8e7X9pH4ZaL4n8QeJtKna6&#10;8OP411RNStdFuD92ezgjt7dTNGDiOSfzXThlIcbq+jf2qFx/wVo/ZMX/AKlr4uf+m3Sa/WuvyW/a&#10;p/5S0/smf9i38XP/AE26TQB+TH/Bdr/g2mu/+Cn/AMcbf9rD9nLxlpHhDx3PpVro3iXTfE0M76Vq&#10;sdipS2ulntVkmguEixE48qRJEVPuMCX+vf8Agg3/AMEKPD3/AAR88HeKPE/jHxNbeMviR42S1s9Z&#10;1bT4HttNsNOs2aSOysllPmuHkbzJpnClyqAIoTLf0J0UAFFFFABRRRQAUUUUAFFFFABRRRQAUUUU&#10;AFFFFAH/1f7+KKKKACiiigAPSv4uf+Dm7wnrfxH/AG0P2b/hR+0n8WNf+D/7Nvii01iy1/xVpDs1&#10;rb+KbcSSxG8hR1HzxGCKOaYNHCryvgAOa/tGr+FL/g6GvP2MvDH/AAU7/Zj8Yft9Pr/ib4XL4T1u&#10;z8V+BPDcl1bahFAbh/I1OKWMxI8b3DRrPFHPHOyQDGQRQBk/sX/8Epf+CKXw4/a1+GnxC+Ef7db+&#10;NPFGi+N9G1Tw94S/4SjRLj+2dRtrqOS3svJhbzX8+RRHsT5mzgc1/eHX8E37FXxC/wCDRO9/a5+G&#10;Vr+zB4P8Z2fxHm8caLH4GuL1vFhhh11ruMWDS/ab6SDaJ9mfMVk/vAiv72aAPyA/4LL/APBSO9/4&#10;J9/s222nfB+yPiL40/EzUV8EfB3wfbR/aLm+1y8KxC7MA5eCz8xXYH5XkMcRI8zI/km/4I0ap8ff&#10;2AvBv/BTbX/HWsnVfih8OPCnn6r4ijka4Mnia2j1tpLrzn+aUreMZN5++QT3r+r3/gpl/wAEQP2Z&#10;f+CpnxS8IfF/43eKPiJ4c1jwRpVxpOiy+B9StbALHcT+e0jNPaXDiQNwGRl47Gvwc/YC/wCDYrxx&#10;8NP2nv2k5/jzqHi/TvA+uaRr/gv4TazL4hsdSk1/S/EdnqOmy3+u2tuPNkuLaGeGeISLB+9JO04w&#10;AD8NvFn7L3hH9jf/AII7fsvf8FqfhHqWv2nx21743TXfiPxc+qXcsuoQTXerkQyxvIYyMaYokO3d&#10;MJpRKXDYH62eLP2avht/wWs/4LwftS/Dr9rt9Y1Pwx8JfhILD4c6NFqFxaw6NeyW1iq3cawugLLc&#10;TTzlSCkjsvmK4UCuc8Lf8EVf+C0fxk+DHwg/4JIftG+HvAejfAb4R/E6fxjcfFPTdYiubrVtMa4u&#10;pRDBZCU3G8rd3IhWS2iIMqeaVCEt+gP7ZX/BOv8A4Kq/sof8FNPir+3h/wAEtvCvhHx/pXx48Anw&#10;d4i0LXNTg0y48Pag1va2wvUFzPbLKqvapPGVkYZaRJEUBWIB9Df8GmH7RXxB+N3/AASNtLH4l6le&#10;6rL4A8aax4O0y7vZGmmXSreG2vbaDexLMsAumijBPyxqqDCqBVe5/wCDtz/glra3EltLo/xm3Ru0&#10;bf8AFJLjKnB/5fK+9/8AghZ/wTh8U/8ABLr/AIJ86B+zn8R72xv/ABfe6rfeLfFsumMXs4dS1LYv&#10;2aCQhTItvBDFEZMAO6sygKRX7A/Zbb/nnH/3yP8ACgD+N7/g3/8A2oPhv+2X/wAFmP21v2l/hHFq&#10;8Hh3xfpvg2/0qLXbX7FfLHBE9s4ngDvsbfG2BuOVwe+K/sor+WH/AIJXKq/8HDf7fwUADy/A/A/6&#10;8hX9T1ABSHofpS0h6Gk9gPyh8Xf8jVqf/YQuP/RjVwXifxT4f8DeGtQ8aeLLyHTtL0iym1LUtQuT&#10;thtrW2QySyyHnCoilmPoK73xd/yNWp/9hC4/9GNXP5xX4rX+OXqfllb+JL1P589es/8Ag208T63e&#10;eJdeg+BtzfajdS317cvDMrSzzsXkchQqgsxJOABzXjv7QHxh/wCCO/wZ+CeneHv2M9W+GeiXV/8A&#10;F74c67r1r4VjlSa4sdE8QW1zNNOShYxWsPmyH5sKNxxmv6afKh/uJ/3yP8KPJgP/ACzT/vkf4V6M&#10;cximr8zS6c3/AADtWOind8z/AO3tPyP4qNK+Fnhb4Q/HT4lfF79mH/goX4P8Jf8ACx/FF14g1aSb&#10;RWvNRuVkuJp4I7q5fIcw+cw+RUQ9Qo4A+/8A/gjh8M/gn8Ef2qPiF4yk/ai8M/GXxx8V7VZ7rQ9B&#10;sW0wXV5ZvJeXOoTRHKSXCpvwUCYV5S24sMf0sCGAfwJ/3yKcqRqcoqg9MqAP5VrXzlzpyg1vp9np&#10;ttFMutmjnGUH19P/AJE+FPiB/wAEv/8Agnh8VvG2p/Ej4jfB3wPq+u61ePf6rql1ZHzrq5k5eWTY&#10;4BdjyxxyeTyc199/8E3P2Gv2Pv2XPFPibxZ+zr8OfC3g/VNRsLbT77UNGtPKuJbUSNJ5JkZmYIXV&#10;WKjAJUE5wKo19c/sq/8AHzrP+5b/AM3rp4exlV4qEZTbXr5M3yWvUeIhFzdtdD7Hooor9MPvAr+Q&#10;D/g4d/4I0/8ABT3/AIK4fHrwsvwR1v4baT8MPA+jNHomm+ItZ1C2vbrWL8hr+9ngt9OuI1wqRQRf&#10;vGIVGb5fMIr+v+igD+f7/g3w/YJ/b6/4Jrfs0a9+yt+2PqngrWtAstbOs+ALnwpqd3fyWUd/ubUL&#10;KZLqytdkXnqJ4tpb55ZcgcV/QARxgUtFAH4Ff8Fyv+CW/wCxd+1Z+zb8Tf2tvjx4bv8AW/HPw++D&#10;niSbwhqP9s6lbW2nPpljdX1u0dlBcJbE/aDvctGTJgBsgAD37/glX/wS0/Ys/YN+H1h8V/2WvDV9&#10;4b1jx34K0M+KmbWdSvre+cQJcrI1td3EsKyJJJIUdFUqHZQdrEV9E/8ABUaSOL/gmv8AtASSsqqP&#10;gv4zyzEAD/iTXXUmvoL9mog/s6+ASCDnwVoZBHp9ghoA9sr8tv8AgpN/wT4/4JsftSeFZP2iP+Ch&#10;3hKDxFpXwy8M6pfrqN9rGrWFvpmlxKbu9dYbG8t4i7CIFmKl22qucAAfqTX8ov8AwdY/ET9svxd+&#10;ylon7E/7G/w6+InjGX4hXh1Hx5q/g3Qr/Ure00PTZFaLT5Z7SJ1WS9utrsmc+VAwYbZBkA/Rb/gl&#10;B+wV/wAEnvh14K8O/t3/APBN7wR/wjVv8Q/B0Zt9Sh1nWLlptOvGSWS0u7W8v7mATQTxBJAULRSx&#10;soYc5/aSv4wv+DSfxV+298CvAfjH9hH9rj4X/ErwloNhK/jT4fa54r8Pajp1jEbh1j1PTBcXMKRo&#10;WkMd1BHu+YtcHrX9ntAH4if8FiNb/wCCcWj+Pf2ak/b70vxPqWo3Hxs0yP4VP4c8wR2viPfF5cup&#10;eXNFmxEhg81RvcnbhCoev27r+XT/AIOP/gz8XPix8Vv2L7z4X+GNe8RRaN+0bpVxq8ui2M14tjC8&#10;9m4luTCrCGPbFITI+EAU5Ir+ougD4f8A2o/+Rp03/rwf/wBGGvmA9T9a+n/2o/8AkadN/wCvB/8A&#10;0Ya+YD1P1r8o4g/3yr6/oj86zn/ean9dD4x+JXjb/goTpPjrUbL4OfDz4V6v4bjlUaVqeveNNR03&#10;UJ49ilmntYdGuI4mDlgAszjABzk4r8bf2uf22v8Agr38Sf2nNJ/4Jrfs6aJ8Nvh58SdV8NN431Px&#10;fpevXOuQadoqeYoUzXumQi2lZ4x8yW8z/vIwpUkkf0wZNfhz/wAFEP2P/wBrzQv2tvB//BTL/gn3&#10;b6Rrvjzw34ek8HeLvAWuTLbQeItCZ3dVhld4lEq+YVKmRD8sToSyFGnLa8PaWlGN7O19r9LlYCtT&#10;57SSWmje1/M/Kb4deNv+CxH/AARJTwH4O/aEv/APxK+G/jrxW3g7RtMbVJ1i0bWtVna5WV79dPS6&#10;gjlkkllYeXcIQHwqttz/AELv8Qf+CqUTmM/Cj4IhlJB/4uDq3Uf9y/X5X3XwK/4KYf8ABVT9oH4c&#10;az+3B8O9K+CPwi+F/iaDxpJ4Yj1JNT1bxDrFpgwqWR2KxfwFmWNUjaTHmOwK/wBLUjmRy7dWJY/U&#10;1tmmJjeHMouWvM1tvpt1tuaZhXjeLcYuTWtvwM/TJNSl0y2l1qKKC8a3ia7gt5DNDHOUBkSORlRn&#10;RXyFYqpYAEqCcD0n4Xf8lE0X/sIw/wDoQrg67z4Xf8lE0X/sIw/+hCvNy/8Aj0/Vfmefg/40PVfm&#10;fqJRRRX7Itj9PCiiimAUUV4r+0j8Y7P9nj9nvxz8fNQs5dQg8FeEdX8Vy2EBxJcrpVpJdGFTg4L+&#10;XtzjjOaAPahQTiv8gfW/+DnD/gsVqn7Qj/Huy+KM9lbjUvtcHgSCytj4YjtA2RZNZNHueLZ8hlaQ&#10;zn73mh8NX77/APBf7/gvf+1pZfsofs42/wCytfar8MT8bfhhbfE/xTrWjSNDqMX2jbCul2N7xJDH&#10;HKJXkkjxI6GLDKpYMAf3/wC4ZxTq/wA9v/g1J/4LB/tt/HH9r6//AGI/2k/F2vfEbw5rHhXUfEOj&#10;ap4ouZNQ1TR73SzGzAXsxaZ7aeN2VkldtsmwoVy4b/QkoAKKKKACiiigAooooAKKKKAPyJ/4K5Xv&#10;/BXay+H/AIPf/gkba+F7rxA2s3Y8YL4nbTVjXT/IX7OYv7SkjTd5uc7CWx14r+WX9n79jP8A4O1P&#10;2XPi98RPjF8DvD3w70O5+Keu/wDCUeMtEiv/AAzJo1zrDDEl9DZyTsLeabkymJlDk/MDgY/0DyAe&#10;tf5yH7L3/BJTxP8A8Fh/25v2qPHXgv8AaK8ceAvCfgv4x63olho/mTX2tTXNxdzyyTNare28drYL&#10;IHS3+8zKpU7TGcgH9QH/AASV1H/gvhd/F7xOv/BWyw8F2vg8eG1Phh/DLaQ07ax9qiyJP7NlkfZ9&#10;n8z7425x3r97wQRkV/k5n9jb44/s7fEn9q3wzov7UvjDS/iH+ylYWni3Q9Z0fU7qPR/ElkXhDWwu&#10;ft4ktNRWSeKH7NtnVpy0JJ2kn/Sv/wCCavx78bftRf8ABP74OftDfEtUXxD4v+Hmi63rbRJ5aSXs&#10;9qhnlVP4RK+ZABwA2BxQB9vUV/OD/wAFA/8AgsT+298Lf2yNa/Yv/wCCeH7PV18UdY8EeEj408de&#10;IvEtxLpOkpZiGK4aHTZG8mO5dEmjVnEzEzN5SRMUY1+gH/BIn/gpf4R/4Kt/sb6d+1F4d0G58L36&#10;atd+GvEnh+eYXSWWrWKxvKILgJH5sDxzRyRsUVgG2sMqSQD9Pq/lK8Tf8rfvh3/s1yX/ANKbyv6t&#10;AwNfyl+J/wDlb98On/q1uX/0pvKAP6taKKKACvzj/wCCqn/BRLwL/wAEv/2OPEH7UvjCyXWr21nt&#10;dG8LeGfPNtJrWtXzFYLRJAkhQBFkmkYIxWONyATgH9GmJC5FfwV/8FnP+Chf7MPjH/gu/wDDb4C/&#10;t3apq/hj4I/s5RQeM76xbSL2/Hibxbdww3tqBb28Tl7RQ1ugkZShSO4UH96KAP6mP+CR3/BS7wT/&#10;AMFUv2PtO/aS8P6Yvh3WoNUvPDvi/wAJ/aTdPo+rWbAmEyskbOksDxTIzRqcPtIypr9LtW1bS9B0&#10;y41rW7iG0s7OCS6u7u5dY4YYYVLySSOxCqiKCzMSAAMmv4FP+Caf/BTj9kP4c/8ABwP4v0T9hvXd&#10;V1/4KftO2x1bW9M/si+08eHfGkKT3b3ItriKM+Q7rOzyIuxEu/mIWCv17/4ONP27NVtf2a/Df/BP&#10;P9lXUVvfij+0jrsXgSyS1Lq9j4elkSPU7qQgZRJQ62xbH+qeZh/qzWUq8FLlclczlVinyt6n9Evw&#10;U+PnwS/aS8Dp8TP2f/Fnh7xp4ekuZbJNb8M38Oo2RuICBLF50DOm9MjcucjI9a/N3/gkb4h0Pwj+&#10;xT4y8WeJ7uGw03S/jX8ZdR1G+uWCQ29tbeNdZlmlkY8KiIpZj2ANfgn/AMEnpLH/AIIZf8FTNc/4&#10;JYeMvFFxrHwj+NGgWHjH4WeKNRBRP+Ens7ZYL+2YBQiSXLRSxEAc+Xa95K+Rf+Cgf/BQfS/hX/wS&#10;nj/YN+HfiSw0HxH8fv2jPitouteIL+V4LPRfB48eal9vurmYD5I7gyxRPjJNuZ+M4y4VoStyu9xx&#10;qRezP6jf+CUv/Bbf9lj/AIK36z498O/Amx13RNS8CXcPm6f4jECT6jpl00kcOo2yQyOfKLx7XVsN&#10;GWTcPmFfstX+cv8AGX9pv/gmX/wSm/bS/Zl/bG/4JnfE/wAIeK/D+heHbP4MfHHwx4an3Xuq6Gka&#10;h9dnhVV82d/mmlbP/HxBbjoxr/QJ0/46/CTVdPg1TTtdtJbe6gjubedd+x4pVDo4JXoVIP0qauIp&#10;wtzySuKdWMfidj1+ivwL/Yg/4OGf2Mf25P20PHv7G/gSLUNKuvCf26Tw94n1GaJ9P8Uw6ZcfZ7qS&#10;xSMeYgAxNGHyZIdz8bSK/fCKRZoxKhyGAIPsatVE2431KU03YkoooqygooooAKDRSHpQB/IV/wAH&#10;FH/BeHxX/wAE5v2l/gp8B/gJdfaNT0rX7P4ifFSwt3AN14cBe2h0WQ87TextPMc4KGOB+jc/1Y/C&#10;L4peB/jh8L/D3xk+Gd/Fqfh3xVotn4g0TUITlJ7K/hWeFx6Eo4yOoOQeRX8rX7Y3/Bph8Mf23v2n&#10;fGn7VPxh+PPjt9f8Z63NqtxDFpFgYbSA4jtbODc5Pk2sCxwx552IM85r95v+CZP7CU3/AATd/ZR0&#10;r9ky18da1490fQL+8m0DUNetYba5sbK8fzjYgQsytFHM0roTyofb91VoA/QSiiigAooooA/k0/4O&#10;TM/8Nhf8E+ef+bk7E/lqWiV/WXX4i/8ABWv4yfsH/C349/sq6J+2P8O9S8ca/wCIvjPa6f8ACnU9&#10;PconhzXzLaRJqFyv2iASxLPPbMYisgJQPsLRqD+3VAH8bv7Xvwa0P/grh/wcR3n/AAT/AP2utX1M&#10;fB34LfC618caV8PbS9l0+HxNqt6lo8s8zQukjBftoVnRg6xwbEKB5CfKP+CjX7FPwK/4Icftufsy&#10;ftff8E2Ir3wLceP/AIqWPwv8bfDaz1G7u9O8Q6PftGJnWC6lmk+RWKMNzIsrwSIqOuW/Wn/gr9/w&#10;S88A/tWfFzwb+1F8H/H3if4L/HjwjYvaeHfiR4TgE4uLBWbFpqMCzW8kioZJAjLICEkdHWRCFH5w&#10;fD79hSP9mb4gX3/BVP8A4KwfGzxn+0f4p+CvhjU/FHgrRprBdM0XSJNOge5E0cDTSB7jegaLZFEi&#10;y7ZHEjIu3gqZph41PZSmubscUsxoRn7NzVz+y7Pbmvgz/gof/wAFH/2Y/wDgmR8Cj8dv2mNSuoba&#10;6vBpegaFpMQudX1rUGUuLWyty6BmCgs7uyRxryzDKg/yY/s9eDv+Cuv/AAVo+GB/b0+JP7VvjD4H&#10;R+K5rnUPhn8PPh1Zzf2NYafBM8Nu995N5amRHaMj51nlZRvdvmCL+WnjP/gph8c/EP8AwUF+AXib&#10;/grRpg8SWX7JnxJ1HwV8R/EWl2gnsbqbUm3aVrc9rEixmZXtRKSsaiZLdCqiRita0sdRnKUITTcd&#10;zWli6c5SjGV2tz9tv+CXX/Bwf+zZ4C+P/wATfh5+1D4G+InwnsvjL8fdY8T+HPFPi7TxHo9jeajp&#10;2k2yaVqc2Va2uUECSSMFdI1njaQoh31+237ef/Bfb/gm7/wTv+Jg+Cfxo8TatrPjSONJtQ8K+CNO&#10;bWL7T45FEiG8YPHBAzIwcRtL5uwhtm0gn+TX/gon/wAFBv2Jfj3+wd+07+y98PL+x+IPxD+MP7V8&#10;niD4RaXoKrf3HlyQeH1TVI2jLGJJYoLi1jPDSNIyAEB9v1r/AMGs/jz9m74MWHxs8L/tP28J/aZg&#10;+Id3aeLpvFLQTa6dHt4Io0SCa6fzHjW7W6NwYiQSY2clfLNVVxVOEXKTshzxMIx5mz+jrwl/wXU/&#10;4JnePf2K/FP7eXhL4gw3XgrwUsUPiSyNvJBrtpfXR22lg2mzbJTcXb/Jb4zFIdxEm1HZfycg/wCD&#10;nv4ueHNDsP2iPjH+xx8aPC/wD1KeEW/xUkdp2jsrhwkN7LZtZQweVJnK4vNrdEeQkA/y7f8ABaTw&#10;/wDCv40f8FRviX8Q/wDgnP4YXxJ4A8GaB4c8cfG7Q/CaoNDu9T0y+CXrNFaloJDtmTzjGGw/2mTq&#10;shr+qb9rz/g5I/4JI/En/gnd4zsPCGuHxFqnjLwDqPhnSfhidOkGom+1Sye1jsrq3KGKGKGRwHk3&#10;FNq5iLnaDft4u1mX7WOlmf08/B34v/Df4/fC3w/8avhBq1trnhjxRpVvreh6tZkmK5tLpA8bgEBl&#10;ODhlYBlYFWAYEV6TX4u/8G9v7Pnxb/Zk/wCCRHwe+FvxuhurTxB/ZWoa9Lpl7uE9ha63qNxqFpbS&#10;Kxyjx286bkOCjEqQCCK/aKtTQKKKKACiiigAr+Un/g8C/wCUcPw7/wCzg/C//pu1ev6tq+PP22v2&#10;Ev2cP+ChHwr0z4NftPaTdavoWkeKdO8YWMFneTWMiajpnmLExkgZWKNHNLG655RzjDBWAB9dWXNn&#10;Cf8Apkv8hVmmooVAoAAAAwOgp1ABRXwx+3F/wUm/Ys/4Jx+DrDxp+1/43sfCsWryvDo2niGe+1PU&#10;Gi2+YbaytI5p5Ej3Lvk2bEyAzAsAdT9iX/gob+x7/wAFEvh9dfEr9kPxrYeLLDT50tdWt0jms9Q0&#10;6aQFo0u7K6SK4h8wAlGZNr4O0nacAH2nRRRQAUUUUAFFFFABSE49aWvxO/4LbfsIfDP9ub4P+DNE&#10;+Kfx7n+ANh4d8ST3kOvpeW9lHqU91bNGto0lzeWSFgqtIqh2Jwfl4JoA/nS8AfBj/gtV/wAFjP2w&#10;/wBonVPD/wC1FrXwKsPhb8U9Q8D2Xw80661C3ms7K3kf7JILGwmtR5LwKhF1Izm4k3kcAV/QP/wS&#10;Q/4Js/t+fsM/EPxf4p/bE/aR17446br2i2un6Nperyak6aZcwTmSS4T7ddXCgyIdh2AH1JFfyFfs&#10;sf8ABIb/AIJrftMeOviJq3gb9unxd4V1nwb4nl8H63rXjGLSdEl1qW1LILnT7pteZ76yPlfu5twB&#10;G3AAIr9y/wDg32+Gf7LP7OH/AAUF+OX7NPwW+PfxB+NviDQfB2lvqt/rsNrJ4aMH2iKQz6TfW2qX&#10;4uHRriOKXMce1ty5JU0Af2A0UV8Ff8FDf+CkH7L/APwTH+Bb/Hr9p7VZ7eylvIdN0jQ9JWK41nVr&#10;qVwDHY2skkXm+UhMsrF1VEUknJUEA+9aK+KviH+3n8CPhV+wqv8AwUP8dPq1n8Pj4I0vx6wFssmp&#10;rp2sRQS2sZt1k2m4b7RGhQSYDnG4jmvzO/ZE/wCDlf8A4Js/tu/tG+F/2XPgi3xAPijxdcz2ukf2&#10;toItbMvb20t0/mzC4fYPLhbB2nnA70Af0DV/L3/wds/8oy/DH/ZcPCP/AKBe1/UJX8vf/B2z/wAo&#10;y/DH/ZcPCP8A6Be0Af07aZ/yDbf/AK4R/wDoIq9VHTP+Qbb/APXCP/0EVeoAKKKKACiiigBCcda/&#10;nn/Y8/4OIf2a/wBsL/gp14w/4Jz+FtDm06LSJtWsPBvj6TU0ns/FN/oZAvYLe1ECeSCizywOJ5RL&#10;HFuwpYCvUP8Ag4g/b18S/wDBP/8A4Jh+MviF8PEvV8VeLpY/h74b1G0jcrpl1rMcolvpJVBERgto&#10;5mhZiMz+WB3r+J346ftJf8EmPgf/AME0vgDB+wj8URJ+0r8APEtl4/t9UHh3WbP+3tW1WaGbXbWW&#10;7ntI42hSVIvJEkgUwW/l/wDLQ5AP9SoHIzS181fsbftHaP8AtffsqfD79qDQbC70u18d+E9O8Spp&#10;t7G8Utq15CryREOAWVHLBJB8siAOpKsCfpWgAooooAKKKKACiiigBCB1ryz4V/G74UfG63127+FG&#10;u2Gux+GfE2oeDdeawfzBZa1pTiO8spemJYWYbhyOQQa+Bv8Agsr/AMFB9G/4Jo/sA+Nv2jTNCPEj&#10;Wn/CO+BLKUgm68RakrR2mFP3ktwHupR3jhYdSK/hi/4NKv8Agp5q3wQ/bk1z9kv4y6zNNoPxzumv&#10;LG91CUt5fjWHdJFKzMT8+pRl4HJ5kmEAoA/uT/4LBf8AJuHgb/s4f4P/APqa6VX6r1+VH/BYL/k3&#10;DwN/2cR8Hv8A1NdKr9ViQOtAC0V4D8Ov2nPgh8VfjT49/Z88B69a6h4t+Gb6VH4z0iI/vNPbWrY3&#10;VmGPRt8QJO3O0jacNxXv1ABRRRQB/N7/AMHIP7Xv7SP7Ivwx/Z/1r9m/xZqXhO68R/tAaFoeuzab&#10;5e6+01oLiR7SbzFYNBIyqZE6PgA5HFf0hV+Hn/BcL9lf9mP9qfwJ8FdG/ab+LWnfCS00H44aDrGg&#10;XuoxwyDXNTEc8aaRF5skYjlnQsyyncse0llI6fuHQAUUUUAFNf7h+hp1Nc4Qk+hoA/kl/wCDPX/k&#10;xz4u/wDZe9c/9ILCv63K/kj/AODPX/kxz4u/9l71z/0gsK/rcoAKKKKACiiigAooooAKKK+P/wBu&#10;z9t/4Ff8E7/2aNe/am/aHvLi28P6GIoY7WwjE19qN9ctstrKziZlDzTN03MqqoZ3ZUVmAB9gV+S3&#10;7VP/AClp/ZM/7Fr4uf8Apt0mvyS/YD/4O4f2R/2zf2m9J/Zq+IPgTxD8MpvFOpx6N4S8QalqVvql&#10;hdX9w4jtre98qKBrR7hyqIR50e9grOoO6v1r/an5/wCCtH7JgPX/AIRr4uZ/8Fuk0AfiV/wcBf8A&#10;Byr8VP8AgnF+0LH+xx+yF4c8Paj4t0/SbPV/FviXxZHNdWlidQTzraytLSCWDfKYCkskskhRQ6qE&#10;LZK/Zf8Awb1/8F3ta/4K6+GPFnw4+Nfh7S/DnxK8DW1pqV62gGUaXq+l3bmEXUEM7yyW8kMwCTRm&#10;R1+dGRuSq/n/AP8AByJ/wb+P+2H8ZY/28fg98SPh/wCA9Zv9OsdA8W6d8T9TGiaRfS2SeVa3VtqJ&#10;WRY5/ICxPC6YYRqysDuB+5v+Dcf/AIIn6Z/wTA+HPiL44eM/Gnhvx341+I9laWn9p+DJzd6BYaPa&#10;u0ogs7whTdPNMd80u1U/doqL8pZgD+m+iijIPSgAooooAKKKKACiiigAooooAKKKKACiiigD/9b+&#10;/iiiigAooooAK/k3/wCC+/7SH7Q0v7ZXwY/YO/Y0+CHwj+JfxQ8eeHNS16z8QfFPQtM1gWunWbzG&#10;Szs21QxwQBRbyXE7u7cBVVNzEn+sg9K/i0/4OS/hr+0D+0p/wUo/ZP8A2Zvht4t0b4RWuo2uu6v4&#10;a+MOpGWwmsvEMWTLZQ6pBsmSQwQw+TbJJGJZZl3E/KVAMb9kf9jj/gvd4U/aj+Hnib40fs/fsnaF&#10;4RsPGWkXfibWfDXhfwhbatY6ZFdI11PYzWh8+O4jiDNE0XzhwCvNf2yV/JB+zD/wSJ/4LB/DH9ob&#10;wL8Rvih+3xrnjXwzoXirTNW13wlNqGryprWn2twklxYsst86MLiNWjO9WHzcg9K/rfoAKKKKAE2j&#10;OaMc5paKACiiigD+WL/glf8A8rDn7f3/AFz8D/8ApEK/qdr+WL/glf8A8rDn7f3/AFz8D/8ApEK/&#10;qdoAKQ9DS0h6Gk9gPyh8Xf8AI1an/wBhC4/9GNXPV0Pi7/katT/7CFx/6Mauer8Vr/HL1Pyyv8cv&#10;UK/O7/goh/wU2/Z4/wCCaXhHw34p+OkOs6jL4q1WTTtL0nw8kEt6YrdA9zduk8sKiCHcisQxYs6h&#10;Qea/RSNDIwQdScCv4sZf2k/2Av8AgoR/wUq+Lnxk/bz8eeG9A+G/gzw3ffCX4W+HPEEsiTXH2tZr&#10;W71qKII+10LTTxucMJJYu8XHo5RgVWlKU03GO9t3c7ctwaqyk5JtLtuf2V+EvFXh3x54U0zxz4Pu&#10;4b/SdZ0+21XTL63bdHcWl3GssMqn0dGBFdBX84H/AAbuftY2fi/4YeNv2ENT8Q2viq5+DOszw+E/&#10;E2ns0tpq3hO6uHS1lhcgHbDKCFVsERyxrj5Dj+j+uTHYV0K0qb6fl0/A5cXhnRqSpvoFfXP7Kv8A&#10;x86z/uW/83r5Gr65/ZV/4+dZ/wBy3/m9ehw5/vkPn+TO/Iv95j8/yPseiiiv1U/QQqu08akqzqCO&#10;xIqxX5k/tEajbaV8TNYvtQuI7a2hSGSaadxHFGohXJZmICj1JxXxXHXFzybCwxCpc/NJRte3Ru+z&#10;7H2XBPCX9s4qeGdX2fLFyva+zS7rufpb9oi7SJ+Yo+0RDrIn5ivx88yYcFm/M/40ebL/AHm/P/69&#10;fkf/ABMA/wDoC/8AJ/8A7U/Xf+Jf3b/fv/JP/tz8fP8Ag74/4KRx/s9/shaZ+w18ONREfiv4v7pf&#10;EX2d8S2nhKykHnK2OV/tC4CwL2aKOdTXvH/Bqb/wUpH7ZH7A6fs7fETUhceOvgqLbw3Mbh8z3vhq&#10;RSNHuuTlvJRHs3PbyUZuXGbP/BR/4O/CHxd+yB8XPH3izwp4a1TXbL4W+IvsWt6lplrc39v9n064&#10;eHyrmWNpU8tyWTaw2nkYPNe1/sw/B74RfDv4X+GPEfw98KeGtB1C+8IaTHfX+i6Xa2NxcK9rDIyy&#10;ywRo7guAxDE5bnrXrz8cILBxxX1R3cnG3N2SfbzPLj4GTeKeG+uLSKlfl7trbm8j+hr7REekkY/E&#10;UCeFTnzE/MV+PYllH8bfmaDLNj77fma8n/iYB/8AQF/5P/8Aanpy+j+7f79/5J/9ufsLHNG74VwT&#10;6A5qxX51/s3PI3xRgDMxH2K5yCe+0V+ilfsXBPFP9sYFYz2fJq1a99vOyPx3jThf+x8c8H7Tn0Tv&#10;a2/ldn8+/wDwXK/b5/aX/Yj+I/7K+g/s9atZ6Xa/En45ad4U8ZR3VjBefbtIkltopLUGdWMSuLhi&#10;XiKSAhdrjBB/oIr8P/8AgsZ+xL8L/wBr/wAf/sz6z8Rvir4c+Gk3gP43aZr+j2evmESeJ7kNHMNJ&#10;08Szwk3kpt1EYUScE/KTgH9wK+uPkz4f/aj/AORp03/rwf8A9GGvmA9T9a+n/wBqP/kadN/68H/9&#10;GGvmA9T9a/KOIP8AfKvr+iPzrOf95qf10Er4M/bv/wCCjf7Of/BPbwnpWs/GaXVdS1rxHO9r4X8H&#10;eGrcXms6tLGQHMMTMirGrMqmR2UbmCruY4r7zr+Z79t/x34E/ZJ/4LsfCv8Aax/ayjaD4Z6v8Mp/&#10;CHhXxVeQvNp3h/xHHLOXklKq3lNtlyXAyqz+YOI2K82W4aNWbU1eybsutuhjgaMak2pK9k3bvbof&#10;bP7Iv/Baf9nb9p7412/7NvjXwt47+E3j3U4jPoPh/wCI1gLL+1lClwtrMG/1hVSVSRU34IQsRiv2&#10;Ir+V3/gqr+0h+z5+3j+0n+zX+z9+xXrml+P/AImaT8VbDxTJ4k8JyC8h0HQ7VlkuvOv4sqFYqtw8&#10;asQgh3NhmUN/VPOyPM7x8KWJXtxmtcywsaapyUeVyWq7a799QxtCMeSSjy8yvbtr+pFXefC7/kom&#10;i/8AYRh/9CFcHXefC7/komi/9hGH/wBCFcuA/j0/VfmZ4P8AjU/VfmfqJRRRX7Itj9PCiiimAV8L&#10;ftV+Bv28fHupt4d/Zy1j4LW3g7UdCk03XtJ+Jnh3WNYubua4Msdwu+w1Ozh+zSQMqGNoy2d+WIIA&#10;+6aKAP8APb1P/gyo+Ll/8Q5vGVv8Wfh5a6XLqp1AeFbfQ9Z+wR25k3mySZtQa7EO35AxmMoXneW5&#10;r7X/AGgP+CYH7VH/AAWH8A+Jv2PPiPN+zv4Rs/2avGEHw18G694W8NeI7e+sYF0PTL4JZ+ZrEsYt&#10;GguoYWt50ly8IcEHBr+lj/gpb/wUB+F3/BMr9kLxH+1n8VbS51S30lrfT9J0KydYrjVdVvX8u1tE&#10;kcFYwxy8khDbIkd9rFdp/i5/4JGf8HRemz/t1eLvBv7SXgHTfD3h79oD4oWus/29ol/NM3h3VLuw&#10;sNEtIriOdcXFows4jLKpjaNnd9rIAigH6tf8EvP+CA/7Z/8AwSa1HW/F37PXjL4B634r8QWo02+8&#10;W+MfDHiG71CPTw4k+x2y22sW8MMLOqvJtTfIyruYhVA/qW+D1t8YLP4b6XbfHy88Oah4uSKQa1ee&#10;ErS5sdIlk81zGba3vJ7meNRFsDB5mJcMRgEAelDkc0tABRRRQAUUUUAFFFFABRRRQB+ef7ff/BTT&#10;9mv/AIJvQ+A5/wBoseIivxE8S/8ACKeHv7AsUvcX2EObjfNF5cf7xfmG49eK/gM/4Kj+JP8AgiBr&#10;H7f/AMTvHHwo+LX7QXwT8bnxZrGjfESy8GeGYNQ0e81qzvHg1CezZdW0+eOOe4jeR1Z3RnO5UQHb&#10;X+mD47+FHwu+KIsV+JnhvQPEQ0u5+26aNd0+2v8A7JccfvYPtEb+XJwPmTB461/DT/wUK/4LJx23&#10;7RnxEtP2Mv2T/hD4n+H3w4+Ilp4E+JPxn8c+F7XUEn8Q6jf/AGSXyxELcZe48xVZ5J5JOJWVFYZA&#10;PJ/+CT37CH/BFH/gpD8D/HX7An7M3jP403Xia+vdE+IvxP8AHniPSLDTL7VtL0a6eKHTLIeddx2s&#10;DXV2sz5WSRnUM0j7VC/30fCn4XeCfgj8LPDvwb+Glimm+HvCuiWXh7RLBCWFvY6fCsECbjyxVEGW&#10;PJPJySa/DP8A4JY/tw/DL4lft7/tAfsNa58CvDfwZ8f/AAz1K6n0e80LRrbS38ReCzeiKyupxHEj&#10;h2V7acYZopUmR0ClSK/oQIzQB+C3/BQj4yfso/8ABQ7UvH//AASQ8JftDa18GviZ4bso/EXjK40y&#10;G50yb+x0tg8tm15dG0t7m2mjvIZriOC4YmEHdhdxHxl/waM/G5/G/wDwT/8AFnwJtdC0C00/4V/E&#10;a+8N2Pijw3C8Nv4mFzGly1/cGRnMl0cjdJkAwmEbV21+qP7eX/BEb/gnJ/wUh8e2PxW/af8ABEl5&#10;4psbSPTz4i0LUbrSL66s4idkF29q6LOiAlVMil0U7VYDivtv9ln9k39nv9ir4MaZ+z/+zH4ZsfCn&#10;hTSi8lvp1kXdpZ5cGW4uJ5WeaeeQgb5ZXZzgDOAAAD8Jvij/AMEXP+Co3jj4meI/GnhT9v34reHd&#10;K1jXr/VNN8P2emytBplpd3Dyw2cTDU0BS3RhGpCrkKOB0r8v/wBin9lr4/fsof8AB0R4a+F/7Q3x&#10;j8RfGrXx+z/qOst4v8SQNb3ZsrhriKKw2tPcHy4XVpFO/qx4Ff3R1/KV4m/5W/fDv/Zrkv8A6U3l&#10;AH9WtFFFADW6Y9TX5lftafC34XeLvimur+LvDPhzVrv+yreL7XqmmWl3PsV5Nq+ZNE7bRk4GcDPA&#10;r9NW7fWvgT9pP/koS/8AYOg/9Devm+KnbC/NHh8Qv/Z/mj5A8P8Awr+FnhPU11rwn4X8N6VeojRp&#10;eaZpdpaXCq4wyiWGJXAYcEZ5HWvxC/4K/f8ABOj4LfEHXb7/AIKUeOvit49+Gd/8NfA8sElz4SkT&#10;zHjtjMYI7J3kje3nuXuDb7YziRnGRksW/fkV/Kd/wcD/ALU/w08WfHn4S/8ABOH4n+JW8HeA9V1S&#10;y8efFvxHNDcNGNJhkkFnaRCBHeVm8qZ8IrATGEtja2PiskVSWIXI+mvp19bnyuVRm6y5Hbv6HzB/&#10;wSX/AGKfg3/wU8vdA/aj8U/Gv4z6trHwj8d2d1L4L8X6nHqM9sUeK8tpYL7eHhhvDDtZokVsxMuc&#10;gGv2/wD2L/2WP2bv2of2YLm1/aK8D+GfGcekfGf4qTaWPENlHdfZGuPFmoCYxM/3A4Vdwzg7RnoM&#10;fir4Y/bl/Yf/AGbv+CzHgj4w/sJ+KbDWfh18ZdNsPh98RfCuhWN7bJpeoo8Vnp97HBNBFuG/yJP3&#10;YZuLjIzIM/TPx2/a+8S/sw/8Ertd+Gfwjaeb4mfF345/Ev4deBrKyObsSX/i3UYr25iA+bdHFIIo&#10;2HSaaM9q97HUK9SSs2lLltfS291t0PYxdGtOaSbXNa3S29z9Fv2av2Zf+CIX7T9xrOsfsy/D74R+&#10;J5fB+rx2Gry6bo4zZXoLPFkTIm9WMbFJFDRvtOCcGs7/AILvftuXf7F/7COrQeDrh7Xxb8RJn8C+&#10;GrqPKCzW6iJv7zzBxGYbXcsZzkSOpGQpx+S3w6/Z31H/AIN+P2xvgp40udQubn4ZfGLwzZfDf4r3&#10;0rs1rY+L02yG8BPCQrM6yQ56QrcV/V18W/gp8Hfjz4YXwP8AG7wt4f8AF+jR3cd9HpniOxg1G1W4&#10;iDKkyxzqyh1DsAwGcMRnBNeRiFCjXpVW3OG6v5dPvPMrqNKtTqO8obq5/DR8cPHH/BPv9jf9nb9n&#10;f43/ALCHxS8I678ZfghqlvceJ7TTUu4ZvFMGrv52rRu8lugkSKZ3iRWbi1kcDJAFf6ff7Ofxn8F/&#10;tG/ATwb8fPh08r6F4y8M6b4l0kzoY5RbahbpPGsisAQ6htrD1Br8C1/4Jmf8E6TjPwL+FGCcEf8A&#10;CMaf/wDGq/o+8LaRpWgeGtP0LQraCysbKxt7Szs7WNYoIIIY1SOKONQFREUBVUAAAACvschx8K6n&#10;yJ6dX53f4H02T4yNZSsnp1e+pvUUUV9Ce2FFITjmuFvfiX4C074haf8ACjUNY0+DxLqul3mt6boU&#10;kyLe3On6dJBDdXMUR+Zo4ZLmFXYDALigV+hzvxx8FfE34hfDXUfCXwh8aXfw+1+5MH2HxZY6ZY6v&#10;NZ+XKryBbPUUktpPMQNGd6naGyuGANfkz8R/hj+2J8JPHfgn4Z/EX9ujXNK1z4i6xc6D4N0+5+HH&#10;gsSanfWdnLfTRRf6DgbYYmOWIBYogJZ1B/b4vxwfxr/Js/4OCv8Agrj41/aW/wCCsVv8QP2fNelt&#10;9A+AOsxaN8ONRspCYm1fSrpZ7/VY8fK3n3sQRGGQ8EMXYmgdj+3n9q/wT/wU+/Z18Q/CLRdI/a31&#10;7Ul+JPxb0z4b3r3Xw68HIbK2v7C/vGuYtllhpFazVQrfKQxJ5AryT/gpD8av2n/+CYngLwb49+P3&#10;7aPi0Q+M/HWl+DbG3t/hx4JEsUN1Kv2/UXBsubfT7bdNLjknYgwXFd/r37avgn/goV+zT+w3+1l4&#10;JMMY8T/tF+GX1nT4X3f2drNtomuQajZtySPJuUcLu5ZNrdGFfzsf8HHv7Hv/AAWB/wCClv7elzP8&#10;J/gh461L4X/DuyPhfwNPELZbe/ZiJNR1REacH/SpwEQkAmCGLIByKAP7Xv2fP2dv2yfAnxBsPHHx&#10;Y/aV1r4m+GxazF/DNz4N8M6RbXZnjxDN9t0y2juAIyRIoR9r9DkGv0DHQZr8Wv8Aggprv7acH/BP&#10;Xw18H/29PBPiLwb45+Hbf8IdDN4h8svrOi2kaHTbtHjkl3NHAwtZNxDFod5+/XwP/wAHVP8AwVB1&#10;79hz9jHTvgN8GNan0n4kfFe+NtZX2nTGK90rQdNkSW/vI3Qho3mkMVtGeMh5SpylA7H9TwOeaK/M&#10;X/gj/wD8FAtC/wCClf7A3gj9pqB4F16ezOheNtPgIH2PxFpoWK+XaPuJMdtzEv8AzymSv05HIoEf&#10;zCf8HBfwT+MPxZ/av/YQ1v4X+F9e8Q2fh79omzvdeutGsZruHTbYXml3Bmu3iVlhiEVtM5dyF2xt&#10;zxX9PLdfyFfz6/8ABbD9uz9pf9j39pH9jrwD8A9bg0jSvil8crTwp44tpbK3uv7R0qS50+1a23TI&#10;zRKUvJW3RFX3hDn5cH+gpuv4imgPiX9qQY8Q6V/15y/+hivhj4vfC/wt8b/hP4n+DPjhHfRvFmgX&#10;/hzVFiIEn2bUIHgkKE8blV8rnjIFfc/7Uv8AyMOk/wDXnL/6GK+XK/Js8k1jajT1TPzvN5OOKm49&#10;Gv0P5bPgWn/BcX/gmT8PT+xt8NfhB4c+OPhPRZ7mD4d+OodTSyW0srmZ5UjvoGnjfZG7lvLk8spk&#10;qszoFI9Y+BnwU+En/BMz9lb4qftPf8FgdZ8Oa94p+OXiNdS8d6M1omrWlzN++mtdGsrXaVuplMks&#10;jFAIogFAcJH5h/o94PUCv5nP+C2d14S8C/t+fsj/ABl/aZt/tHwU0fxFqVp4gku4jNptnrErxSQT&#10;XseCrIAsUmGBzHDLwQCD14bGvEzdJxSvq7bya1t832W5thsQ603CSSvq7byt+R8b/wDBJP8AbJ/4&#10;I9+Av2o/FNjF8PT8OvE3iz4lX7fCrxL4q0lRBp+j3dvaRWmlR3jz3H2GcS+ad2AuJlVpuQK80/b3&#10;+CPiX/gtz+1p4ztf2A/hN4Vt4vh1qf8Awjfiv42a5qU+lf27qFrmI24jicQzAbCschhlmMYVmeNG&#10;Ra6L/go38cf2SfGn7FH7RXw9TVvDvinxz4s/aiudQ+EdloU0GoajJI9toYa/sjbl3W1ktlmh8xSE&#10;lZlRdzcDq/2A/wBpv4nf8EE9E8Q/sn/t8fDrxhceHvEGqx+N/DHjrwbZDUbWe6v7K3jurSUyPErP&#10;GYkQjf5kcgcMhRlevbcJRcsRRi/aPRJt9LXava56zi481akvfeiTfbr0ufdH/BDX4geC/gR4s8Z/&#10;8E0fiZ8JdK+Enxb8LWkfiDWDps8l9B4v0/Cx/b/tVxLPJIUWVWVBK8JjkJjCEOg/ZDQP2EP2J/Cf&#10;xG/4W/4Y+Evw70/xOs5u49btNBsormOfOfOjZYwI5M870AbPOa/Gv/gntZfGf9vn/gpt4i/4Ks+K&#10;/BWs/D34e6T4E/4V58O9P8RRGDU9ZV2+a8kTjMaq0rMy7owzpGjPsdq/pCPQ18xm03GtLldm0uaz&#10;0vbVHg5nK1ZuL1aV9evVbn6reBcnwbpTEkk6fb5z/wBc1rqh0rlfAv8AyJmlf9g+3/8ARa11Q6Cv&#10;1aj8C+R+hUvhQtFFFWaBRRXAfFHXfH/hn4f6tr3ws0C38UeIbWzeXSPD91qC6TDf3Axthe9eKZYA&#10;efnMbY9KAO/r+d7/AIKbf8HK37CX/BMz42P+zj4ssPFXjvxpYxwT+IdL8HR2ph0ZblBLHFdXN3PC&#10;n2homWTyYw5VWXeUJAr7H/4ad/4Kw/8ARq3hT/w7Vl/8pq/zgP8AguX/AMEzv+CkPgX9srxn+1X8&#10;YvhLrVjovxX8ZS65ps3hq7/4Suxsr3W7ryoNKlvrOFMXBmZYoI5IozJuRYw54oA/08/+CfP/AAUP&#10;/Zq/4KY/AC2/aK/Zi1O4u9KN5JperaXqUQttT0jUYVV3tL2AM4SQI6urI7xujBkYg8fcp6V/Dt/w&#10;bnfsgf8ABXD/AIJmfALxfrt9+z9aa4Pihf6ZrFtpfiXxxa+F9Q0uHTY7iFRc6fLY3bxyz+buw7I4&#10;UKGQGv6dvhJ8fv8Agoz4p+I2k+H/AIu/s8eHfCfhu6uDHq3iKz+JFrrE1jEEYiRLGPS4WnJYBdok&#10;U85zxQB/Cr/web/s9/tEab+3F4U/aU1mx1K++G+p+A7Dw5omrxJJLY6dqVlcXMl3ZSkApDLL5qzJ&#10;ux5oY7cmNgPQ/wDgyx/Z8/aIX9qH4iftNR2epaf8Mh4Fk8K3V/cI8dlq2tT31tcW0MG4BZntY4Zm&#10;kdc+V5gU483n/Rl1rQtF8S6ZNoviOztb+yuF2T2d7Ek8Ei+jxyBlYexFO0nRNI0HTodH0K1t7Kzt&#10;kEdvaWkaQwxIOipGgVVHsBQBqUUUUAFFFFABRRRQAV8k/tu/sS/s/f8ABQf9nrVf2Zf2ltKl1Tw1&#10;qs9teE2k32a9tLuzkEkNzaXAVjFKpyu4A5RnQgqxB+tqKAP8ka98Af8ABvH+y38ePin8Ff2lrD9p&#10;LxpdeHvH+r6Ho39gwaTpEWm2mm3U1sbdpW1GRr05TK3DRwlgMmNc4H7Nf8En/wDgsf8A8G5H/BOP&#10;xzq0X7Pfgr41+D7vxp9l0vW/GvjaG31kQWkMhdI2FpeyvFbq7eZJ5NuzsQCwbaoHPfCr/gpL8Of+&#10;CLH7fX7Tfhb/AIKp/BLxL4x8XfEL4lah4n8NfEmz0ywv7jUdAldxZWtu2qSQR/2f5JR0+zzEIxaK&#10;SPMShfgW8+IPjH4lfsdftg/tK/D/APZ+uNJ+Fn7RvxB8MeEfgt4FGmiT7F4kuWurmfVNGjitmZpY&#10;oLbMv2RUiaaZIlYrHigD/Uh8P6/ovivw/Y+KPDd1Bf6dqVnDqGn31q4khuLa4QSRSxuvDI6MGUjg&#10;g5r+Mv8A4Onv+CYfwJf9mn4u/wDBTvxdqXibW/Hgh8H+HfC2mX18Ronh20F/Z2Vy1laoBmW6Te0j&#10;SMUBclUDfNX9Rf8AwT3+FXjP4GfsJfBz4N/EZJI9f8L/AAz8N6HrUMrBnivbPToYp4mI4JjdShxx&#10;xXmf/BUr9gex/wCCmf7GHiX9jvU/E8/g6DxHd6Vdt4gt7BdTeD+zL2K9Ci2ae3D+YYthPmDGc84x&#10;QB+SX7aX7L3x3/bP/wCDcX4Ufs0/s96l4X0rV/Evwx+Fwvrnxdqg0iyOnWOnWV7MguCkgMjyQxAI&#10;QAVLcjHPwh+zt8YP+Cjv/BHT/goh+zd+wT+2rrXwv+JngH4s6Pa+EPCt94T8O2mlah4aubNY9OhS&#10;G5gs7aeZYXe3SR5/M86KRnBSQNX78/tU/wDBIX4Lfthf8E0vCn/BOH4vazqZtPBnhvw7pegeM9Mh&#10;SC+ttT8N2K2FvqK2zM8ZEqBxLAzkFJGUOGCuPir9jX/ggD4l+Ev7XXhH9sv9t749+MP2gPEvwz0g&#10;aJ8MrPX7EafZ6NFGrJFPIGurp55Y1kZk+Zf3mJHaRlXaAfYH/BR740f8Fn/hl8SPD+mf8Ezvg/8A&#10;Db4jeGLnQ2n8Q6l421dNPubTVBcOoghRtTsd0ZhCPu2P8xI3cYr+UL/gu98eP+C7nxD/AGOtA0H/&#10;AIKFfBH4V+AvAi/FDw7c2+ueENaS+vm1dBcC1tzEur3mIpFMhZvK42j5hnn/AEQ6/l7/AODtn/lG&#10;X4Y/7Lh4R/8AQL2gD+nDRDM2i2bXICyG1iMiryA2wZA/GtSqOmf8g23/AOuEf/oIq9QAUUUUAFFF&#10;fHf7S37THxd+BOt6ZpXw5+CPxH+KsF/ayXFzqHgi58PwwWLo+0QzjWNUsJS7D5gY0dMfxZ4oA+mv&#10;GXgTwR8RdBl8K/EHR9L17S52R59N1m0ivbWRo2DoWhnV0YqwBUkcEZFeL/8ADGn7IH/RKfht/wCE&#10;zpf/AMj18bj/AIKHftRn/mzz4/f+B/gj/wCaSvzE+Bf/AAdD/DT9on9rXV/2N/hV8AfiprHjHT5t&#10;QtLXSrDVfDDXd1c6Ru/tCIedqkNmfI8uQgw3k+9ULKMA4AP6idO07T9H0+DSNIghtbS1hS2tbW2R&#10;YooYolCpHGigKqqoAVQAABgVbPSvylH/AAUO/aj/AOjPPj9/4H+CP/mkr2+4/bht/AX7JPjX9rr9&#10;prwF4t+EuleB7DUNT1HRPGk2lS6jcWtjAsqSQHSb6/gP2mRvIhRpVkaXjbgqSAdBrn/BQP8AY/8A&#10;DX7X+l/sEa5450u3+Les6Z/a+neD3jnM8tuYZbgAziM26ytDC8iwtKJGQBguCufsyv8ANZP7Ev7R&#10;n7RP7DPjT/g4rl1p9P8A2ipPinH8cPBGkJef8e/gfQJGiNmtvuywES+dEpGWtLWNBnzmB/vs/YN/&#10;a+8A/t5/si+BP2sfhuyLYeMNChv7izVw7WGoJmG/spCCfntrlJIiT12huhFAH11RRRQAUVDJIygk&#10;dga+Lbz9r+CwvIbG70y3jluZnt7WOS8CPPIiNIVjUoC7BEZyBkhQT0BNfNcQcX4DK3BY2py897aN&#10;7Wvsn3Posg4Vx+Z+0+pU+bktfVLe9t2ux9YeKvA/grx1aR2HjfR9L1mCGTzoYdVtIruOOTBXeqzK&#10;wDYJGRzg1yFh8B/gdpV9DqmmeDPCltc20qz29xBpFnHLFIh3K6OsQZWUjIIIINeDn9rK47aIv/gT&#10;/wDa6UftZXHfRF/8Cf8A7XXzL8Xsg/6CH/4DL/5E+n/4hHn9r/Vv/Jof/JHzt/wWC/5Nw8Df9nEf&#10;B7/1NdKr6s/bf/an8L/sUfso+Of2oPFltNfQeEdCn1C00u2Vnm1DUGxFY2UaoC264uXjiyB8oYse&#10;Aa/FP/gtj/wUA+G/wy/Zq8CXnxOSDSIZvjv8ONQt2e43NJHoXiC01e8YLsB2RW1o7O38PHciv2BT&#10;9raO/tkubbRoZ4ZVWWKRLoMjowyrKRGQQQcg9+tdtXxOyaFGniJVmozvZ8stbb9Djo+GedVK06EK&#10;CcoWuuaOl9vtH+Yz/wAEd/8Agpb+0v8Asvf8FdU/a9+PFt4ludH+LWv3Wl/Fy4ksbryntdeufM+2&#10;lNhAGn3JjmQAZWFHjXAY1/rcQypNEs0TBldQyspyCDyCCOxr4s/4aoHT/hH4f/Agf/G6nX9rGdRt&#10;GiLgf9PP/wBrrj/4i7kH/QQ//AZf5Ha/CLiD/oG/8mh/8kfaFFeA/Cn42S/EzXLjSGsBZi3tvtG8&#10;S+Zu+cLjG1cdc179X2uS53hsww8cVhJ80HfWzWzts9T4nOMmxOAxEsLi4cs1a6unurrZs/kq/wCD&#10;tHb/AMKc/Zl3dP8AhpTQs56Y+y3Nf1q1+IH/AAW//bS+D37GHgP4La78YPhL4d+LcHib436DoOl2&#10;XiPyNmh3hjmlXV7Tz7a5H2y3CkQ4CfeOXUdf2/r1TywooooAKimmhgieW4ZURFLuzkBVUDJJJ4AA&#10;61LX8nf/AAWpm+Jn7df/AAVL+Af/AARf/wCEx1jwJ8MfG3hXUviL8RbrQJ/st/4ggsPtrR6ZHIQQ&#10;yhbB/kIZN0vmOjmFBQB++P7EP7MP7F37J3gHXvAP7E1hoem6Fq3im+8Ua5b6Jqb6oh1fUNomZpJJ&#10;52jG2NESIMqRqoCqBX2nX8Kf/BVD/gmn8If+DfrwJ4I/4Kef8EwNe8V+CtW8M+N9H8O+LvBmoaxc&#10;alpfizS9QLmSCdLhi7O3lEPHkx7GMkaxyRq1f3K+H9WGvaFZa2sbRC8tIboRP95BMgfafcZwaANe&#10;iiigAooooAK8k+OnifW/Bvwg17xT4cmEF9ZWDT20xRX2OCADtYFT9CK9brwX9pv/AJIB4p/7Bb/+&#10;hCve4WowqZng6dSN06kE09U05K6ZFV+6z8qf+Gy/2iv+g8n/AIA2n/xqvyO/4LW/Dj9pH/gpZ+xV&#10;cfBPSNYt7rWdE8Q2fi7RdOuI4LOG+ubOKaBrZpURArPFcOYy527wAxAO4faNFf6E5h4a5FiKE6Dw&#10;NOPMrXjCKkvNNK6Z8nDGVU78zP4Qf2Gv+COv7cPiH9qHwvqvxL8Jar4H0Dw14ista1fXdY8uLCaf&#10;Ok/lWah2aaaQoFQoCi53M2Bz/an8ff2pfjfqv/BRv9nfxJd6vG15p2gfEtbKQWluBGLmx08SDaIw&#10;DkKOoOMcV7Zmvg/41/8AJ/vwE/7APxE/9IbGviqHhLk2VYSNONFVXKpC8pqMnZySstNFbp163Op4&#10;+pOTd7aM/mY/4OX/ANoz9pr41ft6Q+GPjbq1/deHNC8Mac/gqwKiGwEN1Huu7mOGNViM0lyJI5JM&#10;b8RqhOFAH3d/war/ALVP7V3w4X4o/C/wjrd/H8PoLXT9WitLqNLizs9cmlZD9mEyusb3FurNMExu&#10;8tCwzgn96vj5+yv+zt+1HpFpof7QPhDR/FMFg7SWDahGyz2xfG7ybiJkmjDYG5VcBsDIOK674P8A&#10;wT+Ef7P/AILh+HfwV8O6V4Z0SGRpl0/SoREjSsAGkkbJeSRgBl3ZmOBk14mXeBFOln08wqyhKheU&#10;lT5V1v7rVuWyvp6LYueZt0uRXv3PvH/hsr9or/oPJ/4BWn/xqv0V/Y6+KXjf4r+BNS1rx3eC8ubf&#10;VjaxSCKOHbGIo2xiNVB5Y8kZr8Sa/XX/AIJ6/wDJL9Z/7Dzf+iIqy8cuFcsweQyrYXCQpy546xhF&#10;Pr1SHltecqtpSbPvuiiiv4tPoQooooAKKKKACiiigAooooAKKKKAP//X/v4ooooAKKKKACvw8/4K&#10;u/8ABCH9nD/grp8QPCnxB+Oni/x14em8I6PPo9jZ+FZ7NLaVLifzzLKt1bTnzATtBUj5eK/Xn4z+&#10;J/Gngj4PeLPGfw30c+IfEWkeGtU1TQdAUsDqeo2trJLa2YK/N/pEyrHxz83FfyS3v/Bbb/g4T0qx&#10;m1PVP2DLu1tbaF7i5ubmXUooYYo1LPJJI4CoqqCWZiAAMkigDwq4/wCCK/8AwSF/4JVft/8A7Pmm&#10;eP8A4x/G5viB4n8c6Zqfw30S4htr3TdR1DTtRtkihvJbawXyYnnliVizrlSSDwTX9zNf5/n7KH/B&#10;yN8VP+Ch/wDwUC+E3wI+In7K3wv13XR43sdKt/EkcU2uat4XtnvIlvdSsZ3t5jbi1Cec0qOqAxhi&#10;wADD/QDoAKKKKACiiigAooooA/li/wCCV/8AysOft/f9c/A//pEK/qdr+WL/AIJX/wDKw5+39/1z&#10;8D/+kQr+p2gApD0NLSHoaT2A/KHxd/yNWp/9hC4/9GNXPV0Pi7/katT/AOwhcf8Aoxq56vxWv8cv&#10;U/LK/wAcvUUEjkfnXx34j/4J5/sGeMNfvvFfir4NfDTUNT1O6lvtRv7vw/ZST3NzOxeWaVzHlndi&#10;WZjyScmvsOiojOUfhdiIzcfhdjxP4Ofs1fs8fs7pqCfATwP4V8GDVTEdT/4RrTbfT/tfkbhF5xhV&#10;S+ze23PTJ9a9soopSk27sTberYV9c/sq/wDHzrP+5b/zevkavrn9lX/j51n/AHLf+b17XDn++Q+f&#10;5M9bIv8AeY/P8j7Hooor9VP0EK/hI/4O6f27Jfg14Xj/AGN/h/ftB4h+IjW2qeIntn2y2vh6x2FE&#10;JU5U3l0gUescMg6NX929fgN+3N/wTw/Yi/aM/aU1r4ofHX4Z+GPFXiC4t7K1m1XWIZJp2ht7dEij&#10;z5gAVF6AADqepJr888Q82wmAo4bGY2m5xhO6Stvyytu1ovzsfoPh5lOLx1fE4TB1FCU6bTb7c0b7&#10;d9j4X/4I4ftxRft2/sPeHPH2v3SzeL/Dqr4S8ax5HmNqNjGoju2HpeQbJs9N5cD7pr9UeO1fNn7P&#10;v7Hf7MH7KL6of2cfBOh+Df7aEA1YaJG8S3f2Xf5JkVnYEp5j7TjI3EZ5r6UOPXFfx3n1fD1sZVq4&#10;ODjCTuk7XV+mjel728rH9i5FRxNHC0qOMkpTirNq9nbr92/mfE//AAUk8U6B4M/4J+/GjX/E91Fa&#10;Wi/DTxBamaZgAZruykt4Ix6tJNIkaAclmAr2r9mnxT4d8bfs5+AfF3hK8hv9N1DwXot1ZXlu26OW&#10;N7KLDKf0I6ggg4Nfzpf8HMPif9qjx98JtF/Z1+Bfgjxhqvg21gk8dfEfxRpWm3EumRw2G/7Jay3K&#10;KY9kO2S6nBOFxET0Nex/8G5fiX9qzwh+zdqf7Mv7TXgfxj4dsfDkia94B1zxBp1xbWl3pGqHzJbO&#10;KaVQrGGZvOjXPMcxxwlfbYjhbl4ap4z2q5udvlur2aS73vonbs7nxmH4mlLiSphHSly8iSlZ2um5&#10;b226X7o/o3r83f8AgrD+2zYfsF/sUeKfjFZzxp4lv4v+Ea8FW7EFpNa1BHWKUDjK2sYe5b2jx1YV&#10;+kWMjINfmR/wUJ/4JWfA3/gpTeeGm+O3iXxzp1l4Uiul0zSvDF7Z2to094ymW4mW4tLlnmKoqA7g&#10;FUYAGWJ+S4Wng4Y+jUzBtU4u7srt21St5vfyPqeJ4Y2eCrU8Bb2klZXdrX3fquh03/BtT+3bP+3N&#10;+znoepeMr83njjwRazeEvGLzPuuLmSGMNZ379ybq3wXb+KZJa/qhr+Yf/gjf/wAEev2fP+Cb37Se&#10;o+P/AICeKfiBdnX/AA7PpWr6R4hvbG50+4SN1lhlMcFlA4lhbcI2D8B3BBBr+niv7D8PauCqYOrV&#10;y+/s5Tk1dWteza9E9vI/j7xCpYynjKdLH29pGEU2ne9r2fq1v5n8lP8AwdAbf+FvfsO5/wCjktN/&#10;9KdPr+tavw+/4LG/th/An9lXx9+zNo/xo+Eui/E+fxr8b9M0Xw5e6w0Ifwtfbo4l1ezEsE266ia4&#10;QooMYIBy4IWv3Br7s+EPh/8Aaj/5GnTf+vB//Rhr5gPU/Wvp/wDaj/5GnTf+vB//AEYa+YD1P1r8&#10;o4g/3yr6/oj86zn/AHmp/XQSvPfil8JPhb8cPBd18OfjJ4d0bxToN4Va50jXrSK8tXZPut5cqsA6&#10;5+V1ww7EV6FRXjxk0007NHmptO6Pmz4Afscfsqfsrfa3/Zz+H3hbwdLqC+XfXWi2SRXVwgOQklw2&#10;6ZkB5Cb9ue3FfSdFFOc5SfNJ3Y5zcneTuFd58Lv+SiaL/wBhGH/0IVwdd58Lv+SiaL/2EYf/AEIV&#10;04D+PT9V+Zvg/wCNT9V+Z+olFFFfsi2P08KKM4r+dv8A4OXv+CkPx3/4Ju/sA2njL9m2X+zfF3jj&#10;xdb+CbLxKYVnOjQS2lzd3FzCsgaP7SyW/lwl1IXczgFkFPyA/okr8jv24v8AguV/wTT/AOCePxLt&#10;vg1+0v4/Fn4rmiiuLrQNE0+71e70+CcBo5b0Wcci24dSGVHbzGUhghUgn+B7/giD/wAF3P8Ago34&#10;Z/4KKfDv4WfGP4jeLfiX4O+I/i6x8I+INA8XXkmqtE2sTC3jvbKWctLby28rrIRGwSRAyMvIK/IH&#10;/BwN+xP+1j8EP+Co3xV8YfFHw/4g1DSfH3jS/wDFHg/xRDazXNjqenajJ5lvDDOisnm2qEW7w53o&#10;Y8bdhUmlBvZAf6Nn/BQP9mf4B/8ABfL/AIJh3Pgn4BeOtKu9K8Ry2ninwF41sd1xYw6vpjuqLdQg&#10;CVVIaW2uI2USw72JTem2v4u/+CTH/BsP+0h49/bo1O7/AGndZ8M6V4P+BfxIs9N8YQ6JevfXmtan&#10;Y29nrMNnYjykCW00NzAZZ5djKrMqoXB2/tH/AMELfFXif/gh5/wQ48a/tVf8FBrPXPD+k6t40l8V&#10;+FvBM0W3WpIb+1s7GygjtJmQwz6hcQs6xybNkQ859oJr56/4JC/8HNvwA8Zft0/EL4cfGjwRqHgi&#10;x+P/AMV7fX/DviD+1I9QttKvp9L0/RLWx1FfIgISZ7FD9pTKo8u1kCKZKTiwP67/ANrX/gpB+w1+&#10;wnNpln+1t8TPDHgm71lDLpenalM8t9cQq2wzLaWyS3HkhvlMpjCAgjdkGvo34N/Gr4SftDfDjTfi&#10;98DfEej+LPDGsRGbTNc0K6ju7OdVJVgskZIDKwKupwysCrAEYr/KD/4OkfhV+0J4J/4K+fELxt8Z&#10;7fUm0XxSum3/AIC1e4DtY3GiQWMEC29rIfkBtpkkSWJTlXyxHzgn+gP/AINgvi14q/4Jw/8ABJT4&#10;6/ttftcjWNJ+EkGv2eveDrKaJhcajPDB9jupNNhlKhxfXMlpaxPlUeWNssArMHyvsK6P7yKK/hr/&#10;AGYP+D0f4bfFH9pbTvhx8e/hE/gnwJrmrRaXaeLLHXTqV3pS3EgjiuNQtmtIUeEFgZjC4aNclVkx&#10;g/3IRyJKgkjIZSAVZTkEHkEH0pWGSUUUUgCiiigAooooA+Av28f+Cmv7IX/BNbTPCfiD9r3Xb7w7&#10;pfjLVbjR9K1O20261GGO4tolmkNwtoksqJtYYYRtzX8Hf7R/7IPx/wDjr40+K/gH/gjP8bvhB8XP&#10;gz8a/iJafFnUPh/J4k0fTfEeka/b3i36hrLV3trlVWYhQ8R/eQqqSoGQZ/sR/wCC337Sf/BLX9nH&#10;4C+HdR/4Kk+C4fHeg6tq9za+FdFGhJrN22oRQb5mtnd4VtX8ogGQzxZ4GTiv4BPjd8Bf2bf+Ci93&#10;K3/BGz9iT436O89yTZ+Ml1+8n0aKRXx89vcQXdpEFPX/AImabT6YoA/td/4Iv/8ABMz9vD4QftO/&#10;Ez/gpV/wVG8TaTrHxh+JOi2vha30TQmhlttJ0i2kicrJJbIlsrH7NAkUVuGREQs0jvIdv9J1fyU/&#10;8G2X/BN3/grT+w74n8VeIf2+fEl4ngzVfCsOneGfAV94ql16TTtRFzFKbgWyPPZ2wECvH+7mLZbB&#10;XHNf1rUAFFFFABX8pXib/lb98O/9muS/+lN5X9WtfyleJv8Alb98O/8AZrkv/pTeUAf1a0UUUANb&#10;t9a+BP2k/wDkoS/9g6D/ANDevvtu31r4E/aT/wCShL/2DoP/AEN6+a4r/wB1+aPC4i/3f5o+fRX5&#10;h/tLfsHfGT9oz4lXPjHVfiH4EOlxkxaDpHif4V6B4muNKtWALW6X9/IZpFMm5ySByenFfp3S59a/&#10;OaOIlTfND8kz4ilWlTlzQ3Pxd8L/APBLX4x+CPEVl4v8GfEj4WaTq2m3C3en6lp3wQ8LW91bTJys&#10;kMsciujqejKQR2NfHnxw/wCDd7xH+0RpWiaV8Tfj1fzDw7q/iDXNKuLDwfZ2c8V14n1BtU1DMkN6&#10;CytdOzxqf9WDtU4r+lrUL6x0nT7jVtUmjt7W0gkurq4mYJHFDEpeSR2PCqqgkk8ACvm/9lv9sf8A&#10;Zr/bT8H6j48/Zl8UWvijS9I1M6PqU8EM9s0F0I1lCtFcxxSbWRgyPtKtzgnBA9ClmWKinUg7W62X&#10;+R2Qx2IS9pF7dbH821z/AMGpHhTUBHHqvx68T3kUciyiG70GOWMsvqrX57ZH0PWv6qfhh4Y8SeCv&#10;hzong/xhq0evanpemQWF5rEVlHpyXbwqEEi2kTOkI2gAIrEDHWu6PHFFc+KzGtXSVWV7GOIxtWrZ&#10;VJXsSJ2/3hX63aZ/yD4P+uKf+givyRTt/vCv1u0z/kHwf9cU/wDQRX1nBu1X5fqfR8MbVPl+peoo&#10;or7c+rOZ8Z6x/wAI74T1LxBvhi+w2FxeGW4OIkEMbOWckjCjGWORxX+Tz+1Z/wAF6vjJ4q/4La6V&#10;/wAFE/h9fefoHw71NfCfhbSoSy2l74SgaSC+jMZfn+0hLPPk8hnj7xrj/Vw+KWl6drfw08QaPq8E&#10;N1aXWiX1tdWtwgkimhlgdJI5EYFWRlJDKQQQcGvwDX9hf9icJj/hT3wu6f8AQq6V/wDI9flfHXHt&#10;PJcVBVacp88dLOyWur9T9S4D4CnnWHqSpzjHkkt1dvTbdadz7++Hv7bOsfFfwFovxM8A3Okahofi&#10;LSrbWdIvoYWKT2l5EJYnH7zjKsMjscg814n8Tf24PhR8IfiB4H+GPxDt/BthrfxG1i50LwpaS6XG&#10;Wu7u1tmuZFJz8q7QqBjwZJEQcsKqeE/CHhbwJ4etPCHgbTdP0bSbCPyLHS9Lt47S0to8k7IoYgsc&#10;a5JOFAHNf5z3/BZH9tD4zftR/wDBRCb4l/CODxBDoPwvv4tF+Ht9a2lwFE2l3HmzalF8mN1xdqXV&#10;u8SxA9K/JuBsfnGc4urT+vzhTim783V35V067+SZ+r8bZTk2UYWlP6hCc5NKyT2+0/u0Xm0f3qft&#10;7/GnxIfGH7NVpaWOj2kVr+0loV/FFZ2vkIZRpGrrkqr45Dc9+leHf8FjP+C+Hjv/AIJt+HPh/ZeG&#10;7XRNT8R+KfFNrdX2myQFmTwvp0yNqjgGT5ZLhSLeBuzF2HKV8qN+1JZftl/Aj9kT9oL7NJYahq/x&#10;z0KDxBpksbRPZ6xaaVq0N9DscKQvnKzxnHMbKe9fC3/BS3/ghB+2R/wUM/ay139oXU/iX4F07SpI&#10;4dJ8LaJdRai76dpFoCIYWKQFPMdmeWUqSDJI2DjFevw7xPiKWKoLOMfKEYqfMm370lJxS0vt+h5f&#10;EPC2Gq4as8owEZyk4ctkvdi4qT3fXb5n9iHgT9tPXviZ4J0j4jeBrnR9Q0bXtMtdY0q9hhYpPaXk&#10;SzQuP3ndGGR2PBr8Jf8Agpn/AMEpv2Rv2+/jFqX7Yf7ZfjLxtpstholpphNlrFlp2iaRptnkKkKX&#10;FlMYkeWRpZC0h3SyMcgEAevf8Esf2Uf2g/2I/wBli0/Zt+PXijQvFg0DUbj/AIRfUdEW5XyNLuCJ&#10;fsk32lEJ8qZpDGV4CMF42jP4g/8AB0T+3Uvg34b6D+wh4DvQupeJzF4n8b+Q+Hi0q2k/0C0fHI+0&#10;3CGZh/dhTOQ9eBkmbZ1mGcf2fhcxnKF379/srrr1t+J7ucZTkuX5R9fxWXwjOy91/wAz6ff17H9P&#10;v/BFT/gm18Ff+Cb0/jrwj8A9e8a3uj+J0sdSvtI8T39te2sV7aF4lubdYLW3McjxuEkOSHVEyPlB&#10;r97lORmv5hP+DYT9un/htv8AZAR/Fd79p8a+ArG38H+K/MbM1x9n/wCPG+buftNuAGY9ZY5K/p7X&#10;7tf0PwQsbHAKGYScqkZSTb62k0vla1vI/nnjaeDnmEp4CCjTkotJdLxTf4n4j/8ABWv9gnTf2yvj&#10;5+yr8QL/AOI3hbwK3wr+M1r4qg0zxEyrc+JHjltLz+z9MVpY/Mu2+w4CDd8rM+Pkw37bt1/EV/Jv&#10;/wAHJhI/bD/4J8YJ/wCTk7Hp/wBhLRK/rIbr+Ir69HyZ8S/tS/8AIw6T/wBecv8A6GK+XK+o/wBq&#10;X/kYdJ/685f/AEMV8uV+S59/vlX1/Q/Os5/3mp/XQ+PPjF8Rv25vDnju40r4G/CnwR4r8OJDA1rr&#10;Wt+OZNDu5ZWQGZHshpF2ECPlVPnNuADcZwPmP4vf8N3fH74fah8KfjX+zN8H/E3hzVEC32kav8Sp&#10;JoJChyjj/iQbkkQ8pIhV0PKkGv1g6njivyK/4Km/t/fFr9lq4+H/AOzf+yfoFl4m+M3xf1WXSfB9&#10;pqfNjp9vAUSa+uFyofa0gCK7BAFkd8rHtbLBylOcYU4K/fVWt1vczwjlKShCKv31+8/O/wDY7/4J&#10;d/GL9jn4pa38YvCX7Lvwg1XXZvE9zrHg+91P4m3ly/hrT5YolhsrUXOjzo8kLrK63ZVZv3m0EbQT&#10;+t0nxg/4KgTRmGf4CfDF4yQxR/ifIy5HQ4OgHkV+SHxb+P3/AAW3/wCCXekaZ+03+2D4i8C/Gf4W&#10;tqdpZ+O9M8OWcdjqGgx30giWW2lS0s2Kq7BEc+YjOVV1UMHH9MvhHxToPjrwnpfjnwrOt1petaba&#10;6vpt0owJrS9iWeGQDtujZTXVmFWpdVZqM77NX6dNXodGOqzuqk7Svs9fu3Ob+FGt/FTxD4DsdW+N&#10;Wg6X4Z8SSeaL/RdG1VtatLcJIyxeXetb2pk3RhWYeUu0krzjNehnoadn0pp6GvDbu27HkdW7H6re&#10;Bf8AkTNK/wCwfb/+i1rqh0Fcr4F/5EzSv+wfb/8Aota6odBX7bR+BfI/VKPwRFprusaGRyAqgliT&#10;gADqSadWfq1hbarplzpV8D5F1BJby7TtOyRSrYPY4NW2aH8S37U//B6L8G/hH+0hqPwx+AfwluvH&#10;3gvQ9Vk0u98YXOvDSpdS8h/Lmn061FncDychjE8sgMowSsYNf1pfsVftg/B39vT9mXwr+1X8CLma&#10;fw54rsmubeK7UR3VpcQSNBdWlyilgs1vOjxuASpK5UspBP8AmEftT/8ABq9/wVX+E37R+o/DT4Ge&#10;BW+IPg+61SQeGPGemalp9vbSWEkh8k36XdxDJazRoQJgyldwJjZxgn/RN/4IxfsB69/wTQ/4J7eC&#10;/wBlbxlqVvq3iOxa91vxNd2JZrQapqs7XM0NszBS0UAZYlcqN+wvgbsAYH6o1+Q//BavX9F0L9lD&#10;wqdYvrOy8z47/CdozdzpAGWHxnpUkhBdhkIgLtj7qgk4AJr9dt2OoxX+PJ/wcd/Hr9oT4w/8Fbvi&#10;54Y+Od9qZs/BniWXw34O0K6d1tNP0KBENm9rAcKou4mW5eQDMjSliSMACA/2GIJ4bmFLm3dZI5FD&#10;xyIQysrDIII4II5BqWv42/8AgzL+Pf7RHxV/Yu+Inw6+Kl9qereEfA/i6x0/wJfamzy/ZlvLV5r7&#10;TreV8kw27CGVY8kRmcgYDAV/ZESfSi4Hw7+3B/wUh/Yw/wCCc3g2x8bftfeN9P8ACsOqySQ6NYGK&#10;e91LUHix5n2aytElndY9y75NgjTKhmBYA6P7FP8AwUM/Y/8A+Ch/w+ufiV+yH400/wAW2Gn3CWmr&#10;W8STWl/p80gLIl3ZXSRXEO8AlGZNj7TsZsHH8Cn/AAea/s9/tD2H7cfhT9pLWrDVL74b6n4DsPDm&#10;iavEkkthpupWVzcyXdlKwBSGWXzVmTdjzQx258ttvof/AAZZ/s8/tEQ/tRfEX9peOy1PT/hj/wAI&#10;JJ4WutQuI5IrLVtamvrW4torcsAkz2sUMzyOufKEgU483BPMD/R7ooooAKKKKACiiigAooooA/hB&#10;b9qP/g4h/wCCs/7Snxmf9hHUfhz4O+Gvwt+JGpeAbPS/F2n6RI8c+mzMi+YdQsL+5kuWREllbaka&#10;s4VPukD93f8AgkZ8Iv8Agt98O/H/AIrm/wCCr3jbwV4r8OPotpD4MtPCyWSvZ6hHM3nOwtdOstqm&#10;AhRksOwA61/OL+2D/wAE9P2x/wBkT9uf4kfGXTv2+fhf8Ede+Mni+812Hw0ms6hpOrX9nc3bDTUu&#10;tOs4T50kUUiRed5bbm3HeSWNf0Af8ETf2cP2/PhJ49+Inin9rP8Aam0b9ofRYi3g+DTdH1W61L/h&#10;H/EOlXbLfxXKzoognUfu3jPz9MjGDQB/Q0BgUtFFABRRRQAV/L3/AMHbP/KMvwx/2XDwj/6Be1/U&#10;JX8vf/B2z/yjL8Mf9lw8I/8AoF7QB/Ttpn/INt/+uEf/AKCKvVR0z/kG2/8A1wj/APQRV6gAoooo&#10;AKKKKAPxU/4L+f8ABQfUP+Cc/wDwTX8YfFXwc80Xi/xMy+AvBVxErH7LqurxSg3jOBhDa20c06Fj&#10;hpERe9f53Cv+xL+xzoOk/tI/sh/GDR7741fCOP4Y+N9InUX5i8U61eHUH8YabE0kCLss5Hs48SFF&#10;lt0kA3NIa/1rfip8IPhT8cvB83w9+NHhrQfFug3EsU8+i+JLCDUrGSSBt8btb3KPGWRhlTjIPSvw&#10;p+AP/BPX9g3Wf+Con7RngbVvgv8ACu50XR/BHwvudJ0mfwtpclnZTX0et/apLeBrcpE0/lR+ayAF&#10;9i7icCgD9kf2Rv2jvCH7X37MfgT9p7wHFPb6V468MWPiO1tblWWW3+1xB5IH3BcmKTdGWA2tt3Ll&#10;SCU/ay/ZW+DP7bH7Pfib9mL9oDT5dT8J+K7OO01S2gla3nUwypcQTQyrzHLDNGkiNzhlGQRkV7p4&#10;f8P6F4T0Gy8LeF7K007TNNtIrDT9PsIkt7a1toEEcUMMUYVI440UKiKAFAAAxWvQB/MMv/Bo1/wS&#10;JSIQJb/E4IF2BB4rl27cYxjycYx2r9wv2IP2Iv2f/wDgnr+z1pn7Mn7NOn3en+GNLuru/QahcteX&#10;lxdX0pmmmuJ3wXdiQo4ACKqgAAV9b0UAFFFFAFWbOxsehr/Lm/4Lhf8ABWnxz4X/AOCm3g7RPgFq&#10;O7Tf2ftcW7uUhk/caj4gmIGpwy44aNLY/YWHYtMO9f6jcwO1iDyFJr+VHxJ/wR0/4Jk+JPEWoeIv&#10;EHwe8MXl/f3s97e3dw968s9xPI0kkrsbgks7sWJPUmvynxDz/L8txWFxGPpOpeNSKSt15b3u100+&#10;bP1Tw6yHMMxw+LoYGqoWlTbbvfTmtayfXV+h9o/Ar4zeCP2hvg34Z+OXw2nFzofivRrbW9OfOWWO&#10;4QMYnweJIn3RyDs6kdq9WPPWvI/gh8CPhJ+zd8O7X4S/A7RLbw54bsZp57PSLJ5Wghe5cyylPNd2&#10;UO5LEA4yScc164Div4/xUqXtZ+xT5Lu197dL+Z/YOGhV9jBVrc1le21+tvI/hs/4OJPh7+3l+1B+&#10;05YpoPw38XD4XeC5rLwf4T1U24Fnqut65PFFJcRfN8zXNy0VrDkciNTxuNf0e/8ABG3Xf2qV/Yn0&#10;L4X/ALYfhDxD4U8XeBW/4ReGTxBF5b6ppNuimwuEYM25ooj9nkyc5iDH71ek/wDBTD/khXhPH/Rb&#10;fhl/6lFhX6HP9459a/QuIOKp4nJMHg3Qioxbs1e65bLq+t3f5H5/w/wosNnWLxirSlKVrp2s+bXt&#10;9m1kKGz1/T/9dfP/AO1N+0l8Of2RvgB4n/aK+K8zx6J4YsPtc8UJXz7mZ3WKC2gDEAyzSuqIDxk5&#10;PANe/Akciv5Of+DkG2/bW/aNv/Cn7KP7Nvw28e+I/CWlhfFfijWdC0i6ubK91SQPHZ2iyxIVcWsW&#10;+RxkjfKo+8lfP8GZFSzHMKeHxE1GG8m2loul332Pf40zqrgMBUr0IOU9opJvV+S6Lc/s3/YX8c+F&#10;/idFb/EfwPdxX+ja/wCGLXWdKvYTlJ7S88qaJx9UYZHY8V+j1fx+f8Gn/iH9rLwb8HPEf7LH7V3g&#10;Xxn4Wk8FQi68Han4m0y4s4brSL6cM9mksyqC9rPuZVzny5QAMJX9gdf194f5UsFlyw0Z8yjKdmne&#10;65nb8D+QfEHM3jMyeJlBxcowumrNPlV9/M/nY/4OJf2Jf2mf22Phr8BdA/Zm8NyeJbvwr8e9D8Se&#10;IIo7m3tvsWlJDPHLeSG4kjBiiZl37SzAHIU81/RPX8yH/Bzb+0R8dv2efhX+zrqfwK8XeIPCNxq/&#10;7ROgafqs/h+9lsnvLRYLiT7NcGIjzYGYAvC+Y3wNynAr+m+vtj4kxPEXiXw74Q0afxH4rv7LTNPt&#10;U8y6v9RnjtreFem6SWVlRRnuTWR4J+IngL4l6KPEfw41vR/EGnlzGL/Q72G+tyw6jzYHdMj0zX8i&#10;X7V3wYj/AOCzH/BfjxV/wT4/aj8Q67YfBP4E/DrTvF0Xw+0i9k08eJ9V1BLORrqdoyGZUN8qmRfn&#10;RIlWMoZZGPmv7SP7HXw7/wCCBP8AwUv/AGZfiz/wTy1PXtC8HfHL4gR/C74hfCW61O41Gx1C3uJb&#10;aJb23W5eSUtB9p35dmMUqx7GCyOhAP0//wCCmX/BbX48/slftPaZ+wJ+y98ANf8AiH8YfGNrDfeA&#10;Ptmqaemi6jZMrGe+eK1uXvI4YHimRvtQtFPlSSeYsa7j/Mr/AMFR/j7/AMFPviF49+EniX/gpP8A&#10;BG/+BvxfsfERsfgF8ZfhJqljtj1e5ljH9kaos+qz2hgldlcO99bPFh32SxNMtfuD/wAFZYvi5/wT&#10;f/4K9fDj/gtHaeCNe+IXwqHw6m+FvxKg8NQfa9T8OI0szx6hHEcBY2EqEOxVCUkjd0MqE/Hn7dn7&#10;d+j/APBx542+E/7BH/BOrwZ4zvPDOlfEbSfiB8Svij4m0ltN07w/YaYssbRxsWciYpPIfmKNJIqR&#10;xBwzMoB8L+EfDv8AwUk/au1vTf2t/wDgs5Z/EP4mfB74GeL9Shbw1Y6l4E8JeHv+Ek8MXr6fdnWJ&#10;LrWLKNxDdQtC+2KRp+Y4pQkh3/0M/sy/8HKPw4/bE8cy/C/9mb4K+MPFfiOJZHTQrPxf4Ht72eOE&#10;Zd7aC61yFrhUHJMIcAc9Mmvwn+POh+Ff2gP2zf2bv2I/2nNRuNO+A/i39qL48az4gtZbl7Sy1zXr&#10;LxhqMdlYXUqMnLN9nt1IZWAvX2kMwI/Qv/g5L/YM/YN/Y2/YT0b9rj9mbwt4X+D/AMW/AfjPw8vw&#10;11fwJbRaNfX9z9qUPaGK2CC5McAe5DsrOhizu2s4YA/bT/gop/wVl0X/AIJ4/sc+G/j78RvAHiCX&#10;4heOry08PeCvg+1xbS6vdeILxd32Ke4sHu4NkA5lkgM2SURAzutfkX4u/wCCyP8AwW+/Yd0rSf2l&#10;f+CmX7MfhTTvgpqV9aQ69f8Aw/1I3GveFoL11jikvYvt14pIZ1BV44lZ8RmWN2UH1v8A4LkfBH9r&#10;H4h/Bb9lr/gpL8JPB114y8X/ALPXijS/iR4x+HNkjtc3lrew2N1qHkQIrO72s9mqlURnRHZwpCEV&#10;8S/8FA/+C+Xwo/4Kpfsgaz/wT2/4J5fDH4m+MPit8XbGDwveaJrGiC0tvDkM00bXc97P5sqFolUh&#10;ZARFH/rXkQJggH9ofgDx34S+KXgTRfiX4BvodT0PxDpVprejajbHMV1ZX0Sz28yE87XjdWGfWuur&#10;5T/YW/Z6v/2TP2M/hd+zNq16upXngXwJo3hi9v0z5c9zYWkcUzx55EZkVtgPRcCvqygArwX9pv8A&#10;5IB4p/7Bb/8AoQr3qvBf2m/+SAeKf+wW/wD6EK+i4Q/5G2C/6+Q/9KRnW+CR+BNFFFf6fHxYcV8C&#10;/HDUNPt/+CgnwEtLi4gSY6D8QcRPIqufMsrIJ8pOfnIIX1IOOlfcXiK81PTvDmoahokAub23sLme&#10;ytiMia4jiZoo8f7TgD8a/wAuv4pfFn4q/E/4ran8U/idq2p3fim71KW7vb+6lkW5iuA5OxDkGIRH&#10;5URcBAAFAAr8U8YPEL+xY4WkqHO5yUt7JKDTtez1Z6WX4T2nNr5fef6lpGDikr4B/wCCW3xN+Knx&#10;h/YI+HHxB+M0lxca/e6RLHNfXmfPvba2uZYLW6kLcs8sCIxc/f8Av87q+/q/Xcrx8cVhqWJimlOK&#10;lZ7q6vqcFSPLJx7BX66/8E9f+SX6z/2Hm/8AREVfkVX66/8ABPX/AJJfrP8A2Hm/9ERV+PfSD/5J&#10;2f8Ajj+p35V/FPvuiiiv4OPpgooooAKKKKACiiigAooooAKKKKAP/9D+/iiiigAooooA8t+OXxPt&#10;fgj8E/GHxnvrKfUoPCPhbVvFE2nWrBJrpNKtJbtoY2YEB5BHtUkEAmv8o79vP/guj+1P/wAFUPir&#10;b+C/2n73xj8OPgMbzzL74f8AwqtRc3lxapyou5byW1S/uGIA3TstvGfnS3yMN/q5fG7wR4t+JXwe&#10;8U/D3wF4jvPB+t654ev9K0fxXp8YmudHvbqB4oL6GNiqu9vIyyKpYAlcZ5r+V/Xv2lf+Dnv9gO8k&#10;8JfFD4NeBf2qPDVqRHY+N/BS/wBn6zdRJwrXNpaFZElK4L/8S9hnpI/JIB8i/wDBHH/gsr/wR3/Z&#10;u8d+Cf2Mv2Kv2fPir4X1Xx/4i0vwldeNvEVrpdzqd/dahcJBHcarqCXTTNEjuGMcSLEgz5cS9K/u&#10;rr+PTSf+Csf/AAcZftFyjwl+z7+w7Z+Ab+dxD/wkHxKnvIbGzzwZSL7+yQ23r8vmcfwtkV+9v/BN&#10;v4Lf8FAPhV8Ode8Rf8FGvifpXxD8c+KdVh1RNN8N2CWOh+GbWOERjTrAqkTTLuyzytEpLf3sbyAf&#10;o9RRRQAUUUUAFFFFAH8sX/BK/wD5WHP2/v8Arn4H/wDSIV/U7X8sX/BK/wD5WHP2/v8Arn4H/wDS&#10;IV/U7QAUh6GlpD0NJ7AflD4u/wCRq1P/ALCFx/6MauerofF3/I1an/2ELj/0Y1c9X4rX+OXqfllf&#10;45eoUUUVkZBRRRQAV9c/sq/8fOs/7lv/ADevkavrn9lX/j51n/ct/wCb17fDn++Q+f5M9fIv95j8&#10;/wAj7Hooor9VP0EK/NL4/f8AJV9U/wC2H/opK/S2vzS+P3/JV9U/7Yf+ikr8S8d/+RTS/wAa/wDS&#10;ZH7V4E/8jer/ANe3/wClRPHWxnkZ5r4C1H9nH9uK61G4urD9pG7tbeWeSSC1HgHQpBDGzErHvZ8t&#10;tBA3Hk4ya+/T1P1pK/lvCZjUoc3s0te8Yy/9KTt8j+psZltOvbnbVu0pL8mj8wviV+xT+2N8Wvh1&#10;r3wr8bftKahPo3iTSLvQ9Wgh8BaHC8lnfRNBOqyLJuRmRyAw5HUVv6B+yf8AtveGdBsfDOkftL3y&#10;Wem2UGn2kbfD/QnKw20axRgsZMkhVGSeTX6PUV6L4nxfLye7be3s6dr/APgJ564Ywqlz3lfvzz/z&#10;PhPwx+zz+2npPiTT9V8R/tE3Wr6fbXkM97pT+BNEtheQI4aSAzxuXj8xQV3qNy5yORX3YBzx+VFK&#10;Otebi8wqV2nUS07RjH/0lI9HC5dToJqDbv3k3+bZ73+zd/yVKD/rxuP5Cv0Ur86/2bv+SpQf9eNx&#10;/IV+ilf1v4Kf8iOP+KX6H8keNP8AyO3/AIY/qfzyf8F3P2GP2l/2y/iR+yhrv7POgprdr8Pfjvpv&#10;iXxjK13b2v8AZ2kpLbSyXjCd0MkaC3YMIw75KgKc5H9DdfzA/wDBxn8d/jR8GPit+xjZfCTxVr3h&#10;uHXP2i9Ltdai0W8ltE1CBZrSIQ3SxsBNEUnlUxyBkIY5B4r+n6v1s/JT4f8A2o/+Rp03/rwf/wBG&#10;GvmA9T9a+n/2o/8AkadN/wCvB/8A0Ya+YD1P1r8o4g/3yr6/oj86zn/ean9dBKKKK8Y8wKKKKACu&#10;8+F3/JRNF/7CMP8A6EK4Ou8+F3/JRNF/7CMP/oQrrwH8en6r8zpwf8an6r8z9RKKKK/ZFsfp4V+Q&#10;H/BaL9mj4S/ta/suWnwS+NVi99ouoa4s4a3k8m5tLqGGQw3NtLhtksZJwSCCCVYFWIP6/wBfn5/w&#10;UM/5J3oX/Yab/wBEPX6H4VYSliOIMHRrRUoybTT1TXK9zmxjapSaP5Dv2Nf+CKP7Kv7Gvxbg+N+h&#10;X/iPxT4g013fQZfEElusGmSOpXzo4raKPfOqkhZHOFzlVDAEfsp/aup4A+03WAdwHnPwR36nms+i&#10;v9Bco4dwOAo+wwdFQjvZLr3Plalac3eTPg7/AIKb/sleI/27f2StZ+B+haqtlrSX9p4g0GbUJHNq&#10;9/YbwsU5G4qksckibwDsZgxBAIr+UL9g3/gjT+038RP2pXtPiraWnhzQPht4xtbbxjdi9gnna6s0&#10;gv1s7NYGfzHmikiIl4jRXySWG0/3XfSvhj9kT/ks37RB/wCqwR/+o7pNfn3FnhzlmPzbB42vB82z&#10;Sdk+VXjdfn3OvD4ucISjE+1PFmh6D47tVsPG9hZazbpN58dvq0Ed5Ekn99UnDhW9wAa+Zv24f2aE&#10;/bD/AGT/ABR+zV/aLaT/AGvZW40m5O5ra0vLCZLi03RJ/wAsQ8YRlUcITtGQK+rKXiv0jH5Th8Th&#10;6mGrQTjNNP0ehxRqSTumfw8fAj/g3w/bT13436doXxpt9E8PeEbTU4n1fX7bU7e9a4tI5AzrZQRM&#10;ZWklUYQypGFzlsYwf9d3w7aW9hoNlY2a7IYbSGKJM52oiAKM98ACv5rYeZ0Hbev86/pb0n/kFW3/&#10;AF7x/wDoIr+KPGjgHAZDDBU8Cn7/ADttu705bdlZH0eX4mdXmcjQooor8IPSCiiigAooooA/FH/g&#10;t78C/wDglF8cvgJ4e0//AIKt+KrXwf4f03V7m68JaudZl0q+XUHg2zrZxxCX7U/lAFozBLgAHaOt&#10;f58/x7+P37Ln7AGqSyf8EX/2xvj/AH8sN0Ra+FpdHubXRZfmxh7qS4soZe5GdJcN6jJr/TP/AG6/&#10;+CaH7IX/AAUk0vwp4f8A2vvD134l0zwdqtxrOk6bDqN3p0DXNzEIX882ckUki7QMLvAz1z0rof2d&#10;f+Ccv7B37J1vHH+zt8IvAPhWaIjbqOnaPbtqJK9C99Ksl05Hq0poA/n5/wCDa7/gox/wVv8A22fF&#10;Hirw9+374f1KXwXpXhSG/wDDXjzU/CkmgyahqTXUUfkfao47ezuMwOz4jh3fLndjIr+tymhgW298&#10;Zp1ABRTSw5HpSg5FAC1/KV4m/wCVv3w7/wBmuS/+lN5X9WtfyleJv+Vv3w7/ANmuS/8ApTeUAf1a&#10;0UUUANbt9a+BP2k/+ShL/wBg6D/0N6++27fWvgT9pP8A5KEv/YOg/wDQ3r5riv8A3X5o8LiL/d/m&#10;j58oFFFfmh8IfhP/AMF3/wBpbxh4V+BXh79hz4EyeZ8Sf2gNYj8F6ZDG+x7XRJJEj1C4dh9xJd62&#10;5Y8BGlbPyGvgb4RfCjw9/wAEJv8AgpN8P/BegatJc/Bf48eGNP8ABetajcXAkisvGWmIkQu5DkiM&#10;TXLiQZICxXcoHyxcftH+3N/wSX/Y9/4KGeMtD+IX7Qdp4iTWvD+myaRZ6h4c1IafJJZvKZhFPuil&#10;DiN2coQARvYEkYx8ceG/+Da7/gmX4d8Sad4ka28f6gdNvoL+Oy1LX1ltZmgcOI5kW1RmjbbhwrKS&#10;pIBHWvpcJj8NGgqU29U7q27fW9+ltD3sPi8OqKpSb2d1bd9/l0P32YFWKsMEHkUlHHQAAdAB0A9B&#10;RXzSPBRInb/eFfrdpn/IPg/64p/6CK/JFO3+8K/W7TP+QfB/1xT/ANBFfc8G7Vfl+p9bwxtU+X6l&#10;6iiivtz6s5Lx9/yI2s/9gu6/9FNX5OJ938K/WPx9/wAiNrP/AGC7r/0U1fk4v3fwr+XvH3/e8L/h&#10;f5n9P+AX+64v/EvyZ558VvD/AMRfFXgS90L4U+JYfCOuzGI2evz6ZFrCWwSRWkBs5pIkk3oCmSw2&#10;53DOMV8dr8Av+CiQ4H7SGl/+G303/wCTq/QeivxPB5tWoR5aaj84Rk/vlFv5H7di8po15c03L5Sk&#10;vwTR+UnxM/Yb/bW+LWo+FdW8a/tE2Us/g3xTb+MdCaD4e6dEE1K1gmt42lAvf3iCO4kBQ8E4PavU&#10;D+z7/wAFDD/zcdpX/httN/8Ak6un/bI/4KA/A39iDxD8NvDvxeufKl+JHjGLwvZlZFX7DbsuJ9Sn&#10;B5+zwSvBG57ebnOFNfcpBBK+le5i81zGnRo1KtOPJK/LenTtZPW3u9zxMHleXzrVqdKcuaLXNapO&#10;97aX97tY+QfhF8I/2v8Awl43g1r4v/GWw8ZaFHFMlxoMHguy0Z5pHQiNxeQ3Urp5bYYgKd2MHGc1&#10;u/Eb9iX9j34w+L7r4gfFj4YeBfEuu3oiW71fXNGtby7mWFBHGHmljZyERQqjPAGK+oKK8Kpm2IdT&#10;2sZcrtb3Uo6f9upHuwymgoezlHmW/vNy/wDSmztf+Cef7MP7OX7Pvi7xHe/AnwL4V8Hy6lptvFqM&#10;nhzTYNPNykMrGNZfIVd4QsSuemTjqa/VlPuivhv9lL/kZdX/AOvCP/0ZX3In3a/sbwmrTqZHRnUk&#10;27y1ev2mfxv4s0IU89rwpxsko7f4UfiV/wAFafjF+wT8L/jz+yvo37ZXw81Txx4h8Q/GW10/4T6l&#10;p7lI/DviAy2kSahcqLm3EsSzTWzGJllUlA+wmMZ/bRuv4iv5hf8Ag4M+Cfxh+LH7V/7COt/DDwvr&#10;/iGz8O/tE2V9r91o1jNdxabbC90q4M128SssEQitpnLyELiNueK/p6br+Ir9JR+cHxL+1L/yMOk/&#10;9ecv/oYr5cr6j/al/wCRh0n/AK85f/QxXy5X5Ln3++VfX9D86zn/AHmp/XQUcHNfhh/wV2/Ze/aa&#10;1L4r/CD/AIKHfsb6Kni3xv8ABXULr7f4KdsS6zot7gzJbjgvKoMqFE/eFZdyBmQKf3Opc88Vw4TE&#10;ujPnSv0t3ucVCu6clJH8nX7U/wC1l+29/wAFh/hcv7CXwD/Z78d/DWw8TahYJ8R/GnxFhktrDSbK&#10;yuY7l44XeGFX/exK2f8AWuE2JECxYf1E/C34f6P8Jfhj4b+FPh55JLDwx4f07w7YyS/fe3022jto&#10;2b/aZYwT7mu/eWWTAdmbAwMnOKjrXFYxTjGnCHLFdF3+ZpiMSppRjHlS6IKQ9DS0h6GuE5T9VvAv&#10;/ImaV/2D7f8A9FrXVDoK5XwL/wAiZpX/AGD7f/0WtdUOgr9to/AvkfqlH4Ii1z/ii7msfDmo31vE&#10;00kFjcTRwxnDSMkZYKPckYFdBWXrW4aReMDj/Rpcf98GtqUbzivMtn+Hr+0F+39+2R8ffjjf/Gn4&#10;ifEDxnFrv9oyT6fHBq97bLpCpITFb2SJIv2dYMBVCAHIySWJJ/u5/wCCSf7YH7RX7TH7CHhD4n/G&#10;DX9cutd8y/0e41SW8mWTUY9OuGgiun+b5nZVCyN/E6s3U14F8a/+CIf7A3xz+Ll18YvEOja3pd7q&#10;N41/q+m+H9Q+x6ffXDtukkeHy2aJpGJMnkvGCSSACSa/UPwB4A8F/CvwTpfw5+HWm2uj6HotnHp+&#10;l6bZrtit4Ix8qrnJJ6ksSSxJJJJJr+2fDHwox+U5jiMTj6kZwkmkt7u6ak01o/v37b+BjsfGcEo6&#10;M9e/4T/x2Tzresf+Bsx/9mr8Wf8Agrx+yt8BPjt4J0L4yfFPw/DqvitfHPgvwu3iF5p4r6XStS1u&#10;2s7i1mmjdWlQwTOqb8mPdlCtfrv3xX89P/BX7/gqJ+z38J7q0/Zcs4NU1/xTo3jDwr4o14aaIltN&#10;PTR9SttUa1kmkbLXMsUYARVKpuG9gcivvvEKeU4TLKksbGEVLRXS1fkrbnHhOeU1yn74/BjwX4Z/&#10;Zv8Ah7ZfCH4EW7eFPDWlmT7Fo+jTSwQK8jZkkbDbnlc8vI5Z2PJJr1T/AIWB47763rH/AIGzf/FV&#10;8U/sf/tk/Bf9uL4Sp8Yfgrc3JtlumsdU0vUEWK/028VQ5guERnXJVgyOjMjqcg8ED6owR1r6rLaG&#10;X4jDwr4aEJQkrppK1vuMJynFtSepv6p4j8S+JNPl0TXb6+1G0nAE1lezPcwSgcjfFIWVsHnkGvsv&#10;9gvUNVh+KjeGvPnj0+20O4FvpysyW0P7yM/JADsXGT0UV/Ax/wAHCX7ZHx/8MfH7S/2YvBGt6r4c&#10;8LWnhmz129TSZ5LSTVbu9kl+aaWIq7xQrGESPdt3bmIJxj9AP+DO79sr4/8Ajr9sbxT+zF8QtX1X&#10;xJ4bh+Ht94i0ubVZnu5dKuLa8s4WSOaQs4hnWf8A1ZYqHUFQMtn+bPEvxPy+SzDI4YSzScVPT4l5&#10;Wulo1f52PYwmCmuWo5H+jZRRRX8nHthRRRQAUUUUAFFFFAH+Sx+2j4k/Z68C/tCftJ6l+3PB4li/&#10;ajtP2m9J1fwvqeppevpqeCLfUhLIbNYyYgPsaxtF56sDa+Qtvgh6/pp/4N3fGfww+Mf/AAVn/bA+&#10;Ov7EEfikfs/eJI9Lv4brxB9oWO78WXk/2m4miW4JdQ7vfSIkn72OGSMOFyq1/UF+0f8AsCfsU/tf&#10;X9rq/wC098K/Avjm+sY/Js9R8Q6Tb3V7DEDu8pLlk84R552b9vtya/E3/gkz+0J8RLP/AIK5/tV/&#10;8E+fDkfh7QPg98I7fS5Ph/4I8M6Dpmj2elveGHz332NtDNM8m4lmndyT34oA/puooooAKKKKACv5&#10;e/8Ag7Z/5Rl+GP8AsuHhH/0C9r+oSv5e/wDg7Z/5Rl+GP+y4eEf/AEC9oA/p20z/AJBtv/1wj/8A&#10;QRV6qOmf8g23/wCuEf8A6CKvUAFNLYp1fk5/wWl/b1k/4JwfsJ+JP2k9Kuo4tbhZdE8L2bhX+263&#10;qEciWcW1gdyxuDPIAM+XE1Z1Z8qvYmc+VXP1Ztr20vC62skchify5PLcNtYdQ2DwfY1Y3HOMV/nC&#10;f8EsfGf7XX/BHT9snwJ4f/aZ8RXjeHP2vvDkGtaze34z/ZnjmSaSaGG6aUsBdf6SkU7cbjdDOfKz&#10;X9qx+N3xRXg6rKMHBHlRf/E14eM4ko0ZJOLaezVrfmePi87pUpJNN32asfpIWI6jFfgb+xv+2N+z&#10;h8R/+C437UvwQ8GeJrW98TQeDPAtgbBUdRJc+Ff7Sh1iKKVlCSPZyajbpIFJIYtjOx8cv/wUx/4K&#10;eeNf2Df2NPF/7QN3rKtrEFn/AGR4Rs5o4v8AS9dvwY7Ndu35liO6eQf8842r+D/4W+CPjD/wTj+K&#10;Wl/8FIPBXjux1v4jeApvBnjz4g6Wmq2k9xqNp8QF1A6vaKFkYzywoIoLsDcUkuGc4CCurA5vDER5&#10;4xa6LzOnCZlCrDnSZ/rt7s8gUZb0r8m/hX+11rnxn+GmgfF34c+IWvtB8TaRa65pF2kcR8y1vIxK&#10;mfl4ZQ21h1VgQeRXfj44fFDP/IWl/wC/UX/xNeV/rfQTalTd/l/mebLiSknrF/gfpLk+lOBz0r+c&#10;vxN/wWt+D3hP9unTP+CeWseKtTHxA1SGExOlpbnSoru4ga6gsJrncGS6liClU8sgmRF3bmxX77/D&#10;PVb/AFrwJpmrarIZbie2EkshABZiTzgADtXr4LNFXnyKDjpfXqvvZ6eDzBVZcvK1pfXsd7RRRXqH&#10;oEM33G/3DX4+XX/HzJ/10b+dfsHN9xv9w1+Pl1/x8yf9dG/nX83fSB3wP/b/AP7af0h9H7/mO/7c&#10;/wDbyCgc1y/jbwy/jXwhqXhGPU9W0U6jZyWY1bQp1ttRtDIMedaysjqkq9VYq2PSviD/AIYB1L/o&#10;vX7RP/hVWv8A8r6/BMDhcNNfvq3I/wDC3+TR++4zE4iEl7KlzL/El+jI/wDgpgP+LFeE8/8ARbfh&#10;l/6lFhX6HOp3n6mv4/8A/gu54q0n9h3wJ8PvBFj8XfjZ4u8S694u0/xT/Ymu+J4JYLXSvD10lybs&#10;LHYoyXDXKxrayEkKyO+G2Yr9q/g1+y/4b+Pvwn8OfGv4c/tB/tE3eheKdGtdc0yf/hK7QnybqMOE&#10;cDT+JIySkg/hdSD0r7jM+HqVLK8HXqVmoSc7Pkeu3nptp3PjMt4iqVMzxdCnSTnFQuuZaaPy8z9V&#10;ACOaTDA59a+Nvhf+x9e/DHx1Y+OJfi78afEq2LSMdE8U+ILe80u58yNkxcQJZxM4XduXDrhgD2wf&#10;skY7/wCTXwOOo0YStRqc69Lfmfc4adSavWp8r9bn0/8AsqsT401EH/oGf+1Ur7wr4O/ZU/5HXUf+&#10;wZ/7VSvvGv7D8HlbIaHrL/0pn8d+MS/4X6/pH/0lH4ff8Fwfgd+w38b/AAH8FrH9uP4lXvw107Sf&#10;jfoOo+E7uyi806vrQjnWPTJP3MwhjmjLFrhgqxbQWODg/uDX8l3/AAdmxyP8Hf2ZCisf+MltBXgZ&#10;5Nrc4H1Pav60a/Tz8wPwU/4Kef8ABHfUf2q/2gPDv7cv7IfxX1D4FfH3wxpn9jW/i6wiFxY6xpil&#10;gtrqVtvQvtDsgc+YrRnZJFIFTb4t+xr/AMEXfjLY/te6F+31/wAFT/j0/wAePiL4Mgki8AaVb2se&#10;m+HfD8rgg3UVuuxHmXJZBHBAqyYkbzHVCv63/tRDHi3Tv+vA/wDow18zZA4xXx2P4plRrTpKne3m&#10;/wDI+ZxmfypVZU+S9j9ZjrOiOhjkubVgwIYGRMEHsRmqOlv4Q0S3+w6L/Z1nCXL+Va+VEm5urbUw&#10;Mnua/KkDPRfbFSrG8cq71K/MD82Rxn8K5HxnL/n0vvf+Ryvihren+J8NfBH/AIJ6/sl/8FMP2E/i&#10;H8Df2obRpra1/aZ+L2q+H9d0q6S01jRb7/hLtRUXVjcEOFLIcOjq8ci43KcKRX/Zt/4Nt/2TPhZ8&#10;cPDvx0/aT+LHxP8Aj1d+CrhLjwTofxP1pL3SNKeEhoGNt8xlMTKrKm9YdygtEcCuU/4JlYPwR8bD&#10;r/xff4nj/wAua8r9EiQO1bYji6UJyh7LZ93/AJGtbiSUJuPJt5n60f25o/8Az9W3/f1P8azLM+Dd&#10;Ou57/TxpsE90265mh8pJJm9ZGXBY+5zX5VcelWI4pEmjZ0ZQXHJBGeaiPGMm0vZJX83/AJGceJ5N&#10;29n+J+ugOcEdDS1DAf3S46YH8qmr7hO6PrkFeC/tN/8AJAPFP/YLf/0IV71Xgv7Tf/JAPFP/AGC3&#10;/wDQhX0fCH/I2wX/AF8h/wClIit8Ej8CaKK8u+Lnhv4reKfC6ab8HvFNp4Q1UXaSyape6PHrUbW6&#10;qwaEW8k0CgsSp37iRjGOa/03xFWUIOUYOTXRWu/vaX3s+Mij1Ln1I+lfiR+0x/wT7/Y28c/8FEfh&#10;TqviXwHpEzeMbHxlq/iiCJpoLbU7zSba1mtZri3ikWJmEkrtJhR5uf3m+vs2f4Q/t1WlvJd3nx48&#10;ORQxRtLLLJ8P7RVREGWZidR4AAyT6V/Jv8cP+CzX7Qsn7U2i+PfBnimw8Q6d4Ek1fStD8QTeGbXT&#10;5bu11VY4LydbIXEqYkSFTCJJNwHLYJIH434k8ZYDCUsPHNMI1ecWrqnLSLTlZKT6aHo4PDyk3yS/&#10;M/uk03TdO0bTrfR9Ht4LS0tIEtrW1tkWKGGGJQqRxooCqqqAAoAAHAq7X5e/AO6/a1/aR+Dnh/44&#10;/DD496FcaH4jsFv7Jp/h5aJNGdxSWGVRqJCyQyq0bgEjcpwSME/YXwb8C/tEeEtUvbn41fEHTfGd&#10;rNbLHZWtj4ah0JraYPkyNLFdTmQFfl2FRjOc8Yr9Ny3OZ4hU5Qw0lCSTUrwtZq6ekm/wOOdJRunL&#10;X+vI+gK/XX/gnr/yS/Wf+w83/oiKvyKr9df+Cev/ACS/Wf8AsPN/6Iir8u+kH/yTs/8AHD9Tsyr+&#10;L8j77ooor+Dj6YKKKKACiiigAooooAKKKKACiiigD//R/v4ooooAKKKKACvn3Xv2oPgT4X/aN0b9&#10;k/xH4hs9P8feI/Dlx4p8P6Dd7on1KwtJjDcG1kYCOWWIjc8Kt5mzLhSisR3Hxm+Jdj8GPg/4r+MO&#10;qWd1qFt4T8Nan4luLCxANzcxaXayXTwwhsAySLGVTJxuIr/Nq/4LEf8ABZD9lD/gp1oXhv4q/Dr4&#10;T/H74b/Gr4csZ/h58QdMeCOO2YyrOba6WCYSCPzF3xzQ7Zon5BZSyEA/v5/aM/4KN/sc/sufF7wT&#10;+z58WvGdhB48+IPiHTfDXhjwdp+b3VprjVJ0t4JpreLJtrbc4LTzlEIB2lm+Wvuav8uH/ggH+0f+&#10;xh4J/ay8Iaz+1z8F/if8Sf2g/G/xJstP0r4o+Jbv+0dJ0mbUrmOK21D7PdhJFuonbdJcSGeQbQ0T&#10;RnIH+o9QAUUUUAFFFFABRRRQB/LF/wAEr/8AlYc/b+/65+B//SIV/U7X8sX/AASv/wCVhz9v7/rn&#10;4H/9IhX9TtABSHoaWkPQ0nsB+UPi7/katT/7CFx/6MauerofF3/I1an/ANhC4/8ARjVz1fitf45e&#10;p+WV/jl6hRRRWRkFFFFABX1z+yr/AMfOs/7lv/N6+Rq+uf2Vf+PnWf8Act/5vXt8Of75D5/kz18i&#10;/wB5j8/yPseiiiv1U/QQr80vj9/yVfVP+2H/AKKSv0tr80vj9/yVfVP+2H/opK/EvHf/AJFNL/Gv&#10;/SZH7V4E/wDI3q/9e3/6VE8dPU/WkpT1P1pPev5Ne5/Wwe1Ffin/AMF4v27JP2Kf2INT03wZfm08&#10;cfENpfCXhh4H2XFrDImdRv0K/Mpt4G2I4+7LLGe1etf8Ebv24bf9u39h7w5491q5WXxd4bRfCXja&#10;MsDIdRsY1CXTDri8g2TZ6by6j7pr6apwpio5XHNmvccuX/g+l7r1Pl6fFmGlmksqT99R5v8Agett&#10;fQ/VKlHWggigda+ZW59O9j3v9m7/AJKlB/143H8hX6KV+df7N3/JUoP+vG4/kK/RSv7E8FP+RHH/&#10;ABS/Q/jrxp/5Hb/wx/U/Dv8A4LIeDf8Agnj4r8f/ALMs37dviXxH4e1Gx+OGmT/DCLw+jvHqOv5j&#10;KW2oFIJvLs2lW38yQGNlJUBgrMR+4lfyjf8ABzP4Z8S+Ifi7+xA+gaffXwi/aV0qOU2cEkwRnnsn&#10;VW2A4LLG7AHqFY9Aa/q5r9bPyU+H/wBqP/kadN/68H/9GGvmA9T9a+n/ANqP/kadN/68H/8ARhr5&#10;gPU/WvyjiD/fKvr+iPzrOf8Aean9dBKKKK8Y8wKKKKACu8+F3/JRNF/7CMP/AKEK4Ou8+F3/ACUT&#10;Rf8AsIw/+hCuvAfx6fqvzOnB/wAan6r8z9RKKKK/ZFsfp4V+fn/BQz/knehf9hpv/RD1+gdfn5/w&#10;UM/5J3oX/Yab/wBEPX6X4P8A/JS4H/E//SWcuN/hSPySoor51+L/AIs/an0HxDBa/AzwT4P8S6W9&#10;mr3N54h8T3Gi3EdzvYNGsEWm3isgQKQ/mAkkjaMZP+hmMxaow53Fv0V39yPk4xu7H0Xg18L/ALIg&#10;P/C5f2iB/wBVhj/9R3San/4WR/wUPHH/AAqb4Y/+F/ef/KKvDvhJ4b/4KIfCnxl8QvFx+G3w1vD4&#10;+8Xr4ra3fxxeQiyK6daWHkK/9it5v/Hrv34X72NvGT8njs458Rh6ioVLRbv7j6po3jC0XqvvP1Sw&#10;3vSV8Pn4kf8ABRA9PhN8Mf8Awv7z/wCUVfV3w/1Dx5qng6xv/idpem6NrsiOdQ0zSL59StIHDsFE&#10;d1JBbNICm0kmJcEkc4yfo8Fmka8nFU5R/wAUWvzMZRsdvB/r0/3x/Ov6W9J/5BVt/wBe8f8A6CK/&#10;mkg/16f74/nX9Lek/wDIKtv+veP/ANBFfy/9J34sv/7f/wDbT2sn+18jQooor+Uj2wooooAKKKKA&#10;Cv8ANf8A28v2wv8Agor+2h4w+PP7XGkfG7WvAPw6+Bnx40f4S6N8HPCt/c6bdXdrc6wtgL2+FpNC&#10;SHCFzLOJfMkMkUYjRMH+4b/got/wVN/ZN/4JbeD/AA344/awvdbsrDxXqVxpWkNommyak7XFrEJp&#10;A6xsuwBWGCepr+BL/got8SP+Daj9ur4+a3+0l4I+Jvxn+FviLxVdDUfFdpoPhA32k6jf7lZ7z7JL&#10;LE0U8jAvIUl2NITJsDFiwB/Ub/wS6/ap/a00H/gtL+1J/wAE6fjx49tPiT4X0pJvij4Qv7aRp/8A&#10;hHI9UvLeT+xVdyzRLDDfxxvblisUkJMYUOwr+nht2Pl61/IV/wAGxup/8EcPCvibx58L/wDgnrrv&#10;xB8afEa70SHX/HPjP4haX9hubjTobpYooLYLiOKITzhmjG55G+Z3baoX+vZjgUAfyw/8FKP+CVvx&#10;0/a2/bA8c/tQ/t7ftAX/AMO/2W/Bfgd7rwlofgPXrnS7zS7u1ghMt7qkc9qLQs032iYujSyviCBS&#10;AMVr/wDBp58dP2lfjj/wT18R3Xx017X/ABXoOgfEjUfD/wAOPEviZpJNQvNDt7e3YoZZmeSSOGdn&#10;VNztsO6IHEYA/G//AIOIPjx+3r+13+3Pb/slj4K/HrX/ANmf4ea3YyeIdP8Ah54e1SN/G99FGk9x&#10;OupJZXEBhidvs9sdsiIVeYBpGTZ/Uf8A8EXP2lrX48fsyz+CPD37O3jH9m3w98O7u28LeHPBvi+2&#10;uLV7mzMAnNzbi5tbV3XezCWQh2eUszuWJoA9F8Wf8Frv+CT3gXxTqfgjxh8fPhzp2raNqFxpWqaf&#10;dakqTW13aSNDPDIuOHjkVlYdiK/BD4P/ALVH7On7Wf8Awdf+G/in+zZ4x0Pxp4db9m670YavoM/2&#10;i2+3W0t1LLb7wB+8SNlYjsCK/f8A8Vf8EY/+CU3jjxPqXjXxf8AfhjqOraxf3GqapqF1osDz3V3d&#10;SNLPNIxGWeSRmZj3JJr8B/hN+y/+zv8Asq/8HYXhv4Yfs4eDdA8FeHl/Ztu9YGkeHrVbS1+3XE11&#10;FLceWnHmPGqqzdwBQB/ZZRRRQA1u31r4E/aT/wCShL/2DoP/AEN6++27fWvgT9pP/koS/wDYOg/9&#10;DevmuK/91+aPC4i/3f5o+fKKKK/ND4QKKKKACiiigCRO3+8K/W7TP+QfB/1xT/0EV+SKdv8AeFfr&#10;dpn/ACD4P+uKf+givueDdqvy/U+t4Y2qfL9S9RRRX259Wcl4+/5EbWf+wXdf+imr8nF+7+FfrH4+&#10;/wCRG1n/ALBd1/6KavycX7v4V/L3j7/veF/wv8z+n/AL/dcX/iX5MKUckDpz1NJRX4Cj+gGtD+EH&#10;/gsj+yB/wVT/AG+/219b+IXhT4O+MpvBfh1P+EW8DKfsyo+nWjsXvAhn4N5OXn5AbYyKQNtf1h/8&#10;EyPFH7TOvfsaeE9I/a+8Max4X8f+HbX/AIRvWItZ2GXUY7BVS21BWjdw3nwbPMJIPmq/GME/feM8&#10;ECl4H86+7z/jiePwFDATw8IxpW5Wr3Vlbq3v1PhMg4HhgMdXx8a85Sq35k7Wd3founQSiiivgz7w&#10;+qv2Uv8AkZdX/wCvCP8A9GV9yJ92vhv9lL/kZdX/AOvCP/0ZX3In3a/tTwg/5END1l/6Uz+K/GD/&#10;AJH9f0j/AOko/n4/4LWft4ftLfsdftIfsd+APgHrNtpWlfFT442nhPxxbz2VvdnUNKkutPtWtg0y&#10;M0QKXkh3RFX3BTu+XB/oGbr+Ir8R/wDgrZ+wPZ/tmfHz9lT4g3XxE8K+Bz8KvjNa+Ko9M8RuEufE&#10;ZjltLz+z9LUyJ5l432HAjGfkdn/g2t+3DdfxFfpqPzM+Jf2pf+Rh0n/rzl/9DFfLlfUf7Uv/ACMO&#10;k/8AXnL/AOhivlyvyXPv98q+v6H51nP+81P66BRRRXkHmBRRRQAUh6GlpD0NAH6reBf+RM0r/sH2&#10;/wD6LWuqHQVyvgX/AJEzSv8AsH2//ota6odBX7bR+BfI/VKPwRFrM1r/AJA13/17S/8AoBrTrM1r&#10;/kDXf/XtL/6Aa6KH8SPqvzND+aLufqa5fxtfeL9M8I6jqHgDTrPV9bhtmfTNM1C7NhbXM4+7HLci&#10;OYxKe7eW2PSuo7n6miv9WKsOaLje1+qPiW9T4P8A+Fp/8FF85/4U38POvT/hYEn/AMqK/kZ/4KN/&#10;8E4v2/Zf2kPEvxt1T4a6nqNt461y619E8FSy+JorKW7kLtbSywQRyqUPRnhRSpGCTnH96wr5F/aM&#10;/b2/ZD/ZJ1az8P8Ax/8AHGmaBqd9Gs9vpfl3F7eeSxIWWSCzimkjjYg7XcKDjgnFfk3iDwLl2Owk&#10;VmuOlCMXdSlKKSb9UtztwuKnGXuRufix/wAEi/2Wv+Cif7EXwq1/UD8M/Dt+/je6sdR/s/xH4r/s&#10;a8sEskljRZbaOyuwHk8zdy4ZRgMoORX7SfD34hftt6t4ysNO+Jfww8F6JoUsxXUtV03xm+o3NtFt&#10;JDx2p02EStuwNvmLwc54r6B+GXxU+HPxp8EWPxJ+E+taf4g0HUkL2WqaZKJoZNpw65HKujZDowDK&#10;eGANd5X03DHCtDBYShRweKm6cUraxaa33tqn5d9DKtiHKT5oq58G/ttf8E4/2av29dM05fjPZ39r&#10;q2kRvDpfiLQ5lt9Qggkbc0DF0kjlhLfMEdDtYkqV3Nn7r/4IZf8ABPb9nH9gz4lavpPwRsr2XUNY&#10;0SUax4g1qZbnUbtYZIzHEXRI0jiUkkRxooJOW3HBqevtr9gf/ktlx/2BLn/0OKvlfFXhnL45RmGY&#10;LDx9q4fHZc3Rb+mne2lzXA1p+0jDm0ufstRRRX+f59SFFFFABRRRQAV+R3/BXv4ef8FWfiJ8JPCm&#10;nf8ABJ3xXoPhLxXb+JJJ/FF3rzWixT6SbWRUjT7XaXi7vPKH5VU4HXHFfrjRQB/El/wzB/webf8A&#10;RaPhx/3+0b/5R19pf8EK/wDgmR/wUv8A2Tv20PjZ+13/AMFG9U8Ka3r3xT0LTbebV/D19HcS3N/a&#10;T5dpYIbW2iiURKoGxcZHTqa+3f2n/wDg4p/4JLfsifGTV/gJ8XfiVI3ifw/ctY67Y6Do2parHY3c&#10;ZxJby3FrA8PnRniRFdijZVsMCB7z+wF/wWL/AGD/APgpp4u8Q+CP2Q/Eup67qHhfToNV1iK/0e+0&#10;xYra5lMMbK93FGHJcEEKSR1oA/UQ8Cv5Iv8Ag4M/4L1/GP8AYsg8V/ssfsOeHfEDfETwxa6LrHjj&#10;4k3GlxXWg+FNN1VoZLVV85JYZrq882OEecgjQOdu+TGz+t6v5xv+Dqew02x/4Ip/FW9toYYprrWv&#10;CbXMqIqvMy61ZopkYDLEKAoznAAAoAd+3/8A8FcPi3+wr/wQ7+Gv7alnFp/iD4pfELwd4J0/SZtS&#10;hVbNvEHiHSEvru/mtoPLUpGqTyrCm1DIUU4TIr5L/Yo/4KO/8FV/2ZP+CoHw5/4J3f8ABVnXfBfj&#10;eD42+BE8XeEPEHhfT4dPm0a+eG6mWxl+z29qko32ktvIGiYhjG6Sbdyn5h/4LtfCHxp8RP8Ag2n/&#10;AGaviH4OsrnUIPAGh/DHxNrsdohkMOmSeGvsT3L7c4jjmniDNjChtxwATXIt+1D8I/8AgrZ/wcX/&#10;ALJ/xJ/YzvpvE3hz4Y/C4a5431eG0uIIdLmWPULiS2nM0aENG9xbwE/dMsmwE4NAH9z2peI/D+jS&#10;LDrF9Z2juu5EuZkiZhnGQGIyM96/l4/4OyfE3hrVv+CaXhm20rUbG5kHxu8JOY7e4jkfaEvMnarE&#10;4Hc1+l//AAUM/wCCKP7Ev/BTz4iaF8UP2o4fFsmqeHNFbQNNPh7WZNMhFo073B3xojBn3yN83HGB&#10;2r+Uf/gvb/wQR/YC/wCCdX7GmgfHz9nK38aR+ILj4peHfDcja5rsuoW32O+Fw0wETooD5iXa2eOf&#10;WgD/AEGtLIOmWxHQwR/+gir9ZmiQpb6NaW8edqWsSLnk4VABWnQAV/On/wAHB3/BL/4o/wDBRzwh&#10;8Kr/AOG3xJj8ES/D/wAU3WsLp2p6f/aWmXt3NEht7p4QRme2MLKm8OhSWQFeef6LK+aP2of+RMsf&#10;+wmP/RUlefmteVLDzqQeqOLMa0qdCc47pH8Q37Qf/BFH/gqB+1noukeFP2lf2rdM8TaZo2tRa9py&#10;S+GFhns7yIFBPby24hkSQIxAw4UnGRwMf0/6PYz6Xo1npV1dT30traw28t9dbfOuXiQI00u0Bd8h&#10;G5sADJOABWo/Wm4J6V+WYzH1K1lPptZJb+h+f4rGTqWU3t5JHzP+1b+x/wDs9ftt/C9fg5+0poC6&#10;/oMepQavBClxNZzwXduGVJYbi3dJYztdkYK2GViDkV/Ov8Gf+CPX/BIX4if8FBvjL+zDHoR1C28E&#10;eGvCV/pmgW3ijUxd2l3dLdf2xvdLkSOUdrQOrMwiLqAAWIr+hH9uH9q3wp+xJ+yt4y/aW8XeVIvh&#10;3SnbS7KVtv27Vbg+TYWg7nzZ2UNjogZugNfwufAzw7+2D/wT9/aF07/gqL8SZb7VLuG78L+K/i/p&#10;nlutwNB+KJvpf9IU92SBWwQBHPJCuPlzXt5LRryoVOWq49I69dP+G+Z6mVU6sqU3CbXb10/4b5n+&#10;gn8KfhZ4C+CHw20P4P8Aws02HSPDnhvTYdI0bTYCzJBbQDCruclnY8s7sSzMSzEkk151+1d+0f4J&#10;/ZE/Zy8YftIfEFlOm+E9Gm1H7OWCtd3RxHaWiE/x3Fw8cS+7Z7V7R4X8T+HvG/hnTvGfhG7hv9J1&#10;iwt9U0u+gIaK4tLuNZYZUP8AddGBH1rnvin8K/h18cPh5q3wo+Lej2ev+HNdtTZatpF+paC4hJDY&#10;baVZSGAZWUhlYBlIIBr5ynJKalVV9df1PDjJKd5666n8H1j8I/gR8V/+CeHi39u3xt8X/h7aftVa&#10;347b42aLHJ4m06LWLOLTpnaLR0t2n8xJpoy9xHDgMHW3jwNuK/0Vf+CR37Znhb9vP/gn18Ov2kPD&#10;rRLdanpH2DxJYxH/AI8ddsWMGoW+OoUTKXjz1idG71+KY/4Igf8ABKAf80T8NH63mq//ACbX9FP7&#10;FfwC+DP7M37Nfhr4P/APw5p3hbw1p9vNPaaRpquIlluZnmmkZpGeR3kkYszuzMfXAAr9GyLMaVec&#10;1G91rrbRO2isfb5RjYVZzSvffW2i000PquiiivpT3iGb7jf7hr8fLr/j5k/66N/Ov2Dm+43+4a/H&#10;y6/4+ZP+ujfzr+bvpA74H/t//wBtP6Q+j9/zHf8Abn/t5BRRQeBx+VfzlHc/o2abWh/HZ/wXf/4J&#10;y/D3Ufi2v7a37UvxvutIsvFfifRPAnhrw7a+H1uBpensQrlJGvU3xWcQmu7htgLMxAALqK/oA/4J&#10;kfsUeKf2A/2cx+z7qXj8/EHRINUm1bw1etp4sPsNrfBZJLdMXFwJIWl3TIcjBkbqCMfzYf8ABez9&#10;nn/gpT+3T+1lDoPwl+EvjfU/h14Bsf7J8N3dtbqbbUby5Cy3+oIC4JEjhIUJHKRAjG41/QX/AMEb&#10;Nb/apT9ibQvhd+2J4Q8Q+FfF3gVv+EXgl1+MI+qaRbopsLhGDNuMUR+zyZOcxBj96v2ri7EV5cO4&#10;SMsZGdrc0E4Xivs2tr7q0frqfi3CVOguIsXKODlC9+WbU/e/mvfTV6r0P1Xooor8TP2w+n/2VP8A&#10;kddR/wCwZ/7VSvvGvg79lT/kddR/7Bn/ALVSvvGv7S8H/wDkQ0PWX/pTP4v8Y/8Akf1/SP8A6Sj8&#10;P/8AguB/wUBl/YA8B/BfxJD4A8KePz4x+Nmh+FmtvFkfmR6YjxzTG+ssK3l30ewCCXBEZJOG6V+4&#10;FfgD/wAF/P8Agn/+0n+398O/gd4c/Zs07T9SuvBnxx0Xxd4hXUL6GxW20iGGeKa5DTEeYIi6lo49&#10;0hB+VWIxX7/V+nH5efDf7UZH/CW6cPWwP/ow18ykZOQa/K7/AIK6/t/ftf8Aj3/goBp//BM3/gmb&#10;YeHl8eaT4Uh8R/EHx54rjE2m+HbO6IlhiSJlkQyGOWF2Zo5STKiJGW3svxV8K/21P+CjP7EX7Xfg&#10;T9ln/gqBL4Q8Y+F/iveto3gj4oeEIFsxb6vlFS1vI1it1KtJJGjBoVdfMV1d0DBfzbOsrm8RUmpK&#10;+rtfW39eZ8NmuBnKtNxkr7262N3/AIKPfGP9qb9pH9vHwT/wSi/ZT8ZXPw0g1XwlL49+JHjrTQf7&#10;Uj0oNIqWtm6sjocRjPlujO8qBnVEYN8p/HD4dftVf8ELvG/w/wD2g/B/xl8bfFf4SeI/GNj4P+IH&#10;g74hXBvLmBr8My3llIzuqPtjkZDGEZXVVfzEc4+rv+Cov/BJ79oL42fGK2/bi/YR+IWv+Gfi/YWn&#10;9k3Vjfa3cWFneaQIxH9j0+6h2vY/xloy3lSmRiWjbk/Bvwo/4JCf8FNf2yvidoo/4KV+NfEWgfDD&#10;w5fxayPCcfjS78R6jqGpW6uscttJLPdRWh+Y5mLb1QlUQkll3wlagqUP3iUUvejbVv8AP0NsPUo+&#10;yj765bWatqz6V/4eK+If2MfgO3wk+AnhT/hYHxd+Kf7RPxS0vwB4WZmjtiI/E9ysl5dlSjeUrSKF&#10;QOm47izoiMat+KP+CiX/AAVr/wCCfmteHfiJ/wAFPPAPw+1T4UeINWttH1bxL8NZHN34anuyfLa4&#10;TzpFkUYJ2lNr7SqTbyob59/4KTf8ErfH37KXi74dftpfsdz/ABf8b2vgrW9Vu/HmiWXie7m8Ux2m&#10;szPcXt/o94kZnhed5rk3RiR2LyiRlK+YR8YfHHxV4j/4Kk6TpH7H/wCw5Z/tW6tLr2rWMvjjV/jT&#10;4jurjwzodhbyCRzcW5eSGR43AcPI6HKYiR3YbeihQw9VKoknF35m91v56G1OlQqWmknF3u3uvx08&#10;tz+gD/gsD+2F8dPhR4O+FP7On7Heo2un+P8A4++LovCvhzxXJho9MsG8gTXcBZWAkc3UIR9pKIXZ&#10;RvCkfn1+0x+wH+29/wAEyvgjqH7dn7PX7S/xF8beJPA8UOveOPDnjueS70TXbFZY1uxHbyTyhVXc&#10;W2Sb3KZ2SRuBn9L/ANuv/gl1e/tEfspfDv4YfBPxhf6J8Q/gtcafqnwz8a67M91ObzToo4zHfTAN&#10;Jsn8qNt4VvLaNMqygqfgb4ofs/f8F6f+Cg3hCD9kf9quL4ZfDP4e39zbQ+PPF/hadLnUdbs7eVZD&#10;HBbx3E+PMZQxQJAjMBuIQFDx5biIRjTVOcUk/evu9dOmumi7HLgKsVCChNJL4r9f6R/bT+x/+0Lo&#10;/wC1n+yv8PP2mtBtXsLXx34O0rxSlhIdzWrahbJM8Bb+LynYpu74zX0dXl3wS+Efgj4BfB7wr8D/&#10;AIaWpsvD3hDw/YeGtFtWO5o7LTrdLeAM2BubYg3N3OT3r1Gv0VH24V4L+03/AMkA8U/9gt//AEIV&#10;71Xgv7Tf/JAPFP8A2C3/APQhX0fCH/I2wX/XyH/pSM63wSPwJooor/T4+LM3WtJsvEGi3vh/Ugxt&#10;r+zmsbgIcN5VxG0b4PY7WODX8KvxT/4IB/t5eF/i9c+C/hppGm+JPDcl6y6X4qGp2lpALRnOx7uG&#10;aRZ4pEXHmKsb852F+K/u8r5g8b/tsfshfDP4hj4S/ED4k+DtH8SmRIX0e/1KGOeKST7qTZO2Fjnh&#10;ZGU+1fmviFwXkuaqjLNqvs+V2i+ZRvf7Ou+3qdmExNSF1TVyj+xB+zND+x9+yz4Q/Z5W+XU7jQbG&#10;T+0dQjBWOe+u5nublolbkRiSRljzg7ACRkmvq2mo6SossZDKwDKynIIPIII6gjoadX6BgsJToUad&#10;CirRikkvJKyOSUm22wr9df8Agnr/AMkv1n/sPN/6Iir8iq/XX/gnr/yS/Wf+w83/AKIir8a+kH/y&#10;Ts/8cf1PRyr+KffdFFFfwcfTBRRRQAUUUUAFFFFABRRRQAUUUUAf/9L+/iiiigAooooARgCpB5BH&#10;INfxe/8ABwv+3X48/wCCdH/BUz9mj9oXwpd+ONX8Pad4b1J/GXw38PXU2n6Vq+nfa3TfLJE7RSz7&#10;3BMU0BQiGMb8MwH9oZ4Ga/mt/wCC43/BQf8AbM+F3x2+Ef8AwTg/4JsaPo0/xq+MMV5qUHiTXre1&#10;uYNF0eyL75Iku1kgV28meSSSWORY4oW2xvI67QDxb9mP/g67/ZG/aa+Pvgf9n3QPg/8AFjR9V8b+&#10;J9N8L2d/qFrpps7S41KdLdJZnjuS/lIzgsVQnAziv6u6/is+CH7XH/BbH/glj+3D8IPgX/wVy1Tw&#10;P8Tvhz8b/Ei+DtE8X+HYLJbjRdauJI44Ss9vY6dKNks0XmRzwOrQljC4aMrX9qdAHwz+3v8A8FGf&#10;2UP+Canwlt/jJ+1h4gfR9O1DUBpWjWFjbSX2p6peFd5htLWIFnKINzuxWNBjcwLKD4R+wD/wWi/Y&#10;Q/4KRXHiXRfgDr+pafrvhCyOq+IfDXjOwbRtTtNPBAa8KSM0TwIxCyOkjeWSu8LuXOj/AMFSPCP/&#10;AATX8IfDfQ/21/8Ago7pOmXunfBfUx4j8IX2oT3XnQau8sM0MFlZwTRpe3NxNbRBIJUdW2fMAgcj&#10;+UL4ZeAv2n/2xvBn7bn/AAX+8beEp/hvoXjv9nzxR4L+E3hsgpf6hpJ06KCTVZiApcC1s1AmK7Zp&#10;ZHaP93EjMAf0O/B7/g5S/wCCUHxw/aXsf2YPBPjPV11DWdbPhzw/4n1HR7i08N6rqW/ykgtb+TvK&#10;5VY3ljjRy6BWO4Z9k/4KA/8ABdT/AIJ8/wDBNj4nWHwW/aF13WrvxZd2C6tdaB4S0uTVrnTbCT7l&#10;1fbWRIEZQXVSxkKDcE2lSf4qv2rvDPgvw5/wan/sheNfB9taQeJI/jfPd215bKq3X2ua68Q+eQ6/&#10;NuJt7fdzn5E9BX64/sL6PpHxO/4OIP27Z/jla2t7dJ8IP7LePVEVxHpk1npUE6Krj5Y2twgbAAKn&#10;ng0Af1+/s4ftG/Br9rX4KaB+0N+z9rlr4i8I+JrP7bpGq2oZQ6hjHJHJG4V4pYpFaOWN1Do6lWAI&#10;r2/Ir+TX/gzi1XxNd/8ABJPWLW+3yQWXxY8QQ6OsmQvlNZafKyqT/D57uTjuT716Rcftyf8ABzmt&#10;xIkH7HXwveMOwRv+EytuVB4POpDt7CgDE/4JX/8AKw5+39/1z8D/APpEK/qdr+Nb/g3+8ZftE+P/&#10;APgsx+2t4v8A2rvCmneCPiDfab4Nl8UeFtJu1vrTTrhYnSKOK4SSVZA0IRyQ7YLEZ4xX9lNABSHo&#10;aWkPQ0nsB+UPi7/katT/AOwhcf8Aoxq56uh8Xf8AI1an/wBhC4/9GNXPV+K1/jl6n5ZX+OXqFFFF&#10;ZGQUUUUAFfXP7Kv/AB86z/uW/wDN6+Rq+uf2Vf8Aj51n/ct/5vXt8Of75D5/kz18i/3mPz/I+x6K&#10;KK/VT9BCvzS+P3/JV9U/7Yf+ikr9La/NL4/f8lX1T/th/wCikr8S8d/+RTS/xr/0mR+1eBP/ACN6&#10;v/Xt/wDpUTx09T9aSlPU/Wkr+TXuf1sfmb+23/wSZ/ZO/wCCgfj7S/iH+0cfFl5d6Lpf9kaXaaXq&#10;7WVnbwNI0sjJCsbASSO37x85YKoPCjG/+w3/AMEvv2Yv+CeWsa/q37N7eKLZfE1rBbavZavqrX1p&#10;IbV2aGZYmRdsqb3UOP4WYY9P0Tor2pcSY+WG+puvL2f8t3bvttvr6nhw4awMcT9cjQj7T+ayv233&#10;209BSKB1pKUda8VbntvY97/Zu/5KlB/143H8hX6KV+df7N3/ACVKD/rxuP5Cv0Ur+xPBT/kRx/xS&#10;/Q/jrxp/5Hb/AMMf1Pwg/wCC1H/BRP45/sG/ED9mLw78GbXQLi3+KPxt07wh4oOt2pun/suR4IZI&#10;7Yh18mVhclhKMspUAcFgf3fr8N/+Cyf/AAT41/8Abn+IH7M2v6J408KeEE+Gvxt03xReQ+J5mhk1&#10;aFWinNppoX/XXrfZcRwnbuDFtw2EH9yK/Wz8lPh/9qP/AJGnTf8Arwf/ANGGvmA9T9a+n/2o/wDk&#10;adN/68H/APRhr5gPU/WvyjiD/fKvr+iPzrOf95qf10EooorxjzAooooAK7z4Xf8AJRNF/wCwjD/6&#10;EK4Ou8+F3/JRNF/7CMP/AKEK68B/Hp+q/M6cH/Gp+q/M/USiiiv2RbH6eFfn5/wUM/5J3oX/AGGm&#10;/wDRD1+gdfn5/wAFDP8Aknehf9hpv/RD1+l+D/8AyUuB/wAT/wDSWcuN/hSPySooor/RY+RPzE/4&#10;K/ftN/FD9k/9h/XPiT8G5GtNfvdV0/w7a6uiCRtMS/MnmXShgVDhYzHGzAhXdW5IFfx9/sPf8FGP&#10;2wfhP+1J4Y1z/hNPFPia01vxFZabruga3qNzqNtqVve3CxSL5U7yBZsPmKRAGVgO2Qf7/Pix8KPh&#10;58dPhzq3wn+K2l2+s+H9btTaajp9zna6ZDKyspDI6MAyOpDKwBBBFfm9+zX/AMEWv2If2X/i5B8a&#10;fB9hrusaxp9wbrQ08SXy3dtpk38MkESRRBpE/geXzCp+YYYA1+FcdeH2c5jnmFzDB4rkpwtpdpxs&#10;9WktHf5dnoephcZThTcZLU/WeVQkjIOQGIB+hplBznmiv3RbHlksH+vT/fH86/pb0n/kFW3/AF7x&#10;/wDoIr+aSD/Xp/vj+df0t6T/AMgq2/694/8A0EV/Jv0nfiy//t//ANtPdyf7XyNCiiiv5SPbCiii&#10;gAooooA8p+KvwH+B3x2sbTS/jf4M8KeMrWwma4sbbxXpNnq0VtK67WeJLyKVY2ZeCVAJHBr+YL/g&#10;mx4y+GP/AAUG/wCCjHx78H6R+y58CtO/Z6+E1zf+AtG15fBuhLqd74s06+jiLTs8Jd1ngWeQJFEs&#10;cKeUHZnfNf1p1/ER+1t/wTG/4KEfsU/tX/Gz9oj/AIJHftP/AA8+HXhbxReD4h/FfwZ421e1sx4Z&#10;l1NpZvtd0l3aahbJbyuZ3t55Et5BHmMGQICwB9i/8EJP2n/iLbfttfGv/gnz+1r8Fvhb8M/i94D0&#10;6PX7fXvhxoOl6MdU8OXVxC0dtdPpqLHMIxc2ssMkZCurHeiyIS39WJAYYNfyxf8ABuf+xHoXhPxH&#10;8S/+ChfxM+P/AIT/AGiPi38RGh8P+JfEvgrU/wC1dO0m3gZJjavcSJFM08pjhOGghSOKJEiQplj/&#10;AFPUAIBiggHrS0UAFfyleJv+Vv3w7/2a5L/6U3lf1a1/KV4m/wCVv3w7/wBmuS/+lN5QB/VrRRRQ&#10;A1u31r4E/aT/AOShL/2DoP8A0N6++27fWvgT9pP/AJKEv/YOg/8AQ3r5riv/AHX5o8LiL/d/mj58&#10;ooor80PhAooooAKKKKAJE7f7wr9btM/5B8H/AFxT/wBBFfkinb/eFfrdpn/IPg/64p/6CK+54N2q&#10;/L9T63hjap8v1L1FFFfbn1ZyXj7/AJEbWf8AsF3X/opq/Jxfu/hX6x+Pv+RG1n/sF3X/AKKavycX&#10;7v4V/L3j7/veF/wv8z+n/AL/AHXF/wCJfkwooor8AP6BCiiigAooooA+qv2Uv+Rl1f8A68I//Rlf&#10;cifdr4b/AGUv+Rl1f/rwj/8ARlfcifdr+1PCD/kQ0PWX/pTP4r8YP+R/X9I/+ko/k2/4OS2I/bD/&#10;AOCfABP/ACcnY/8Apy0Sv6yG6/iK/Er/AIK1fGH9gn4YfHr9lfRP2yvh5qfjjxD4i+Mtrp/wn1LT&#10;3ZI/Duvma0jTULlRc24liWeW1JjZZQSm/YSgz+2rdfxFfpqPzM+Jf2pf+Rh0n/rzl/8AQxXy5X1H&#10;+1L/AMjDpP8A15y/+hivlyvyXPv98q+v6H51nP8AvNT+ugUUUV5B5gUUUUAFIehpaQ9DQB+q3gX/&#10;AJEzSv8AsH2//ota6odBXK+Bf+RM0r/sH2//AKLWuqHQV+20fgXyP1Sj8ERazNa/5A13/wBe0v8A&#10;6Aa06zNa/wCQNd/9e0v/AKAa6KH8SPqvzND+aLufqaKO5+por/Vs+Ie4V/nff8Fj/h/8WvBH/BQn&#10;4iap8U7e82a9rT6v4ev7gN5N1o8iqtp9nc/KyQxBYSq/cZCp6V/og1y/ivwL4G8d20Nn450XSNbh&#10;t5POt4dXs4LxIn/vIsyOFPuMV+beJnh+uIcJTw/tvZuErp2utrO6uvzOvB4r2MnK17n8+/8Awbef&#10;D34s+E/2ZvGXirxnBeWfhvxD4jtbrwrBdhkWcwQNHeXUCtj91IfKTeOHaM4ztr+jCoreC3tLdLW0&#10;jSKKNBHFFEoVERRgKqjAAHYAYFS19RwpkEcry+hl8JuSpq131/p9OhhXre0m59wr7a/YH/5LZcf9&#10;gS5/9Dir4lr7a/YH/wCS2XH/AGBLn/0OKvnfFj/knMf/AIP1Rtgf40T9lqKKK/ziPrQooooAKKKK&#10;ACiiigD/ADEv2df27P8Agjf+wR+3X+1H8Pf24/g/dfGX+0PjNr154Z8c3fh/TtZv7aJLyZbvTZrP&#10;VbmJIvKufMP2iFyZzksAAgH9X3/BE3/goZ/wSO/bQ+KHjjwx/wAE4PhBL8Nda0TQLO/8SXsnhbR/&#10;D4vbKW4aOGISaZczvLsky21woGcgk1+SHxp/a2/4Kyf8FPP2zviz8N/+COvgL4V+HPh98JPFFx4V&#10;1zxz4r0TQri41zWbaV1uHe41S2ulPnSxSGKOCHcIirzSBpAB+of/AAQb/b4+OHxl+KXxY/YV/bl+&#10;HXhfwJ8efhF9lk1++8K6dZ6fb63pV2+I5nSzJi3xl4mDwnyZY5o3RVOQQD+luuK+IPw1+HXxa8L3&#10;Hgf4qaBovibRLpo3utH8QWMGo2MzQuJIzJb3KSRsUcBlJU4IBHIrtaKAOag8GeELbwmngK20rTo9&#10;Cj05dIj0VLaJbBbBY/JW1W2C+UIBGNgjC7Avy4xxXnXwg/Zs/Z4/Z8S+j+A3gTwf4KXVJRNqQ8J6&#10;NZaT9qdSSpm+yRR+ZtLHbuzjJxXtVFABX8vf/B2z/wAoy/DH/ZcPCP8A6Be1/UJX8vf/AAds/wDK&#10;Mvwx/wBlw8I/+gXtAH9O2mf8g23/AOuEf/oIq9VHTP8AkG2//XCP/wBBFXqACvmj9qH/AJEyx/7C&#10;Y/8ARUlfS9fNH7UP/ImWP/YTH/oqSvJz3/dKvoebnH+7VPQ+Gn618mftK/th/Dz9leXTh8QfD/j7&#10;U7fUYjImo+FfD9xq1jA2/YsNxcRlY4pnIJSNjuZeQK+tH6Yr+Uz/AIKpeGPiL/wV5/bvtv8Agl/8&#10;DtXGneGfhR4av/Gvj7WQPMth4mmtWTTbSXGATG8sMHXKmedsEx1+b5bho1ar9ppFbnxOCw8alV8/&#10;wrc+xf2+fFv7Mv8AwUV+B0XwL+NHw0/aj0/T7bWrbxBZah4e8AalDcw3VskkYOJY5YnR45XUh0OM&#10;5XBANfiLp/8AwTF+Amu/FXxno/ju1/bhk8DXWj6DBoN4PCt3PfalPEJzfQahC9qymG1YQ/ZQVx8z&#10;46V/Q5/wRK/bC8R/tM/siJ8NPi288PxM+EN+3w78d2F6SLvzNP3RWdzKDyTLFGY5G7zQyV+xQdvU&#10;/nXe8znhZSowVreb8nc6nj54dypRW3mfzefG7/gqT8Mv+Ca37FHhT4K/s4fDT4sf8JDYWmn+C/hr&#10;pnxP8L6lpttqc8UkazGWdzG88oR2fyocEu6KoVMAfph/wS//AG8tL/4KHfsrWHxrfT/7H8RaffS+&#10;HPGmjrG8cNnrVqqPKtuJGZzA8ciOm47lyUOSpJ/n7/bh/bFtvC//AAXDs/iN+1V8P/iTq3gP4F6S&#10;Lb4c6N4a0j7fHe63dRRXA1dzJJHCYy8pkjZWZswQAgFWA3f+CUX7TaX3/BX/AOImn/s0+BPiDo/w&#10;j+M+nz+KdX0zxNpX9np4f8QWcbXEt4NskkIt5ZWliG1txNwi7cRiuvFZZCWHc1C0rc17791934nT&#10;icDB0HPl1tzXv96P696/TX4P/wDJNdG/68x/6Ea/Mqv01+D/APyTXRv+vMf+hGr4P/jVPT9SuGf4&#10;s/Q9Looor9BPsyGb7jf7hr8fLr/j5k/66N/Ov2Dm+43+4a/Hy6/4+ZP+ujfzr+bvpA74H/t//wBt&#10;P6Q+j9/zHf8Abn/t5BRRRX84H9IBRRRQAUUUUAfT/wCyp/yOuo/9gz/2qlfeNfB37Kn/ACOuo/8A&#10;YM/9qpX3jX9peD//ACIaHrL/ANKZ/F/jH/yP6/pH/wBJR/LP/wAHSvxS+Jfwv+E37Nl78NfEOteH&#10;5rv9pLw9HdTaLezWTzJHb3LqkjQspdA3zbWyucHHAr+pivxE/wCC3fhD/gnP4u8BfBiD/gov4j8S&#10;eG9LtvjboU/geXwyJGku/EQjmENteeXbXJWyePf58gEZXA2yKTz+3dfpx+Xn8Y//AAVM+E37Vf8A&#10;wTu/4Kx6n/wVA/Z18Aap8WfAnxO8FWXh/wCJ3hPw8GfW9On05YYI7q2jRZHZClrA6sqOu7zUkCBk&#10;evjUXX7WH/BZz9sT4R+NvE3wm8U/CD4I/BvxIvja5u/HUTWusa7rEDRvFBDC6RnbuiVP3alEQyO8&#10;m4olf2P/ALUTMvi7TmUkEWBwRwf9Ya+ZZHZ2LOST6nmvzjOMyUcTUtTXMtObrb/M+KzTHuNedoK6&#10;0v5COxZyx6k5P1ptFFfLHzg5SVO5Tgj0605pZHGGZsFtxGeM+v1qOigVhTipbf8A4+I/99f51DU1&#10;v/x8R/76/wA60o/HH1RpT+JH67RfcH0H8qkqOL7g+g/lUlfth+qhXgv7Tf8AyQDxT/2C3/8AQhXv&#10;VeC/tN/8kA8U/wDYLf8A9CFfRcIf8jbBf9fIf+lIzrfBI/Amiiiv9Pj4sx/ESa1J4d1GPw2ypqTW&#10;FwunO+Nq3RiYQMc8YEm0nNf5ZvxJ0vx3onxE1zSPipFfReJYNWuk16LUw32v7f5reeZt/wAxcyZJ&#10;J6nnvX+qVXkfiT9n/wCA/jLxpB8R/F3grwnqviG22GDXNR0m0uL9DH9wi4kiaTK4+U7vl7Yr8i8U&#10;fDCXEX1eUMR7N077q6adul1rod+Cx3sr3R8pf8EptJ+LGh/8E+fhlpnxoW8TW49DcpFqAYXMenNc&#10;Stp6ShvmBW0MQAPKrtB5GK/QmlJzyaSv07KsAsLhaOGUm+SKjd7uytdnFOXM3LuFfrr/AME9f+SX&#10;6z/2Hm/9ERV+RVfrr/wT1/5JfrP/AGHm/wDREVfj/wBIP/knZ/44/qehlX8U++6KKK/g4+mCiiig&#10;AooooAKKKKACiiigAooooA//0/7+KKKKACiiigDgPix8SvDfwZ+FniX4weMvtH9j+FPD+o+JdV+y&#10;J5s/2PTLZ7qfykJXc/lxttXIycDIr+Ir/go9+1b+wD/wV28b/Cz9rr/gnD+1H4V+D37RHwra4t/D&#10;afEtrjwrDfWd2d5s5Lq+gNukqSM6rjz4ZklljkBRgw/tl+NvjLwN8Ovgx4u+IPxOtftvhrQvDGq6&#10;z4hsvs63f2jTLK0knu4vs7/LNvhR18tuHztPBr/Nl/aD/aq/4JV/8FKPHV/8K/8Agm9/wT11jxp4&#10;snVpU1bRLyfwm9upJUXUuneHGkgEW7BLTyxqf4sUAftx+x3/AMEq/wDgqz+3N+198L/20/8Agrl8&#10;ZvBXjbwf8JNTTxJ4G8NeArqzvbS+1ONklhmP9mWttYxx+dFFJLLmWWQRrGAqkkf2Yiv86P8A4I//&#10;APBvL/wWI+B37Wngf9pHxVfWXwX8E6R4x07xJrvg7/hK7ie+1DSra5SaXT3ttLa4hl82ENEVuply&#10;D847V/ouUAfhv/wWZ/4IsWv/AAWJsvA/hzxb8Vde8CaF4Ll1C9GiaTpcOoW9/f3ojRLqbzZ4cPBE&#10;jRx8HAkfpk588/YY/wCCGnxB/ZQ8d6lffGf9pj4sfGnwRqvgXU/AV58NfG81y2hNYalFHbkrC9/c&#10;Rp5UCtFGFjG1HIUqK/oLooA/lK+En/Bqr8F/h/8AFfwmnjT41fEjxh8GPAHjGbxx4M+CWsiP+yrP&#10;UZJfOAmuBKVljLBfN2W0TyruDMN7lvp3/god/wAG/wD4S/bJ/ae1P9sD4E/F/wAcfA/xx4r8MN4N&#10;+IF54RjFxb+ItIeKO2aKeMT2zoz28aRSfvHRxHGSgZSx/oYooA+Nv2BP2HPgx/wTo/ZZ8N/sn/Ah&#10;Lt9E8PxzSzahqTK97qV/dyGa6vLlkVVMksjHhQFRAqKAqivsmiigD+WL/glf/wArDn7f3/XPwP8A&#10;+kQr+p2v5Yv+CV//ACsOft/f9c/A/wD6RCv6naACkPQ0tIehpPYD8ofF3/I1an/2ELj/ANGNXPV0&#10;Pi7/AJGrU/8AsIXH/oxq56vxWv8AHL1Pyyv8cvUKKKKyMgooooAK+uf2Vf8Aj51n/ct/5vXyNX1z&#10;+yr/AMfOs/7lv/N69vhz/fIfP8mevkX+8x+f5H2PRRRX6qfoIV+aXx+/5Kvqn/bD/wBFJX6W1+aX&#10;x+/5Kvqn/bD/ANFJX4l47/8AIppf41/6TI/avAn/AJG9X/r2/wD0qJ46ep+tJSnqfrSV/Jr3P62C&#10;iiikAUo60lKOtNbiex73+zd/yVKD/rxuP5Cv0Ur86/2bv+SpQf8AXjcfyFfopX9ieCn/ACI4/wCK&#10;X6H8deNP/I7f+GP6n8l//Bz1cTwfF79h3yZHT/jJXS3+RivzLc2GDx3GTg9smv60K/D7/gsb8fv2&#10;K/gh8QP2ZrH9rr4YS/Ee98R/G/TNN8AXUcoiHhvWS0aJqjKXXz1ieWE/Z2yj43HlFB/cGv1s/JT4&#10;f/aj/wCRp03/AK8H/wDRhr5gPU/Wvp/9qP8A5GnTf+vB/wD0Ya+YD1P1r8o4g/3yr6/oj86zn/ea&#10;n9dBKKKK8Y8wKKKKACu8+F3/ACUTRf8AsIw/+hCuDrvPhd/yUTRf+wjD/wChCuvAfx6fqvzOnB/x&#10;qfqvzP1Eooor9kWx+nhX5+f8FDP+Sd6F/wBhpv8A0Q9foHX5+f8ABQz/AJJ3oX/Yab/0Q9fpfg//&#10;AMlLgf8AE/8A0lnLjf4Uj8kqKKK/0WPkT52/as/ac+G/7H3wL1r49/FVrg6ZpCxxxWdmoa5vby4b&#10;Zb2sAYhd8j9yQFUMx4U1+Kf7KP8AwcOfDb46/HPTfhH8VfA8vgyy1/UI9L0bXodTF/FFc3DbIFvk&#10;aCHYsjkKZEJCkjcu3LD9Pf8AgpZ+x5qX7cf7JusfA/w5fQadra3tpr2gXF4WFqdQsN4SKcqCVjlj&#10;kkjLAHYWDYOMH+Yv9jn/AIIOftkXH7Reh6r+0Jpdn4U8J+H9attU1O/Go2t5NfJaSiUQWcdtJK2Z&#10;SoXzJNiopJ5ICn8K47zTimlnmGp5VTboPlvomnr73O+ll6eVz1sLCg6cnN6n9tpBUlTwQcEUlPkc&#10;ySGRurEk49TTK/dFseSSwf69P98fzr+lvSf+QVbf9e8f/oIr+aSD/Xp/vj+df0t6T/yCrb/r3j/9&#10;BFfyb9J34sv/AO3/AP2093J/tfI0KKKK/lI9sKKKKACiiigAr/JO/bD+LV//AGz+1D+yPDN4qvP2&#10;ivjt+1sPDHiHRrpZxazeD9Hvp5tHii+UK0s+pzwqi7iRBEgVQhBP+tjX8Rv7R37XH/BXDwz+294p&#10;+MXw/wD+CcvgTxXrfhrxLqWk+EvivP4WuZ9evdLsp5LexvF1BHEpaW2VWVkYYVsLgcUAV/8Ag3r+&#10;F/wT+CP/AAWc/aJ+Cv7ER1uT4WeDPhfonhPxhcX5uzbzeOtJube0vZE+1Hdl7qLUTHuAGPN8oCLa&#10;K/t6r+U3/g3t/b8+Pn7UX7RHxv8Ag78TP2dvA/wOPh+7k8SeOG8PWtzp2tXfjDVbsPINXtr2Vrlp&#10;JomllSV024XCtjiv6sqACiiigAr+UrxN/wArfvh3/s1yX/0pvK/q1r+UrxN/yt++Hf8As1yX/wBK&#10;bygD+rWiiigBrdvrXwJ+0n/yUJf+wdB/6G9ffbdvrXwJ+0n/AMlCX/sHQf8Aob181xX/ALr80eFx&#10;F/u/zR8+UUUV+aHwgUUUUAFFFFAEidv94V+t2mf8g+D/AK4p/wCgivyRTt/vCv1u0z/kHwf9cU/9&#10;BFfc8G7Vfl+p9bwxtU+X6l6iiivtz6s5Lx9/yI2s/wDYLuv/AEU1fk4v3fwr9Y/H3/Ijaz/2C7r/&#10;ANFNX5OL938K/l7x9/3vC/4X+Z/T/gF/uuL/AMS/JhRRRX4Af0CFFFFABRRRQB9Vfspf8jLq/wD1&#10;4R/+jK+5E+7Xw3+yl/yMur/9eEf/AKMr7kT7tf2p4Qf8iGh6y/8ASmfxX4wf8j+v6R/9JR/MF/wc&#10;G/Bb4v8AxW/av/YQ1v4ZeF9e8QWfh79oqyvdeutGsZruLTrYXulTma7eJWEMQit5nLyFVCxsc8V/&#10;T43X8RX8/n/Bar9vP9pf9jj9o/8AY8+H/wAA9ZtdL0r4q/HC08JeOLe4sbe8N/pMl1p9s9sHmRmh&#10;BS8kO+Iq4YKQ3GD/AEBt1/EV+mo/Mz4l/al/5GHSf+vOX/0MV8uV9R/tS/8AIw6T/wBecv8A6GK+&#10;XK/Jc+/3yr6/ofnWc/7zU/roFFFFeQeYFFFFABSHoaWkPQ0Afqt4F/5EzSv+wfb/APota6odBXK+&#10;Bf8AkTNK/wCwfb/+i1rqh0FfttH4F8j9Uo/BEWszWv8AkDXf/XtL/wCgGtOszWv+QNd/9e0v/oBr&#10;oofxI+q/M0P5ou5+poo7n6miv9Wz4h7hRRRQIKKKKACvtr9gf/ktlx/2BLn/ANDir4lr7a/YH/5L&#10;Zcf9gS5/9Dir888WP+Scx/8Ag/VHXgf40T9lqKKK/wA4j60KKKKACiiigArivGvxI+Hnw3tYL74h&#10;69ougw3MhhtptavoLFJXUbiqNO6BmA5IGTiu1r8xv+CnX/BJz9mX/grF4C8MfDv9pi88U2dj4T1i&#10;fWtMfwtewWUzT3EPkOJWnt7gMm3kAAEHv2oA/ls+Jf7Pf/BT3/gmR+2D8VPil/wRq+JnwY8ZfDP4&#10;w+I5vGGoeEvEnibw/HJpGp3cryyBodSvbUHynldYprec74domTMYNfqd/wAEBv2HPjl8M/jH8Xv2&#10;8v24/iP4O8cfHT4spZwazpfhHVrHVY9E0m3fcsc72DGBWkdIo0jhBhijgRVdiTj+Yn/gmV/wRc/4&#10;JTftn/tGftCeDPjt8TfEHw+tfhp8RdQ8HeEPAF9rumWGuyaVYSPB/al7dXtvtnLyxsjRwQqInBDk&#10;hkz+s/8AwbN/Bn9mr9lb/gqv+1Z+y/8As4eI5viRoXh/Q9I/sL4k21xHLaTWMdwn2iwmFuv2eW4i&#10;uZiguIWCSeRKVUAgAA/uNooooAKKKKACv5e/+Dtn/lGX4Y/7Lh4R/wDQL2v6hK/l7/4O2f8AlGX4&#10;Y/7Lh4R/9AvaAP6dtM/5Btv/ANcI/wD0EVeqjpn/ACDbf/rhH/6CKvUAFfNH7UP/ACJlj/2Ex/6K&#10;kr6Xr5o/ah/5Eyx/7CY/9FSV5Oe/7pV9Dzc4/wB2qeh8Oh/LcP1wwOK/mk0//ghP+1P8MfjB4/8A&#10;if8As2/tV+K/A6eP/Elz4g1WO20hpb2cyzyzRJd3SXkf2hovOcBtig5J2jNf0rv1plfmGHxtWi5e&#10;zdr77fqmfBUsVUpOSg9/JH4t/wDBOH/gk349/Yg/aJ8e/tM/FH4v6v8AErxD490uOw1Xz9P/ALOj&#10;uJxOsz3l5mec3E42BY2+UrukJ3FuP2koorPEYmpWlz1XdmdavOpLmm7seHcDAJH40F3YYZiR6E0y&#10;isDIK/TX4P8A/JNdG/68x/6Ea/Mqv01+D/8AyTXRv+vMf+hGvr+D/wCNU9P1PpeGf4s/Q9Looor9&#10;BPsyGb7jf7hr8fLr/j5k/wCujfzr9g5vuN/uGvx8uv8Aj5k/66N/Ov5u+kDvgf8At/8A9tP6Q+j9&#10;/wAx3/bn/t5BRRRX84H9IBRRRQAUUUUAfT/7Kn/I66j/ANgz/wBqpX3jXwd+yp/yOuo/9gz/ANqp&#10;X3jX9peD/wDyIaHrL/0pn8X+Mf8AyP6/pH/0lH8nX/B2Fpmp6l8H/wBmVNNtri5b/hpjw9Htt42k&#10;O+S2uQi4UH5mPCjqT0r+sWvwu/4Lof8ABRb4tf8ABOvwD8FfFHwj0XwzrU/jb426H4Q1WPxPbSXM&#10;cWnyxzTStbCOSMxXJKKI5st5fJCknj90a/Tj8vPhv9qP/kbdP/68D/6Ga+ZD1P1r6b/aj/5G3T/+&#10;vA/+hmvmQ9T9a/JM8/3ur6n53nH+8T9RKKKK8o8sKKKKACprf/j4j/31/nUNTW//AB8R/wC+v860&#10;o/HH1RdP4kfrtF9wfQfyqSo4vuD6D+VSV+2H6qFeC/tN/wDJAPFP/YLf/wBCFe9V4L+03/yQDxT/&#10;ANgt/wD0IV9Fwh/yNsF/18h/6UjOt8Ej8CaKKK/0+PiwooooAKKKKACv11/4J6/8kv1n/sPN/wCi&#10;Iq/Iqv11/wCCev8AyS/Wf+w83/oiKvxD6Qf/ACTs/wDHH9T0sq/in33RRRX8HH0wUUUUAFFFFABR&#10;RRQAUUUUAFFFFAH/1P7+KKKKACiiigDzH42T/DG1+DPi65+Ngtm8GR+GNUk8XC8R5Lc6KtpIb8Sp&#10;GC7R/Z/M3BQWIyAM1/mGftz+MP8Ag2CHiKXVf2Dof2h9K8YrcE6Pc/CtnttJNznKFV8RyfbUXdjA&#10;gVT6DPI/1GfG/gvwv8SPBer/AA78b2ceo6Lr2l3Wi6vp8xYR3NlfRNBcQsUKsFkjdlJUg4PBBr54&#10;+AP7CX7F/wCyvaR2n7Onws8B+DjEu0XWhaLaW92w4+/dCPz3PGSWcnPPWgD+Bz/gil8Y/wDg5A1P&#10;9p34faPo/wDwu7WvgbN4v0238TXfxS07z7NPDDXKC6kjvdbXzVZbbcR9kmJ3fcDGv9JKkKg9aWgA&#10;ooooAKKKKACiiigD+WL/AIJX/wDKw5+39/1z8D/+kQr+p2v5Yv8Aglf/AMrDn7f3/XPwP/6RCv6n&#10;aACkPQ0tIehpPYD8ofF3/I1an/2ELj/0Y1c9XQ+Lv+Rq1P8A7CFx/wCjGrnq/Fa/xy9T8sr/ABy9&#10;QooorIyCiiigAr65/ZV/4+dZ/wBy3/m9fI1fXP7Kv/HzrP8AuW/83r2+HP8AfIfP8mevkX+8x+f5&#10;H2PRRRX6qfoIV+aXx+/5Kvqn/bD/ANFJX6W1+aXx+/5Kvqn/AGw/9FJX4l47/wDIppf41/6TI/av&#10;An/kb1f+vb/9KieOnqfrSUp6n60lfya9z+tgooopAFKOtJSjrTW4nse9/s3f8lSg/wCvG4/kK/RS&#10;vzr/AGbv+SpQf9eNx/IV+ilf2J4Kf8iOP+KX6H8deNP/ACO3/hj+p/Np/wAHAv7JX7R37T/xP/ZC&#10;1X4A+EtV8UW/g39oDTNa8VTaYismlacJrSRru6JYCOBFgkLSH5VIAJywB/pLr+bT/g4G/a0/aO/Z&#10;h+J/7IWlfALxdqvha28ZftAaZoviqHTHVF1XTjNaxtZ3QIPmW7rPIHjPysSCRlVI/pLr9bPyU+H/&#10;ANqP/kadN/68H/8ARhr5gPU/Wvp/9qP/AJGnTf8Arwf/ANGGvmA9T9a/KOIP98q+v6I/Os5/3mp/&#10;XQSiiivGPMCiiigArvPhd/yUTRf+wjD/AOhCuDrvPhd/yUTRf+wjD/6EK68B/Hp+q/M6cH/Gp+q/&#10;M/USiiiv2RbH6eFfn5/wUM/5J3oX/Yab/wBEPX6B1+fn/BQz/knehf8AYab/ANEPX6X4P/8AJS4H&#10;/E//AElnLjf4Uj8kqKKK/wBFj5EKM560UUAFFFFAEsH+vT/fH86/pb0n/kFW3/XvH/6CK/mkg/16&#10;f74/nX9Lek/8gq2/694//QRX8mfSd+LL/wDt/wD9tPdyf7XyNCiiiv5SPbCiiigAooooAQmv5CPj&#10;9+1V/wAHaWhfHPxnovwH+A/wz1TwRaeKNUtvB+p3g0/7RdaLHdSLYzS7/EUTb3twjNmNDknKr0H0&#10;P/wc6/8ABPT9t/8A4KAfs8fDzR/2ILBtV1fwj4l1HV9a02HWIdIuZ7W4tFijELXEsEcrBwflMgPP&#10;FfwdRfso+Lf2WLr+yP8AgqX4P/a3+HUMcuyfxN4XigvNMwWI3Ri+WC3kxx9y+bPUdQCAf3If8ETP&#10;2If+Cqtp+398XP8Agpz/AMFSLLQ/CviTx94RsvB1l4U0SezkEiWslsY5misJrmGKK2htEjj8yd5n&#10;MjM2MZb+qav41v8Ag2T+HH/BM7RPjX458c/sSfH34kfE3xHd+CY7PXfBnxC0mXTJ9LsTfQyC7UlD&#10;DI3mhYv3Uz43H1Br+ymgD5h/bA/bF/Z8/YR+BGq/tH/tNa7H4f8AC2kPBDNclGnuJ7i5kEcNva28&#10;eZJ5nJyEjBO0MxwqsR6V8DPjN4D/AGi/gz4V+PfwtuJrvw34y0Cx8TaDc3EL28sthqMK3EDvFIA8&#10;bNG4JVgCOhr+Sb/g6T/4Jm2XxH/Z++KX/BRj4m/EPxdqkHgrwxoGnfD34ZxSmHQNGvrjUrWzvtRd&#10;S7+dNcRzNwiRYON7SYAH9Bv/AAR4/wCUUf7ORP8A0RXwf/6aregD9IK/lK8Tf8rfvh3/ALNcl/8A&#10;Sm8r0b4p/wDBan/gqp4G+J3iTwT4R/4J9/FHxHpWj69qGlaX4htNYnSDVLS0uHhhvY1GjOFS4RVl&#10;UB2ADAbj1P5jfsR/tS/tD/tY/wDB0L4a+KP7R/wY8QfBLxA3wA1HRj4P8Q3L3V0LG3a4li1De9ra&#10;ny5pGaJR5eAV+8elAH91FFFFADW7fWvgT9pP/koS/wDYOg/9Devvtu31r4E/aT/5KEv/AGDoP/Q3&#10;r5riv/dfmjwuIv8Ad/mj58ooor80PhAooooAKKKKAJE7f7wr9btM/wCQfB/1xT/0EV+SKdv94V+t&#10;2mf8g+D/AK4p/wCgivueDdqvy/U+t4Y2qfL9S9RRRX259Wcl4+/5EbWf+wXdf+imr8nF+7+FfrH4&#10;+/5EbWf+wXdf+imr8nF+7+Ffy94+/wC94X/C/wAz+n/AL/dcX/iX5MKKKK/AD+gQooooAKKKKAPq&#10;r9lL/kZdX/68I/8A0ZX3In3a+G/2Uv8AkZdX/wCvCP8A9GV9yJ92v7U8IP8AkQ0PWX/pTP4r8YP+&#10;R/X9I/8ApKPxG/4K2/sCJ+2d8fP2VPiA3xB8K+Cf+FU/Ga18V/2d4jkCXPiHy5bS8+waWpdfMvG+&#10;w4Ef912f+Da37cN1/EV/Jv8A8HJbMP2wv+CfABI/4yTsTx7alolf1kN1/EV+mo/Mz4l/al/5GHSf&#10;+vOX/wBDFfLlfUf7Uv8AyMOk/wDXnL/6GK+XK/Jc+/3yr6/ofnWc/wC81P66BRRRXkHmBRRRQAUh&#10;6GlpD0NAH6reBf8AkTNK/wCwfb/+i1rqh0Fcr4F/5EzSv+wfb/8Aota6odBX7bR+BfI/VKPwRFrM&#10;1r/kDXf/AF7S/wDoBrTrM1r/AJA13/17S/8AoBroofxI+q/M0P5ou5+poo7n6miv9Wz4h7hRRRQI&#10;KKKKACvtr9gf/ktlx/2BLn/0OKviWvtr9gf/AJLZcf8AYEuf/Q4q/PPFj/knMf8A4P1R14H+NE/Z&#10;aiiiv84j60KKKKACiiigAooooA/zuf8Agsz8Qf8Ag188fftyeMh8abL4yJ8RtP1eWw8e6x8F47OL&#10;Sb3WLZgl0JxqTmGS6RlMc8tvGoaQEszuCa/aX/g22/aF/wCCO3iSz8b/ALPf/BLbwZ470C/0rT7L&#10;xD4z8QeP4IG1PWEeV7e28y7iup93lEtthSOKJNxZV3MxP8837On/AAU0/Zw/4JXftwftQ/D/AMX/&#10;ALNes/FbRPEXxk1vUtD8UanptqdeshDdzRXFi73VtcRy2Ym3vA6SIzAl3Ul8J/VJ/wAEYP8Agrd8&#10;AP8Ago78TfGvgv4O/AfVfhFc+G9Cs9UvNR1CzsbZdQiuLholgU2kELEow3YYkewoA/oWooooA4D4&#10;p/FX4cfBD4e6t8WPi7rWn+HfDWg2jX+s65q0ywWdnboQDJLI3CqCQM+pFfGnwe/4Kx/8E1/2gfiR&#10;pfwe+Cfxs+HvifxRrcskGk6Fo+qxXF5dyRRvM6xRryxWNGY47A18bf8ABxz8Pv2kfjF/wSj8c/BX&#10;9ljwjr3jTxP4u1PQ9Hl0nw7bm5u006O/jvLqYxg7igW3CHbk5ccYzX89n/BMufwX/wAE9P8AgoT8&#10;Bv2Wf2/v2OPh78J/Hfi/Qre1+GHxX8M6g+o6lJqy2hsXk1E/arqE3N27GKfy2jaKSdSYyjhgAf3z&#10;V/L3/wAHbP8AyjL8Mf8AZcPCP/oF7X3j/wAFJf8AgrZ4h/4J6fEvw/8AD3R/gF8Yfi6mvaE2tPq/&#10;w30t7+zsStw8H2a4dY3CzEJvxkfKwOOa/lD/AOC6/wDwWi8Sft1fsfaB8F9V/Zu+OPwujg+J/h7X&#10;h4k8faRJZaY7WYuFFqsjRKDNL5mUXPIU0Af6IOmf8g23/wCuEf8A6CKvVl6HKZ9Fs5ypXfaxPtbq&#10;MoDg+4rUoAK+aP2of+RMsf8AsJj/ANFSV9L180ftQ/8AImWP/YTH/oqSvJz3/dKvoebnH+7VPQ+G&#10;X60ynv1plfkz3Pzue4UUUUiQooooAK/TX4P/APJNdG/68x/6Ea/Mqv01+D//ACTXRv8ArzH/AKEa&#10;+v4P/jVPT9T6Xhn+LP0PS6KKK/QT7Mhm+43+4a/Hy6/4+ZP+ujfzr9g5vuN/uGvx8uv+PmT/AK6N&#10;/Ov5u+kDvgf+3/8A20/pD6P3/Md/25/7eQUUUV/OB/SAUUUUAFFFFAH0/wDsqf8AI66j/wBgz/2q&#10;lfeNfB37Kn/I66j/ANgz/wBqpX3jX9peD/8AyIaHrL/0pn8X+Mf/ACP6/pH/ANJR+E//AAXX/wCC&#10;c3xz/wCCi/gD4KeGPgZe+HrK48D/ABs0XxlrjeIbqS1j/suCKaKZ4CkcpkmQupEWAXGcHIwf3Yr+&#10;UX/g648SeIfDvwg/Zmk0C/vbBm/aX8POzWc7wEtFbXLIxKEHKHlT2PIr+rqv04/Lz4b/AGo/+Rt0&#10;/wD68D/6Ga+ZD1P1r6b/AGo/+Rt0/wD68D/6Ga+ZD1P1r8kzz/e6vqfnecf7xP1Eoooryjywoooo&#10;AKmt/wDj4j/31/nUNTW//HxH/vr/ADrSj8cfVF0/iR+u0X3B9B/KpKji+4PoP5VJX7YfqoV4L+03&#10;/wAkA8U/9gt//QhXvVeC/tN/8kA8U/8AYLf/ANCFfRcIf8jbBf8AXyH/AKUjOt8Ej8CaKKK/0+Pi&#10;wooooAKKKKACv11/4J6/8kv1n/sPN/6Iir8iq/XX/gnr/wAkv1n/ALDzf+iIq/EPpB/8k7P/ABx/&#10;U9LKv4p990UUV/Bx9MFFFFABRRRQAUUUUAFFFFABRRRQB//V/v4ooooAKKKKACiiigAooooAKKKK&#10;ACiiigAooooA/li/4JX/APKw5+39/wBc/A//AKRCv6na/li/4JX/APKw5+39/wBc/A//AKRCv6na&#10;ACkPQ0tIehpPYD8ofF3/ACNWp/8AYQuP/RjVz1dD4u/5GrU/+whcf+jGrnq/Fa/xy9T8sr/HL1Ci&#10;iisjIKKKKACvrn9lX/j51n/ct/5vXyNX1z+yr/x86z/uW/8AN69vhz/fIfP8mevkX+8x+f5H2PRR&#10;RX6qfoIV+aXx+/5Kvqn/AGw/9FJX6W1+aXx+/wCSr6p/2w/9FJX4l47/APIppf41/wCkyP2rwJ/5&#10;G9X/AK9v/wBKieOnqfrSUp6n60lfya9z+tgooopAFKOtJSjrTW4nse9/s3f8lSg/68bj+Qr9FK/O&#10;v9m7/kqUH/XjcfyFfopX9ieCn/Ijj/il+h/HXjT/AMjt/wCGP6n4f/8ABYz9n/8AYq+OHj/9me//&#10;AGvPihL8OL3w58btM1PwBaRRCX/hJdZDxOmlMxRxAsrxRA3DYRM7ScupH7gV/Jf/AMHPcE83xe/Y&#10;dMUbv/xkppcfyqT8zXNhheO5wcDvg+lf1oV+tn5KfD/7Uf8AyNOm/wDXg/8A6MNfMB6n619P/tR/&#10;8jTpv/Xg/wD6MNfMB6n61+UcQf75V9f0R+dZz/vNT+uglFFFeMeYFFFFABXefC7/AJKJov8A2EYf&#10;/QhXB13nwu/5KJov/YRh/wDQhXXgP49P1X5nTg/41P1X5n6iUUUV+yLY/Twr8/P+Chn/ACTvQv8A&#10;sNN/6Iev0Dr8/P8AgoZ/yTvQv+w03/oh6/S/B/8A5KXA/wCJ/wDpLOXG/wAKR+SVFFFf6LHyIUUU&#10;UAFFFFAEsH+vT/fH86/pb0n/AJBVt/17x/8AoIr+aSD/AF6f74/nX9Lek/8AIKtv+veP/wBBFfyZ&#10;9J34sv8A+3//AG093J/tfI0KKKK/lI9sKKKKACiiigD+Zb/g5u/4KRftof8ABOf9nj4e+IP2Lbu2&#10;03V/F/iXUNH1bU5dJi1ae3trezEsZgSdJIY3LsfmeNunGK/gun/ba8Wftdzm8/4Kn/Ev9qzxzZSz&#10;b5/Cng1bK20tlD7sIt5cG0jJ7bdPG3tmv9jd40f74B+opPKi/ur+Q/woA/jL/wCDYj4gf8EtNY+N&#10;3jrwV+wn8F/in4D8UWvgmK61/wAZfErVRqE2paeL6CMWqJDKLeNjMUlPlwJ90844r+zio0ijjOUA&#10;BPXAAqSgD85P+Cs37FvjP/goZ+wJ4+/ZB8Aaxpmgat4vh02K01bWElktIPsWo216/mLCGkO5ICow&#10;OpGeM17n+w78Atd/ZX/Y1+F37NHii/tNU1HwF4C0Pwjf6lYK6W11PpVlFbSSwrIA4R2QlQwzg819&#10;UUUAIFCjAr+UvxP/AMrfnh0f9Wty/wDpTeV/VrX8pXib/lb98O/9muS/+lN5QB/VrRRRQA1u31r4&#10;E/aT/wCShL/2DoP/AEN6++27fWvgT9pP/koS/wDYOg/9DevmuK/91+aPC4i/3f5o+fKKKK/ND4QK&#10;KKKACiiigCRO3+8K/W7TP+QfB/1xT/0EV+SKdv8AeFfrdpn/ACD4P+uKf+givueDdqvy/U+t4Y2q&#10;fL9S9RRRX259Wcl4+/5EbWf+wXdf+imr8nF+7+FfrH4+/wCRG1n/ALBd1/6KavycX7v4V/L3j7/v&#10;eF/wv8z+n/AL/dcX/iX5MKKKK/AD+gQooooAKKKKAPqr9lL/AJGXV/8Arwj/APRlfcifdr4b/ZS/&#10;5GXV/wDrwj/9GV9yJ92v7U8IP+RDQ9Zf+lM/ivxg/wCR/X9I/wDpKPxI/wCCtfxe/YJ+GXx6/ZV0&#10;b9sr4fap428Q+IPjPa6f8KNR0+Rkj8Pa+ZbSNL+5UXMAliWeW1YxMsoJTftJQA/ts3X8RX8wX/Bw&#10;d8F/i98Vf2r/ANhDW/hn4X1/xBZ+Hv2ibK91660axnvItNthe6VP5128SsIYhHbyuXkKqFjY54r+&#10;n1uv4iv01H5mfEv7Uv8AyMOk/wDXnL/6GK+XK+o/2pf+Rh0n/rzl/wDQxXy5X5Ln3++VfX9D86zn&#10;/ean9dAoooryDzAooooAKQ9DS0h6GgD9VvAv/ImaV/2D7f8A9FrXVDoK5XwL/wAiZpX/AGD7f/0W&#10;tdUOgr9to/AvkfqlH4Ii1ma1/wAga7/69pf/AEA1p1ma1/yBrv8A69pf/QDXRQ/iR9V+ZofzRdz9&#10;TRR3P1NFf6tnxD3CiiigQUUUUAFfbX7A/wDyWy4/7Alz/wChxV8S19tfsD/8lsuP+wJc/wDocVfn&#10;nix/yTmP/wAH6o68D/GifstRRRX+cR9aFFFFABRRRQAUUV+KX/BYv/gqB8TP+CbF78DLf4deHNA1&#10;9Pir8UbTwHqz67JcR/YbW4MQaeDyHQGQBz9/K8dKAP5qv2zv+CxX/BXH4+fEr4i/tC/sp+KtI+G3&#10;7O/wl+Ouk/Bee0s7e0l8Q69eXGoR20k7tdW1xKA6/vGCvbpHHKqL5rq7V++P/BMH9vv9sbx7/wAF&#10;Jv2lv+Ccf7asWi3WqfDzUj448CavovlYj8K6zcrJZ2E7wpGshhtrq0MbugmGZElLFQa/N3/goh/w&#10;a+aj8f8A47eM/jF+xV8eW+GekfEbxHD4x8Y/D7UxcT6NLr0M5uVv4GtLmPlZ3knjSWFzFI7eXIqE&#10;Kv6y/wDBG7/gjv4Y/wCCaM3jf4qeO/iNqfxe+LvxHlgk8Z+O9VZgzQW7M6W8KyzXE53SMXlmmlZp&#10;CqDChAKAP3OooooA/Nz/AIKrfsi/tD/to/skal8J/wBlT4n638JvHltqNtrWg+JNIvruwiuJLYOr&#10;2F9LZETC1nSQ5KBikio+1gpU/iz+z7/wSd/4Ks/tRf8ABQP4Tftpf8Ff/F3w2nsPgNZgeCfD/wAO&#10;hPJJq2qoQ63940sMSRlp0inlYH52iRFhiXca/rJooAQADpX8vv8AwdsEj/gmX4ZAPX44eEf/AEC9&#10;r+oOv5e/+Dtn/lGX4Y/7Lh4R/wDQL2gD+nbS/wDkGW//AFwj/wDQRV6qOmf8g23/AOuEf/oIq9QA&#10;V80ftQ/8iZY/9hMf+ipK+l6+aP2of+RMsf8AsJj/ANFSV5Oe/wC6VfQ83OP92qeh8Mv1plPfrTK/&#10;Jnufnc9wooopEhRRRQAV+mvwf/5Jro3/AF5j/wBCNfmVX6a/B/8A5Jro3/XmP/QjX1/B/wDGqen6&#10;n0vDP8Wfoel0UUV+gn2ZDN9xv9w1+Pl1/wAfMn/XRv51+wc33G/3DX4+XX/HzJ/10b+dfzd9IHfA&#10;/wDb/wD7af0h9H7/AJjv+3P/AG8gooor+cD+kAooooAKKKKAPp/9lT/kddR/7Bn/ALVSvvGvg79l&#10;T/kddR/7Bn/tVK+8a/tLwf8A+RDQ9Zf+lM/i/wAY/wDkf1/SP/pKPxE/4Lear/wTi0rwF8GH/wCC&#10;jmneKNR0uT426FH4GTwsZRJF4jMc/ky3vlSxE2Kx7/PALORt2KW6ft3X8rH/AAdS+AvHPjv4R/s0&#10;23gfRtU1iSH9pXw950el2st08fm29yibliViAzcAnqeOtf1T1+nH5efDf7Uf/I26f/14H/0M18yH&#10;qfrX03+1H/yNun/9eB/9DNfMh6n61+SZ5/vdX1PzvOP94n6iUUUV5R5YUUUUAFTW/wDx8R/76/zq&#10;Gprf/j4j/wB9f51pR+OPqi6fxI/XaL7g+g/lUlRxfcH0H8qkr9sP1UK8F/ab/wCSAeKf+wW//oQr&#10;3qvBf2m/+SAeKf8AsFv/AOhCvouEP+Rtgv8Ar5D/ANKRnW+CR+BNFFFf6fHxYUUUUAFFFFABX66/&#10;8E9f+SX6z/2Hm/8AREVfkVX66/8ABPX/AJJfrP8A2Hm/9ERV+IfSD/5J2f8Ajj+p6WVfxT77ooor&#10;+Dj6YKKKKACiiigAooooAKKKKACiiigD/9b+/iiiigAooooAKKKKACiiigAooooAKKKKACiiigD+&#10;WL/glf8A8rDn7f3/AFz8D/8ApEK/qdr+WL/glf8A8rDn7f3/AFz8D/8ApEK/qdoAKQ9DS0h6Gk9g&#10;Pyh8Xf8AI1an/wBhC4/9GNXPV0Pi7/katT/7CFx/6Mauer8Vr/HL1Pyyv8cvUKKKKyMgooooAK+u&#10;f2Vf+PnWf9y3/m9fI1fXP7Kv/HzrP+5b/wA3r2+HP98h8/yZ6+Rf7zH5/kfY9FFFfqp+ghX5pfH7&#10;/kq+qf8AbD/0UlfpbX5pfH7/AJKvqn/bD/0UlfiXjv8A8iml/jX/AKTI/avAn/kb1f8Ar2//AEqJ&#10;46ep+tJSnqfrSV/Jr3P62CiiikAUo60lKOtNbiex73+zd/yVKD/rxuP5Cv0Ur86/2bv+SpQf9eNx&#10;/IV+ilf2J4Kf8iOP+KX6H8deNP8AyO3/AIY/qfh9/wAFjP8Agof4k/YR8f8A7NXh/wAP+DPCvi1f&#10;id8adO8J3s/iaJ5ZdJt3eGJrvTShHlXq/acxysGChSNp3ZH7g1+Ev/BaL/gnL8df2+PiB+zL4j+C&#10;934ftrf4V/GrT/GXiga5dPbOdLikt5ZXtQkcnmyqLcgRfKWLDkAEj92q/Wz8lPh/9qP/AJGnTf8A&#10;rwf/ANGGvmA9T9a+n/2o/wDkadN/68H/APRhr5gPU/WvyjiD/fKvr+iPzrOf95qf10EooorxjzAo&#10;oooAK7z4Xf8AJRNF/wCwjD/6EK4Ou8+F3/JRNF/7CMP/AKEK68B/Hp+q/M6cH/Gp+q/M/USiiiv2&#10;RbH6eFfn5/wUM/5J3oX/AGGm/wDRD1+gdfn5/wAFDP8Aknehf9hpv/RD1+l+D/8AyUuB/wAT/wDS&#10;WcuN/hSPySooor/RY+RCiiigAooooAlg/wBen++P51/S3pP/ACCrb/r3j/8AQRX80kH+vT/fH86/&#10;pb0n/kFW3/XvH/6CK/kz6TvxZf8A9v8A/tp7uT/a+RoUUUV/KR7YUUUUAFFFFABRRRQAUUUUAFFF&#10;FABX8pXib/lb98O/9muS/wDpTeV/VrX8pXib/lb98O/9muS/+lN5QB/VrRRRQA1u31r4E/aT/wCS&#10;hL/2DoP/AEN6++27fWvgT9pP/koS/wDYOg/9DevmuK/91+aPC4i/3f5o+fKKKK/ND4QKKKKACiii&#10;gCRO3+8K/W7TP+QfB/1xT/0EV+SKdv8AeFfrdpn/ACD4P+uKf+givueDdqvy/U+t4Y2qfL9S9RRR&#10;X259Wcl4+/5EbWf+wXdf+imr8nF+7+FfrH4+/wCRG1n/ALBd1/6KavycX7v4V/L3j7/veF/wv8z+&#10;n/AL/dcX/iX5MKKKK/AD+gQooooAKKKKAPqr9lL/AJGXV/8Arwj/APRlfcifdr4b/ZS/5GXV/wDr&#10;wj/9GV9yJ92v7U8IP+RDQ9Zf+lM/ivxg/wCR/X9I/wDpKP5/f+C1H7ev7S/7Gv7R37H3w++AWsWm&#10;l6X8V/jfaeEfHMFzYW94b/SZLrTrZ7dXnRmhyt5Id8RVwwUhsAg/0At1/EV+I3/BW39gCf8AbS+P&#10;n7KnxBi8feFfBg+FHxmtvFj6d4jk2XPiBY5bS7+w6Wu4ebeN9h2iP+47Pn5Nrfty3X8RX6aj8zPi&#10;X9qX/kYdJ/685f8A0MV8uV9R/tS/8jDpP/XnL/6GK+XK/Jc+/wB8q+v6H51nP+81P66BRRRXkHmB&#10;RRRQAUh6GlpD0NAH6reBf+RM0r/sH2//AKLWuqHQVyvgX/kTNK/7B9v/AOi1rqh0FfttH4F8j9Uo&#10;/BEWszWv+QNd/wDXtL/6Aa06zNa/5A13/wBe0v8A6Aa6KH8SPqvzND+aLufqaKO5+por/Vs+Ie4U&#10;UUUCCiiigAr7a/YH/wCS2XH/AGBLn/0OKviWvtr9gf8A5LZcf9gS5/8AQ4q/PPFj/knMf/g/VHXg&#10;f40T9lqKKK/ziPrQooooAKKKKACv44/+Dvn4dW3xd8D/ALLvwsvp7i1t/EnxuXQLi8tFDy28Wowx&#10;WzyoDwXQOWXPGRX9jlUrzTdP1AxtfwQzGJ/Mi85FfYw7ruBwfcUAfxZn/gyk/Zb7fHX4pf8AgLp3&#10;/wATX69f8EiP+CD3wj/4JEfEPxj8Q/hx8QvF3jOfxjotpotzbeI4bWKO2S0nadXjMABLEtjnjFfu&#10;/RQAUUUUAFFFFABX8vf/AAds/wDKMvwx/wBlw8I/+gXtf1CV/L3/AMHbP/KMvwx/2XDwj/6Be0Af&#10;07aZ/wAg23/64R/+gir1UdM/5Btv/wBcI/8A0EVeoAK+aP2of+RMsf8AsJj/ANFSV9L180ftQ/8A&#10;ImWP/YTH/oqSvJz3/dKvoebnH+7VPQ+GX60ynv1plfkz3Pzue4UUUUiQooooAK/TX4P/APJNdG/6&#10;8x/6Ea/Mqv01+D//ACTXRv8ArzH/AKEa+v4P/jVPT9T6Xhn+LP0PS6KKK/QT7Mhm+43+4a/Hy6/4&#10;+ZP+ujfzr9g5vuN/uGvx8uv+PmT/AK6N/Ov5u+kDvgf+3/8A20/pD6P3/Md/25/7eQUUUV/OB/SA&#10;UUUUAFFFFAH0/wDsqf8AI66j/wBgz/2qlfeNfB37Kn/I66j/ANgz/wBqpX3jX9peD/8AyIaHrL/0&#10;pn8X+Mf/ACP6/pH/ANJR+Cn/AAXp/wCCh/7RP/BPL4e/BHxN+ztLpENz42+N2i+DvEH9r2a3qTaR&#10;PDPLPAgZl8tpCigyKQ6gfKQTmv3rr8P/APgt/wD8E7PFn/BRHwH8GfDPhLxj4V8HSeCfjToni+6n&#10;8VyyRR31tFHNC9rZ+WrGS9beDDEdqyYILr1r9wK/Tj8vPhv9qP8A5G3T/wDrwP8A6Ga+ZD1P1r6b&#10;/aj/AORt0/8A68D/AOhmvmQ9T9a/JM8/3ur6n53nH+8T9RKKKK8o8sKKKKACprf/AI+I/wDfX+dQ&#10;1Nb/APHxH/vr/OtKPxx9UXT+JH67RfcH0H8qkqOL7g+g/lUlfth+qhXgv7Tf/JAPFP8A2C3/APQh&#10;XvVeC/tN/wDJAPFP/YLf/wBCFfRcIf8AI2wX/XyH/pSM63wSPwJooor/AE+PiwooooAKKKKACv11&#10;/wCCev8AyS/Wf+w83/oiKvyKr9df+Cev/JL9Z/7Dzf8AoiKvxD6Qf/JOz/xx/U9LKv4p990UUV/B&#10;x9MFFFFABRRRQAUUUUAFFFFABRRRQB//1/7+KKKKACiiigAooooAKKKKACiiigAopD0r+bH/AIKG&#10;f8F5fip+z1+2B4g/Yl/Yd+B2p/G/xf8AD3wkfHXxPli1RdMtdF0pIYrqRIgsUzzTLbzxMx4w0iIi&#10;SuWCgH9J9FfCH/BNn9v34Vf8FMv2RvDn7WnwktrvTbPWWuLHU9Dv2V7nStUsn8q6tJHQBZNrYaOQ&#10;AB42R9qlto+7QymgD+WT/glf/wArDn7f3/XPwP8A+kQr+p2v5Yv+CV5H/EQ5+39/1z8D/wDpEK/q&#10;cytAC0h6GjK0jMMUnsB+UXi7/katT/7CFx/6MauerofFnPirUyP+f+4/9GNXP4b3r8Wrp88vU/LK&#10;/wAcvUSilw3vRg1lZmQlFLg0Yb3oswEr65/ZV/4+dZ/3Lf8Am9fI+G96+t/2VjtuNZJ/552383r2&#10;+HE/rkPn+TPXyL/eofP8j7IopMrRla/VD9BFr80vj9/yVfVP+2H/AKKSv0sytfml8fWB+LGp/wDb&#10;D/0StfiXjv8A8iql/jX/AKTI/avAr/kb1f8Ar2//AEqJ48ep+tJRkEkj1or+Tmnc/rW4UUcd6M9q&#10;OV9guFKOtJSg4NLbVib0Pe/2bv8AkqUH/XjcfyFfopX51fs3EH4owH0sbgf+Oiv0Uytf2J4Kf8iO&#10;P+KX6H8d+NX/ACO3/gj+p/KP/wAHM/ifxJ4e+Lv7EC6BqF9YiX9pXSpJBZzyQ72S4slVm2EZKrI4&#10;BPQMw7mv6ua/D/8A4LGeNP8Agnb4T8ffs0Q/t4eGfEfiLUL743aZb/C6bw+zrHpviDdGI7rUAlxB&#10;vs1kaDzI8SFiAQhCsK/b/Ir9bPyU+IP2o/8AkadN/wCvB/8A0Ya+YD1P1r6e/aiO7xTppH/Pg/8A&#10;6MNfMRBz3r8oz7XGVbdz86zn/eqn9dBtFLhvejB968ezPMEopcGjDe9FmAld58Lv+SiaL/2EYf8A&#10;0IVwmG967v4YfL8RNFJz/wAhGH/0KurA6V6bfdfmdOD/AI0PVfmfqJRSbloytfsiP08Wvz8/4KGf&#10;8k70L/sNN/6Iev0Cytfn5/wULOfh3oeP+g03/oh6/S/B/wD5KXAf4n/6Szlx38KR+SdFLg0YNf6L&#10;HyIlFLg0Y7cUAJRS4NGDQBJB/r0/3x/Ov6W9J/5BVt/17x/+giv5pIeJ0/3x/Ov6WtJYf2Vbf9e8&#10;f/oIr+TPpO/Fl/8A2/8A+2nu5P8Ab+Ro0UmVoytfyke2LRSFlFAIIyKAFooooAKKKKACiiigAor+&#10;Z7/gof8A8Fqf2uvh5+3vc/8ABOD/AIJkfCHSPiv8QfC/hA+NvHk/iG+a2tbK18mO6W1to45rfdN5&#10;EsJLNLy88caRswav0M/4I7f8FPvCn/BV/wDY8tf2jNM0Y+Gdd07V7jwv4x8N+f8AaEsNXs445X8m&#10;UhWaCaKaOWPeoZQxRslSxAP1Vr+UrxN/yt++Hf8As1yX/wBKbyv6tAwIyK/lL8T/APK354dbt/wy&#10;3L/6U3lAH9WtFFFADW7fWvgT9pP/AJKEv/YOg/8AQ3r77YZx9a+BP2lOPiGg9dOg5/4HJXzXFf8A&#10;uvzR4XEX+7fNHz5RS4Hr/n8qMD1/z+VfmnzPhBKKdjPQ/wCfypMe/wDn8qPmAlFLgev+fyowPX/P&#10;5UfMB6dv94V+t2mf8g+D/rin/oIr8kUPIH+1mv1u0z/kHwf9cU/9BFfc8G7Vfl+p9bwxtU+Reooo&#10;r7c+rOS8ff8AIjaz/wBgu6/9FNX5OL938K/WLx+ceBtZz/0C7r/0U1fk4rDGPav5e8ff97wq/uv8&#10;z+nvAJ/7Li/8S/Ji0UUV+Bcj7H9A3CiiijkfYLhRRRRyPsFz6q/ZS/5GXV/+vCP/ANGV9yJ92vhr&#10;9lM48S6tnvYR/wDoyvuVCCuRX9peED/4QaHrL/0pn8V+L7/4X6/pH/0lH8m3/ByWzD9sP/gnwFJH&#10;/GSdicA46alolf1kN1/EV+JH/BWz4t/sEfDX4+fsqaR+2X4A1bxp4h174z2th8KNR012SLw/rxkt&#10;Y0v7pRcwCWFbiW1JiKygld+07MN+27df1r9NR+aHxL+1L/yMOk/9ecv/AKGK+XK+o/2pCD4h0r/r&#10;zl/9DFfLuB6/5/KvyXPv98q+v6H51nH+81P66CUUuB6/5/KjHv8A5/KvI+Z5glFO2+9Jgev+fyo+&#10;YCUh6GnYHr/n8qQgYPP+fyo+YH6q+Bf+RM0r/sH2/wD6LWuqHQVyvgX/AJEzSvfTrc/+Q1rqh0r9&#10;to/AvkfqlL4ULWZrX/IGu/8Ar2l/9ANadZet8aNd/wDXtL/6Aa6KH8SPqvzND+aPufqaKXByfrRg&#10;1/q2fEPcSilwaMGgQlFLg0YNACV9tfsD/wDJbLj/ALAlz/6HFXxNg19s/sE/L8a7gn/oCXP/AKMi&#10;r888WH/xjmP/AMH6o68D/GifstRRRX+cR9aFFFJuGcd6AFooooAKKKKACiiigAooooAKK/N7/gqz&#10;/wAFGvAX/BLT9jnW/wBqzxxpk+vT213a6H4c8O28ot21TWL8t9ngaYq3lxqkcksr7WIjjbarNgH8&#10;tP8Agnv/AMFyf2nvin+25oP7BH/BSD4LW/wd8YfEHwgvjf4aXemaj9stdRsWhmuRBcozyGOV4oJd&#10;rCQMJImieJGK5AP6bK/l7/4O2f8AlGX4Y/7Lh4R/9Ava/qCDBulfy+/8HbH/ACjL8Mf9lw8I/wDo&#10;F7QB/Ttpn/INt/8ArhH/AOgir1UdL/5Btv8A9cI//QRV6gAr5o/ah/5Eyx/7CY/9FSV9L18z/tRH&#10;/ijbEf8AUSX/ANFSV5Oev/Y6voebnH+7VPQ+Gn60ypG5Pam49xX5M9z86k7sbRTse4o2+4pfMQ2i&#10;nY9xRj3FHzAbX6a/B/8A5Jro3/XmP/QjX5mY9xX6ZfB8/wDFtdGP/TmP/QjX1/B/8ap6fqfS8M/x&#10;J+h6ZRRRX6CfZkM33G/3DX4+XX/HzJ/10b+dfsDK42sP9kivx+uf+PmT/ro386/m/wCkCtcD/wBv&#10;/wDtp/R/0fX/AL9/25/7cQUUUV/OFmf0iFFFLjFFmAlFFFHKwPp/9lT/AJHXUf8AsGf+1Ur7xr4O&#10;/ZV48a6j/wBgzp/21WvvGv7Q8HmnkFBrvL/0pn8X+MT/AOF+u/KP/pKP5Mf+DsueeH4O/syCF3T/&#10;AIyX0CQbGK/Mtrc7W47jJwe2a/rOr8Pf+C4XxW/YE+FXgP4LXn7fXgPWfHmm6h8cNBsvBttosjRt&#10;pmvGOdo7+4xc23m28UYcSQEv5m4DYcZH7hV+nn5efDf7Uf8AyNun/wDXgf8A0M18yHqfrX05+1EC&#10;fFmnY/58D/6MNfMpGTnIr8kzz/e6vqfnWcP/AGioMop2PcUY9xXlfM8wbRTtuOMijHuKPmA2prf/&#10;AI+I/wDfX+dR49xUsAxOh6/OOn1rSl8cfVF0/iR+usX3B9B/KpKiiYbF9wP5VLX7YfqqYV4L+03/&#10;AMkA8U/9gt//AEIV70eOa8F/ac4+APilf+oW/wD6EtfRcIP/AIVsF/18h/6UjOt8Ej8CaKXDe9GG&#10;96/0+PixKKXDe9GKAEopcGjDe9ACV+uv/BPX/kl+s/8AYeb/ANERV+RZBFfrr/wT2GPhfrOf+g63&#10;/oiKvxD6Qb/4x2f+OP6npZV/FPvqiiiv4OPpgooJxzSAgjIoAWiiigAooooAKKKKACiiigD/0P7+&#10;KKKKACiiigAooooAKKKKACiiigBG4BNfxEfss/Er4e/s3f8ABxn+3lc/tCaxpugJqPwvn1zTp9cn&#10;jtkutOjt9Nu2WFpiokxbsp2KSSEP904/t4PPFfl/+3H/AMEa/wDgnP8A8FGPGWmfEb9rD4eW2u+I&#10;dJt0sYNdsL690m+ls0Yuttcy2E8DTxKSdgl3FAx2FcnIB+Pn/BnR4X8S6X/wSP1PUtT86C21r4qe&#10;ILzR5HBwYI7SxtXkjzwVFxDKuR/EpHUGuruf+CKH/BZGa5kli/4KLfEWNGkZkT/hGidqk5A41YdB&#10;7V/SV8Gfgx8K/wBnj4XaJ8FPgloWn+GvCvhyxTTtF0TTI/Lt7WBCThQSWZmYlndizu5LMxYkn06g&#10;D+OrwJ/wbZ/8FG/hj8YvF3x98Aft3eLdJ8Y+PFtB4w8R2fhRlvtXNivl2/2qT+18OIk+VOOBXu//&#10;AA5M/wCCyv8A0kZ+Iv8A4TJ/+W1f1PUUAfyw/wDDkz/gsr/0kZ+Iv/hMn/5bUf8ADkz/AILK/wDS&#10;Rn4i/wDhMn/5bV/U9RQB/Jdcf8ECv+CsF3cPdXP/AAUI8fPJI5kkdvDT5ZmOST/xN+5qH/hwH/wV&#10;a/6SC+Pf/Caf/wCW1f1rZA60uRWH1al/IvuRl7Cn/KvuP5KP+HAf/BVr/pIL49/8Jp//AJbV+XX/&#10;AAVO/Yn/AOCqf/BNT4f/AA68cy/tr+P/ABf/AMJ98UtH+Gwtl0x9M+xHVUmf7Zv+33HmiPyceVhd&#10;2fvDFf6DlfhR/wAF4P2Gv2jP26/hJ8G/CX7OGlWWq3vg/wCO3h3xzr0d7f29gsOkafFcrcSo1wyi&#10;RlMi4jXLHPAOKPq1L+Rfcg9hT/kX3H5//wDDgP8A4Ktf9JBfHn/hNP8A/Laj/hwH/wAFWv8ApIL4&#10;9/8ACaf/AOW1f1rZ9aWj6tS/kX3IPYU/5F9x/JR/w4D/AOCrX/SQXx7/AOE0/wD8t63dG/4IUf8A&#10;BXbw95n9if8ABQ/4hW3m7fM8vw03zbc4znV+2TX9XVFVGhTTvGKXyHGlBO6ikfyw/wDDkz/gsr/0&#10;kZ+Iv/hMn/5bUf8ADkz/AILK/wDSRn4i/wDhMn/5bV/U9RWpofyw/wDDkz/gsr/0kZ+Iv/hMn/5b&#10;VyOqf8EEf+Cs2tXz6lqv/BQnx9PO+A8r+GX3HaMD/mL9hX9ZlFc+IwtKtHlqwUl5pP8AM3oYmpSf&#10;NSm4vydvyP5I/wDiH9/4Kr/9JBPHf/hMv/8ALaj/AIh/f+Cq/wD0kE8d/wDhMv8A/Lav628ilri/&#10;sLBf8+I/+Ax/yOz+2sZ/z/l/4Ez+Eb/go/8A8Ew/+CqP/BP79ibx7+2FN+3J498Ur4I0+0vjoC6M&#10;+nm8+1X1vZ7ftP8AaM/l7fP358ts7cYGcj3X9m7/AIIt/wDBVT9oL9nfwH8eY/29fHmlDxt4M0Xx&#10;cNMPh97g2n9r2UV55Bm/tRPM8rzdm/au7GcDpX9An/BZ/wDZk+MH7ZP/AATI+LH7M/wDsLfU/F3i&#10;vSLC00Wxu7qKyilkt9Us7qQNPOyxpiKJyCxAJAHevqb9iz4beLvgz+x78Kfg/wCP4I7bXfCnw28M&#10;+G9at4ZVnjiv9N0y3trhElTKuqyRsAykgjkcGj+w8F/0Dx/8Bj/kH9t43/oIl/4E/wDM/m9/4h/f&#10;+Cq//SQTx3/4TL//AC2o/wCIf3/gqt/0kE8d/wDhMv8A/Lev63KTIzij+wsF/wA+I/8AgMf8g/tv&#10;Gf8AP+X/AIEz+TfSP+CCv/BWnQb0aho//BQrx9bzBSnmR+GWztbqP+Qv7Cur/wCHJn/BZX/pIz8R&#10;f/CZP/y2r+p6iu7D4anSjyUoqK7JW/I4q+IqVZc1STk+7dz+Ez9vX/g3v/4LN/FHxR8IbuH9qLxD&#10;8av7G+IdpePqXiC0i0d/A6ZRzr9ssuoTG6eDy8+VFiQsEC5ySv6K/wDDkz/gsr/0kZ+Iv/hMn/5b&#10;V/U9RW5ifyg6x/wQj/4K5+IJUm1r/god8Qbho1KxtJ4ab5QTkgf8Tesb/hwH/wAFWv8ApIL49/8A&#10;Caf/AOW9f1r5FGQelZSoU27uCfyRm6MG7uK+4/ko/wCHAf8AwVa/6SC+Pf8Awmn/APltXE/Ez/gh&#10;p/wVY+Hfw48QfEBv2/fHt2NC0S+1k2o8OvH532K3efy9/wDarbd2zG7BxnODX9hteYfG7wxrHjb4&#10;MeL/AAZ4ejWW/wBX8MarpljE7BFe4urSSKJSzcKC7AEngdTU/VqX8i+5C9hT/kX3H8Mn/BKr/gn1&#10;/wAFVP8Agpn+xJ4X/bFh/be8f+D18SXerWv9gPpL6mbf+y9Qnsc/af7Qt9/meTvx5Y25xzjJ/RP/&#10;AIcB/wDBVr/pIL49/wDCaf8A+W1fqT/wQS/Y9+O37B3/AATD8Dfsy/tJ6da6T4v0PUfEFxqNjZXk&#10;F/EkeoatdXcBE9uzxtuilUkBuCcHkV+xuRR9WpfyL7kHsKf8i+4/kp/4cB/8FWv+kgvj3/wmn/8A&#10;ltVqy/4IH/8ABWPT7uO9sv8AgoR4+jlicPHIvhp8qw6Ef8Tev6zaKaw9NaqC+5B7CH8q+4/lh/4c&#10;mf8ABZX/AKSM/EX/AMJk/wDy2o/4cmf8Flf+kjPxF/8ACZP/AMtq/qepMitjU/li/wCHJn/BZX/p&#10;Iz8Rf/CZP/y2rl/Ff/BBf/grT44s49O8Xf8ABQrx9qEEUvnRxXHhhiqvgruA/tfrgkV/WKCD0pa1&#10;oV6lKaqUpOLWzTs/vE0noz+Pz/iHH/4KVf8AR+vjP/wlm/8AlxR/xDj/APBSr/o/Xxn/AOEs3/y4&#10;r+wOivV/1kzH/oKn/wCBy/zJ9nH+Vfcfx+f8Q5H/AAUpB/5P08Z/+Es3/wAuK/Lr/gnP/wAE7P8A&#10;gpJ+338Qfjv4Ei/bG8a+Fz8FPinffDVrltJfUP7XNlJNH9sCfb4Ps4fys+VmTGfvHFf6I57H3r8K&#10;f+CNX7Df7Rv7HXxe/as8W/HnSrPTbH4qfHfVPHXgyS0v7e9a60e6muHilkWBmMDFZFzHJhhzkcUf&#10;6yZj/wBBU/8AwKX+Yezj/KvuPzT/AOIcf/gpT/0fp4z/APCWb/5cUf8AEOP/AMFKv+j9fGf/AISz&#10;f/Liv7A6KP8AWTMf+gqf/gcv8w9nH+Vfcfx+j/g3J/4KVKQw/b08Z5HOf+EWb/5cV7Gv/BEv/gsm&#10;qhV/4KM/EUAAAf8AFNMen/cWr+p+jIrixeY4jEW9vVlO2123+bKUUtkfyw/8OTP+Cyv/AEkZ+Iv/&#10;AITJ/wDltR/w5M/4LK/9JGfiL/4TJ/8AltX9T1FcQz+dz9l3/gk7/wAFSvgr+0H4T+Kvxj/bk8cf&#10;EXwvoeqpfa34H1HQDbW2s2yqym2llOpTbFYkHPlt06V/REvSlooAKKKKACiiigApCMilooA/ik/Z&#10;y+IvgL9mP/g7B/ah1T9oTWtM8M2fiL4Ux6lomp6/cx2VrNbpZ6JdMI5pmVDthgm4B/5ZOP4TXqX/&#10;AAZyaVql3+yP8bfiXFBNDofiX43Xs+hl1KpIkNjbmRk9h5qIfdcdq/dr9uz/AIJAf8E9v+Ckeu6T&#10;4t/a38AW+v63okAs7DXbG9vNK1EWgcyfZZbixmhaaDcWKpLvCFmKbSxJ+xf2ef2dPgl+yj8ING+A&#10;v7PHhzT/AAr4S0CBoNL0bTVYRxh2LyO7uWkllkdi8ksjM7sSzMSc0Afz6/FP/gjV/wAFefG3xP8A&#10;EnjTwb/wUC8feHNH1fX9Q1TSfD1v4flli0uzurh5YLNHGrIGW3jZYgQi5C5wOlfJk/8AwbTf8FH7&#10;n9oWD9q+b9u7xS/xHt9BPhiHxk3hSU6omlFmf7Gs39s8RbnY7fUmv7J6KAP5T/8AhyH/AMFnf+kj&#10;fxE/8Jub/wCXNH/DkP8A4LO/9JG/iJ/4Tc3/AMua/qwooA/lP/4ch/8ABZ3/AKSN/ET/AMJub/5c&#10;1zmrf8EFf+CvOu3QvNY/4KH+PriUIIxJJ4amJCgkgf8AIZ6ZJr+tOipnCMlaSuTKKas0fyMf8Q/X&#10;/BWT/pIR47/8Jqb/AOXNH/EP1/wVk/6SEeO//Cam/wDlzX9c2RS1n9Wp/wAq+4j2FP8AkX3H8hmo&#10;f8EBP+CsljYzXv8Aw8G8dN5MTylf+EbmGdik4z/bJ9K/Mb/gkP8AsRf8FWv+Cq/7JJ/amtP22PH3&#10;ghB4q1Pwz/Ykmmy6sc6cIT532gaja/f837vl8Y6nNf6DOtQT3OkXVtbjc8ltKiL6syEAc+9fgz/w&#10;bb/sa/tH/sK/8E5W+B37U3hx/C3ig/EHXda/suS6trw/Y7xbYQy+ZaSyx/MY243ZGOQOKPq1P+Vf&#10;cHsKf8i+4+Ef+Ifr/grJ/wBJCPHf/hNTf/Lmj/iH6/4Kyf8ASQjx3/4TU3/y5r+ueij6tT/lX3B7&#10;Cn/IvuP5GR/wb9/8FZR/zkI8df8AhNTf/Lmu1H/BEL/gs6AAP+CjfxE44/5Fyb/5c1/VjRVwpxj8&#10;KsXGEVsrH8p//DkP/gs7/wBJG/iJ/wCE3N/8uaP+HIf/AAWd/wCkjfxE/wDCbm/+XNf1YUVZR/KT&#10;c/8ABDv/AILL3du9rcf8FGfiG8cqNHIjeG5sMrDBB/4nPcVxI/4N9P8Agq//ANJBvHI/7lqb/wCX&#10;Nf12UVy4jA0a1va01L1Sf5nVh8dXopqlUcb9m1+R/Ip/xD6f8FX/APpIP46/8Jqb/wCXNH/EPp/w&#10;Vf8A+kg/jr/wmpv/AJc1/XXRXN/YmD/58R/8BR0/23jP+f8AL/wJn+eT/wAFB/2I/wDgqr+wd8cf&#10;2e/gxcftrePPE7fHn4jJ8P49RXTZbAaKXms4ftZi/tCf7SB9rz5YaL7v3ueP1L/4h9P+Cr//AEkH&#10;8df+E1N/8ua+5/8Ags1+xj+0n+1J+1h+xj8RvgV4bfXNG+Fvxsi8WeOrxbq2txpmlrdaZIZytxLG&#10;8o228p2xB2+XpyM/0CUf2Jg/+fEf/AUH9tYz/n/L/wACZ/Ip/wAQ+n/BV/8A6SD+Ov8Awmpv/lzR&#10;/wAQ+n/BV/8A6SD+Ov8Awmpv/lzX9dRIHWjIPSj+xMH/AM+I/wDgKD+28Z/z/l/4Ez+S/Rf+CC//&#10;AAV78OyvNon/AAUP8fWzSqFkaLw3MCwHIz/xOa6H/hyH/wAFnf8ApI38RP8Awm5v/lzX9WFFd1Gh&#10;CnFQpxSXZaI4a1edSTnUk5Pu9Wfwa/t0f8G+3/Babx98UfgjqsH7Tvif40DRviFBdv4l1i1j0qX4&#10;eBXgm/t63iuNTle6aPyd3lwlX3xxqD8+V/Rr/hyH/wAFnf8ApI38RP8Awm5f/lzX9WFFamR/JjrP&#10;/BBr/gr94gkSXWv+CiPj+5aIFYzJ4bmO0Hk4/wCJz3rG/wCIfr/grJ/0kI8d/wDhNTf/AC5r+uek&#10;yD0rKVCDd3FGbowbu4r7j+Rn/iH6/wCCsn/SQjx3/wCE1N/8uaP+Ifr/AIKyf9JCPHX/AITU3/y5&#10;r+uekNL6tT/lX3C9hT/kX3H+eV/wS+/Yr/4Ktf8ABSSz+Ld3a/trePfCA+FnxT1P4aOr6bLqf9pH&#10;TQp+2AjULbyQ+7/VfPj++a/U/wD4h+v+Csn/AEkI8d/+E1N/8ua+3f8AggZ+xf8AtKfsb6Z+0bb/&#10;ALRvhuTw63jn9oDXfGfhcPdWt19t0e8VBDcj7NLLsD4PySbXHcV/QVR9Wp/yr7g9hT/kX3H8jH/E&#10;P1/wVk/6SEeO/wDwmpv/AJc0f8Q/X/BWT/pIR46/8Jqb/wCXNf1z0UfVqf8AKvuD2FP+RfcfylQf&#10;8EPP+CzFrAltB/wUa+IaxxqERR4bmwFUYAH/ABOewqX/AIch/wDBZ3/pI38RP/Cbm/8AlzX9WFJk&#10;Vsan8qH/AA5D/wCCzv8A0kb+In/hNzf/AC5pr/8ABED/AILOOhRv+CjfxEIIII/4Rybof+4zX9WR&#10;OOaKaYH8dw/4Nwv+Cmv/AEfv4w/8Jeb/AOXNH/EOF/wU1/6P48Y/+EvN/wDLmv7EaK9hcRZh/wBB&#10;U/8AwKX+ZHs4/wAq+4/ju/4hwv8Agpr/ANH8eMf/AAl5v/lzX5Zf8FXP+CeP/BSv/gmF8KfAvxOv&#10;P2xvGnjQeNfiXpXw7Wyj0qXSzaNqcVxKLsyHULnzBH5GPL2ru3feGOf9F6v5+P8Ag4d/Yw/aU/bY&#10;/Z5+Evgr9mXw2/ibU/Dfxz8P+LtatkurW0NvpNlb3kc1xuupYlYI0qDapLnPAODR/rHmH/QVP/wK&#10;X+Yezj/KvuPz1/4hwf8Agpr/ANH7+Mf/AAl5v/lzR/xDhf8ABTX/AKP48Y/+EvN/8ua/sRoo/wBY&#10;8w/6Cp/+BS/zD2cf5V9x/Hd/xDhf8FNf+j9/GH/hLzf/AC5ro/C//Bvh/wAFW/Beotq3hX/goJ43&#10;sLlojA01v4ZlVjGxBKk/2z0JAP4V/XdRWVbPMbUi4VMRKSfRybX5gqcex/Kf/wAOQ/8Ags7/ANJG&#10;/iJ/4Tc3/wAuaP8AhyH/AMFnf+kjfxE/8Jub/wCXNf1YZA60V5ZZ/Kf/AMOQ/wDgs7/0kb+In/hN&#10;zf8Ay5r9Jf8Agmr+wB+3d+x/8Q/Eniv9rT9qLxP8e9L1bRotP0nRNd0t7CPTLpJxI10jPfXe5mQe&#10;XgKvBzk9K/YuigAooooAKKKKACiiigAooooA/kd/4PKvDmvah/wTT8F+KbCOWTTtD+Mej3WseWCy&#10;xwzWF/DG7gdF8xlTJ/iYDqRXzp+1f8S/h7+07/wcwfsSXf7O+raZ4lg0f4YR63ql3oNxHdxWti8O&#10;rXirM8LMEItyG2sQQJF4+YV/Yr8cfgX8If2lfhVrXwQ+O+gaf4o8KeIbQ2OsaJqkfmW9xFuDL0IZ&#10;HR1V45EZXRwGRgwBHwz+wz/wRu/4J1f8E4/F+q/EL9k34fW+heINYtmsbnXL+/vdWvo7N3DtbW81&#10;/NO0ETMq7hHtL7V3lsDAB5j/AMFH/wDgnr+25+2H8SfD/jL9l/8Aaj8ZfAbS9K0NtM1LQPDVg95D&#10;qV2bh5ReSMl7a4cIwjwVbhRz2r8ef2gP+Dan/goN+1H4Gi+HPx//AG7vHPjDRbfUrfWbbS/EPhyS&#10;6tUv7Xd5FwIzrH3497bT2ya/sSooA/lbX/ght/wV2RQi/wDBRj4qgAAADRZug/7jFO/4ccf8Fd/+&#10;kjPxW/8ABLN/8uK/qiooA/ld/wCHHH/BXf8A6SM/Fb/wSzf/AC4rK1f/AIIOf8FX9ft1s9a/4KIf&#10;FG5iVxIqS6HKwDAEZ/5DHXBNf1b0ZFKUU1ZoUopqzP5Jv+Ie3/gpwf8AnIH8Sfw0GX/5cUf8Q9v/&#10;AAU4/wCkgfxK/wDBDL/8uK/rYyM4zyOtGQay+rU/5V9xn7Cn/IvuP5J/+Ie3/gpx/wBJA/iV/wCC&#10;GX/5cV+UX7JP7DP/AAU2/ac/4KHftB/sLj9tL4k6Mfge2jqfEv2Sa6/tj+1UL/8AHodQjFv5eMcS&#10;ybvav9DavwJ/4J9fsM/tLfAf/gsH+15+1l8TtCgsPAvxWfw4fA+rR6haXD3w0+JluN1tDK08G0n/&#10;AJbIme2aPq1P+VfcHsKf8i+4+HP+Ie3/AIKcf9JA/iV/4IZf/lxR/wAQ9v8AwU4/6SB/Er/wQy//&#10;AC4r+tmij6tT/lX3B7Cn/IvuP5Jv+Ie3/gpx/wBJA/iV/wCCGX/5cV1tj/wQq/4K2abaR2Fh/wAF&#10;FfipFDEu2ONNElCqPQf8Tiv6rKKuFKMfhVio04x+FWP5Xf8Ahxx/wV3/AOkjPxW/8Es3/wAuKP8A&#10;hxx/wV3/AOkjPxW/8Es3/wAuK/qioqyz+V3/AIccf8Fd/wDpIx8Vv/BLL/8ALiuDb/g3p/4KasxZ&#10;v+CgHxIJJyT/AGDL/wDLev63qK56+Eo1be1pqVu6TOnD42tSv7Ko437Nr8j+SD/iHo/4Kaf9JAPi&#10;R/4IJf8A5b0f8Q9H/BTT/pIB8SP/AAQS/wDy3r+t+iuf+ycJ/wA+I/8AgKOn+2cZ/wA/5f8AgTP8&#10;8z/gqz+wb/wUx/4JreBvhn4wb9tH4keMP+FhfFXSPhsLf7HNpn2H+1I5pPtm4ahP5vl+TjysLuz9&#10;4Yr9U/8AiHm/4KZA5H/BQD4kf+CCX/5cV97f8F8f2Hv2k/24/hf8EfDX7NWhwa7eeDfj14e8ceIY&#10;p7+008W+j2ENyk86tdyxLIVaRR5aEuc5AOK/eqj+yMJ/z4j/AOAr/IP7axn/AD/l/wCBM/kg/wCI&#10;ej/gpp/0kA+JH/ggl/8AlvR/xD0f8FM/+kgHxI/8EMv/AMt6/rfoo/sjB/8APiP/AICg/tnGf8/5&#10;f+BM/k50X/ggR/wVP8OTvdaD/wAFCvibaySJ5bvDoUqllznBP9seorpP+HHH/BXf/pIz8Vv/AASz&#10;f/Liv6oqK66NGFOPLTikuy0OKtXnUlz1JNvu3dn8JH/BRb/g3i/4LEfFXwz8PrHTv2oPFnx5Nj8Q&#10;9Ou5dP8AFUaaRH4ZjKSK2vwvc6jP5z2ucGKMeYQ+VBwRX6LH/ghz/wAFdyc/8PGfit/4JJf/AJcV&#10;/VDRWpkfyeav/wAEDP8Agqn4gnS51v8A4KGfE66eNdiNNoUrELnOB/xOKyf+Ie3/AIKcf9JA/iT/&#10;AOCGX/5cV/WxkUAggEd+lZSoQbu4ozdGDd3FfcfyT/8AEPb/AMFOP+kgfxK/8EMv/wAuKa//AAb3&#10;/wDBThEL/wDDwP4k8An/AJAMvb/uMV/W3UcylomVepUgflS+rU/5V9wvYU/5F9x/nrf8EfP2Ef8A&#10;gpt/wVM/ZY1L9o9P20/iT4JFh441Xwf/AGQLObVd/wDZsVtJ9o886jb48zz8bNhxt+8c8fqp/wAQ&#10;9v8AwU4/6SB/Er/wQy//AC4r7w/4N0/2H/2k/wBgH9g/Wvgj+1PocHh/xJefFHXvEsFjb39pqKtp&#10;99BZpBJ51nLLGCzQuNpbcMcgZFfvTmj6tT/lX3B7Cn/IvuP5Jv8AiHt/4Kcf9JA/iV/4IZf/AJcU&#10;o/4N7/8Agp0pDL/wUD+JORyP+JDL/wDLiv62KKPq9P8AlX3B7Cn/ACr7j+V3/hxx/wAFd/8ApIz8&#10;Vv8AwSy//Lij/hxx/wAFd/8ApIz8Vv8AwSzf/Liv6oqK2NT+V3/hxx/wV3/6SM/Fb/wSzf8Ay4rN&#10;1j/ghB/wVj8QaZPout/8FEfildWlyhiuLebQ5WR0PUMP7Y5Ff1Z5BpaqE5RalF2aA/j7/wCIbb/g&#10;oX/0fl4//wDCek/+XFH/ABDbf8FC/wDo/Lx//wCE9J/8uK/sEor1v9Ycw/6CZ/8AgUv8yfZw/lR/&#10;H3/xDbf8FC/+j8vH/wD4T0n/AMuK/Kv43f8ABNv/AIKEfCD/AIKq/B//AIJsn9sPx/fn4p+D9W8V&#10;f8Jf9glh/s3+zIr2TyPsP9oMJvM+x43+em3f0OOf9FivwU/af/Yf/aU+JP8AwXs/Z1/bh8H6FBc/&#10;DXwB8OvEHh/xVrjahaRS2l9fw6okEa2ckouZQzXMQ3Rxso3HJGDg/wBYcw/6CZ/+BS/zE6cP5Ufn&#10;N/xDbf8ABQv/AKPy8f8A/hPSf/Lij/iG2/4KF/8AR+Xj/wD8J6T/AOXFf2CUUf6w5h/0Ez/8Cl/m&#10;P2cP5Ufx9/8AENt/wUL/AOj8vH//AIT0n/y4ru/Cv/BAX/gqZ4IspNN8I/8ABQn4m6dbyymeSK10&#10;KVFaQgLuIGsdcAD8K/rJorDE5vi60eStXlJdnJtfiwUIrZH8rv8Aw44/4K7/APSRn4rf+CWb/wCX&#10;FH/Djj/grv8A9JGfit/4JZv/AJcV/VFRXnFH8rv/AA44/wCCu4/5yM/Fb/wSy/8Ay4r96v2G/gH8&#10;Z/2Zv2bNE+Dnx/8AibrHxf8AFOmz38t/4912A215fpdXUs8KPG01wQIInWFf3hyqA8dK+uKKACii&#10;igAooooAKKKKACiiigD/0f7+KKKKACiiigAooooAKKKKACiiigAooooAKKKKACiiigAoopGAKkHP&#10;IxxQB/HRdf8ABTD/AILDf8FYv2yfih8Ff+CPF/8AD34dfDL4Paq2g6p8Q/HNkt9JrWoJJLEAgltb&#10;1VSd4JWhjjtsrCoeWVS6oP07/wCCQH7Zf/BSr4oyfEz4I/8ABU/4Zv4Q8QfDK+aG3+J9lYyad4X8&#10;SW0buJ3gmkxbuYVCyiaAiJ4myVjZGB/nt/4I5/ttfA7/AIIS/tV/tLfsJ/8ABSe8vvh/Pqnjn/hM&#10;PCfim7068u7DVrIeeiOjWsMshS4tzDNbvtKEmRGKyLtP1p8T/wDgqR+09/wWj/4Js/tp6V+y98Mt&#10;T0vwJ4Y0OTTPh743tZLldS8U2K3Mcmo2Q08xH/SH0yKaSVYpSVWaOEx72yQD9zfh9/wXc/4JI/FP&#10;41Q/s++Bfjj4QvfE91frpdjCwuoLG7u2YosNvqM0CWUrOw2psnIckBSxIz3X7Qn/AAWP/wCCaH7K&#10;nxD8UfCT9oH4t+HvDPifwda2l5r+hXsV415Cl9HHLbrFHFbv9pkkSZH8uDzHCkswChiP4JP2g/j3&#10;/wAEmPij/wAG/Hwk/ZZ/Zx8PaNe/tMtqGgabFo+iaDIPFkXiWO6xrF1PeJD5ksV4C6wr5z7/ADIl&#10;VQY8R/q9/wAE+/2fNI+IX/BzJ448J/tc6JpHi7xP4R/Zk8I3GqReILeLUYk8SQ6B4Ysb252TCRHm&#10;BmuE8wg/6xiOSDQB+437a3/Bfr9jf4Jf8E3NY/b3/Zj8T+G/iQJdWTwl4P0oy3dol94jcLK9ldIY&#10;BcW7wWpe6eOVIi8aYVhvVq3/ANl//gvD+wb4u/Yi+FP7SP7R/wAU/CXh7VPGVta+Hdedba+ttPg8&#10;ZW2n2d3rGnJvik8pbVruPLyOYwrLiRuTX8aPw0+G3hKL/gkd/wAFMfDGj6LYSWfhD44aVN4dthap&#10;Iukpb69Ja+ZaAqfIK2wMRePafKypO0kV6T+2n4i/ZF/aa/YB/wCCa/w4+DD+HNT0lPiBovgP4nWO&#10;i2i2a/8ACQtp3hyHWLe+VY4vMumSVfOlO4vuB3tQB/ZHf/8ABwB/wSE0z4PQfHa9+NWgp4cu9cvP&#10;DtlObHU/td1faekUlysFj9k+1SRxpPExmWIxfOo37jivtb9kD9u39kv9vfwDd/Ez9kbxvpXjTSNP&#10;vBp+pS2Amhns7lk8xY7m2uY4p4SynK70AYZKk4NfyXf8FkfiV+zz+yv/AMFNPg5+yF8GPh/+zr8D&#10;Fk8IXXiiP49fEXwfFfabopujfRmDT7CIR2BkJt9pkuI5B50ycxFd7O/4NGPEfh7U/wBpb9syLQfF&#10;Fn4rt7zxb4f1Ky16x0yLQoNZtmutaxqUGlQ4js4Z94dIUAWNXVQBgCgD+4eiiigAr+TT/gql+35/&#10;wVW0D/gsh8Of+CaP/BPTxZ4G8Nf8J38Ol8RwS+NNJiu7Zb63OqT3DS3HkzzKrW9iFRVjI3fUkf1l&#10;1/Cd/wAFhf2VvAn7bP8Awc9fA39mT4j6x4j0LSfEnwckW51TwjfLp+rQGzi8QXcRguGjlCZeEB/k&#10;O5Ny8ZyAD6e+Ff8AwU9/4LE/sT/8FW/hN/wT3/4Kb3Pwq8e6T8YUii0vV/h9bta3enNdSSW8FwcR&#10;252pcRbZY5bfDRkukmVIr9y/j1/wWq/4Jb/sw/G6T9nP45/GXwroPjC3mS21DS5BdXKafM4DLHfX&#10;VtDLb2r4YFlmkQqDlgor+Qf/AIJ+/Ar4Vf8ABE7/AIL6L+zp+3ro8fi6TxtGI/gN8ePE1xctNajU&#10;N9vaK8csrWqyzlnsZ5NvmQXGNjCGXNfk/wDDu6g+HPhT9r34K/tg/FP4XfDnxTf+OtUt/GugfEH4&#10;fy+J/GutPNNIFuNAvzLE8brOzSxqjgoWW43bGDAA/wBLv9of/gpX+wr+yfrXhbQ/2iPib4a8KyeN&#10;tKutc8LXGoSyNZ6jp9nEJprmK7hje3EQRlKs0gD5GzcSK5z9kz/gqr/wT7/bj0vxHq37MPxQ8O+I&#10;o/CNo2o+JY5TPpk+n2Kbt15NDqEVvILUbTmcKYx3YZFfwW/ttQfBb9nu3/4JfTftUahe+Ofht4c0&#10;K/1DX7/XtDubGS88LLr9tcWxuNIuWmmEMNg0SmFiwkij+UbWAr1348/tE/sneJ/+CyPxe/a8/wCC&#10;d/gnQfiP8I/A/wCy1r8vxZ0Xw7pz2XhbxHNPp01obe6jiiiRrZ5prH7QVTLi3lddxjLUAf18/C//&#10;AIL6/wDBIj4y/GSx+Avw6+Nvhu+8SarqMek6VBLbaha2d5eTP5cUEF/cWsdo7yOQseJcOxAUkkZ8&#10;z+Gf7dHxN0n/AIKq/tAfCT4xfFv4aT/Cr4Z/Dc+MY/AunWV2vijw3FaQabcXeoapcfYljkt1jmnf&#10;bFcStiWLCAg4/wA/P9or47eFPib8Bv2avGEHj/4I6ef+Fi22q2/wS+Eng6LR5PA1oLv9/Pq+tzNJ&#10;fSSyOE2wTyurgtKrMEBr+iDxBNC3/Bb/AP4KZMrKR/wyB4hOQR0/sLRjn8iKAP6ff2ff+Czn/BMv&#10;9qr40aF+z3+zz8WNF8V+L/ElhdalpGkaXaagzSQ2aSSTCSV7ZYoJEjidzHM6PtGcYK5/T+v5Yf8A&#10;g07/AGYv2ftB/wCCWHgH9ouw8IeG/wDhPdW1nxU154yOnwNrJT+0prLyRelTOsXkW8aeWHC8dMk5&#10;/qeoAKKKKAP5qv8AgsL/AMFXv2uPhL+1t8OP+CWX/BMzQtC1b43fEix/tq613xKnnafoGlsZtknl&#10;H92ZPLtp55ZJQ6RRRjEUjSAL57+zB+0d/wAHBP7K37engv8AZc/4KCeFtD+N3w88ewlpPij8LtFe&#10;GDw02dhlvZoLSygjjhkZBNHcQKzRHzIZHKsh+Lf+CsPjW8/4Jgf8HEXwe/4KofGvStTufg54l8GH&#10;wPrXiPT7aS7XSL37JeWEqsqKxDxpNDcqg+eWMSiMMysK++dI/wCDiPwf+1d/wUR8BfsQf8EzfDkf&#10;xZ0HxBpd1deOfiCVv9KtvDowGW7iFxa/vIrWMEzCWJFkleKKOTdkEA/Rj4//APBb3/glb+y98Z7j&#10;9n343/Gbwxo3iyynFrqemJHeXy6fOQD5V7cWcE0FtIARuSWRWX+ICvoP47f8FF/2Iv2ZvDfgjxn8&#10;c/iV4Z0DRfiPOIPBOtzTtPpuq5SOTzIry3WWBYdkqMZpHWPawO7Ga/gJ/wCCdPxv/wCCYX7Lv7D/&#10;AO118AP+CqmhaUn7QM/ijxNFe2ni7RHvPEOrGayEVjDpt3JDI0M8ep+fMXEke0ypOWK4ZfIfGnwR&#10;+J9t/wAEu/8AgnV8LP2pNOvG07xR+0NrJ0zQ9cD7z4T1jUtMWGJ43O5YbhZJpI14/dSqQACKAP73&#10;fgZ/wWs/4JdftJ3Pi+y+DHxh8OaxL4G0DUfFPiSLyb21kh0bSU8y9v4EubeNrqCBPmdrcSYGD0Ir&#10;8sv+Ca//AAczfsyftSaR8ZvGn7VfiLwr8OLDwT4iku/C+lwRajdTN4Njezso9Uup1hfzXmvrtEKp&#10;HGU3qvlkAuflz40/BH4MfDv/AIO3vgd4E8B+FvDmjaJ4g+BOsJrWhaXp1ta6feo2k+IbZlntIkWG&#10;RWhhSNgyEMiAHIAr+dv4W+P/ANmfwj/wSI/bv/Z+1Q+HtP8Ai43xSW/0jSWsFi1hfDNn4h0eC4SG&#10;cRAx2sVwu1oBIAGwdnegD/QN+H//AAW3/wCCV/xRh8Z3vgX4z+F72y+H2gQ+J/FuqFLyHT7HTriW&#10;OCOT7XLAsMrtNNHEIYneUyMECFsgaP7Jf/BZ7/gmd+3J8Tz8F/2Yfiro3iPxWYJ7m30KW1v9Nubq&#10;K2UvK1sL+3gE+xAXYRFmCAtjaCR/N/8AtS6f+y3/AME9P+DaH4V/Fzwl8BPhz441Xx14R8Badrs+&#10;v6Pvs5b/AFKzk1EatrMtmYLq58q4aTyQ064nmQBgPlP5ifswfETw54h/4OCv2R9dt/i78LfiXKNH&#10;lsbi5+EfhS18J+G9ANzpupJbaHE0CRtezIJVDPMPNXzEiYA/KAD/AEvRX8bf/BaH/gvl+0t/wS3/&#10;AOCuXw8+DcDaZqPwYuPCuia/420A6dFJqcsN/e3tteTWt4f3qyRRRJJFGCFZ02nhjj+yMdK/ih/4&#10;KK/s3/Cn9sD/AIOhvBP7Mnxqskv/AA34y/Zj1jR9Si+XzYvNs9dMVxAWB2T28qrNC4GVkQHtQB+l&#10;P7UH/BUT4z+H/wDgr5+yN+zX+z14h0S/+EPxy8JXfibVpo7GG5k1K3aG7ntJ7a7YeZEjJHE2Fx3y&#10;OTX3d+03/wAFqP8Agl/+x38Wz8Cv2iPi/wCHdB8WRGMX2jxw3moS2BlUOgvWsYJ0tmKkNtlZWwQc&#10;YINfwd/sLfDr9qb9lb/g4P8A2df+Cen7Tl02ox/A7xP4h0DwNqckbKbvw3q1nf6laTQu5O62k81p&#10;Yl58ou0WfkwPpH/gnf8AGn/gmz+yLr37a/wt/wCCy+j6O3xd1Lxnrk8h8a6G+pahremTrcYg0iV4&#10;ZTHNPcuZ0ZDH5iywyq5WPcgB/dF8Yv8Ago5+xB8AvhV4O+OfxZ+JXhnS/BvxAv7fTPB3idZnu9N1&#10;Se6jaWIRXFqsqBCisxkcqi4O5hivLv2Yf+Cwf/BNn9sv4x3n7P8A+zT8WPDvinxfZxzzLpFql1A1&#10;3HajMz2MtzDFFeKi5Ym3eT5QW+6Ca/zt/H3wq+Keif8ABvl+zb4f+N9nqFtovin9rW/1Hwfp+q70&#10;dfC9/p3lAorkFYZrlbuVMABg/mLkODX9Ff7efwL+FnwK/wCDl39jHRv2evDfh3wc154B1qzSHQbG&#10;Cwtme2s9ZgtGmjgRVcRqQuWUkoAvIAFAH9d/xy+OPwr/AGbPhNrfxz+N2s2/h7wn4bs/t+uazdJL&#10;JFaW+9Y97LCjyHLMoAVScnpX58/D3/guP/wSj+Kmra/pPgX41+FLz/hF/Cf/AAm2v3si3ltY2Wj7&#10;oUM0l3PBHB5ge4hjMAczeZIsezedtfzy/tzfs9/8F6vhd/wTt/aH8Tf8FKfjT8NPH3w6PwlvrWLQ&#10;vCdoIL4axJqFgbScsNFsP3aKsoYed1YfKeo/N39un9jzwz4J/wCDWj9n34z/AAF8GaRZXt9qOha3&#10;8WPE+k6bF/al7pd8b6QNqNzGomntk1B7X5JHKKyxY27VwAf3Ffsef8FXv+Ce/wC3z4o1HwP+yZ8T&#10;9B8Wa3pUD3d5o0cd1Y332ZH2NPFb30MEk0IYgM8QZV3LuI3DPzx4p/4ODf8Agjp4NtY7vXvjp4Yj&#10;EmtXPh9oYrTUp7iK7s9nn+bBFaNLHEhdR5zqImOQrEq2P5X/ANhofDX45f8ABZ79nPxn8MPjv8N/&#10;F3ijw14aM0Wm/Az4XXfh7S38O/Zbhbiw1u6gnWOCaKBmUm4iYR7o42O9lWvi3/glt+0r/wAEovg9&#10;+yj+2l4B/blsvDL+PPEOo6//AMIodc0kXt/qlo1vcw2tnpFwYpDDcw6g3mHa8ZUvHKWxGSgB/oWf&#10;Hr/gpB+w5+zJ8BdD/ae+NnxL8MaP4E8TrC3hnxAk7XsWsC4iM0f2CO0WaW5zGCx8pG2jlsV8Q+P/&#10;APgsL+yv+03+wx8YPjN/wTw+NHgVfEngLwwdSk1rxPa3sVroMkrhYLrUdPntDdNbMQyh0t5FLcde&#10;K/jK8J/GzxL+zT/wTB/Yd+DPxs8DfDWDVPGvjHxd4h8H/Fj456PcavpHgPQ5dZgMFxBaBgjCdnF4&#10;RMHh8lYmMTKwdPFvhh4q8P638Vf+Ci1xpnxC8PfEv+0P2bbyVfGnhjRLbwxpOuT2+qaIlzPp+l2u&#10;IUgik3Rq8YxKF808yE0Af3VfBH/grh+zL8EP2O/gt46/4KCfGvwDH4s+JHha71i28TaTb3ltomuH&#10;TpCLq4sgbOLyokDRriWOIs5wqkkV+jP7Jv7X/wCzv+3F8H7f49fsu+Io/FPhO6vbnToNWitbqzVr&#10;mzYJNH5V5FDL8hIGduD2Jr/Pg8b/AAy8DfGnwx/wR7+FPxJsbbVdA12O5sNY0u8UPBeWj69pvm28&#10;qH70cqgo691JHev9Hj4a/Cz4afBrwnD4C+Efh/RfDGhW0s89tovh+yh0+xhkuZWmmaO3t0SNTJK7&#10;O2FGWJJ5NAHe0UUUAFFFFABRRRQAUUUUAFFFFABRRRQAUUUUAFfze/8ABWT/AILOfH/9nr9rHwf/&#10;AMEz/wDgm74A074lfHrxjYpqs8etuy6TodlMkkkZmVJbffKYYnuJGknjihhCu2/eFH9IJ6V/Dl8b&#10;Pip4K/4J8/8AB3DL8f8A9rK+j8N+Bvil8N4NN8M+MNX/AHWmW0kul2tiDLcNhIkS6sXt5GJxGJUZ&#10;9qNuoA+4f2Tf+Ctn/BVr4Nft/wDhH/gn9/wVq+DmhWk3xCt1l8LeP/hdFcXNhA8jMkb3gjmvImt/&#10;OUQytuhe3YrI6tGwYfv/APHb9uv9jH9mDxHY+EP2jPip8P8AwPqupKJLLTPFGvWWnXUsbHAkEU8q&#10;uIyePMYBPevzi8V/8F6v2Rn/AOCjPw7/AOCd3wGhl+LGseOIv9P8VfDvULLVNL0CVyzql3Ij+XIk&#10;dvG9xctFKzQxhfkZmwP5hv8AgmP8K/8AgnN+1N+29+2z4p/4LQ3Xhe6+IWm+NdRt7W2+I+qHTRp+&#10;iQXN9Ddz6aJZIvntVit4o2jJeGJYvLwHJIB/ed49/ag/Zv8AhZ4F0j4n/Erx/wCC9A8NeIbi3tNB&#10;8Q6zrVlZ6bqU10hkgjtLqWVYZ2lRWZBGzFlBIyBXF/Dn9ub9jT4v/Fi/+A/ws+Knw+8ReNdMMovv&#10;C2ja9Y3epxmD/XD7NFK0jGL/AJaBQdn8WK/yyfFWtePde/4IBX/hG7u9Uvfh3o/7Y8Gm/DK81Lfu&#10;FhLoV/JdpAXUYjDNFIQvAmll4BzX9CP/AAUM/Yc/Zf8A+Cen/BYv/gnhYfsf+E9P8DnWfE1vpGuz&#10;6Pvjl1NLPUNOthNdsWJmnliu50mlb55FfDEgAAA/eH9mL/gvN+zv+01/wUt+JP7DGk33g/SNA8Ea&#10;bFb+HvGF74is5H8X635wFxBpUauIpIoItxKo8spKMzBACK/R3wz/AMFG/wBgPxr4q8OeCPBnxq+F&#10;msav4uupLLwxp2k+J9NvJ9TuI28torZIJ3Mj7/lCjkt8oyeK/jO/YI/Z1/Yr8C/8F+v2xfBviHQP&#10;B+jzeC7Ce/8AhFpt9LHbSWOsSohc6TFJIpknZZmOxAxw2QMV5z/wbw/sc/sA+Hv+CSfxY/4Ke/tR&#10;eCbjxJ4k8Aa/4ua31bT7y7t9TstK0vQIC0OmmCaJIriX7bOFmI3I7JIGUxqygH9sunf8FM/+CeWr&#10;/FZfgbpfxu+Flx4ue+/syPw/D4l09rt7zds+zKgmO6fd8vlAl93GM19xKSetf5CH7aHhnwTq/wDw&#10;TE8E/tG/BH4Sfs//AAi8C6x8Q508HjT/ABJfeJfjFqEkL3qzDUL2VhiwtzFlo5Y4yubcqo3At/rX&#10;/CW8udR+FfhnUbyVpprjw/p08szHcZHe2jZmJ7kk5zQB6DRRRQBl63dyafo13qEIBeC2lmQN0LIh&#10;YZ9uK/iI/Yf/AOCxH/Bxx/wUa8BeI/it+yN8KvgNrug+GvEdx4ZvX1GafTZzeQRRz+Wsdzq8ZbMc&#10;qfNwuTjIwa/tt8Vf8ixqX/Xhcf8Aotq/y4f+CWP7B/8AwUa+P3/BNr42/tF/8E/Pjv8AELwVq/hD&#10;x7qcUnwm8LXt5p9p4l+zWFvczyxz2t1Hi/eF/LiRoWEhjVN67gQAf2b/APBDP/gsh8SP+Cmel/FT&#10;4Z/tLeC9N8A/Ez4Na5DpPi2y0mWU6Y6XD3UG5RPJK0MsE9lPHMhmkXhXVsEqv6p/CT9vD9ir4+fE&#10;K8+EvwR+LPw68W+KLDzDdaB4d8Q2F/fqIf8AWssEEzO6x/xlQQvRiK/gA/Zp+I/wC0b/AINkv2kv&#10;Ef7FsPibTfjPcajoWnftBT61fm91qa2u9Qhglu4ZI44mTTJ7eW6UKU3ozXKyu5G9vnD4d/APxHYf&#10;Dr9j/wCLPwmf9kv4ReIbLXNE1nwl448PeMtS/wCEz8U3UbQm7tdcgWC5QXTXB2SJIqrFKzW0ZEbb&#10;CAf6PPj3/gob+wj8LT4hT4ifGT4Y6NL4T1KLRvE9vf8AiTTop9K1CcuI7S7hM3mQzsYpMRuoY7GO&#10;MKa9w0b47fBXxF8KF+PGg+LvDF54HawfVV8YW2p2smi/Y4877j7csht/KXB3PvwMHJ4r+CH9jL4K&#10;/wDBNb43/wDBwR+2p4f/AOCisHg29ittf1668I6d47vY7PS2f+0XGpzo00kUbXUEGwxndvRGkkQA&#10;ruX4r/ZT+Pv7OvwJ/wCCN/7WHhb40+GfE3xO+BD/ALRemeG/hJ4bsNdvdEhvr6Zbu7RpdRtwXjt0&#10;tbO0upVCOJJNoKBn3AA/0RPgX/wUG/Ya/ag8XzfD39nj4u/DvxprsEck0mj+G9dsr29MUX35Egil&#10;Lui/xOgKjua+Cf2CP+CjHxQ8YaR8b/Hv/BQDxX8BvCvhX4f+PY/Dvh/XvCfi3Sri0trCaeeGJddn&#10;TUrqOzvHdYkWKcwOXLL5eRgfxu/DvwD4g+DH/Bcn9i2Wbwl+z58NZ9XuNLuLTwt8AdRn1F7fSr1p&#10;YIm8Q3skkiXN9dRO6iVJHMsedzMCDXllgB/w6I/4KR/9nG+Gf/UkloA/0nPhN+2P+yh8ePiBqfwq&#10;+CfxJ8D+LvEmi2Mep6tonhvWrTUby1tJtgSeSK3kdhGTIgLdAWUHBIr6Ur8N/wDghL/wTr/ZI/ZJ&#10;/Yo+F3x1+DHhKz0zxx8QfhD4X1Dxp4oMs815qcmoWkWpyq/myNGiCec4EaplVQHOxcfuRQAUUUUA&#10;fzo/8Fdv+Czvxn/ZV/aN8Df8E7P+CfngKx+Jfx/+IFsuoW+n6tIy6Xo1jL5vlSXCpLAZJXWGWUh5&#10;oo4YY/NkYhgp+bv2bv8Agrb/AMFcP2ef28PAn7EP/BW74N+HYrX4nbYfDHjz4VxXF1a2k0kgiD3a&#10;xT3kTW8czJHcEmB4AwlbfGRXxh+2F8SvCf7Av/B2j4N/al/anuU8P/Dz4gfDxNK0PxfqXyabZzPp&#10;D6S5lnOEjWK6jVZmJxElwsj4Rt1ft58TP+C9/wCx/wCH/wBvr4XfsD/AtG+L+u/EWdba8134a6lY&#10;6pYeH2ndfKN3IknlSIIhLcXPlzb4IY9xRiwFAH6VfHz9uL9jr9ljWLDw9+0j8UfAPgXUNTUPYWHi&#10;nXLPTrmeMnb5ixTyK/l54MhGwHvXXeN/2pv2avhr8NNN+M/xC+IPgnQ/B+tSwQaN4r1bW7K10i+k&#10;ulZ4Etr2WVYJWlVGZAjksFJHQ1/Cp/wT4+GP7AP7U/8AwVS/ba1X/gtBP4XvfG+keLb2z8Oab8St&#10;SGm2droFveXsE8th500K7rW1iskhZG3RQkPHgMWr8VvF2ueKZP8Agg58XvBnhm81LUfhJoH7YGkW&#10;vwovdSMjZtZdN1h7lYS6rhTELSV1XgSyOSoZjkA/1HfBv7d/7FnxE+Ld78BfAfxY+HWs+NdOWVr3&#10;wvpviCxuNSj8hS0w+zpKXYxKCZQoJQD5sV+XH7Fv/BfH9nH9sP8Abt+MP7KtpqHg3w74d+HSpbeE&#10;vE1/4ks5JfGc1q15Jqd3pyBliezt7a188GJ5WEWZJCi8L/Pl/wAFNf2Df2V/2BP25/8Agm9P+yj4&#10;SsPB95r3jKw0fxNf6XvS41lLa+0JPOvpCxM08i3twJJG+Z1kKklQqjzr/gnj+z3+xn8P/wDgpZ/w&#10;UM8MXeg+ENI1b4f2Xi6y+C+nXEqQXWmhrXXLa7i0eGSQM5+xkLIqK5WPngc0Af2/+Ef+CiX7Bnj/&#10;AMZaB8O/Afxm+F+ua54qSeTw3pWj+JdOvbnUlty6y/Zo4J3Mm0xyAgddjY+6cZHhP/gpj/wT08ef&#10;FSP4IeCvjb8LdV8WzXZ0+38P2HiXT57ye7DFfs8SJMfMlyCPLQls8YzX8Un/AARE/ZG/4J2/DD/g&#10;ht8Qv+CoH7T3w/uvFXibQJfGttPq2l6heWWrrpb2K6R/Z+nywTRpamdbqVDcBd8ZlMm4bVx+LH7Y&#10;3h3RLD9iX4F/tE/CX4Zfs/8Awg8K614/+1+CYPCmv3viH4r3iQSTNJPreoysA1pbSIoKuqPHI0IV&#10;EBIIB/ryV+K3/Bev/goj8af+CX/7B5/ad+Amn+H9T17/AITTSPD32bxNBPcWf2e/S4aRtlvNA+8G&#10;Jdp34HOQa/ZzTZHl063lkO5mgRmJ7kqMmv5a/wDg8NOP+CQDY/6Kl4b/APRd5QB6C/8AwXh1L4rf&#10;8EEPFP8AwVM+AFj4e/4WD4MsNO03xP4V1NZriw07xE2p2NlewyRxyxzGCSG6+0Wx8wHY6biSrCv1&#10;h/Zf/bY8K+Kv+CeXw0/bV/an13wn4Ih8VeAdD8UeIdS1G8j0vRrW71O0Sd445byXCqXYiNWkZj0y&#10;TX+et/wWR/Zu+LX/AAR6i8b+EfgXZOf2fP2vPAOjSSaSGcWWieJNLubPVZYo+CqSwyRu1uDgNa3L&#10;xjJhyPqD9r5vAfjfUP8Aglf8GP2ztQksP2d9R+FHh698QreXMlnpM+qeVDFOLyZWVUQR/ZI5JCym&#10;KGaQhkDMaAP7/Pgf+17+y1+0v4Uv/HP7PfxE8GeNNI0oE6rf+GtYtL+KxAUv/pRhkYwfKpb94F4B&#10;PSvHNY/4Kif8E39B0jSPEOrfHn4Qw6fr11NZaPfHxZpbQXc1uwWZYpFuCpEbMFc5wpIBIJr+OXxH&#10;4J/Zd/Z2/wCDjbw58Of+CT0ujW/g/Xfgf4hX4yaF4FvBd+Hrcf2VqssiuYHkhj2rFp8xQNtW4Kfd&#10;dyD8DfsE/wDBP39kn4i/8GzP7RX7YnjzwbpmrfEnStd1WLQvFl4Ge90qLRl02W3jsnyPJVmnl80L&#10;/rQ+HyAAAD/T20/ULHVrGHVNLmhubW5hS4trm3cSRSxSAMjo6kqyspBUgkEHIr5k+LH7cP7G3wH8&#10;R6j4N+NXxW+HfhTWdI0tNb1PRvEHiCwsb+2sJCqpcyWs0yzCJ2ZQrbcMSAMkiv5h/wBln4z/APBb&#10;Dwv/AMEf/wBka5/4JaeBfBPxAiuPh5qVt42uPHFxCkln9hvRb6TFbmfU9PJTyVlUgeZgRoPl4z+b&#10;3/DMWvf8FAP+DkT4afDH/gqv4M0aTxFd/Aq0174ieCtKuGTSTqtjpt20MKyWtzKWhVvKkKpcMCww&#10;WIyKAP7ePHP/AAUN/YT+GPgnw38SfiJ8YfhromgeMbZb3wpq+p+IrC3ttXtmbb51m7ygTRBjhnTK&#10;qfvEV6V4y/aq/Zm+HfgHRfit4++IfgfRfC/iW4gtPDviPVNcsrXTNUnulZ4Y7O7klWGd5VVmRY2Y&#10;sASAQDX+dZ44+Bd9df8ABdf46fs9RfDn4C+JNI+Hvgy28KfDzwR+0Lr13onh3R/B+nWdlHZvo5Dj&#10;zZ47N/O3MxZBJNcBvMDSD47/AGjfB/ib4df8G/lp4F1Hx34J8b+FrL9rWOfwvJ4B1W61ez0SG78P&#10;Xct3pvm3dtbyxskhE6oQ2fOL5y/IB/p6fDP9tn9j/wCNHxR1T4JfCP4n+AvEvjDRWlXVfDOh65ZX&#10;mpW5tztm3W0UrSERH5ZCAQh4bB4rjPi9/wAFHv2BfgB8Qv8AhU3xt+M3w08KeJlMYm0LXfENjaXs&#10;HmgFPPiklDQ7gQR5gXI56V/EB/wUM+E//BOz9nb9qr9gXxp/wRzl8NweOtX8W6QJz4GvheXepaPL&#10;cadHb3OrrC8redP5tzFO0oEkiGZJAQmF+L/2n9a/Z8/as+E/7XX7Qn7KHwb+CPhbwnpXibUf+Ek+&#10;JHxt8U6jrfxG1LVZp2kSTwxZSyE6fPfTMTEmGj3N5bSMEZEAP7pP+Cj/AO2b+0f8BPGXwEg/ZZvv&#10;g7caF8RfG0GleKLv4g+IrDTJbnR55bIK/h/7RqFn9uuHinkKpALhiTHhDuAP1p8R/wDgon+wV8IN&#10;U1vQvih8Z/hfoGoeGr6DTPEGnar4m063u9Ou7nPkw3Vu8wlikcKxCuoOAT0BI/gn+MGp3ur/APBO&#10;n/gkjeahO9zInxVktVkdixEVt4ks4Yo8nPEcaKgHYKB2r7A/ZJ/4J/fsp/t9f8HJP7ZXhz9rXwrb&#10;eMdF8NLNqOm6Rez3EFut9d3FlB57fZ5InZki3hAW2gtnBIGAD+9TStU0zXNMttb0W4gu7O8gjurS&#10;7tnWWGaGVQ8ckbqSrI6kFWBIIORV+qen6fY6TYQaVpkUdvbW0KW9vBCoSOOKNQqIqjgKoAAA6Crl&#10;ABRRRQAUUUUAFFFFABRRRQAUUUUAFFFFABRRRQAV/Ox/wcx/8FE/jP8A8E+P2A7O4/ZwvJNK8d/E&#10;jxZb+BdG1y3ANzpcEtvNc3d1bFshbgpCIYnxmNpd64ZQR/RPX8/n/Bx9/wAE1Pit/wAFKf2C4fC/&#10;7PqJc/EDwB4mg8ceGdLeVYDqnkwTW11ZRyuQiTPFN5kO4hWkjVCV3ZAB+UfiL/g2X/a/+GvwP8Pf&#10;Hj9k79pz4nD9pW3k0zWNZ1LxJr88Xh29uZmja9iDokt0qQBnZGnNws4UpJGBJ8n6yftk/wDBZ+f/&#10;AIJs6N8Jf2YPi54R1L41ftM+NvDthJd+A/hMji3urtVMFxfJJNCZYoLi4imMEa2zuQjllRF3V+Nn&#10;xJ/4LV/8Fqv2lf2ftE/Y3/Zh/Zb+LXw++PlxNpej+I/iHf6VLHo2nNZSIbm6gF/YrbQLd+UQ5uX8&#10;qKJ3CtIdrDpv24Pgf/wUF/4J8f8ABUj4F/8ABXfxR4F179oa00z4S2XgT4uSfD7TxJqFvrq2NzZX&#10;95aWFtH+5gk+0iW3YRLEdskchiLqaAP1a/Zh/wCDhL4KfH7wD8arXx38OvGnw3+K3wK8Har428W/&#10;CLxb5cOp3Gn6TB50rWdwyxhsMUR/NhjKebG4VkYNXwi3/B2x4Ob4L6H+09bfszfF+T4Wz6tF4e8U&#10;ePzLbLpel6tI7Zs7WUx+XeusQViTJbjefL6jJ+JvCvwD/bO/4KHftOftc/8ABWzxL8HfG3ww8La3&#10;+zb4n+G/w88GeIrCeLxN4kvbnREsYW+wKgmmJWBmO1CpkeGOJpSjMLHib9lL9pRv+DOnSP2eLX4b&#10;+OD8QV8QLczeB49Avz4hA/4Tqa58xtNEP2rH2YiXJj/1WG+7zQB3/wC3X/wW0/a50H/gt/8ABvwR&#10;8DPBfxS8S/Cqy8KQ+JdE+Hnhhfs8vxGTXtHup4tatlWDzLi1to7hP3UpkRJLSVsK+Sv3x8Wf+Dmi&#10;Dwp+1r8Q/wBjD4Mfs2/FL4meM/h74pl0G+h8KTxzwyWdrN9nudQlMNvM9rFHK0ajzE2Hf88iY5/M&#10;H9qjRP2nP2Nv+Chv7Cf7dK/BX4p+P/Dvgv8AZo0Hwfrek+CdEub3UrfWl0m+s5rGeIRn7PPEb2N2&#10;SbYSAwGWVgP0W/4Iu/Af4y+Bf+C0/wC3R8YPiJ4J8VeH9C8V+JLe48K69rukXdjZanbzaleTP9hu&#10;p4kiuFAMbMYmYfdJ6igDvP2hf+DkjXvhT4y+JA+FH7Lvxe8d+BPhFfnTfH/xFRl0nTbGaFzHcPEk&#10;1tL5sEbhtspdA6DzMLGVc/vt+yN+078O/wBs/wDZq8GftS/Cdb2Pw9430OHW9Ng1FFju4FkyskM6&#10;IzqJIpFaN9rMuVJUkYJ/ztf2nfBH/BQf9pvxD+0h8Lf27fhd+1t8R/i9NqmqJ8JdG8KNe2/wr0nS&#10;YzI6Xhig8uC4SCNd9qkayLdfIjAyuxr+0f8A4N/vDXjPwP8A8Eg/gt4C+I3h/X/C+vaHod/peraF&#10;4n0650rULWeHVLviS2u0jlVXUq6ErhkYEdaAP2PooooADzX+YZ4C0n9kX9oH/gpR+1poX/BRP9qj&#10;4lfBbTfDfxX1aLwNb6L4lntI71ZdW1FbqNY5obtdlsscARUCBQ+MEYA/086/hl/4Jwf8Egfh/wDt&#10;aftvft66H+3x8HNVXQfE/ju6Pw/8W+JtCuLC4iS+1TWGkv8Aw9qVzCnzhTBIZLd2Rh5e8MhwQDL/&#10;AODcr9qbxz4C/bO/ab+G2j/GDxd8Vf2Vvhv4aufEem/EXxzLdTQ2clnNG0c8b3QLQ+bai7MiIEWV&#10;YFlEa8Cvvzw7/wAHUnwo1A6f8Z/E/wAA/i5of7Pmr+Lm8G6b8eL2GNtLa73sglls1T5IsoxbbcSO&#10;ArKEMiMg/PT/AIJ7/s8/8FCf2f8AwP8AtK/8G+nxz8KeKZ/CHifwh4psPgr8YrXw/dp4a+139lK8&#10;cN1q0MHkLDfROko82Vmt51kgJJZFH42fCP8AY9+KrfAHw3+wF8U/2a/2y/FPxTtfFkmm6z4VbxPe&#10;aF8Kzp5vJZ47+CQ2V3a2zIXGZCj2+4NcCY79gAP7If2tP+Dhbwt+zh+3Rrf/AAT9+HPwV8f/ABW8&#10;cQeHdM1vwrF4GnguV16XU7SG/WJUCO8EMVrK8slxiQARn5MMCNr9mz/g4q/Zq+OP7LXxf+O/jTwN&#10;498H+LvgdLFbePPhPPafb/EKXF1cNaWsdokaxGXzLlWhkMqQ/Z2VjKFQBz/Pr8TPjh4+/wCCev8A&#10;wc0az42+H/ww8X/FW08H/ATw34e8ReGfBK/2v4gtdGi8P6XbPfWgKRG7e3mSASHZGXjdmITPGP4G&#10;+FX/AAV88XeBP22/+CuP7L/w38cfC7xX8Xr/AEnTPAfhOS0kg8XHw+moJJqt9Z2Tosxuo7WKILKk&#10;Yd2kne3yyq1AH7lfAT/g44vfGf7Svwo/Z/8A2of2bvid8GrT43TxW/w18UeJLmK4t9Se5Ma2zvA1&#10;vbSJHI80SsytIU82Niuxt1fJ37IX/BQX4D/se/EP/got+09odp8YvFsvwt8cabP4q0Dxh4hsrvT3&#10;nuNb1azSPw9GkCGxtxI7llmaUmJYlBypz+E/gj4CfFfxx+2H+x9+0v4B+Cf7Xt+vhr4heHpPjJ8R&#10;vjJaarrVxdaut9YzXRsbdVlNtpdlsmkFwY4w4k2v80XP2nN+yV+1UPhP/wAFa9PHwz+IBn8feNNF&#10;uPAsI8Pajv8AEcUXijVJnk0lfIzfIsTrIzW+8BGDHgg0Af0jf8Es/wDgthrX/BUj4my6L4L+AnxI&#10;8FeBD4Tk8RWHxM8UMo0e/u7eeC1nsLRlhWOdkmkkUPFM5IiYuidB+7tfmV/wRj8BeKPhf/wSq+Av&#10;gDxvo+oeH9Z0v4b6Vb6ro2rWslle2l35e6aO4t5lSSKQOTuV1DZPIzX6a0AFFFFAH8Sn7Zmt/tHf&#10;8Fp/+C53in/glLofxL8VfDP4JfBzwwNa8Yp4LuGtL7W7tYrRpjI4+WRzcX8UESzB4oo4pJBGztz9&#10;7/sD/wDBIv8Ab0/4Jkft9HVfgn8a7vxh+y3qOhO/iPwr8TtWubrWbW8MUoX7DHHbm1WS3lSGT7Qr&#10;W6vA7xyKzIrH4m/bh+DP7a//AASS/wCC1Wv/APBXb9m34WeIPjN8L/ir4cGifEDw94QjkuNW0ucx&#10;Wkc/7mGKaRAZbGC5in8pozulhdozhj7v+yH+0x/wWD/4Kwftya3411Dwb4v/AGfv2Wk8Aah4Yv8A&#10;wz440qJL/Xb28tLiGK4t5Lu1iuRcme4SR5LYiGOCAR7mkclgDa8ef8HUvw2HiHxr4q/Zx/Z9+LXx&#10;T+Efw51H+zvGPxe8PIkWk2u1trzxRtDIrQ4+dGnngJQh2VFIJ+lf2sv+Dkb9kn9mz4W/Ab47eDvD&#10;Pin4ieDvjympPot94Z8ldQsG0uW3t57aSwlO6W8W4nMBgV1xIjDccgn+eL9kz4wf8FA/+CTv7C3x&#10;i/4I8eOf2U/if438Z+KdR8S2Pgjxf4R0mfUfDOpxeI7NNOa6uLmGJ1khiVPOQoxLIwilEJUtVq7/&#10;AOCVf7Xv7LPhn/gmX8IPFPgzxL4h1Pwp8Zr/AMafEc+H9OudX0/wvHrPiLRr4QX9zapLBbpBbxnz&#10;nZxF5iSsrFQWoA/dn4M/8HFN/wDEn4v/ABC/Zc+I/wCzh8VPAXxa8LeANS8feFfh9qzx3Gp+JYLG&#10;2+1raQxrAjw3U0J8yNfLmRgrjfuUKfyf/wCCNf8AwXw/ag8N/sXftEftNftj+DfiR8SrbwjrV546&#10;m8eT3EdtoweafRtKi8LWZMK29pNCLk3QijAUR7j5YY5P6KfGH4CfGzV/+DrPwF8cdL8H+J5fBMXw&#10;CvNHuvGkelXbaFDfSWurxrby6isZtklzJGPLMm75l45FfgB+yh4N/a8+Hv8AwR9/bE/4JZeK/gF8&#10;Y7bxpdareeOtP1lfDl7Lpl80eraBZDTbQxxM9xdukMtzH5O9HgjZ1JAJoA/oh+C3/BzX4e+K3wr8&#10;W/tF6t+zh8ZtE+Gfh3wYniLSfGDWv2uPxDqj3lvp/wDZOmokKxSsLmaQNcLcMiRwvJKsf3a7z9mj&#10;/g4c1H4lftZ/Db9k/wDam/Z0+JXwRvvi/bfaPh3rPie4jurfUd6FofMiNvayRLIQEyokZHdA6qrb&#10;q+fPjVoP/BR/4Hf8Gw/wu8I/sO6H4v0P4qaV4E8K2fiXSdHsZ4PFenaWYy2q/ZLQxi6jvFkKCQIg&#10;nSNpGXDDNfgn8EPgD8QvEP8AwUr/AGQf2nvhZ8E/2th4f0nxfpUHxL+I3xttNT1rULzWGng+0zqi&#10;rKLPTLTzMrcMsSSBnyMxE0Af6XoORmv49f8Ag8b8Z/Frwj+yb8GLf4Na1r+j6vqvxZOnRHw9fT2N&#10;xcvLplwIod8DozZk27QTjdg1/YUOlfyu/wDB0z8DPjb8c/hT+zzYfBPwf4o8Xz6P8ddP1TVofC+l&#10;XeqyWVmttIGubhbSOQxQgkAyPhQeM0AfjH+2V/wVx+If7av/AAbiahJ4g1vWPDfxw+FPxK8MeBPi&#10;dFZ3M2nam80TXMUF/J5TRyKt6sTCZTgC5imXAAWv6H/2qf8AguX8P/2ItY+Fn7Hnwt+Hfjb46fGn&#10;xN4I0fWB4F8Fn9/bWktkrrLd3BjncSyIjyhFhciMGSRkUqW/nS/4Of8A/gjL+0F4c/aFuv2uv2FP&#10;Cfi3xL4b+McqQfE/wf4H0671N4fEVkwuY7+ayso5GMF5t80uVwlyshLAzKD9n/tA+A/2uP8Aglt/&#10;wWE8O/8ABV/Tfg341+Lnw18cfBjRfBXiO08D2Ul/rfhy9ttKsLOZWtQpaKRXsInVpNkbpLLHvVwa&#10;AP1b+Cv/AAcX/s8/F/8AZU+Nnxtv/Ani/wAK+PvgFpUmq+Pvg94lMdprUcaTfZ8wTuoVkEv7uQvE&#10;jxPgPGNyFvjmT/g7M+H+meB/BX7QHir9nD4vaT8HfFWpwaBdfFC8aAadb6qQTd29mgj23y22yQFx&#10;NE0hjkCIShB/MqD9kf8Abj/a98P/ALfP/BVHxt8IfF/w/g+MHwrl8E/Dj4Y3lhcN4m1XbNp3+kNp&#10;scYuGZYdOjLExDzZZXMeVQsfUv26v2VP2lvEv/BqH8BPgJ4V+HHjm/8AHGk+INCuNT8GafoF/Prl&#10;mEl1ZpXn0+OE3MQXzVLF4xjeM/eFAH93ml6pY61pdtrOlyrNbXcEd1bTJnbJFKoZGHsykGv5bNI/&#10;4Oc4fiF+1B4k/ZS+BX7NfxS8ca94S+I03gfxBf6Hcwy6dYWUOpHSxq13PFbyi2iecEhZ9kYUEtMu&#10;CK9C+PP/AAbs/Cf9s/406J+1748+LHxd8I63deH/AAkt14V0G7trfTbaXQ9MtLQRiKaBpEL/AGcN&#10;KC2d7N06V4P/AMG+f7MPxk+H/wC0Z+3pdfFjwh4q8IQeN/irKnhvV/EGk3enJqVhJe69i5sZbmOM&#10;XEQFwj74mZfmU55FAHffED/g6K+GWk+JfG3jP4O/Ab4rfEL4J/DfxGnhrxr8bfDyxDSLSfzVieWC&#10;B0IlhDOpVpLiEsrIxVRImfef2yv+Div4A/sq/Fv4S/DXwV4A8Y/FO3+NPw9tfHngTUPA7RTXF/8A&#10;2m88Om2MVi6+a01xNEqMcgxb+VJQrX8Z3gP9h741/sd/Dr4j/sK/tD/Av9r/AMa+PLvxhPb+FLD4&#10;V63f6f8ADPxTpdyYIGuL77NbXETF0iMnmqku9WjjmEJjJr7s/bM0f4mf8E8f+Cn37ANh8N/hbruv&#10;+IPh38EYLl/hNp+qL4g1lY/tWszajp9tfrb2y3l1aW8s5iZYFDPEAoIwSAf0v/sZf8HA/wAIf2iP&#10;GXxT+DH7Q/w08d/Bb4k/CXwve+Ndf8BeIoTqOoXWjafEs072KQxQzTXCrJGRB5IMiyI0bOpJX5Dt&#10;P+DpKLw7ceDPiP8AHH9l/wCL/gP4Q+PfFH/CL+HPidrUsPlzSmV4xIbFoYx8oR3ZEuXO2OTy/MKE&#10;V+eXhDRv+Ck/7ef/AAUJ/aB/4K//ALMvwe8c/Cmbwz8BtS8E/Caw8eaf/Z2ua14i+xpbRGO0uVEc&#10;86J9olQfvIVkS3iZmYnH4gftAfAP9q39pj9lnwR4y1L4L/tn+O/jb4e8axah8XPGXxHttX1LR7eM&#10;yTrHY+H9MKtK/m/u3lkMO6DytpO2UEAH9cHgv9pr4LfCT/gvT+1b4kt5Pi3qviTwD+z/AHnjTW9D&#10;1DXbOTwZJZaZZaHdmPStO8kTW93IojUSySsuWmJXDjHsn/BNr/g4cvP+Cmnxu8KfDj4Qfs6fE7Tf&#10;CmtHUbXX/iXqEscnh7RL/T7aW7Nq1zHB5M7vGsQC+bHIGmAEZA3H87L39nz9oLWP+C1v7cPxhsvA&#10;Pjj/AIRfxj+x9rGj+Ftek0HUI7HVdSutD0NYrG0naERzXbPG6fZ0Yy70ZduVIH6mf8Gv/wAHfiX8&#10;Cv8AgkN4M8BfGDwvrvg/xCviXxPd32i+JdOuNK1BBNqcpikktrpI5QHiClWZeVwRkYoA/oSByM0t&#10;FFABRRRQAUUUUAFFFFABRRRQB//S/v4ooooAKKKKACiiigAooooAKKKKACiiigAooooAKKKKACii&#10;igDxH4w/s0fs6/tDJaR/HrwH4N8aiwJNj/wlejWeqm2ycnyjdRSFMkDIXGe9ejeDfBPg34deG7Xw&#10;b8P9J0zQtHsY/KsdJ0a1isrO3jznbFBAqRovsqgV1FFAHz54f/ZL/ZZ8I/EiX4yeE/ht4C0zxfPK&#10;00viiw8P6fb6s8kmQ7m8jhWbc4Y7m35bPOa7vTvg98KNI+It78X9K8MeHbbxZqVqLHUfFFvpttFq&#10;93bKEAhnvljFxJGBHGAjOV+RePlGPSKKAPINF/Z9+BHhvS/EGh+HPBPhCwsfFkkk3iqzstGsoINZ&#10;kmDCRtQjjiVbovvbcZgxO456muL0L9jX9kbwxo2meHPDfwt+HNhp+i6qdd0eytPDemxQWOpMIw17&#10;bItuFiuSIowZkAf5F+b5Rj6TooA8Z+LP7OfwB+PsVhB8dfBHhHxomlzGfTV8VaPZ6sLSRsbmhF3F&#10;J5ZbaN23GcDOcVqeD/gh8G/h54m1Dxr4A8JeGND1nVoorfVdW0fSrSyvb2KAARJcXEEaSSqgACq7&#10;ELgYxivUqKACiiigArzXUvg38JNZ+I1l8YdW8LeG7rxdpts1npvim40y1k1e0t2V1MUF80ZuI0Ik&#10;cFUcDDt/eOfSqKAPJviT8Bfgf8ZbrTr34v8Ag3wp4rm0h3k0mXxLpFnqb2TyFWdrdrqKQxFiiElM&#10;ZKrnoMcl8QP2SP2WPi142tviX8VPhr4B8S+IrPyxa69r2gaff6hEIv8AVhbm4heUBP4Pm+XqMV9D&#10;UUAfh5/wUI/4JTeO/wBs3/goZ+zX+15o2u+GbLwz8Fb68m8R+G9Yt5pptWtruaFzDAqo0O0pGUZZ&#10;SFOe4r9Xvhj+zt8A/glouoeG/g14I8IeEtO1aRpdVsPDWjWemW967BlJuIrWKNZThiPnB4JHTivZ&#10;aKAPlbTv2F/2KdI0O98L6V8H/hdb6ZqN7HqOoadF4V0pba5uot3lzSxC32PIgdwjMCV3NjGTn0wf&#10;AD4GL4k1nxkPBfhIax4j0xtE8Q6qNHsxeappzIkbWl7P5XmXFuUjRDFKWQqqjGAAPXaKAOK8A/Dj&#10;wD8KvDNv4J+GGh6N4b0W0MjWuj6BZQafZQmVi8hjt7dEjUu7FmwoyxJPJrtaKKACiiigDkvHPgHw&#10;N8TvDNz4K+JGi6T4h0a9UJeaRrlnDf2U6g5AlgnR43APZlNcH8Hf2cP2fv2ebK5034DeBvCHguC8&#10;KteReFNHs9KW4Kk7TL9lij8wrk43Zx2r2migD59+IP7Jv7Lnxa8bW3xI+Kfw38BeJPENmEFrruva&#10;Bp9/qEQj+4FubiF5AE/h+b5e2K7nxx8HPhN8TrnSbz4leF/DniGXQbtdQ0KXXNNtb99OulKkT2hu&#10;I3MEgKKQ8e1vlHPAx6TRQB5xf/CD4V6p8RbL4wan4Z8O3Pi3TrVrDT/FM+m20mr2ts4dWhhvmj+0&#10;RxkSuCiuFIdhj5jnzHUv2M/2RNa8Ra34u1n4WfDi71XxKCviPUrrw1ps1zqgMiykXkr25efMiK58&#10;wtllVjyAa+laKAPPdU+E3wu1z4dn4Q614b0C88Jmxj0w+GLrTreXSPscIAjt/sTIYPKQKAqbNoAG&#10;AMV5p4a/Y+/ZN8GJoaeEPhh8PNL/AOEZu2v/AA4dP8OabAdLunKM89kY4AbeVmjQtJGQxKgkkgV9&#10;G0UAFeeXXwj+FV98R7b4xXvhnw9N4ts7NtOtPFMunWz6xBaMHDQRXxjNwkREjgorhTubjk16HRQB&#10;5jrPwU+DniL4iaf8Xtf8J+Gb7xZpMP2fS/E95pdpNq9nEN/yW968ZniX94/COB8zf3jnkPih+yp+&#10;zD8bfEln4x+Mnw58C+LNWsFCWWp+JdBsNTu4FXOFjmuYZHVQSSADgHnGa99ooA8x8efBb4QfFPS9&#10;P0T4neFPDXiOy0i5jvNKtNe0u11CGyniXYktvHcRusUiKSqsgBA4BxVnXPhD8KvE3jnS/ih4k8M+&#10;HdR8TaGjRaJ4ivtNtp9T0+OQMHW1u5I2mgDB2yI3UHcc9TXotFAHM+MfBfhD4h+GbvwX4+0rTdb0&#10;fUIvIv8ASdXtYr2yuY8htk1vOrxyLkA4ZSMgHtWdpvw2+H2jeB0+GOkaFo1r4ZisTpkfh22sYItM&#10;SzYFTbraKghERBIKBNuDjFdvRQB4V8If2YP2bf2fLq9vvgR8P/BXgubUhjUZvCmiWOlSXIDbgsrW&#10;sMZdQeQrEgHoK/F7/gk//wAENfCX7GHww+IHgL9r/Tvhn8V5vE3xRvfiB4emu9Dj1GPS47uCGLy1&#10;GpwMUl3RZYx8Hjk1/QtRQB5L8TvgJ8EPjZ4Vt/Avxk8HeFvFmiWkiTWukeI9KtdRs4JIl2o8UFzG&#10;6Iyr8oKqCBwOK5QfslfssB5pB8NPh8Gn0RfDU7f8I7puZNIUKBp7nyPmtAEXEBzGNo+XgV9C0UAe&#10;LJ+zf+z3G3hqSPwJ4LV/Bef+EPZdEsQdCyyuf7M/c/6HllVj5GzkA9QK9poooAKKKKACiiigAooo&#10;oAKKKKACiiigAooooAKKKKACvk79rr9hj9kv9vHwHB8Nf2t/A2ieNtJs52utOXUkdLqxnddrSWl3&#10;A8dxbswADeVIu8ABsgYr6xooA/O39jD/AIJPf8E+P+CfOrXniT9kr4Z6L4W1nULY2V5rzSXOo6pJ&#10;bsQzQreX808scTFVLRxsiMVBYEgVxn7Vv/BFv/gmL+238TR8Zv2lfhJoOv8AilhGl3rdvPe6XdXy&#10;xKFQXjadcW/2kqoChpdzhQFDADFfqLRQB8DfFX/gl1+wJ8av2ePDX7J3xD+GHh65+HPg6/i1Xw14&#10;SsDc6XZWN5BHLEsyfYJoHZys0m8uzb2cs+5jmvQ/jZ+wt+yp+0Z8W/h/8dvjT4Qs9d8W/Cy+Oo+A&#10;dZmuryGTSLkywz+ZHHBPHFIfMt4mxMkg+UcYJB+tqKAPzf8AHn/BI3/gnd8TP2sYv24fGfw00u5+&#10;KEUsNyfE8V3f2zy3FvCtvFcS28FxHbyTJEoQSPEWKgZzgY9g/Zx/YH/ZD/ZK+Berfszfs/eBtK0H&#10;wFr11fXmteF5JLnUbO9l1OCO1u/OF/NcM6TQxJG6FthUYxyc/YFFAH4l6V/wbmf8EWtJsdZ02H4D&#10;+G5YtdeN7z7Tf6rLJEI5VmVLSVrwyWi71G4W7JuX5G3J8tfsf4M8I6B8P/CGleBPCkDW2l6Lp1tp&#10;OmWzSyTmK0s4lhhQyzM8jlUQDc7MzYyxJJNdLRQAUUUUAV7u1gvbaSzul3RSo0Ui8jcrDBHHPINf&#10;Kf7I37DP7Kv7CHgvVfh5+yZ4QtPBmja3rL+INUsbO5vLtbjUJIo4WnZr2edwTHEi4VgvHTNfWlFA&#10;H58fDv8A4JVf8E+vhP8AFrxx8bvh78MdD03xB8SrHUdM8eOkt5JYa3aavKJr2G60yW4fT2SaQbmU&#10;W4AJOMbjnxj4B/8ABCj/AIJQfsxfGq1/aF+C/wAG/D+l+K9OujfaTf3Fzf6hFp1xnIms7W8uZreG&#10;RTzG6Rhoz9wrX63UUAfyFfs9/wDBAHRfjT/wUi/a1+Ln/BSH4V6J4h+HPxG8YxeIfhfqUuqr9syb&#10;28kkkibTriO8td8MsfmI5UPwGB2jH9Asv/BMb9gmb9kg/sJN8L/DC/CdmEx8HxxSpD9pEglF39oD&#10;/avte8bvtJm87P8AHX3fgUtAH5B/Cr/ggt/wSV+Cet+E/Ffwy+DWiaVrXgjXo/E/hvXYL/Vf7Tt9&#10;TieKSOaS6+2ebOEeBCkUzPEvzbUG993qC/8ABH3/AIJwL8LPiF8FB8L9MHhf4q+ILbxT4/0n+0NU&#10;2avqtpcG7guHk+1+bEUmYuFheNMnBUjiv0sooA4r4bfDvwb8Ifh3oPwo+HVjHpfh/wAM6PZ6Boem&#10;xO8iWmn6fCtvbQK0rO7COJFUF2Zjjkk812tFFABRRRQB8uftZfsVfssftzfDpPhT+1h4I0TxtokN&#10;wbu0t9VjZZrOcrtMtpdQtHcW8hXgtFIpYcHI4rwL9jP/AIJG/wDBOz/gn94iuvGv7KHww0Tw1r95&#10;bNZT+IJZbrUtT+zucvFHdX808kMb4G9YigfA3A4r9IKKAPzG/a4/4I1/8E0v26PiJF8W/wBqD4Ua&#10;F4i8UJFFBNr0M95pd5dxQjbGl3Lp89ubkIoCqZdzKoCqQBiu8+I3/BLX9gD4rfsx6L+xn41+GHh6&#10;T4YeHdQh1XRvB+ntc6bZ217AkiLcb7GaCZ5SJpC7vIxkZizlm5r79ooA+QPjp+wV+yV+0r40+HXx&#10;D+N/gyy1/WfhNqC6r8PL6e6vYG0a6WS2lEka288aSnfaQHEyyD92OOTnw/xR/wAEev8AgnB4z/ah&#10;1D9szxD8L9Kl+I+rRXcepeIIbzULYXDX9o9hcyyWsFylsZZraV43k8rc24sSX+av0vooA+Pvgl+w&#10;N+yF+zt+zjqH7Ifwi8C6Rpvw01caguq+D7hrjUbG7XVV2Xizfb5Z3dZl4ZWYjHQCvgnSv+Dcj/gi&#10;xpGhan4dg+A/hyW31W6jurh7q/1aa5jMLMyJb3L3pnt48sdyQuivwH3BVx+29FAGXoejaf4d0Wz8&#10;P6SjR2tjaxWdsjyPKyxQoEQGSRmdyFAyzMWPUknmvnr9rD9jr9m39uP4VH4I/tU+F7bxf4WOpW+s&#10;f2Rd3N1ax/bLQOIZfMs5YJcoJGAG/BzyDX0zRQB8q/tK/sSfstfthfBW3/Z2/aV8Had4s8GWdxZ3&#10;dnot9JcRC3m09THbyQz28sVxG6IWTcsgLKzK2VYg8V8VP+Cbn7Dvxt/Zp0D9j/4r/DnQdd+HfhWx&#10;tdO8M+H7/wA+Q6VDZRCCD7Heeb9shdIhs8xJg7LwxIJFfb9FAH57fsk/8Eqf+Cf37C+ja7ov7Lfw&#10;z0Pwv/wk9k2meIL9Hub3Ub2zcENbPfXk01ysJznykkVN2G27gDWp8PP+CYv7DHwo/ZT8Q/sQ/D34&#10;f6fpvws8WT3Vz4h8IR3uoSQXkl4sSzs1xLcvdKXEEf3JVxtGMc5+9aKAPIvgN8B/hP8Asx/CLQ/g&#10;P8C9Gh8P+EvDVobDQ9Gt5Zp47WAyNKUWS4eSVvndjl3J5615RL+wx+yrP+1tH+3bJ4QtD8WYtFPh&#10;2Pxj9qvBONOMRg8j7P5/2XHlsV3eTux3zzX1pRQB+bf7ZX/BIn/gnX+3/wCLbHx/+1j8MdG8T+IN&#10;PtksYNdSe803UGtoyWSCa4sJ4HnjQk7FlLhMnbjJr8hf+C6H/BGvxb8ZP+Ccvw4/Yx/4JhfDnw9Y&#10;af4Q+J1r4ll8M2d1baXbxWQsr2K4uHmvZVNxM8syb2d3lfOSTiv6nqMA9aAPy9/Zx/4Iz/8ABMz9&#10;lX42n9pX4D/CDw14d8bsJXg1aBrqdLCS5XbM1hbXE8tvZlgWXMEaFVJVSFJB4LxV/wAED/8AgkP4&#10;4+MGu/HTxZ8D/Ct94h8SPeTaw80l6LGafUFcXNwtgtwtpFPJ5jN5scSsrnzFKyfNX6/0UAfm1H/w&#10;SG/4J1RfD34a/CofDSxbw/8AB/xBceKfhtpsmp6s6aHqd1dJeyzwu14ZJN1xGsnlzM8YI4UAkH3P&#10;4U/sNfsqfBH9ofxr+1f8LvCFppPxC+IiCPxn4khuryWXU1V0kAeGad4I/mRT+6jTOK+sqKACiiig&#10;AooooAKKKKACiiigAooooAKKKKACiiigAooooAKKK/Pv4Mf8FN/2UPjx+2v8RP8Agn/4D1S/PxH+&#10;GVpHe+ILG8thDazRHyRKbKfefPNu1xEsw2qVLcZAJAB+glFfH3xB/bh+CHw2/bE8AfsMa6dXm8e/&#10;EbQtW8SaHBY2nnWcGn6OjvPNez718kP5bLF8rbmGOK+wM0ALRSE4GaWgAooNN3CgB1FIDmk3DGaA&#10;HUUV4r+0b8fPAf7LnwL8U/tDfE4ag+geEdIm1nVI9JtmvL2SGED5LeBSDJI5IVVyMk8kDmgD2qiu&#10;C+FvxE0b4ufDLw78VfD1vf2mn+JtDsdfsbXVYDa3sVvqECXESXEBJMcqo4DoSSrZHau8BzQAtFfL&#10;P7ZX7Zn7Pn7A/wABNT/aU/ac1l9E8KaTc2lncXUFtLeXElxfTLBBFDbwK0srszZIVThFZjgKSPef&#10;APjrwp8T/A+jfEjwLeRajoniDSrTW9H1CA5jubK+iWe3mQ/3XjdWH1oA+A/Dv/BL74I+Gv8Agppr&#10;3/BU+y1nxM3jrxD4Oj8FXejSTWx0VLOOG1hEkcYgE4l22iHJmK5LfL0x+lNfJP7PX7afwY/ac+Ln&#10;xW+DPwt/teXU/g54ltvCXi67vLUQ2LancQNOYrOYO3neSq7ZcqpRiBg5Br61BycUALRTdwzilzxm&#10;gBaKimmit4XuJ2CIil3ZuAqqMkn2Ar81vHf/AAVu/Ym8I/ADwV+034Z8QXnjHwh8Q/iLZfC3wjfe&#10;ErN7l7/Xr25ltBHHHcm2LRRSwSCSQZA2/Lu6UAfpdRSZycUtABRRXi/7QP7RXwR/ZV+E+rfHL9of&#10;xLpnhLwnokSy6lrWrSFIY/MYJGiqoZ5JZHIWOKNWd2ICqSaAPaKK/JD9kX/guP8A8E2v23fjNB+z&#10;78C/G143jC/tJdQ0bRfEWialocuq20KNI8li1/bwpPtjRn2q24qrMFIUkfZP7Uv7aH7Ov7GmieG9&#10;a/aA15dIPi/xVp3gvwxYwQS3l9qWr6pKIoILe1gV5XGTmRwuyNeWIyMgH1NRX5cftp/8FeP2Uv2G&#10;viK3wn+I1n468TeILHwu/jnxNp3w90CfXm8N+Go5DE2r6y0LKlpabg3zEs+AW27cE/QXxu/bw/Zo&#10;+Af7Ih/bf8a68JfAM+hWOu6NeafGZrvWU1ZEfTrbTrZijz3V6ZESGH5SWb5toDFQD7Forh/hp4yu&#10;fiH8P9F8dXmi6x4cl1jTLfU20HxDHFDqlh9ojEgt7yOCWaNJ0BxIiyMFbIySK7igAooooAKKKKAC&#10;iiigAooooAK/Nf44f8Evvgh8ev8AgoR8L/8Ago/4q1jxNbeMvhRo8+i6DpNjNbLpNzDcC8DNdRvA&#10;8zMPtsmCkqDheODn9KKKACiiigAooooAKKKKACiiigAooooAKKKKACiiigD/0/7+KKKKACiiigAo&#10;oooAKK/lq+Cv7bf/AAW1/b/+Mnxw1b9hO8/Z30j4afDH4uaz8MtCn+I2n66+oao2j7fMkWbTpZIn&#10;XDoS+1PvjAwM194/8EyP+CkHx7/aF+OHxN/YW/bn8F6L4G+OPwmisNT1WHwrcy3Xh/X9D1NVNvqm&#10;mtcFplTLIHR2bHmJyrb40AP2kor5M8P/ALev7EPiz4zP+zr4X+L3w21Hx4k7WreD7LxHp02r+emd&#10;8ItEnMplXHzRhS69wK/Gb/gpf/wV0+JfhH9uD4c/8E6P2DviL8C/Dvi/X4tVu/HXi34nX4utP0G5&#10;tCkVhojQW06MupXsxKrA4M3Me1AGLUAf0mUV+Vf7E37VnxXg/Zo8T/tAf8FCPiV8ATo1h4tvbDSP&#10;Gnw31tB4WTSbJY7fN5qF5P5SXjXazh4QwMeFQ5bNfSum/trfs3fFn9nvxd8dv2cPiV8NvFGl+G9I&#10;vribxBD4gs5dC0+7gt3kiGqXkMjLaQhgDI0mCqZbnFAH1/RX85Xg3/gtPqfgr9ob9mv9h/43eKvg&#10;drHxC+I+m3+rfFvxX4U8RxN4d0QfZmuNGsNMUzM0t3q3nWy2vmyDep3JG4kTH686v/wUB/YX0D4z&#10;/wDDOmufGL4Z2fjz7ULA+ELrxJp0WrC7YgLbm1aYSCck4ERAc9loA+vKK811T4y/CPRPifpnwT1n&#10;xR4ftPGWtafPquj+FLjULePV72ytt3nXFvZM4nlij2tvdEKrg5PBr0qgBG6cV/KR8NP+C1n7QH/D&#10;9zxh+yx8RzZ/8M83XjRvgh4S1QWcER0/x/a6bBeCKa9UCWQ3k6XMCRuSuXTbjYc/1M+KvEmleDPC&#10;+peMNekWGx0qwuNSvZnICpBaxtLIxJ4ACqSa/iX/AGN/2D/Gn7eP/Bv38UfjjoUNxbfFT4mfGXxX&#10;+0z8PtSj+W9i8R6PqDLpwibBKtOLOaBMcAT7hQB+8v7TP7Y3x/0z/gst+z1+wX8FdVtLLw1rXgvx&#10;T8RvivbyWMN1PcaVZxtb6XGk0il7cNeRMpaMgncMnFer6t/wWz/4JSaH8bj+zvqnxy8EReK11QaJ&#10;Ja+fM1lHqBfy/s0mprEbBJN+VKtcDDAqcEYr+PrR/wBt74pftyeGf21f+Cs3wzgvdN13wZ+yj4K+&#10;E+nSwRsk+l6nrixTeKGt+A0ZtJ47tkkXG1Nr8Y4/VT9s7Qv2Bf2Vf+DZDTfgx4CtfC2qr8Qvhpoe&#10;leAbLTore81LxN421mOB1v7dYlMs95HdyPcSSAboghTjCpQB/Rv+0N/wUF/Ys/ZN8VReCf2kviR4&#10;Z8GapP4bufF0NprtwbcyaTayiCS4RtpRsykRpGD5kj/LGrHir/7In7d37I37eXg/UfHf7I/jnSPG&#10;2m6PfDTdWfThPDPZ3LLvVJ7a6jhnj3rkozRhXwdpODj+bH/gn5+zLYftT/8ABZbVfFX7TWnW/ia8&#10;/ZL/AGdvhh8MIItWRby1h8balpYvb67YSbkkuLZmukDEHDsJMh1Uix+wxb/tu/Ej4r/tqfthf8E1&#10;tP8AhkviTxf+05B4Atv+FkfbbbQX8P8AgXTZrS4uII9MAdrqW4uYTv8AutmRiS2KAP6hf2gf2nvg&#10;B+yp4W0zxt+0V4r0nwhpGseILPwtpuo6zIYoJtU1Df8AZ7feFYKXEbnc2EVVJZgBmviI/wDBb3/g&#10;lCPhTqPxv/4Xf4QPhfTfEb+EpdUH2r/SNWjjWZ7ayh8jzr0rE6SFrVJUCMrFsEE/hT+2P8NP20f2&#10;4v2rv2Sv+Cdf/BUez+GV9dav8S/E3xZ8T6P8LjqP9jTeEfCelQ/ZIb037ea0l3dy3cEgXC+WVAO4&#10;muK8c/Cr9oTx1/wcS/FPTf2ZpPgH4Ovvgt8LfDUHw28P/FbRro6ZFpOrWcNzqOr6JaaZJbotzBPv&#10;gnuTkpE6x8bPlAP6lPhF/wAFC/2Kvj1+z5r/AO1T8IfiN4d1zwB4Vtb288TeIrWV1j0mLToTcXP2&#10;2CREuLdo4QZNkkasVwVBBGfCvhv/AMFpf+CV/wAXvi9oXwI+G3xv8Fav4p8TLbf2FpttNMEvJbuN&#10;ZILdLp4lthcuGUC2aUTbiEKbztr+Nv8Aan+JniTwj+xZ+3d+17e/EX4Z+KLv4t614L+Burj4Q6Jr&#10;Oj+Fm8SWFxs1O6t59QDQ3zvpnnGae1llV2bcxw4Lfqj/AMFYvhL+yZ4G/wCCd37LP/BPP9jC08N6&#10;n4x8XfEjwKfhEfDgt577ybKRLjU/EhuIMuI5EDNdXWcO0pYkhSVAP6N/2u/+CkH7Dn7Bh0yD9rb4&#10;keH/AAZda0jy6Tpl401zqN1FGdrSx2VnHPcmJW+Uy+XsDfLuzxXl3xL/AOCin7NHxD/4J9eOf2wf&#10;2ZvjB4FtdAsNDvbPTfiNf+be6PomtTBbezbUrSONrkGO5nhLW7wiRgy/IQwz+IEnxX+Mv7Sv/BRX&#10;9ov9q39krRP2dvhhH8E71vhJ44+MXxxl1jW9dmh0WPzLmW002K8trLTNPQq2H/dmbBJdiXVPxG+F&#10;Nv4m/aJ/4J8XeganfaZqN9+2j+39peglvD1gdI0678O6HNFNeX1tYb3NrHJPHuMZLFVwHYnmgD+z&#10;1f8AgqB+yP8Asc/CfQvA37fHx28Fn4h6J4H8P634y1JbaayGoy6xHiK8s7CCDcY7mRZHjhijMixL&#10;vdFUEj7I+AP7aP7L37UnibxF4O+AHjHTfE2p+EoNLuPElnYpOkmnx61AbqwM3nRoAZ4QWCgkjBDA&#10;EEV+Cv8AwTY/Z8+Cf7XX/BVT9sH/AIKF/FHRNG8QW3hLx7b/AAM8AS6xbRXNlplt4V0yG11eS3Sd&#10;WjUyERp5gHyqZFBAd8/0NfBKx/Zu1Ow1H4pfs5ReCrm18UXfnar4i8FLYyQ6tc2haHfcXdjlbiSE&#10;7ky7sUOV45FAHjv/AAUc+Ofj39mP9gr4v/tDfC17SPxH4L+Hut+JNEe/h+0Wy3lhavNCZYsrvTco&#10;yuRkd690tPiroXhj4DxfGz4oXsGm6bYeEV8U+IdRdW8i1tobMXd3OVQMwSNA7EAE4HGa/OL/AILg&#10;/F74ZeEv+Cb3xo+EXiXW7Cx8TeMPgz45m8MaLcSbLnUk0jS2mvjbqfv+RHIruM5CnNfR3hbxX8Kv&#10;2nP2NvFvws8Bazp+uNp/g+9+HHimCxk802GrtokYuLGfHAmjjuYyy9twB5oA6D4hf8FDv2KvhR+z&#10;z4Y/av8AiL8RNB0n4eeM5LCHwt4oujMLbUn1ONpbVYEWMykyRozYKDaqktgA16n44/af+AXw1+Mn&#10;hb9nzxx4o07TvGnjWz1HUfDHh6Uu11e2mkxGa9uBsVljihjBZnlZF4OCSCB/miXmp/EH/gov/wAE&#10;lIzKl/b+Bf2J/gbCjBi8UeofEbV9dSJQRwJI9O0OE467ZJP7r8/oz+1r49+Ln7UP7AX7Tf8AwWrX&#10;+0tLsvG9t4d/Z5+EN28ciTaT8MYNYtbPxDqiDG5BrF00yyNwVTzF+62KAP61fBP/AAWu/wCCVPxG&#10;+N8H7Ovgn44eCdQ8WXeo/wBj2VnDNMLO6vidot7fUWiFjNKzYVFjuGLsQq5JAr1b9pX/AIKefsC/&#10;se+J9T8EftL/ABQ8N+ENZ0jRLTxFe6VqbzfahYX87W1tJHFFG7TNLIjhYog8m1WcqEBavwV/4Ll+&#10;Bf2N/g7/AMEY/Bf7Cn7LemeG9R8ReNtY8HeHvgHonh3yJ9Ru9S+3WsraxZvb5lZnt1kM14v+seYK&#10;7Hzeeo/YJ+CXwh/aV/4Ksftcf8FBv2idO0rxVD8H7rSPgt4XvdYto7y2s5vDOixjxHeRRzBo1laV&#10;MK4GQssoBAc5APr39hz/AIKjXP7Rn7Sv7V3xr8Z+OdAs/wBmr4Rt4X0vwZrV5bxWFskkmlm91i+n&#10;vJUjnZS7RhI5Ccb1CqCcH9k/gf8AH/4Q/tIfCTTPjt8FdZTW/CWs28l3petpBcW0N1BGzKZo1uo4&#10;pDGSp2vt2sOVJGDX+cJ+zr4E+O7/AAv+EH7cX7b1lo97+yH8Zf2stV8S+J/AdrJLD9qvdflls9N1&#10;vxB5e1JNNsbq1VLe0c+UFibcmJlz/pjRafbaboI0rQba1iht7T7PZWkaLHbokabYo1RBtWMABQAM&#10;BelAH5qyf8Fsf+CR8UjRSftF/CMMrFWB8RWmQRwR96vuT4G/H34KftM/Du1+Ln7PvijRPGPhi9mn&#10;t7TXvD90l5ZTS20himRJYyVLRupVhngjFfzfXP7Nv/BW6S5kkH7Hv7AjhpGYNJ5xY5JOSfsHJPc1&#10;+7f7CXhX41eCv2cNL0D9oHwN8N/h34nivL97vwt8Jt3/AAjkET3DtDJb7ooj5kqEPL8v3yeTQB+d&#10;X7Un7YH/AAUY+Nn7a+t/sG/8EzNH8F6AfAOg6frnxL+LXxRsr660m1uNWQy2WlaTa2237TcGLEks&#10;hLIvKHYUy2t/wRz/AG9P2q/2pNW+O3wK/bPtfBc3iv4D+P18E3vjTwEJotB1vdHK7siXDsY5rfyv&#10;3wBUKJFDIjKc8pqnx8/ZO/4LbfsG+IvGkHxM+JXwK8NeDvGeraf4m1XQvEtn4W1qxm0RJrZxqcsU&#10;lwq2MyzeesMpXftQsBjFfzW/sX+Bv+ConxE/4JPeGP2a/wBkH4Yah41+DPin4s+Mp/GnjHwvqek+&#10;CvFHjHwTbXcEVtAby/kWRJNWkFylzemOWX7NGkKttB3AH7XX3/Bd7x18ff8AgrN4E/ZN/ZGsLST4&#10;KWWneK9d8c/Ei+snuR4lt/C1ncSXo8PvuVfsdtdQi1+1AOJ5i4jO1AX8u/Zk/wCClH/BSbxn8Vv2&#10;Vv2h/id4w8L3fgz9q/x54i0rSvgbZeHoIp/DnhKxguJrPU49ZWQ3dxcwxxxy3XmZiKyKFVTnHzd/&#10;wTZ8Z/tE/FP/AILi+JNRsP2Xl8F+EfhJ8KNA/Z01Twta+KdJutN+HOmX7NqxmLxJs1J7lUkVobYG&#10;Rd+JXyTn6J+O/wCwl+zL8EP2s9L/AGFf+CUOg6honxq8W+H7v/hKvH11rOp61ZfBX4b6tKx1OfR7&#10;e9uZYNOv9U3vBYQQhJPnZ8om0kA/Ujwb+1b8ev26v2/Zfh7+yRr40P4EfBLVZbH4qeObS1tbs+Nf&#10;Fqr/AMitpU1zFKqWmngh9RuocSGQiGN14c/tHX8OP/DVH7WH7IXwF8ZfEr9hbxTongb4K/Ab9oXS&#10;v2aPhz8EZvDtlqV34/vbfUrey16+1PWLj/TVvrya4muUa3Kk7HLDJ3V/cXGzMgZxtJGSvp7UAPoo&#10;ooAKKKKACiiigAooooAKKKKACiiigAooooAKKKKACiiigAooooAKKKKACiiigAooooAKKKKACiik&#10;JwM0Afyyf8Ft/wDgsR+05+wD+3P8J/hv8A7eHVfBWg+FH+KPx40lLKG7upPCUus22k+ZFK6tLA0G&#10;6VwYyCWZC2UBr7c/4LQft6/Fn9m79jXwB4y/Yv1zTo/Gfxg+Jvg7wL4C1hrWHUoZofEUhn8+KCdW&#10;ikElshCllwN4IwcGvjL9mz4T+C/+CgH/AAWc/bn8UfE2zj1PwdoXw80D9mmON8Mr22o2rXOtRISM&#10;B0uYmORyhb6Z/EX4F+Nvjr4r/az/AGcP+CTvxJt7vVvFv7Fni/4oeJ9SkniZl1TTPCumR3vge6Re&#10;QyS744I15Ij2f3qAP7Ef2gP+CxH/AATQ/ZH+Jo+BX7Rfxm8KaH4vtkhXUdLf7RdS2bSAbTfGyhmj&#10;sy+Q22doyAwOApBr6f8Ait+2R+yz8EPht4Z+MfxU8d+HNH8KeMtW03RPC/iOe6WTTtSvNYRpLFIL&#10;iLfGyzxozrJkRhAWLADNfzYf8EfvFH7EfwN/4IG+JP20f2iL7wzrOo+P7Txh4j+N2ua6be61HWtd&#10;uby8i/sm683MskzoIo4bVuWeTeq/vCT+aPwL/Zw8SftG/AH/AIJk/wDBMP8AaM0+5uNK1nUPGXxy&#10;8YeHNR35Twrpktze6NZ3CsQ/k3NvctFtbBWOQKOmKAP7D/2av+CrH/BPD9sL4ual8Cf2aPiv4X8X&#10;+LNKt5ry40jTHmDS29s4SWa0lljSG7jQkbntnkUD5s7ea+z/AIk/EfwP8H/h7rnxX+JmpW2jeHPD&#10;ek3Wu67q94SILOwsYmnuJ5CATtjjRmOATgcA1/M58dvC3jP4gf8ABf2x8L/sf6H4RsfEXwA/ZK1r&#10;UfDUGow/YdETxL4ouHsNLs7/AOxIJBZR28iyeWgyq7tgGc187f8ABVj4l/8ABaTwv/wTl+J3w7/b&#10;sT4DwWXxPHh/4V+B4fhU2stqdxr3iLWbSKSOc358sW/9npd7goLM20dM0Afvf4b/AOCyv/BLrxdr&#10;etaB4f8Ajb4Jnm8OeFIvG+uzNcyRWljo03kBJ57uSNbdHLXMKeQZPPDyKhjDnbXe/sj/APBUL9gT&#10;9u3xFqPg/wDZQ+J3h/xhrGk2wvr3SLYXFpfLalgn2hLa9igllhDFQZY1ZAWUEjcM/wAvn/BWD9iP&#10;w38Avix+wf8A8E3v2bdP+GXhHwjLqusX9zqPxC06RvDniLxN4ctbSayg8QPZlJ7tr6eSYiJ5MSzz&#10;qDwMD0PXdf8AjtZf8FW/DHxh/aY+JnwDvPF/7Lvwl8b+OfFuhfBXw1r9vMfDNxo88CafrGpXDT2M&#10;RiuBFLb2k0qSKGYop3igD92fH3/Bcr/gkr8L9em8L+Ovjp4LsdRtdfvvDF7ZF7maa01HTphBcpcr&#10;DA5gjjlOzz5QsLEHa52nH1j+0T+3J+yJ+yb8JbD46/tEfELw14X8J6v5P9jazeXQli1P7RGJYvsC&#10;W4kku98ZEg8hH+T5vu81/JD/AME9dV/YZ+BH/Bsp8Tv2pPis/hHWvEnxV0XxtP4+lu/s1zqWpeKd&#10;Suryy0rSCHzN5qE28kMXVC7XCgAl6yP2ZdB/aJ8dfEL9m39if4a/D/4RRfGT9nL9nLRfGOs+P/j7&#10;cavdQeHovFEautjpWg2U8UU11bQPCs1zMrGFl2Bo2jQsAf1dfs4f8FLf2E/2u/h74m+J/wCzl8TP&#10;DnibSPBtpJf+Kpbd5re40m2iieZpry0uY4rmKLZG5DtFtbYwUkqRXx5+zJ/wUr+C3wX/AGXfCHj3&#10;9vn9oj4ceINV8fw+JvGfhfxXpdnLomk33hzTLk/JaRS28Ln7JGyRkyoJZpGCoJGIz/Jt4o/aI+JG&#10;q6X/AMFH/wBszxV4v8DeMdWs/hv4X/Zy0zxR8L9LfSNE1rUvE919juWsoGnuZJ3gw0YuWlcyBdyk&#10;JtFfq7+y3+w58LvjL/wV++HH7O/xS0XT9c8M/sYfsp+CtHGjahEtzZjxtrYE6TzQvmORlhLzjcD+&#10;9RGIyoNAH9F/wd/4KWfsM/H7xH4E8IfCH4iaTrWq/E3RNR8R+BdOhgu4rjVtM0mae3vLmJJoIyiR&#10;S206EybMmNtoOK+5uo4NfPng/wAP/sq638Ubi78AWXw/u/GngezGhXT6PFp0uteH7W9LyizkMANx&#10;ZRzEyOIjsV8scHk13fxX+MPww+BXg8/ED4v65p/h3RF1Cw0ttT1OTyrdbrVLqOys4i54BmuJo41z&#10;xuYZIHNAHyD/AMExP2j/AIm/tWfsnW/xh+LkljJrT+OPG+gM+m2/2WA2mg+JtR0qz/d7n+cW1tGH&#10;bPzNlsDOK9h0D9tv9lHxP8O/iF8WdE8caLL4c+FGsavoHxF1d2kig0HUNAQSalb3RkRSHt1ILbQw&#10;ORtLZr83/wDghl8XvhkP2WoPgD/bdh/wmkXi/wCJ/i2Tw2JP9OXR3+IGtWa3rR9ojcKYwx6sCMcV&#10;/Otrej+LPj3/AMFDv2if+CHfgVb60034tftUD4tfE+9tVaNLX4fW2lWeranH5q42vqF2LW3QjuQp&#10;GHoA/sn1P/goN+xno/7N3h/9r3UvH+jRfDjxVeWuneHPFLLcGDUbq+ne2t4LeIRGd5JJY3UII93y&#10;sSAATXiHxc/4LM/8EuvgR8a5v2d/iz8avBujeL7S8TT9Q0yWWaWOwupG2iC+u4YpLW0kBOHS4mjK&#10;fxBa/i7/AGB/Enxf/a0/ZJ8M+DfBWnXdz4X/AGCfhN8QPiFNbNC0kOrfFma41l/C9uI2H73+y7dF&#10;vE25Ikyh++K9L/Z/8P8Ax8+BH/BCOLxN4m+JX7I9h8Ivi74du28T6j4i8P8AiDXPGur614lZ47iG&#10;5+yTu99rVlNN5aiKFjCYA4AVC1AH9iv7fvxu8YeFNJ+Ffw9+B/xW8H/DfxV8RfiXo2kaPe+I7BtW&#10;GvaWu6e/0/TIo4Z4/tVxEU8uaTbGoJ+dSVNYmv8A/BZn/glx4W+O9z+zV4g+Nvgi18ZWd1LYXmnP&#10;cyG3gu4VLSW0moCM2S3C7WUwmfzN4Kbd/wAtfyjft06B8fPhf4k+B37OPgrW73XfFn7J37CHjH4q&#10;SazZQXMEyatqOmjQLO7EFyi3EdxbRossSSossZXJCsK9i/ah8X/8Ezv2d/8Ag1o0P4U+BrvwTr+s&#10;/EX4f6FHoFhayWlxreqePNSME99fyKubgXNjcmZpXfBhWMQEjKqQD9dv+ClP/BXDRvh14S/Zb8Zf&#10;snfEbwxpXhX42fFi2Gr+PNXih/s0eAtGR5dfuAdRRFhAUookKq4P3TkjP2p8Pv8AgtH/AMEu/ip8&#10;MPG/xi8AfGPwzqPh74c21ve+MrwJeQyadbXc621vM1vNBHPJFLMyxpJFG6FmAzkjP4S+Fv2LPhl8&#10;Y/8AgrV+y1+wX8RdFtNc8IfsnfsrWPjHWtF1CMS2U3ie/lgsoBdQNlJMSxQ3exgQzLhgVJB8H/bZ&#10;+L2k+Ef2j/8Agpl+2B4atrKxs/h38DfCv7O+izQQxxxzat4lSJZ3KqNrzW906BSeVCqvGBQB++H/&#10;AAQ+/wCCn9x/wVL/AGZ9f+Nfim80GLxDaeM9St7nwroMFxH/AMI9pDyvHpFtdSz5E9xPBA1w8qNg&#10;+YBtTAUfTPxM/wCCtH/BM34M+PtW+FnxW+Onwz8PeI9CvH0/WdE1XXbW3vLO5j+/FNE7bkdc8g9K&#10;6L/gmZ8CNE/Zt/4J/fB74MaPFbLJoXw60G01GW2CYm1D7HG93IzR8OzXDSEnJ5Jr8u/2nvgL/wAF&#10;MfEv7QPi7Xvhb+y9+xf4u8O3WszS6N4l8eeafEGo2uAEn1HFm4+0MB82GPbk0Afsv+zf+2V+yn+2&#10;DYarqn7LXxB8KePrbQpoLfWJvC2oRX6WclyrtCsxiZthkEblc9dpx0r4R/4KY/t7/H/4E/Ez4Z/s&#10;WfsO+GtE8U/G/wCME+oSaE/it508PeHdE0mMSX2sap9nKyOkYOIokYFyrY3FVjf0r/gml8Of2q/h&#10;54f8W2/7Ufwk+BPwouLq9sX0a2+B+/7PqMaRyiZ9RDwQfvIiUEWN3DP07/Gv7Z//AAVI+KWt/tW6&#10;t/wT/wD+Cdlp8PJPiN4YsLaf4i/FT4n6lDZeFvA8OoDdFbLEGW41LUWQ7/s0R2RnHmBsSBADiP2X&#10;/wBt7/gpl8EP+Cpeif8ABNz/AIKH3nww8cQeOvhrqHxC8NeLfhpYXenTaadMaVZYLy2uGOYnMEiI&#10;2zJYoQxyyLy/hn/guJ8Wf2oP+Cp/wg/YR/Zv+GnjjwP4c1VNb8SfEPXPi94bn0XUL/RNMtJ2iGkW&#10;csgkjia4iCG6kByzKoQYbP2l/wAE1/8Agnx8Kvgb8SfFP7W/j/4qSfH746+LLG30jxf8T724tGis&#10;bFcSJpek2Fm8kOm2W5AwjDFn2A5AG2vkn9lXb+0j/wAHIP7R3xtk33GmfA/4TeFvg/pMrcxxX2uO&#10;NXvNpzw6vHPGcdjzzQB8mftj/wDBUr/goVp1p8e/2yfgF4z8PeF/hv8AAX43aR8DvDPwxv8Aw5Bq&#10;Vz8QNXS8srXWTdajK4ubU5vN1qlqFOxCW5G4/qv+2D+138evjB+014c/4JsfsE6suhePZIbDxd8Z&#10;viGtrb6lD8OvChdZFgEVzHLbS6zquDFZwSowSPdMyhdrj4u/4KffstfsKfs0fG3RvjV8Gfhw/jX9&#10;p/4s+ORqvwm+Hcus6k/h278bxxhZfF+paILj7BHFpUWLm6vHhAJUDIdi4+Grm0/a1/Yx8Z/G/wDZ&#10;x/Zx+L9l4H1j4M/B8/tD/tE/GrWvD9hr+sfEb4h6/DPeW1m41JWjtNKSGAxQLEN8a/IoySSAf2oW&#10;UEtraRW00sk7Rxqhml2+ZIVAG5tgVdzdThQM9ABxVqvkT9gL42fEX9pL9iL4TfH/AOLenw6X4m8Z&#10;/D7Q/EuuWVvG0MKXeoWcc8hjjclkRy29VJJVWAycV9d0AFFFFABRRRQAUUUUAFFFFABRRRQAUUUU&#10;AFFFFABRRRQAUUUUAFFFFABRRRQAUUUUAFFFFABRRRQAUUUUAVb6+tNMsZtSv5Figt4nnmlc4VI4&#10;wWZiT0AAJNf52nwL0vxr8J/gPa/8HKngq2vLvU4/2tPGXiXxxFCG8zUvhX4mvItDuoio5YWk8ZaF&#10;TlULl+Nua/vX/ar+H/xH+LP7MvxC+FfwhvtO0zxR4l8Faz4f8P6lq5lWytL/AFGzlt4J5zAkkoSN&#10;3DHYhbjgV8j/ALIf/BOXwd8E/wDglh4Z/wCCa3xdGn67p0Xw6uPBnjCWwDfZL241VJW1KW3MqI+1&#10;p7iRomdFcfKSARwAfz3ftG/tzeFfhj/wVR/ar/4Kd6dFB4o0T9mn9mvwl4I8ERCRjY3mv+PZ4b6x&#10;IdeQkr3JSQpyYSxHI47/APaZ+Hn/AAVd/Yt/4J33f/BWH4m/tReM774q+HrTSPHXiX4V3dpp6fDl&#10;rPU7u3jl8Px6ckAlV4o7kRC5WbLSJ8oDMJB6Z+yP/wAG4Hiv4df8E0/j5+wx+0n8QNP1nxD8YNd0&#10;6803xvoaXM72Fn4ZitR4eFyl0sLyNby25MsStt8tiiSZ5Hrnjb/gmj/wVe/bz8MeDf2Yv+ClvxD+&#10;Edt8F/CmqaXqPimy+FFpqg174gf2KVe1h1OTUAkFlBJIiyTrbDl+VUYQoAeR6v8AG3/goB/wUc/4&#10;K7eJP2bv2afizrnwg+FXhH4D+ENS+Ic2iWlte6haar4pjTWIo9ON1G8dvqc0M6Q/aZA3lQQyFE8w&#10;g1U/4J4f8FVfC37Ffhz9oHw//wAFHfjnq/iTwD8P/wBoi/8AhD8M/iD41tZb/WtRubCza4v7O4fT&#10;beRpfs+1WEjIAC5GVBRB+tP/AAT5/YJ+Jv7KHxw/aR+P/wATNU8O6prXxq+JQ8Q6FFohuDFp3hvS&#10;7U2ujWNwZoYiJYY2ZXWMNGqgbWPap/wSg/4J0a9+xF+yZcfCH9oqbwv4w8Y6/wCPvEnxD8U6pp0D&#10;3Wny6lrt2XDQG9hjlJW3WJWZo1O7cBkYJAPyz/b3/wCCp3j/APbX8V/svfCH/gi18UYYdU+KXxT1&#10;631LxW2m3K2UWmeEtPjm1IXdpewQyXFtCt4s7IAFlaFY93JFfnN4/wD2yPib8Gv22PGX/BNT4/ft&#10;n/GDw94C+G0kOu+MPipp+gyX3jTxD4g1i2t5o9C064sbC/i0zTrGJjJkpl5WkXDpsEf9PF3+wB4v&#10;1P8A4K0eG/27Li78M2ngPwT8G9Q8C+FfC+nxSxahF4g1jUfPvtQkjWJbZYntP3O5JDIxAyuOa+S/&#10;ij/wT9/4KR/s8ftw/FT9rr/gmL4r+Ev9n/HW00mTx54T+MFtqjRaXrmj27WlvqumzaWGeQGNmZ4Z&#10;MLuY8MNuwA/HPT/+Cvn7R3gj/gm5+1/4e8DfE3xT8SJvhtrfhHw38CPjRrekS6L4g1aLx7OYI4bh&#10;Z7a28680x4pwJzCC+AxAXbj6m/aL07/gp3/wTC0b9nT9rr4uftI+LviN4h8X/FPwf8Mfij8LtXtL&#10;CPwtcweI42jmj0mC3hSWO5tPKYfaGdpJ3/ekoN0b+F/8FKv2Iv2goPh3+zP/AMEsvG/xr8R+NPiv&#10;8evj5qvxP8YfEDVRJdW+nv4e02S5l/svS5ZTHbaZZPPG8VqpRWZC2FyFX9V/B/8AwTp/4KI/tYft&#10;OfC/42/8FXPGXwuv/DfwQ1NvEfgvwR8JLPUYbbXfFEaiO31zWZdSwUaAKJIbeAFFckfKpYOAfnr+&#10;2b+2xpfxC/bc+JngL4w/tp+Jfht4e8H3C6R4F+HH7Lekaj4g1qKWFSLq58UXsGj3im6Ey7Wso3Kx&#10;jKF0ZWL+T6J/wU+/bt+MP/BDj4R+INK8dakvxX+MH7R2nfBHwR8QtOtIdP1fU9GTWXiF/JAqGFLi&#10;SG1eCYqmCMlsuST9g/Bv/gkp/wAFbv2avgT8S/2FP2dfiZ8FPD3w28a6/wCI9atfijNpWqz/ABD+&#10;z6+Xd7aeJSlj5+CITeGSR4o2LRAsqKvqXwf/AOCLP7RHw68FfsUfD7UPEXgN9J/ZeXxT4h8S2ds1&#10;+ya14p1CGU6Rc2m61XMMN1J5s7SiN1BbYGOMgHgf7Kmlf8FIv+CqX7Un7Q3jjw9+0V4x+F/wM8D/&#10;ABzu/B/gqy8JW1vJqWqy+GvLtrqGO7mA8jT2QCSRVDmWecluIgD/AEP/ALNPwG+OHwf8dfEzxZ8X&#10;/ijrHxCs/GnjCTXfCei39nHZ2vhHSTu8rSrTY8jSqu4bpW2ltqnaDkn5X/4JufsMfG79gD/gmxF+&#10;zPY654b1X4qrB4o1248SsLh9FufFOuXV1d29xMXhW5e3R5IVlzFvKoQAeK+4f2WNA/aP8L/AHw1o&#10;f7XOvaB4m+I8FpL/AMJTrfha1az0q5uWnkZPssLpGyokJjTLIpYqWwM4oA/Dj/g5c/ZT1v4/fsYX&#10;3xX8Uazb/wDCDfCvQdW8Tz+D/Kk83VfE95Jaadpd3LKHCeRY21xesIyuTLIjZwvH6mfsI/s861+w&#10;P+yU3wT8c+JrfW/DXgy/1678IXpieGXTPBxuZb3TdPu3kdvNk0+2fyPNUKpjRABxk+E/8F4WUf8A&#10;BIv44liAB4WgyT/2ELWvsj9sX4VfE747/sc/EP4I/BjUdN0jxT4v8Cap4Y0XVdYaVbK0uNUtHtRN&#10;MYI5ZAqLIW+VGOQOKAP4XPgH/wAFOPFn7LP7HHhPT/CvjC2+GXjf9tL40/ED4x+L/ipqOlT65P4P&#10;8HDUX04XlvpsMUzz3l09q6WeUMaYJbbkOv2r+x3/AMFH7v4Lf8FHvD3gj4EftN/Er9pP4N+IPhn4&#10;z8T/ABK/4WjplzDceFr7wrpU+qw3drd3FjZCOK6MPlCKNdigsH3N5ZH334i/4I5ftj/sv3/7NXx/&#10;/wCCefiH4dXXxE+B3wbHwc8UeHPiIl9H4d8R2E+bi6uIJ7NDcQSm+lnmGVQsChLDaUf1bxX/AME3&#10;/wDgqB+0D+zn8etR/aV+MPhyX4o/GDwHL8O/C/gnw1Pqtl8MfBukXbKt20Vu6zXN1fzwmRXvJITI&#10;M7ASjEgA/GXwno3/AAVS+Iv/AARB8Sf8FU/j1+1l8UPCep2Xh3WPiF8P/CPhj7JaWzWn2xzZRaxd&#10;GIXF19rfalvErpFDC0eA5Zlr7++Fn7Sn/BQP/gqT8UPBn7DPgH4kan8I7T4e/BDwP48/aK+JPhG0&#10;g/4SXUPFHi3S4L2z0TTWmRobDMTm4nkVN24OgAVQG/Q79tz/AIJd/EX49/8ABJPwx/wTE+COuaDo&#10;UGn6d4J8Ma5qeqG5jtp9E8NSWst4sAt4pX82drVSgYKpydzLX5IWnje9+EX7aH7Sf7X3/BNP9pD9&#10;n7w54T1a+sfB3xm8N/Hm01WxvfCWveBbH+zRcaVAn2aS9iSJX8rnyZXLRoX2AgA+WPiZ8SP+CgPw&#10;hf8Abz+D3xP/AGnviP4h8Gfs3fCnRrDwj4rtTY22rXOt+I5Y9Vsbe/nFu4luiC2m3MoIk8mT5Sjb&#10;Qvjmj/sD/tF+GIv+Cfn/AATS+D/xN8QWnifU4br9pTVtR8Q29pqVp8PRDp8M6jSrDy0QiC7mvmgF&#10;wX33kgLtt4H0V+xH/wAEvv2rf2+/+CI3xt1K28U2yfEH9pj4zj4kQ+KvHVtcadDr/h7R9Qge0luo&#10;LZZZbaO+aGeeJFRlEciKv7shq/oC/Zm/YB/aV0f/AIKLD/goJ+1LqvgG4vrX4AaL8I9I0HwOL9bX&#10;Tr+O7W+1Wa3S+jBS1eUFIP3ruUOXCnigD4m/YOH7Vf7Nf/BcDxr+wdq/xx+Ivxo+H9t8CLT4h67J&#10;8S54Ly80fX7vU4ra3jt5oY41jWSFi4jVUGx+QxQPX6U/tFf8FZfhR+zT8YNW+DHiT4XftBeI7zSP&#10;s/nav4J+H2pa3o0/2iFJx9nvoP3cu0OFfb91wV6g1H+yN+wb8Svgt/wUG/aS/bi+LGsaLqsvxgu/&#10;DWneELPS2uGn0rQPD1m1sILvzoo1EsrbHIiLr8v3umNL9oX/AII1f8E8P2p/i5qvx0+OHgrUtW8T&#10;62YDqV/B4n1/T0l+zQpbx4t7K/hgTEcaj5I1zjJySTQB69+xv+3j4G/bUn8QReDfBHxY8H/8I6tm&#10;1wfib4TvPDC3X20y7RZm6/15j8k+bt+5uTP3hWR+3X+xX8Iv2xrDwfqnxWsdU8UN8LPELfEjw/8A&#10;D61vra103xFrVhbuLG31SO5jkSWHzCVQOVjDOS5K5FdD+x//AME7P2R/2Dpten/Ze8N3mgN4mW0T&#10;WTd61qur+eLEymDaNTu7kR7fOkz5e3dn5s4GPzY/bV/YQ/4KL+G/+CkNj/wUv/4Jua58NL7WNS+H&#10;Mfwx8ZeBfiwdQi06azguzdRXVpPp6tIrBthZdyEFDguJCFAPzs+BfxV+N/7d3/BwV8PNJ/b++GT/&#10;AAF8S/A34Za14v8Ahd4Dgnh16TxCurMdPuby41212QG3tkJMEEce0ujglSGU5v7Y/wDwTy/Zxt/+&#10;Div9lzTfhzbeIb7xTruseKvjt8RLzxBrl9q8MFtpTG601bW2upJIrSA6hC6okIVRhFAwox+wv7B3&#10;/BOr9ojwR+1X4q/4KNf8FB/GPh3xn8aPEvhqHwRoumeCrOa08L+EfDUUwuGsNO+1f6TPJNMA8s0o&#10;U/eHzbix9B8I/sC/EtP+CxPiz/gpL4/1fQ7vw8/wg0/4XeAtDtmuG1KwIuo73ULi6DxLAoklEix+&#10;VI5KN8wB4oA/Nb9vj/gn7+32f2gv2n/iB8Abj4XweA/2mPh74c8K+LfiL441q60+++H+i6Dp89hr&#10;BSzS3eO7hmtJJJUIniCPy+ApJ+Kfhz+0Z8CtZ8dfA/41fF7QviD4q+DPw5iHgb9i74J+ENDk1nxP&#10;8Qb/AMKWS2uofEW80rdEPs9vGmNP81lEat56gO3z/v8A/wDBRP8AZJ/aL/b08Y+Dv2YZr6y8Ofs+&#10;XEv9u/GW+sr+RPEHiiOzkDWvhi3hjRfs9hcuqve3Hmh3j/doBzv8B/bb/Ye/bG0L9sv4aftn/wDB&#10;PLRvhpqNz4I+EmufCCy8H+Nr660XT9Dj1GWOSz1SwNna3CuLdU8mS32x7ogFVucoAfqF+x5+1t8G&#10;f24/2ftD/aW+Ad1eXPhzXxcxwpqds1lfWt1ZTva3Vrd275MU8E8bxuuSMjKsykE/TtfAX/BMH9iY&#10;/wDBPb9ijwd+y9f6smv6xpKXuqeJteiRo49Q1vWLuW/v5olbDCLz52SIEA+Wq7gDmvv2gAooooAK&#10;KKKACiiigAooooAKKKKACiiigAooooAKKKKACiiigAooooAKKKKACiiigD//1P7+KKKKACiiigAr&#10;xb9o/wCLmm/AL9n3xz8cNYZVtfB/hDWPE85cgDbplnLc454y3l4Hqa9pr4X/AOClmvfsz+H/ANh3&#10;4iT/ALY0euzfDK90VNG8YQeGorybUZbHU7mKz8uFLD/STveVVcx9ELE4UGgD84v+DcnwRZfAT/gj&#10;V4F+KHxRvrLTLjxvca78U/EuralLHa26nWr+aWKeaaVlVVNnHAxZmwB34r+d/wDa4/ax+J/xYf8A&#10;bw/4LEfsq3FzpvgqTwv4W/Zg+HPjO2LwjU459WsLfW9ZtZlUFYo0z5My8gTxkEOhxPpc3/BphZNp&#10;9vqvhz486xp2mFPsui6xb+O7nTgiEERm3MgXy+PujAr9d9S/4Lf/APBA/VP2a7j9jufwv4qj+F9z&#10;oreHpPBNp8OdZttLFg/JjSKG2TY2794JFIkEn7wNv+agD8qf2o/2Gv2i/hF+wl8Mv2WL/wCFn7IH&#10;wj1LUPEnhay+Fvxc07xlqE/i6+8XQzw3MV7Z3Uejm5u7q/Kt5h80xBZhggCPH1f4xt/gtD/wUO/4&#10;KCft6+KvCPhO+i/Z9+DOj+FtEvJ9JtJI5PGsunSatcagm6Mj7eNQiSP7V/r1DAbq8+/Zd/a5/wCD&#10;aj9k34s6J8bfA1p8cdf8ReE7V7DwTdePNF8W+I4vDFs42+Vo9vfpJDahV+VWVC6j7rCvUdd/4KMf&#10;8G7PiT4QfGP4H6pa/GZtC+PXjCXxx8TQnh7xUl3qWqTTw3DFLkRiWCHfAg8mJljC7l27WIoA+c/2&#10;Af2UvDvxT/aS/Yp/4J2/tF2UGo/D7wN+y5dftN6h4M1hVfTvEPjHxVq0xU3tu3yXbWSXKuqSBwAr&#10;gja7g+sf8Fc/BX/BPHwB8H/2lrf/AIJ56gLD4p/E3xN8P/2bfiH4P8LRGw8L2ur6rqSXEYitorSG&#10;1fUGtbS5jnaGaTZmRXVXds97+1b/AMFJf+Deb9sGDwXdfEaL40aLrfw8sDpHgzxX4H8O+KfDuu6Z&#10;pzRCF7KO+sY45Gt2QYMb7gOSu0s2eY8J/t1f8G03gX4c/Dz4VeE/DfxRstG+GnxCtvitoUUfhbxQ&#10;0134rtQQmp6rO8Zk1Gbnn7SzrjCgBQAAD1z9n/4cfsbeCv8Agsf+0l+0b8UNE8LWPw5/ZR+C/gL4&#10;ft4gvNHiuILPVo7eO/n1XbFDI5vbSO28nzgrTIAArYXj87/H37M3hj9h39n21+HH7Z/w48C/HH9k&#10;/wCNPj+01rwv+0x8PfK034l6NL4tvV1DT73UZbmJ7iZyGA3xt/q90Zc5WGvs3T/+CiH/AAbnad+0&#10;54//AGrYtP8Ai/Jr3xR0u80nx9otx4a8Uy+HNaj1C3+y3Ml1o7xm1kkkh3KWK4XcxUBmJr58+F3x&#10;5/4NifhT440DxTplt8ftY0jwlq417wl4D8UWHjPWPCOjagjM8dxaaPdh7cNEzEp5gcKecZoA/sw0&#10;P9mH9nOL4vaF8czomnar8QvCHhSPwRp3jK/f7VrdvpJBLQSTk5/elmdyVBZmY9zX0sBgYr8Xf+CS&#10;nxS/4J1ftA+NPjb+0V+wpbeMxrHjXxZY6x8TNQ8Y2mrWT3Ooyx3D2otItUACQRo8oEcACICBjG2v&#10;2ioA5bxx4K8L/EnwVq/w78b2iX+i69pd1o2r2EjOiXNlexNBcQsyFXAkjdlJVgcHgg1zHwW+C/wu&#10;/Z2+FeifBL4KaNa+HvCvhuyXTtE0WyLmG0t1JYIhkZnPzMSSzEkkkk16eTgZr8dv2lP+C7n/AATo&#10;/ZQ+P/iH9mP4seIfE7+MfCq2Ta/p3h7wtrGtR2Z1C2S7t1eewtpY9zRSK2N3HQ8gigD7e+CH7Df7&#10;JH7N+h+NPDHwS8BaBoGmfETVbrWvG2nW8LTWur3V6jRzm4hnaRDHIjMpiVRFhiAgBNfM3wM/4Ir/&#10;APBLb9m34v2/x4+DHwZ8KaR4psbh7vStRf7Teppk7ncZdPtruaa3tHBJKtBGhTPylRxV79jP/gsF&#10;+wH+3p8Rb74O/s8eMri48Yafpx1ifwt4h0fUtB1NrFWVGnhg1K3g89ELDf5RYqCCQBzX6b0AeFfC&#10;f9mf4F/A3xh40+IHwn8O2ei618RNdHibxrqNu8rzatqQQos8xld8FVJCqm1FBOFFL+zz+zP8Cv2U&#10;fAUnww/Z68OWfhjQZtWvddm0+yeWRZNQ1GTzbq4d53kkZ5X5JLHsBgDFe6UUAeIX/wCzd8D9U/aF&#10;sP2rNR8PWk3xC0vwxN4N07xPI8puLfRrif7TLaxpv8kK8vzFvL39t2OK+dP2v/8Agl1+wL+3tr2l&#10;eLP2s/hpoXi/VtFgNpp+rTvc2V8lqWLG2e5spoJZIMsx8qRmQFmIALGvvqvmS3/a9+Bd5+1zc/sP&#10;WepXUvxEs/BMfxCvNLjsp2t4NFluvsccsl2E8hXabhYi+8jnGKAPyi/bw/4JhSfFDxT+yX+zB+zl&#10;8O/Dum/AT4b/ABYPj/4h6RZfYrTTba20a1ZtPgexlcPei8nmlE+ElLE7pSck190fsuf8Em/+CdP7&#10;FvxLvfjF+zJ8J/DPhXxPfRzQHWrZZ7i4toLg5lhsjdSzCzifJDR24jUj5SNvFfohkUfSgD81Piz/&#10;AMEd/wDgmZ8dfj5P+038W/g94U1zxpezwXWp6ldrcfZ9RnttvlS31gkq2V3IuxRungcsB82eK9A8&#10;Af8ABMz9hL4WP4Gb4ffDfRNLX4aeIdY8V+BIreS68rRtW14KuoXNvG0xTdOFXhgypj5FWvo3w78d&#10;/hV4r+MniX9n7QNVS48X+D9K0nW/EWj+TOjWdlrpuBp8plaMQyCY2k2BG7Muz5wuRn17NAHzn8Jv&#10;2Sv2dfgX8N/EPwi+Evhez0Pw74r1TVda8RabaSzkX19rgxqFxLLJI0u+4HDEOMfw4xW/+zv+zh8D&#10;/wBk34R6V8B/2dPDlj4U8IaIbhtL0PTjIYIGu53uZ2DSu7s0k0juxZiSSa9tooA/G/8A4Ljf8E5f&#10;Gn/BSb9ie++GHwYu7LS/iRoN+uteBtUvpTbQeZcQyafqVlPOquyW97p1zcQyDaVLbCwIFfS//BM3&#10;9jmX9hr9ivwb+z94iu49V8TwWsuteO9bVjJ/avifV5GvNWujIwDSK1xIyRswB8pEGBjFffNfNn7W&#10;37WvwP8A2IfgXq37Rv7RWqS6R4V0aeytry7t7Wa9nM2oXMdpbxxW9uryyM8sqjCqSBkngUAeceCP&#10;+CcX7EHw3/Z38U/sneBfhzoWmfDvxtc3l54s8L2xnFvqc9+I1uJJ5DKZizrEigiQbQoC4Ar2nRf2&#10;aPgDoHwAt/2VtN8I6H/wrm18Pr4Vi8Gz2y3GmHSVj8r7K8M28SIV+9v3Mx+YktzXsun3sWo2MOoQ&#10;Bwk8STIJFKOFdQw3KeQcHkHkVcoA/NT9mP8A4I8/8E0v2OPiZ/wuT9nP4R+G/D/ihEkjs9bdrrUL&#10;mxSUEOtk1/NcC0DAlT5AQ7SVzg4r6T+H/wCxx+zR8K/hx40+Enw+8J2Ol+HviLq2ta541063luCN&#10;Wv8AxFH5Wp3E8rSmUPcp8rFHXA+6Fr6YrkfH3j7wT8LPBep/Eb4k6vpug6BotnJqGrazq9xHaWdn&#10;bRDLyzTSlURFHUk0AfOPiT9gn9j/AMX/ALKNt+w54l8B6NefCezsrTT7XwVL532OKCwnW5twjiQT&#10;ho5kEgfzN5bOWOTn6p0XR9O8PaPaaBpCGK0sbaKztYizOUihQIil3LM2FAGWJJ7kmvzA/Z4/4Lbf&#10;8Esv2rfjPb/s+fAT4x+Hdd8X3skkOm6S1vf2H9oSRhmaOynvbaCC6fajELDI5YAlQa+1P2jP2ovg&#10;P+yV8P4vij+0V4js/DGhz6tZaDbXl2k0zXGo6jKIbW2ggt45ZpZZHPCohwoZjhVJAB79RX53/tm/&#10;8FS/2N/2C/EmmeCP2gdd1Vde1TSLnxGmheGdF1HxBf2uiWTFbnVbyDTYJ2trGEghp5dqkhtudrY9&#10;08a/tj/s3eAP2VZ/22fEfivTY/hjD4Xi8Yp4rjZmtrjS7iJZbeSBcB5HuA6LDEF8x5GVAu84oA+E&#10;viN/wQF/4JE/Fj41aj8fvHfwX0K88QaxqD6tq6x3mo2+m317LIZZLifTYLpLN3dyWfMW1ySWBJOf&#10;1o8LeE/C/gbw3YeDvBWnWWkaRpdpFYaZpemQJbWlpbQKEjhghiCpHGigBVUAADAFcl8GPippHxv+&#10;FWgfF7w/p+taXp/iTS4NYsLHxFZPp2pR21yu+L7TaSfPA7IQ3lvhlBAYA5A9OoA8M+Ev7NPwM+BX&#10;izxp46+E3h2z0XV/iJr58UeNNQt3leXVdUK7PtExldwCF4CoFQc4UZrk/wBnr9jv4B/sweJPHPjf&#10;4T6VcQ6/8SfEknivxt4g1S9udT1PVL5l2RiS6u3kkW3gT5Le3QrDCpIjRQTX0/RQB+aEP/BID/gn&#10;xD+1I/7YR8BrJ4zfxO/jgLLqmoyaKniWRQr60mitcHTl1FsAm5Fv5m7587+a/S4DFLRQAUUUUAFF&#10;FFABRRRQAUUUUAFFFFABRRRQAUUUUAFFFFABRRRQAUUUUAFFFFABRRRQAUUUUAFFFFABSEZpaKAP&#10;A/gn+y78A/2ctR8X6v8ABPw1Z+H7rx74pu/GvjC4tXmkk1TW73Hn3kzTSOQ74+6u1BzhRk1i6b+x&#10;1+zJo/7UF/8Ato6X4O0mD4papoK+GNQ8ZxiQX0+mJ5e2Bxv8o4EMa79m/airu2jFfPP7cv8AwVZ/&#10;Yy/4J1eJvC3gz9p7W9YsdW8Z299deHtN0LRNQ1u5uIdNMYuHMdhDMyBfNX7w55I4U4+dvgv/AMHA&#10;/wDwS4+OHxW0L4LaF431jQ/EHii/j0rw9b+MfDOtaBb399MwSK2iur+0it/NkZgqK0i7mIUckAgH&#10;p+p/8EP/APglBrXxul/aG1X4H+DLjxPNqh1ud5I5zpsuoM29rp9K87+z2lZvmJNuct8x55r7du/2&#10;YvgNfftB6d+1Vd+G7J/iDpHheTwXpniYtL59ros0xuJLSKPf5Ko0hJLCPf23Y4r3gZ70tAHhPg79&#10;mb4FeAPjh4u/aT8IeHLOy8c+PLXTbHxb4kR5XudRt9Ii8myjcO7RosKcARqmerZPNSfG/wDZq+Bn&#10;7SI8Lp8cfDln4jXwX4ssPHPhiO+aUJY67pm42l6qxuiu8JdtokDJzypr3LIooA+Z/wBqj9jn9mP9&#10;tz4a/wDCov2qvBuj+NfD6XaX9vZaqjh7a6QFVntp4mjnglCsV3xOrFSVJwSK/Kf9tj/gll4R+Cf/&#10;AASq+MX7J/8AwSa+FegaN4q+JGmW2hS21pdR2lxfRXl1DDezXup6lOZJRFZNcFFkmOCxCLliD+qf&#10;x/8A2v8A4F/sy+MPh54B+LepXNpq/wAVPF0XgjwVZWlnPePeapKhk2t5CMIolXl5ZNqLkZIr6cBy&#10;M0AfkF8HP+CGf/BMX4ba/wCDPitffB3wjeeOPCuh6JYrrU8Ujwy32j2kVtHfSWPmfYnusxBzO0Bk&#10;L/OW38175+1d/wAEr/8Agn9+3B490z4o/tSfDPRPFfiLSbL+zLXWJpbqzunstzMLW4kspoDcQBnY&#10;rHNvVdzYADMD+gVeR+Nfjr8LPh58TvBnwc8Yaqln4j+IM+p23hDTWhnkOoS6PaG+vVEkcbRR+Vbq&#10;ZP3roGxhctxQB8j2X/BJX/gnBpfhrWPBWi/CPwrp+i694j0TxZq2jaak9nYT6t4cRo9LuPssEqRJ&#10;9mV22oiqjE5dWPNfUXw6/Zq+Bnwm+Kvjj44fDzw5Z6Z4s+JFzp93441yJpXuNWl0qA21mZvMdlUQ&#10;xMUVY1QYPIJr3KigD58+EH7Kn7PfwD+IHjr4q/CHwvYaH4i+JesR69461e2aZ59Yv4fM8uWcyyOB&#10;s86TaqBUG44UZp/7Vf7O/gz9rT9m/wAa/s2fEBT/AGV4z8PXehzzKP3ltJOh8i6i9JbaYJNE3VXR&#10;SOlfQFITxxQB/Pz/AMECv+CVfxy/4JzfCbxpr/7XWsad4j+J/jHXnhm1PTblryC28PWc9xdWlvHK&#10;8cTBp729vbyZQuC8wzkrmv138Gfshfs1/Dz9onxX+1n4L8IaXp/xH8cWNrpnirxbEJDe6ha2aRRw&#10;xPvdkRVWCIERou7YpbJANU/2df2vvgX+1Vrfj7QfgnqVzqkvwz8a3nw+8Wyy2c9tBBrlgqtc28Ms&#10;yKk4j3KGeIsoJxmvps5xx1oA+bv2cf2QP2aP2RfCus+Cf2b/AAfpPhPS/EWuXXiXXLTTldlvtSvF&#10;VJ7iZpnkZiyoq7c7QBgACvkf4f8A/BE7/glX8LfjpH+0h4E+CXg2w8XQaidYs70RTy2lnfFt/wBo&#10;tdPlleyt5Q2GVooFKMAU2kA19W/sx/tgfAn9sCx8X6p8BtTuNWtfA3jfU/h5r91LZz2sSa3o5QXc&#10;UDzIonRC64lj3Ic8Guz+KH7RXwV+DPjDwf8AD34leIrDS9e8f6y2geDNGlLPe6veonmypbwRq7lY&#10;Y/nmlIEcS4LsuRQB8lftffsk+Kl8OfE39pT9hXRvB+m/tHeKPCFn4asfFXi6KS8sdQsNPuIZf7Mu&#10;4ZGaBYZoY3iDCMAOys+QDX823hf/AII3/GP9rD44/DvSvFn7HXww/Ze8MeH/AB1pPj74teM9K8Q6&#10;Zr9/4qk0cmYaRodpY+Z9hsLuc7pUPlpjaTlowr/20UUAeFeFP2afgX4L+Onin9prwv4ctLPx5420&#10;/T9K8UeJFeZrm/s9KTy7OF1d2jRIlAAEarnGWya8d1r/AIJzfsSeJPh/8SvhZ4g+HeiXugfGDxDJ&#10;4r+JOnXRuJU1zV5JElN5M7SmSORZI0eMwsgjZQyBTzX2vXgnir9p/wCA/gn4/wDhX9lrxL4ks7f4&#10;geNdN1HWPDXhgJNLd3djpSGS7uCY43jhiQA4aZoxIwKpuYEAA0v2eP2d/gx+yj8HtG+AX7PuhW/h&#10;rwj4filh0jRrWSWWO3WeV55P3k7ySuXlkZiXdjk9cYr2mvhz9sj/AIKT/sOf8E/7XTp/2vPiPoXg&#10;ybV0aTStNuhPealdxo21pIbCyinunjVjtMgi2A8ZzxXiV/8A8Fp/+CbI/Z20z9qDwp8SLTxR4a1v&#10;xJH4N0O28KWF/qmt6hr8iCVdMg0eCA35uvKIkMbQLhCGPBUkA/VCvyR+KP8AwQj/AOCSfxq+I+u/&#10;Fz4p/BTw9rXiTxLqtzreu6vd3uqedd315IZZpn23iqC7sThQFHQAAAV9nfsyftj/ALPP7X/wLi/a&#10;O+Bevx3/AIUMt7bXl7qEE2mS6fc6azJe299b3iRS2stuynzVlVdo+blSCT9kn9rv4Rfts/C2X42f&#10;Ac6vdeFG1m+0fStc1OwlsbfWFsJPKkvdO87DXFk8gZYpwoWQq23gUAYH7I37Av7H/wCwboGs+GP2&#10;RPAuleB7HxDeQ3+tQaXJcS/a57dDHE0jXMszfIrMFAIAyTjJJr0T4Q/sv/AT4CeLfG3jv4Q+GrLQ&#10;9Y+I2vt4o8bajbvM82raowYfaJjK74IDNhU2oMnCjNe90UAfMWj/ALHvwE0j9qfVv20TpU978RtW&#10;8O2/hIa9qd5cXg0/R7dvM+yabbzO0FjHLJ+8n+zohlflyTmvnj9qP/gkh+wN+2V8XYvjh+0J4Kk1&#10;jXzp9ppGqPa6vqenWetWFhN9otbXV7OyuYbfUIYZBuRbmOTHTlQAP0kooApadp2n6RYQaVpUEVta&#10;20KW9tbQII4ooo1CoiIoAVVUAAAYA4q7RRQAUUUUAFFFFABRRRQAUUUUAFFFFABRRRQAUUUUAFFF&#10;FABRRRQAUUUUAFFFFABRRRQAUUUUAFFFFABRRRQAUUHkYr+MX9k74PaV/wAFVv2mf2of2ifjt+0d&#10;8avh74W0P446n4C+HPh/wH8RD4ZsV0zQYkgluPssqyrtlJiZSiou7zM7iSaAP7OqK/kS/YP+NE37&#10;NP8AwWJ8X/ss/Az9ofxv8bfgD4e+Cdz42+Jms/EfxFH4otPBWuWdx8gTXURIUzCu6WMEAB3D7mi+&#10;T7z03/g4m/ZMvnsPiFefD7426f8ABrU9fi8N2P7QGo+FTb+BJLqeb7PFM1y0/wBrS0eb92LhrUJu&#10;4OMGgD9+qK/H79q//gtJ+zh+yr+1Xb/sTjwj8T/iH8S9R8GweMtH8N/DPQ01uS+huZpI47ZGFxH5&#10;cojie4d5QkCw4Yy7mCHQ+EP/AAWu/Yh+Jn7Ivj39sTxbf658P9H+FeqTeH/iR4b8c6e1j4i0DV4m&#10;VEsJ7CJ5jJPcO6x26xM/mOSnDq6qAfrjRkV+Hfwg/wCC6/wR8f8Axe8C/Cv4r/Cb47fCS0+KepR6&#10;P8NPF3xO8Lppmh+IL64UNbW0U8N1cPDNcggwpNGu4EZIzXi3jP8A4KSfsk/s4ftC/tSfty+OfF3x&#10;i1TRvg7c+E/g74m8GuLR/C0GrXs0YL+HbX7UgluxI2b6W48pkUME3LQB+8uu/Bz4T+KPiPonxh8R&#10;+GtDv/Fnhq3urTw94ku7KGbU9Mgvl2XUdpdOplhWZflkCMAw4Oa9Ir8OfB3/AAXb+C/j2xt/E3hf&#10;4N/tD3HhzWPGvh/wX4R8SyeDWt7HxEfEQuDBqdh9ouI5DpsQty01xIiBVkiOCZAK/bDXtc0vwzot&#10;54j1yZLey0+1mvry4fO2KCBDJI5wCcKqkmgDWyD0or+Mj/glP/wU7/bY+Jn/AAVe8Y6t+0nea2fg&#10;98bLqztfhr4fv5ZZIfCU2oadPrnhSP7ORttTq2iWs7zbQPMuNhf5q/UT/guB8TfiZc+MP2Wv2Qfg&#10;34i1nw1rPxc/aD0aLV77QL2ewvD4Y8Pxteawglt2RzGUePepO1gMHigD986K/CD49f8ABfr9nX4W&#10;eK/GOk/Bv4a/Gb4zaD8NL2aw+Jfjv4XeHl1Dwz4dntMm7hl1CeeBJ5bVQWmEAdEUEmQYrs/jv/wX&#10;u/YV+BnhH4IeOgnjXxhp37QGm3+p/D9fA+itql9KtgkWYZrDzI7oXEtxMtqkUcUjefuV9qqzAA/Z&#10;XXvD+g+KdIn0DxPZWmo2Fyvl3NjfwpcW8y5ztkikDIwyAcEHkVqqqoMLwOwr8cP2R/8AgtT8Bv2l&#10;/jB8Q/gJ8SPBPxH+Cfiz4beFj4717Svi/p1vo7Dw2uzfqJeK4nWOOMSIzhyoCsCrNhtvyr45/wCD&#10;mj9j74feGJvjJ4g+GHx+T4SzG6tvDvxhPhAxeF9fvYFdorfT5p7iOYi7MZS3lmjiRn+8UUMwAP6O&#10;silr+Wf4if8ABYb4+fET/gsx8Ev2V/gf4E+Mtr4CTwkfFHxE0S38PabJJq9p4nggi0fVZJpLh3t9&#10;I0y4nH2y5SWMiRJEVZQoJ+O/2Of+C3WofC740ftffHjW/A3x7+NGlJ8Z9SSKHwLp0uq+HfBngzwv&#10;E1rb3D3F3cRWtq9yvmzyQ24JZYxJJtGDQB/a2QCMGvz9+J//AASk/wCCbXxp+MEvx9+K/wAEvhzr&#10;/jC4uFvLzXNT0a3mlu7hcYlukK+XcScD55UduOtfRf7Mn7Rvw1/a4/Z/8I/tLfBya5uPDHjTRLfX&#10;dHkvYjBcLDOOY5ostsljcMjqGIDKcEjBOrd/tE/s/wCnXcun6h468HQXEErQzwTa1ZJJHIhKsrq0&#10;2VZSCCDyDwaAPWLCwsdKsYdL0uGK2traJILe3gQRxRRRqFRERQFVVUAAAYA4FWiQOtcZ4S+I/wAP&#10;viBDPP4B13RtcS1ZUuX0e9gvFiZwSokMDvtJAOAcZwa/GP8Abb0P/go/+2B+23pn7Gv7PPiPxb8D&#10;Pg1ofg4eKvHvxm0DT0Oqa9qd1L5VvoOh3twrRwNChEs8qfMPmB+6FcA/c/Ipc4r+LD4Wf8FC/wBo&#10;n/gnJ4y/bh+GPjj4x+Ifj18PvgL4C0nUvB3jXxnJDdanY+NtcVLW10K4v0GLhzeTbJVyfLMBwiHe&#10;tdR+wv4U8Y/tZweGfCmjf8FPPGPiP4mtoFlrfir4f+ELrQrplu1hSfULOyLDdcRwuWjLxh8AbiAK&#10;AP7J8jrRkdK/gs/Zv/ae+M/xp+KH7Nf7Ufh342+NNY+PHxl/aW1m28YfCWz8UPP4f8NfC3Rbi+g1&#10;DTr3w3G3k2sdrbW0MouJo0lZnZwxIDD91fhp428ef8Fef2y4Pih4F1nW9F/Zd+BviWWPQ7zRryew&#10;HxT8c2DGKa4MsDxtN4f0iTciJkxXlxknfGpVQD9/qKAMUUAFFFFABRRRQAUUUUAFFFFABRRRQAUU&#10;UUAFFFFABRRRQAUUUUAFFFFABRRRQAUUUUAFFFFABRRRQB//1f7+KKKKACiiigApCM0tFACfNR81&#10;LRQAnzUfNS0UAJ81HzUtFACfNR81LRQAgHOTS0UUANYgLluAOSa/hW/4Jyf8FG/jH8D/AIqftf8A&#10;7evhv9nD4tfFrw18RfjLq94njXwOLKSyttB8J+db20DRzSfaXaGGRnfYjIq4A6Gv7X/jTp3j7V/g&#10;74s0j4UtZp4ouvDWp23ht9QkaG1XVJbWRLNp5EV2SITFC7KjELkhSeK+Ef8Agjx+w74i/wCCeX/B&#10;OzwB+yp8QJNMu/EujW+oXviq70qV7i0udU1S+nvJ2SWWOJ5FUSrGGZFJCDIoA/Ab4cftH/Fn9p34&#10;yH/g5S+OXgvRfh98Ffgv8FPElp8N/D1hrlprXiPxbc3nn2zfb57IeVbDzpHgWCXDwzFQVJ8xh8WX&#10;n/Ban9oDUP2XLr9vCb9tvwFY/FcRL4s079lrTfDNpN4cGm+YH/4R24u5bf8AtF79oD804uAUl+QM&#10;RmSv2d+GH/BFD4xeGPhX+1/+wNe63oenfs/fGu/m8S/B8WFzPcaj4U1XUNtxdW8tg8KRrZx3SQlE&#10;jnbckH8LSEjC+Hv7Dn/Baf4peC/h1+yl8bNU+Dnwp8DeBX0y18W/E74WT3F14x8YadoojjgtrSKe&#10;zii077XGg+1SM27dkqpQmJgDH8f/ALX3/BRD9vT/AIKZ+DP2XP2GviGnwm8BH9nLQfid8UdVl0XT&#10;9cu9KufFTC5tY7RL2I/8TDyJII4d58pUaSVo2ZQDW+B37f8A+3b8BPD/AO2b+yn8YviB4D8e+Of2&#10;cpfDtz4F+K3xIksvCOkXFj4wtnuLVdfeAR2yy2KgNtXDXDnyg3KsPl79jmH/AIKUfEr/AIKMftY/&#10;8FFv2AbL4beK9F1D4pXPwJufCXxDvLzSoZLPwXaWsFlqdhf2kcp2275EtuVAdJDtJYLt9n+K/wDw&#10;QK/ai8W/sgah4k1rxV4I8cftDeK/j9ov7QnxJt/EMVxB4L8Ry6Os8Vv4XICPMNMtobhxCZIyGJZS&#10;qKVKAHx1pn/BVH46/CL40fApvhJ+2zpv7Svi74g/FPw94J+IXwps/BlnaeG0stbn8q7n0jU7Wzge&#10;EWTkRw5mLy7hIyYDLXvH7WX/AAVW/bB8H+D/ANu/42/CDxKFTwR8UPBv7P8A8BrSy0rTp5rTxI0k&#10;UGt+XLJbtJdyM7NIIp2lRT9xVxivrfUv+Cf/APwVK/aZ/bs/Z0/aj/aV034KeDPh18HvEWpa2fhJ&#10;4F1C8uTaXUlgY7bUmvXsYY7u6Nz5arCqRx28UWUd2kevMvgt/wAESf2utM+CXwP+GXxfv/BU9xZf&#10;taap+018c3sNSuZ476RJpJNMtbJns4zdsw8vzvNEQQ5wWoA+zfAv7G3/AAW81z4ayeLPiJ+1bpek&#10;eNvEtx4dv77w/pvgvTZNF8LWto8kmqafYSuJJLuW4QxRG4mVRuWRgvzrs/fOL7uMk44ye9fI/j9f&#10;215P2vfAqfDU+A4fglHoupSfESTVDdP4om1RklGnxaYiAW6QK4iaZ5GJILALwCfra4jklt5IoHMT&#10;sjKsqgMUYjAYBsg464IxQB+Q37Ov/Kab9pr/ALJN8I//AEb4jryb9pn9vD4g/sq/8FfdP8A/FXxT&#10;9g+B837LXiX4j6jpEttbbINb8MakZbq8W5MYuC39n/IIvN2E4wu45r8YP2Bf2p/2+vHn/BcTxf8A&#10;sn+KpTa+P9ITw1pnxx8af2Zaiz1Pwj8PpNdaOe3g2eXbt4gXV9I2NGiGIPIyEYr9R/8Ags9/wR4+&#10;L3/BTP8Aaj+A/jjwVrul6J4J8NDVfD3xejnvJ7bUNQ8L6hd2F1JZWUcMLrMZxbSxuHkiC7lOW5AA&#10;Py7/AGRf+C7X7aNj+y5+1h8d/wBqZmuPGFneeDLj9n/wB9htY5rWb4m2lzceGdNijgiSW6/dSW07&#10;+cZJDHG5zya+s/gZ8Uf+Cr37avx6uf8Agn14Z+NMvgSP4CeD9B/4aE+MWmaFpV9r3iDx34htzfNo&#10;2kwywCwtrSxBaEzLDvbyWY7t6173qP8AwRS8a+Nf+C5L/t9+Mbzw/H8GdG0rw5rnh/wVaTSG5n8Y&#10;eGNKXR9KnubPyFhSHT4nllt3EzEOqAIATXQ+If2Of+CnX7Fv7cHxp/aQ/wCCemn/AAr8f+FPj7d6&#10;b4g1vw98R9UvdFu/DviLT7c2xuYpbW3mF1Zyhmd48pJkhRjbucA/Pv4rf8FXP24f2Rf2UP20P2e/&#10;ip42tvGfxY+AOveEfDPw1+KFjpFpaXusDx+y/wBnC706ON7M39nHvZgse18EbTt3N8kf8FYpv20f&#10;gd4F/Z5b/grb8frPWNB+KPxQ8L+IfG3w00fw1a2mkeGNL8IKuoakkFxbhr3UZ28yCFhtRXuGYqCD&#10;GF/SiH/ghH+0zfeFvBE/xR8X+GPGPjTxt+0/oP7QX7TPiSRprK2vbPw8k32DQ9FtvIcy2tu07BFm&#10;8ngnG1dqj9Jv2kf+CeXjj9pn/grd8Hv2t/iZa+FtV+FPwh8Aa0NJ0fVJGub9/GeqXI2XS2TwGARw&#10;QRxSJMZt6zRrhAQGoA8v/wCCWv7Qv7Yv/BSnxVP/AMFFfEniyDwb8BNTe/0j4WfBzRorC7v9Rhsr&#10;iazl1fxNqLRSzQ3Jljcx2VtMiphd5IH736r/AGmP+Ct/7If7JfxbvPgn8XU+Ija5YW1td3H/AAjv&#10;gbxFrllsu4xLHtvdOsZ7d22kblVyVPBwQRXln/BLz9hf45/sB/FH49fDS8utBufgv4r+I0vxD+EV&#10;pY3cr6ho51pTJq2nXNq8CRwwRzCP7P5c0gIDMQpYivVv2lP+CT37Mn7VfxavfjR8TNZ+K1nq9/b2&#10;1tPB4V8e+INB04JaRCKMx2NhdxQIxVRvKoCzZY5JJoA9H/Y//wCCjH7OH7ceta3oPwKTxqs/h+1t&#10;7zUT4q8J614cj8u6d0j8l9VtLZZmyh3LGWKjBOARXkP/AAVo/ZY+BP7VX7Ouk6H+1b8R1+Hvwq8K&#10;eM9L8cfEBLua3tdO8QabpDNKNI1G5uJIxFazSFWbYS7Oq7RuAr2D9kH/AIJ4/An9iXWtb134P6n8&#10;Qb+bX7W3tL5fGvi/WPE0SJbO7oYI9TuZ1hYlzuaMAsMA9K/Hb/grL/wT7/4Kdftj/t0eC/ip8MdB&#10;+CHjn4O/DrSkuPD3w2+LOs6vFpd/4mnDGfVtT07T7by7loAyxW8csskYVSxX94y0AfP2vWngv/gs&#10;x+3L+zxrn7Bfw5m8O/Aj9nPxqPGWqfG640QeHrDWn04xfZdC8MxPFFPc2rPColcIsajBwuxfN4j/&#10;AIKo/sDfC7xL/wAFrv2SNBs/E3xH8UeIPiH8VdX+JXiLQ/FHiGfU9A0XRfCiQai0Ol6c6iOyhldG&#10;jUISMJg5zX7z/sL3f/BWhPG13of7d3hn9n/w54JstB8rw/D8I7vWJ74agksSxRPFfokEdqsHmcIN&#10;24IBhc1wuofsMfGzxn/wW0sP+Cg3ju50E/Dzwb8FJvAHgbTobmWTVV13Ub3z767lgMKxRxm3klhD&#10;CZiw2/KKAPg39vr9j7/gopaftnfHT40fsp+CPCnjHTvjz8DNJ+ENl408Q+JrfR1+H8dubmLU5ri0&#10;nieW6tpY5hdKLck+ag3A85/PTwT8Xv2ZdV8M/Bbw98bNZ1nVv2UPgBeab8O/hB4c0PSLzWdV+Ovx&#10;N8OW4iu9ZttJs45ZrvRNIlSR4Bt8mSdtzFlASv6JP+Cl/wADv2uv2v4/Cv7Hfwcf/hFPhZ4xnlb4&#10;3fEi21CCHVYvDsHL6BpFsG+0faNV/wBVNdbRHDAWGWLlR8r/ALaP7EX7Rnwa/aX/AGdP2lf+CePw&#10;x8I+NdF+B/gjxX4C0j4YX+uxeF7bSjrtpBbWWpWs88UsTrCkTR3C8TOjfKSzFgAfrf8Asn/tZfA7&#10;9tf4K6d8f/2etVk1bw7qM9zZh7q2msru2vLKVoLq1urW4VJoJ4ZFKujqD0IyCCfpGvzQ/wCCSv7F&#10;/jv9hX9jXTfhL8XtTsNX8da1r+tePPHl/pW42L694jvHvbqO1LqrGKEMsKsVG/YWwM4r9L6ACiii&#10;gAooooAKKKKACiiigAooooAKKKKACiiigAooooAKKKKACiiigAooooAKKKKACiiigAooooAKKKKA&#10;CiiigAooprHAoA/jv/aq/aa+Kth/wck33xD+E/wf8c/GuL4CfAu08MyaJ4DazWfS9W8Wu9413M15&#10;LGmHs52hwnzk8Ywprjfiz+0T+0R/wcLeNtD+Bnhv4Tj4MfDP4B/FzTPF/wAafFHxE1a0fxbpl1oC&#10;yzNplpo1uPtdrJKnmjz3HluV4cCN1b9vv+CcP7Cnxo/Zz/ar/aj/AGqPj9P4fn1f42fEyDU/DQ0S&#10;5lu3tvCujwyQaXFdNLBD5dx5cuJI03opUYY15v8AEv8A4Js/GbSP+Cu3/DbXwJn0G3+G/wAVPhle&#10;fDv9oPw7c3stne30sULxabqllClvLFNcRr5MbF5IyqI+CTIaAPwP0H/gtj4v/bdi8e/tD3n7avhP&#10;9mO0stV1Ky+Dvwht/D1lq1xdWun7haX3ie5vraeR/t7AZht2VUUll6KD9g/FX/grf+3n+0p+wB+x&#10;T4g/ZCvdG8I/G79oz4iNoupvPYxXWlmz8MPdWutzNbXKSlbF5Y47mQRnzUiyiSZ5PS/Bn/gmv/wW&#10;j/Zx/ZqP/BNT4K6h8CrDwHYahfaf4c/aDuRdP4x03wzf3UlyyJpAtvLOqR+c6RymfYgI2uGVZB5d&#10;+1x8IP2rviH/AMFmvgp8Bf2IPEGka34s/ZF+AK+Oje/E15Xs/EOqa7dx6Zd2mpT2i7oLnUbA+cbh&#10;EISQ5AA5AB9qfDz4xft9/sKf8FXfhv8AseftK/Gb/heXgv42fD7xR4iguNb0LTfDt54c1vwtbG9n&#10;aBtPRUWwnRdirKW2BiScxln/ACI+P/8AwVc/aE0P4U/EL9o7xZ+3l8P/AAz8UdCn1PUvB3wD+EXh&#10;/T/GXhRYbKVvselXusmzmkuZrwKEkuTMkcRcHIwVX9Y9U/4JLftp/tv+KfjB+1F+3z4k8IeE/iP4&#10;w+DOsfBb4TeF/Ac91qWi+CNL1iGQXd3cXc6QyXV3dPIyTNEgAheRVY5RY/jD4xf8Ep/+Cz/x0/4J&#10;naf/AME4tA0H9m74VaB4d0rRtF1W88K6jfveeOo9KuLc/v5V04DTo5vLN3cORNLPOoQhEd6APrOy&#10;/wCCmv7Q3jz9sX4Aaf4murDQvDujfsdan+078cPD1rZWs1u9zd6eq2kQuLmKS5tEt7gGRPJlRmVt&#10;rlgK4X/glnoX/Bcj9vH9lrwn+2d8Yf2jLLwVaa9oniGbwf4MtfB+mXJ1OHUI7yLStV1m62RlRBcP&#10;DNBBBEA9tAm9t8ztXof7QH/BJD9sHx14t/bE+IHw3n8EWV98XPhB4R+B/wAGLSbUrmKPTPDlhbR2&#10;2srfyLaMbbzArNEkQmDnGSlfqt48+EH7YP7P37Gfwx/Z/wD+Ce48AJ4h8IxeF/Ceo3Xj03I02Lw5&#10;pdoLe+mt4rRN8l03lp5SsUU7mJIwAQD6y/Zm8E/GP4cfATwt4H/aE8Xr498babpUdv4m8YJZRacm&#10;q32SZJ0tYFWOJTkKqqOgGcnJr8+v22/+Un37Fn/YwfE7/wBRCav12H3OtfxS/wDBYv8Aay/bn+AP&#10;/BWr4ZfBbwfE2va7r2oatffs16ylhbC30u48a+Hz4VuLS8ATbcDSNTH9os0yuWhmCvlQAAD9y/8A&#10;gsH+098ef2Uh+zl41+DutvpGj+Iv2l/BvgP4gW62tvcjUPD2vNPDPbEzxyNFl1Uh4ijgjhsV+Xfg&#10;f/gsx8aPGf8AwW51zwrqviGLRv2V9D8PfEDw7ZTS29r9m1PWvhrp9vfeINWF2YvtBjt5J2iTy5vK&#10;dEBClsk/p9/wWW/YN/aK/bv/AOCetv8As/8AwI1/SY/idoviXwt4p0XxNrsraZbHVNDuEaa83WsE&#10;/kyMpkkRUiKhsKMDkfln+1r/AMG6fxF+J/wZ/ZL/AGZ/gf4l0nRfDHwssda0D4z63Jdz22p6zp3i&#10;p7GfxDJYhIH86bUZYrrcJXiAEiAkrkUAfH/jn/guL+2h4b+FHgW78efEnw/8LdW/ar8c634v8D+J&#10;PGmk202nfCn4Q6a5g0+5+zRQ7r3UdTKu8BuWlRsL9zeGX6u/Yo/4K23vw9/btk/Zxj/aX0/9qf4X&#10;az8J/Efj+TxbcaPZ6VrHhPV/C1u17dW9xJp9vbwzWdzaxO6B1Lo2ACAp3/oT+3//AME4f2hJP2mv&#10;gv8Atyf8E97H4f3viH4ReE734cXXwy8etJZ6Fq/hW7XENvbXMMU32We0JbyyU2n5cnCFH8O8Tf8A&#10;BPL/AIKo/Gr9nT9oXxf8ZPFngHTPiP8AFnwDP8Ovh98KvCNzcWvgXwjpl66w3dzLfG1NzcalNbNL&#10;unEOASUBKuBEAfBf7Jn/AAUP/wCCnX7Wvwq/Z/8A2OPhb4x03w/8X/jvo/if43+PviheaFp8z+Dv&#10;h3FrFzYaatlYRQRWtzeXQtwkcs6MRuTefn3p7ZD+1B/wUu/Yr/4Kf3v7J3x2+NS/E74V/DT4DeLv&#10;2g9b1y+0HTNM1rUtLhspba107V5LWLy0NpqMPmQSQCJpY3xIWGFXF+IXwH1j9lr9uL4OaR/wT6+J&#10;vwk0348fA/8AZq0b4YfEH4Z/FxtQ0rQde8Gr5cseoWmpwQY86O7LSuIyWxsLbVV0b4q/Zh/Zs/bj&#10;/wCCoOnf8FAvjHpXjDwN4x8e+OYNF/Z98J+NtOe50zwW1hZTRz+ILXSJvLupmsIbfy4opNjm4YiV&#10;jmRiADyT9mfQP+Co37HX/BBHUv8AgpDo/wAdofhjZQ31z8T/AA14E0jw1p2oN4mm8TazFGbrxBf6&#10;gksrSXplVbeK3VUSBY2bc7nb+gfin4W/tY/ty/8ABf74VG9+K2seFbj4U/AHS/jBeWGnaHpdzb+E&#10;9T8Tx2unaroVp9pjcyf2kgZ3nuN8sSMRFjaDX6v/APBQn/gmb8U/2jP+Cf8A8Gf2APghceH7Xw54&#10;W8XfD+18eSatcS2qS+EvCiJ9qS0jjgm86d3hiaOJ/LUkcuMcp+z3+xh+2j8EP+CzPxp/a4v7XwFr&#10;Pwp+MGkeH7JdZfULuPxJoVv4b0w29tp9vYCDyHWa6IaRjLgRqGHzfLQB9x/tf/8ABRf9nD9h3VtE&#10;0T46L40afxBb3F1pw8KeFNa8SJ5dqyJJ5z6VaXCwnLjashUtyRkA15h+zX/wV0/ZB/aw+Lun/BH4&#10;SR/EYa7qUF1cWx8Q+BfEWh2OyzhaeXzL3ULGC3jOxDtDSAs2FXJIFeo/tef8E8vgT+2zq+ia38YN&#10;T+INhNoFtcWtivgrxfrHhmN0uWR3NxHplzAszAoNrSAlRkDAJrzL9m3/AIJNfsx/sr/Fyw+NXw01&#10;r4r3msabDdQW9v4p8feINd05lu4Wgk82xv7yW3kIVyULIdrYYYIBoA/RTxd4ej8YeEtT8KS3d/p6&#10;app1zpzX+lzG2vbYXMTRma2mAJjmTdujfB2sAccV/Ir/AMErP2KPhh8Lf+Dhr9ofU/h1rvjjxfpv&#10;wh+F+g+EpvEfxC1ufxDq0uveJ1gvZw19OoYrDBDJCEP3eexr+ws8LzX4n/8ABPn9h/8Aak/ZKg/a&#10;n+OHjhvCWp/FH40fFLxB468KQWt9cSaalhHbsnh2yv7hrZHjEUkjrKEjcIh+UuaAPnD9o/W/+Ccn&#10;/BND9uX4h/twftVeLLr4n/Gr4p2WmaN8OfhhYaRFrvijSdKsIWjj0vw/psHmSRx3kmGkuJhCjMCN&#10;2WcN+S37L/8AwS4/4KTfCX9q/SP+Cw3hj4K6Dd6z4j+IvjnxfH+zdc+ILTw5L4ZtPEmnrZ6RfPPP&#10;G1ot5GTKbuJVEio64VXLon0h+xH/AME+v+C9H7E2teJfijpHgv8AZL8cfE7xprN5rXi74s+ONb8S&#10;X3ijUXunJW3FyltGtvawphI7e3SOPaBkEgY/dL456j/wVN1b9hTSfCfw30XwJb/H/wAVtF4f8Qa/&#10;oF+yeFfB0d7LIlxrdsupEXd79jttpigVGd7gglTGpBAP5jrK4v8A4afs6+Lv2Av2gfHVn4f8CaH4&#10;w1b4u/t5/FLwq9xJZjWPGN+Lm3+G/h2WFDNc399mKC+8hSyIGQcuyH+rH/gnx+2n+yB+1N4F1P4c&#10;fsn2+p+H4fhf/Z/hfVfAevaDeeGdS8PwPbB9OifTb2KKSOCS3XMLAFSqnuK/OD9rH/gkL4h+Hn/B&#10;Pz4U/s8/sSaXZ+L9X+Fnxn8MfGXxHpHivUxptx8Rb/S5pZ9VfUtSkWVBeX08on8yYNGuxU+6qAfU&#10;P/BML9kv9o/4dfF746ftv/tiWOj6D8RPjx4n0m9fwZoWoDVrbw54f8N2P9n6VYy36pHHc3PlljM8&#10;S+WTtK9SAAfsNRRRQAUUUUAFFFFABRRRQAUUUUAFFFFABRRRQAUUUUAFFFFABRRRQAUUUUAFFFFA&#10;BRRRQAUUUUAFFFFABRRRQAUUUUAFFFFAHz5+1l8aLL9nL9l74i/HzUZI4ovBfgfW/FBeX7u7TbKW&#10;4RT/ALzIB+Nfyq/8Eq/+Df79gr9rj/gj54J8d/tPeBra8+JvxP8ADmp+Kbr4hJNdQ6zay63d3Fxp&#10;11EyTLGxhgeB1V0KOOHDBjn+x/UtM03WbCbStYt4Lu1uIzFcW1zGssUqNwVdGBVlPcEYp9hYWOlW&#10;UOmaXDFbW1vGsMFvAgjjjjQYVERQAqgDAAGAKAP4Ifhy/i++/wCDe79rP/gnz8LPA+g+Hvjv8C9S&#10;XwR8TrTwPpcFje+JtFs9UikbWJEtkEty11pcF3G7sGMgidgP3gFctrz/ALMf7Tf7Pnws/YC/Z1/a&#10;w/aF+PFr8T9P0Lwx/wAKX8G2nhqFPDmg2iQvJPrkkmkqun2+lmKPeskglJTcMqC9f372Phrw5pmq&#10;3eu6bp9lb31/t+3XkEEcc9xsGF82RVDPtHTcTiua8M/Cz4beA72+1j4f+HPD+i32oFnvbrTNPt7O&#10;S6kJzmeSBFaTJAJLEmgD+OP9iv8A4KFfsOfs+f8ABab9rr4sftY+K7LwjBpFjoPwj+G/izxHHKLO&#10;5sPAdqlnr1jbXiIyPePcR2s726/vH3LtU9D8g+Ivjl+0D4F+DPxA/bmkgs/hR4C/bQ/az0qyh8d+&#10;OvDMGtxeEfAGmW88Vh4gm0y/ikt47i+Zi0Mk8ZRREzqRvjkH9WP/AATP/wCCZtl+x/8AsyX/AMJv&#10;2iz4U+IXijXviZ4j+KGv6wdNE9pJq2u3XmLNCl6jOskcCRIXwDkHBxX6la/4V8M+K9Am8K+KNOsN&#10;S0y4jENxp1/bx3FrLGuCFeGRWRlGBgEEcUAfwZ3fj34VfHj/AILJfst/Bzwn+078TP2iPCvhHX9e&#10;+KfijxT4suLBvB0Oo+E9Im1OCLRRp1la2891bpGzXTo8wiSVEDBi4HkPwd8IJ+1j+y7+zr8LvGFt&#10;58/7aP7c/in43+K7OcBpbzwn4WmmN1BIM5aIpGGz0AzX+gnpfw0+HOiWljYaN4f0S0g0yKaDTYbW&#10;xgijtI7hdsyQKiARrIvDhQAw4ORV+z8E+DNOawfT9I0uBtKWVNLMNrEhs1m4kFvtUeUH/iCY3d6A&#10;Pn3U/wBsL9m3wh+1VoH7CVzrccHxI1vwpN4u0jwtbWdwyjRLRpIjO80cRt4EDQOqK8iliuFB4r6n&#10;ZA3X8j71kN4c8PNro8UtYWR1Nbf7IuomBPtQgzu8oTY37MnO3OM84rZoA/ID9jW1tx/wVR/bGiWN&#10;AsL/AAm8kBRhMeG7hRtHbAOOO1flz/wUj1D4m/Hb/gslqHh34IW9xf8AiD9nT9jT4g+PPDcNnhpU&#10;8ZeLbafTNPSNehmMRheIfezgjNf0EfBn9lhvhL+1X8Zv2mG1v7ePi03hMjR/svlf2Z/wjGnSaf8A&#10;6/zG87z9+/7ibMY+brX1NFoGh22rz+ILaytI9QuY0hub5IUW4ljj+4jygb2VewJIHagD/Oj/AGPv&#10;ir+zv8H/APgmH4H8EfDL9sr4zN4s8RaWdEuP2ZPhho2gXXiObxLrMrpqWmw2lzYPcqjzySk3VzLh&#10;o8MGJKpX61f8E2P2SfBfgv8A4LF+D/2e9Eh1C40L9kL9lrTtKt4PELW1zqFj4u8f382qXH2iS1zb&#10;eelpdzRM0Py/L8pIwa/qx0D4D/A/wr43uviZ4Y8G+E9O8R3pdrzxBYaRZ2+pTmT7xlu44lmfdk53&#10;Oc969CtNA0LT9TutbsLK0gvb7y/tt3DCiTXHlDbH5sigM+wcLuJwOlAH+fl/wVLv/G3x4+JP/BRf&#10;9pbwXBqd3onhC4+FvwB1G40WNpriLw7Z39vfeKjhQWCRz2yLLjgI7FsLur7Q/wCCtn/BRT9hH9uH&#10;9nX4Kf8ABJ79gbXNN8a23xS+JHgLwneHw7bTDT/DvhuxvIJY4JJmjSOG8IhjVbfl0iSUuqYXP9Dv&#10;/BRT9mL9r34r/D7QNU/4J5+O9B+GvjPQfGlv4r1ex1qzY+H/ABhaKjpcaZrYtUMzwz5UswViwBUl&#10;SQ6/IH7M3/BNL9rbx7+1v4Q/bH/4KLax8KrY/C+DUX+F/wAKvgppd1Y+G9O1bV4/Iu9av7i+2z3V&#10;55ICRLt2JwylSCGAPzj+Hn7XXwp+Gf8AwVM/4KJftG6/rWmab4n+Efwc0/wx4D8MTNsvf7D8LaUb&#10;m+ngiI5gOp/ZV4/ilQfxCpPBMNr/AME6/wDg0a1TxfLiw8QeNvhPd6zfXTcXF1rPxLnEEEjnhmmW&#10;C/hXJyQsYHRa/rRm+F3w2uNZ1DxFceHtCfUNWthZ6rfPYW5uL23XbiK4lKb5YxtXCuSOBxxW9qPh&#10;Xwxq+jJ4c1bTrC60+MRqlhcW8cluohx5YETKUATA28cYGOlAHxp+wn8GdU/ZO/4J1fC/4M6Lpsl/&#10;qvgz4WaRZtpKSJDJd6pBp6STwiR8IjTXRcb2wAWyeK/lo179jjxz4q1y98T+If8AgkD4Su9Q1K7m&#10;v766m+L2kmSa4uHMksjfuvvM7En3Nf2/gADA6DoKWgD8mf8AgkZ+zr4Y+A3wD1nWov2b9C/Zg1vX&#10;9ed9Z8E6Rr8PiM3UFhGEtL2a/gVY/mEkoWID5AMk5bA/nS+NH/BbH4If8FFv2gfG/wAI/iL+1Ba/&#10;s1fs9eE9cm8Mw2/hCO7/AOE9+IYt/kuLsapFazppWlSnIhEOZpEzvHPy/wByTKrKVYAgjBB6EV5b&#10;/wAKM+Cf/QneFv8AwU2n/wAaoA/lW+J/xz/4IEfA39j74NfA3wp8P9N8Z/sufEj4oXWmeIfiFDc6&#10;pBpOl+KtDiilivfEU0iR3uoSTtLgmZzFtjbgpHtXnPiNZ/sWf8FAv+Cs/wCy/of/AASh0Dwpc2Hw&#10;M1258cfFX4pfDjS4tP8AD+m6JFHH9i0I31nFFDdTXbqyLChfYshx8vnBf639T+E/wt1nwdL8PNX8&#10;NaBdeH5yTPoVzp1vLp0hJ3EvatGYm555XrzV/wAD/DzwD8MtDXwz8N9D0fw/pqNvTT9DsoLC2DYA&#10;yIoERAcADOOgoA/nR/bD8CfDP9qr9srXP+CdH7APhjwt4M17W7SPUv2tPjf4P0iystX0bwxfnzD4&#10;di1KCISPrOugYkDMxity0jhiSU/Ef9rv4gQ+EE/aJ8PfCf4meL/h14/+CXxR8HfAT9kL4EfD/wAT&#10;T6OkKWzWX+nHQreRW1NdTWWWWW4uY5FIVgWORX97Hgj4U/DH4Z3esX3w68OaFoE3iLVJdc1+bRbC&#10;Cyk1PUpgBJeXjQohnuHAAaWQs5xya5q+/Z2+AWpfFaH48X/gbwdP44t4Rb2/jKbRrJ9diiVdgRNR&#10;aI3KqF4AEgAHHSgD0rw0utL4dsF8SNG2oizhGoNDxGbnYPOKY/h35x7VtUgGBiloAKKKKACiiigA&#10;ooooAKKKKACiiigAooooAKKKKACiiigAooooAKKKKACiiigAooooAKKKKACiiigD/9b+/iiiigAo&#10;oooAKKKKACiiigAooooAKKKKACiiigAooooAKMY6UUUAJgUYFLRQB4x8Df2ePgp+zT4Uu/A3wI8N&#10;6Z4X0i+1m98Q3ljpUZSOfUtRcSXV1JkktJKwBZiew7CvZsDpS0UAJgDpQAB0paKADAzmiiigDgdL&#10;+FXww0T4gan8WdG8OaFaeKdbtILDWfEltYW8WqX9tajEENzeKgmmjiAARXchcDAGK73avoKWigAw&#10;KTApaKAEwBRgUtFACYFLRRQAUmB1paKADA60YHWiigBMDrS4B60UUAFFFFABRRRQAUUUUAFFFFAB&#10;RRRQAUUUUAFFFFABRRRQAUUUUAFFFFABRRRQAUUUUAFFFFABRRRQAUUUUAFFFFABRRRQAUYB60UU&#10;AJgZzRgHk0tFACEDGBXi3hr9nb4KeD/jP4k/aJ8MeGtLs/HHi+xsdM8TeJoYyL7ULTTV2WkM0hJy&#10;kS4CgAdOa9qooATavoKMClooATAowKWigArgvEfwr+GPjHxbofj7xd4c0LVNd8MSXEvhvWtRsLe5&#10;vtKe7QRztZXEiNJbmVAFkMTKWAAORXe0UAJgdKMD+tLRQAUmAetLRQB8SftVf8E3/wBhb9t7VtP8&#10;QftW/C3wl431HSoPsmn6pq1ri+hty2/yRdQmOYxbyWEZcoCSQMk5+jfg98F/hN+z78OtN+EfwQ8O&#10;aN4U8M6PEYdM0PQbWOzs7dWO5tsUYA3MxLOxyzMSzEkk16dRQAm1fQUYHSlooAKKKKACkwB0paKA&#10;DAHSkwKWigAwD1oAA6UUUAFFFFABRRRQAUUUUAFFFFABRRRQAUUUUAFFFFABRRRQAUUUUAFFFFAB&#10;RRRQAUUUUAFFFFABRRRQAUUUUAFFFFABRRRQAUUUUAFFFFABRRRQAUUUUAFFFFABRRRQAUUUUAFF&#10;FFACEA9aWiigAooooAKKKKACiiigAooooAKKKKACiiigAooooAKKKKACiiigAooooAKKKKACiiig&#10;AooooAKKKKACiiigAooooAKKKKACiiigAooooAKKKKAP/9f+/i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D/0P7+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P/ZUEsBAi0AFAAGAAgAAAAhAIoVP5gMAQAAFQIAABMAAAAAAAAA&#10;AAAAAAAAAAAAAFtDb250ZW50X1R5cGVzXS54bWxQSwECLQAUAAYACAAAACEAOP0h/9YAAACUAQAA&#10;CwAAAAAAAAAAAAAAAAA9AQAAX3JlbHMvLnJlbHNQSwECLQAUAAYACAAAACEA/Dq8GzsEAABQCQAA&#10;DgAAAAAAAAAAAAAAAAA8AgAAZHJzL2Uyb0RvYy54bWxQSwECLQAUAAYACAAAACEAWGCzG7oAAAAi&#10;AQAAGQAAAAAAAAAAAAAAAACjBgAAZHJzL19yZWxzL2Uyb0RvYy54bWwucmVsc1BLAQItABQABgAI&#10;AAAAIQB7Xfcj4AAAAAkBAAAPAAAAAAAAAAAAAAAAAJQHAABkcnMvZG93bnJldi54bWxQSwECLQAK&#10;AAAAAAAAACEABdhFL4+UAgCPlAIAFQAAAAAAAAAAAAAAAAChCAAAZHJzL21lZGlhL2ltYWdlMS5q&#10;cGVnUEsFBgAAAAAGAAYAfQEAAGOd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7" type="#_x0000_t202" style="position:absolute;left:1354;top:22239;width:62637;height:12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m8XzAAAAOIAAAAPAAAAZHJzL2Rvd25yZXYueG1sRI9BS8NA&#10;FITvgv9heUIv0m5MTGtjt6WIWvHWplW8PbLPJJh9G7JrEv+9WxA8DjPzDbPajKYRPXWutqzgZhaB&#10;IC6srrlUcMyfpncgnEfW2FgmBT/kYLO+vFhhpu3Ae+oPvhQBwi5DBZX3bSalKyoy6Ga2JQ7ep+0M&#10;+iC7UuoOhwA3jYyjaC4N1hwWKmzpoaLi6/BtFHxcl++vbnw+DUmatI+7Pl+86VypydW4vQfhafT/&#10;4b/2i1ZwGy+TOFmmKZwvhTsg178AAAD//wMAUEsBAi0AFAAGAAgAAAAhANvh9svuAAAAhQEAABMA&#10;AAAAAAAAAAAAAAAAAAAAAFtDb250ZW50X1R5cGVzXS54bWxQSwECLQAUAAYACAAAACEAWvQsW78A&#10;AAAVAQAACwAAAAAAAAAAAAAAAAAfAQAAX3JlbHMvLnJlbHNQSwECLQAUAAYACAAAACEApgZvF8wA&#10;AADiAAAADwAAAAAAAAAAAAAAAAAHAgAAZHJzL2Rvd25yZXYueG1sUEsFBgAAAAADAAMAtwAAAAAD&#10;AAAAAA==&#10;" fillcolor="white [3201]" stroked="f" strokeweight=".5pt">
                  <v:textbox>
                    <w:txbxContent>
                      <w:p w14:paraId="137A3661" w14:textId="77777777" w:rsidR="007D1AF5" w:rsidRPr="00D648D3" w:rsidRDefault="007D1AF5" w:rsidP="007D1AF5">
                        <w:pPr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Supplemental </w:t>
                        </w:r>
                        <w:r w:rsidRPr="00EB57F3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Figure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1</w:t>
                        </w:r>
                        <w:r w:rsidRPr="00EB57F3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.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 Comparative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analysis of structural and functional outcomes following treatment of Achilles tendon rupture.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EB57F3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(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A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)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t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endon length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(</w:t>
                        </w:r>
                        <w:proofErr w:type="spellStart"/>
                        <w:r w:rsidRPr="00EB57F3">
                          <w:rPr>
                            <w:rFonts w:asciiTheme="majorBidi" w:hAnsiTheme="majorBidi" w:cstheme="majorBidi"/>
                          </w:rPr>
                          <w:t>millimeters</w:t>
                        </w:r>
                        <w:proofErr w:type="spellEnd"/>
                        <w:r>
                          <w:rPr>
                            <w:rFonts w:asciiTheme="majorBidi" w:hAnsiTheme="majorBidi" w:cstheme="majorBidi"/>
                          </w:rPr>
                          <w:t>)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>,</w:t>
                        </w:r>
                        <w:r w:rsidRPr="00EB57F3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B</w:t>
                        </w:r>
                        <w:r w:rsidRPr="00EB57F3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)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m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uscle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weight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(grams), </w:t>
                        </w:r>
                        <w:r w:rsidRPr="00EB57F3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(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C</w:t>
                        </w:r>
                        <w:r w:rsidRPr="00EB57F3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)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p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lantar flexor work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(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>N.mm.°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) </w:t>
                        </w:r>
                        <w:r w:rsidRPr="00D648D3">
                          <w:rPr>
                            <w:rFonts w:asciiTheme="majorBidi" w:hAnsiTheme="majorBidi" w:cstheme="majorBidi"/>
                          </w:rPr>
                          <w:t>in repair and non-repair groups compared to their contralateral controls. Statistical significance is indicated by *p&lt;0.05, **p&lt;0.01, ***p&lt;0.001.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>Interval bars in panels A-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C</w:t>
                        </w:r>
                        <w:r w:rsidRPr="00EB57F3">
                          <w:rPr>
                            <w:rFonts w:asciiTheme="majorBidi" w:hAnsiTheme="majorBidi" w:cstheme="majorBidi"/>
                          </w:rPr>
                          <w:t xml:space="preserve"> represent standard deviations from the mean.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Average deficits between ipsilateral (injured) versus contralateral limbs are displayed under each graph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8" type="#_x0000_t75" alt="A graph of different colored bars&#10;&#10;Description automatically generated with medium confidence" style="position:absolute;width:63969;height:22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VJ5zAAAAOIAAAAPAAAAZHJzL2Rvd25yZXYueG1sRI9Ba8JA&#10;FITvBf/D8oTe6sYYRKOrlNZCeyhFqwdvj+xrNm32bcyuSfrvu4VCj8PMfMOst4OtRUetrxwrmE4S&#10;EMSF0xWXCo7vT3cLED4ga6wdk4Jv8rDdjG7WmGvX8566QyhFhLDPUYEJocml9IUhi37iGuLofbjW&#10;YoiyLaVusY9wW8s0SebSYsVxwWBDD4aKr8PVKtj115fp4y67mLd99/nKgU7nGSl1Ox7uVyACDeE/&#10;/Nd+1grSZJnNs3SxhN9L8Q7IzQ8AAAD//wMAUEsBAi0AFAAGAAgAAAAhANvh9svuAAAAhQEAABMA&#10;AAAAAAAAAAAAAAAAAAAAAFtDb250ZW50X1R5cGVzXS54bWxQSwECLQAUAAYACAAAACEAWvQsW78A&#10;AAAVAQAACwAAAAAAAAAAAAAAAAAfAQAAX3JlbHMvLnJlbHNQSwECLQAUAAYACAAAACEA82FSecwA&#10;AADiAAAADwAAAAAAAAAAAAAAAAAHAgAAZHJzL2Rvd25yZXYueG1sUEsFBgAAAAADAAMAtwAAAAAD&#10;AAAAAA==&#10;">
                  <v:imagedata r:id="rId5" o:title="A graph of different colored bars&#10;&#10;Description automatically generated with medium confidence"/>
                </v:shape>
              </v:group>
            </w:pict>
          </mc:Fallback>
        </mc:AlternateContent>
      </w:r>
      <w:bookmarkEnd w:id="0"/>
    </w:p>
    <w:p w14:paraId="205E69C9" w14:textId="77777777" w:rsidR="007D1AF5" w:rsidRPr="00D543F8" w:rsidRDefault="007D1AF5" w:rsidP="007D1AF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610D0535" w14:textId="77777777" w:rsidR="007D1AF5" w:rsidRDefault="007D1AF5" w:rsidP="007D1AF5"/>
    <w:p w14:paraId="22137A85" w14:textId="77777777" w:rsidR="006746C0" w:rsidRDefault="006746C0"/>
    <w:sectPr w:rsidR="006746C0" w:rsidSect="006C013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F7A2D"/>
    <w:rsid w:val="001548CE"/>
    <w:rsid w:val="004F7A2D"/>
    <w:rsid w:val="006746C0"/>
    <w:rsid w:val="007D1AF5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8778C6-01B3-4C2D-A624-D0B72C81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1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4-12-26T03:55:00Z</dcterms:created>
  <dcterms:modified xsi:type="dcterms:W3CDTF">2024-12-26T03:55:00Z</dcterms:modified>
</cp:coreProperties>
</file>